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411CA" w14:textId="1027ECD9" w:rsidR="009508B7" w:rsidRPr="00CC55C5" w:rsidRDefault="008F0446" w:rsidP="00CC55C5">
      <w:pPr>
        <w:pStyle w:val="Heading3"/>
        <w:spacing w:line="360" w:lineRule="auto"/>
        <w:rPr>
          <w:rFonts w:ascii="Arial" w:hAnsi="Arial" w:cs="Arial"/>
          <w:szCs w:val="22"/>
        </w:rPr>
      </w:pPr>
      <w:bookmarkStart w:id="0" w:name="_Toc481750841"/>
      <w:bookmarkStart w:id="1" w:name="_Toc505631231"/>
      <w:r w:rsidRPr="00CC55C5">
        <w:rPr>
          <w:rFonts w:ascii="Arial" w:hAnsi="Arial" w:cs="Arial"/>
          <w:szCs w:val="22"/>
        </w:rPr>
        <w:t>Additio</w:t>
      </w:r>
      <w:bookmarkStart w:id="2" w:name="_GoBack"/>
      <w:bookmarkEnd w:id="2"/>
      <w:r w:rsidRPr="00CC55C5">
        <w:rPr>
          <w:rFonts w:ascii="Arial" w:hAnsi="Arial" w:cs="Arial"/>
          <w:szCs w:val="22"/>
        </w:rPr>
        <w:t>nal file</w:t>
      </w:r>
      <w:r w:rsidR="007E702E" w:rsidRPr="00CC55C5">
        <w:rPr>
          <w:rFonts w:ascii="Arial" w:hAnsi="Arial" w:cs="Arial"/>
          <w:szCs w:val="22"/>
        </w:rPr>
        <w:t xml:space="preserve"> 1</w:t>
      </w:r>
      <w:r w:rsidR="00CD55A0" w:rsidRPr="00CC55C5">
        <w:rPr>
          <w:rFonts w:ascii="Arial" w:hAnsi="Arial" w:cs="Arial"/>
          <w:szCs w:val="22"/>
        </w:rPr>
        <w:t>: s</w:t>
      </w:r>
      <w:r w:rsidR="00902DF6" w:rsidRPr="00CC55C5">
        <w:rPr>
          <w:rFonts w:ascii="Arial" w:hAnsi="Arial" w:cs="Arial"/>
          <w:szCs w:val="22"/>
        </w:rPr>
        <w:t>earch queries</w:t>
      </w:r>
      <w:bookmarkEnd w:id="0"/>
      <w:bookmarkEnd w:id="1"/>
    </w:p>
    <w:p w14:paraId="20CDFECC" w14:textId="430D551B" w:rsidR="00292CAA" w:rsidRPr="00CC55C5" w:rsidRDefault="00292CAA" w:rsidP="00CC55C5">
      <w:pPr>
        <w:widowControl/>
        <w:spacing w:line="360" w:lineRule="auto"/>
        <w:rPr>
          <w:rFonts w:ascii="Arial" w:hAnsi="Arial" w:cs="Arial"/>
          <w:i/>
          <w:sz w:val="22"/>
          <w:u w:val="single"/>
        </w:rPr>
      </w:pPr>
      <w:r w:rsidRPr="00CC55C5">
        <w:rPr>
          <w:rFonts w:ascii="Arial" w:hAnsi="Arial" w:cs="Arial"/>
          <w:i/>
          <w:sz w:val="22"/>
          <w:u w:val="single"/>
        </w:rPr>
        <w:t>PubMed</w:t>
      </w:r>
    </w:p>
    <w:p w14:paraId="6143468C" w14:textId="77777777" w:rsidR="00292CAA" w:rsidRPr="00CC55C5" w:rsidRDefault="00292CAA" w:rsidP="00CC55C5">
      <w:pPr>
        <w:spacing w:line="360" w:lineRule="auto"/>
        <w:rPr>
          <w:rFonts w:ascii="Arial" w:hAnsi="Arial" w:cs="Arial"/>
          <w:sz w:val="22"/>
          <w:lang w:eastAsia="nl-NL"/>
        </w:rPr>
      </w:pPr>
    </w:p>
    <w:p w14:paraId="2EFD62A8" w14:textId="1C6548F3" w:rsidR="00902DF6" w:rsidRPr="00CC55C5" w:rsidRDefault="00292CAA" w:rsidP="00CC55C5">
      <w:pPr>
        <w:spacing w:line="360" w:lineRule="auto"/>
        <w:rPr>
          <w:rFonts w:ascii="Arial" w:hAnsi="Arial" w:cs="Arial"/>
          <w:sz w:val="22"/>
          <w:lang w:eastAsia="nl-NL"/>
        </w:rPr>
      </w:pPr>
      <w:r w:rsidRPr="00CC55C5">
        <w:rPr>
          <w:rFonts w:ascii="Arial" w:hAnsi="Arial" w:cs="Arial"/>
          <w:sz w:val="22"/>
          <w:lang w:eastAsia="nl-NL"/>
        </w:rPr>
        <w:t xml:space="preserve">(((opinion[tiab] OR opinions[tiab] OR belief[tiab] OR beliefs[tiab] OR believes[tiab] OR view[tiab] OR views[tiab] OR viewpoint[tiab] OR viewpoints[tiab] OR attitude[tiab] OR attitudes[tiab] OR assumption[tiab] OR assumptions[tiab] OR judgment[tiab] OR judgments[tiab] OR "point of view"[tiab] OR "points of view"[tiab] OR perspective[tiab] </w:t>
      </w:r>
      <w:r w:rsidR="008F0446" w:rsidRPr="00CC55C5">
        <w:rPr>
          <w:rFonts w:ascii="Arial" w:hAnsi="Arial" w:cs="Arial"/>
          <w:sz w:val="22"/>
          <w:lang w:eastAsia="nl-NL"/>
        </w:rPr>
        <w:t>ndi</w:t>
      </w:r>
      <w:r w:rsidRPr="00CC55C5">
        <w:rPr>
          <w:rFonts w:ascii="Arial" w:hAnsi="Arial" w:cs="Arial"/>
          <w:sz w:val="22"/>
          <w:lang w:eastAsia="nl-NL"/>
        </w:rPr>
        <w:t xml:space="preserve">OR perspectives[tiab] OR desire[tiab] OR desires[tiab] OR expectations[tiab] OR expectation[tiab] OR prediction[tiab] OR predictions[tiab] OR outlook[tiab] OR prospect[tiab] OR prospects[tiab] OR expectancy[tiab] OR expectancies[tiab] OR concern[tiab] OR concerns[tiab] OR doubt[tiab] OR doubts[tiab] OR requirement[tiab] OR requirements[tiab] OR necessity[tiab] OR precondition[tiab] OR prerequisite[tiab] OR condition[tiab] OR demand[tiab] OR demands[tiab] OR needs[tiab] OR need[tiab] OR consideration[tiab] OR considerations[tiab] OR problem[tiab] OR problems[tiab] OR issue[tiab] OR issues[tiab] OR recommendation[tiab] OR guideline[tiab] OR recommendations[tiab] OR guidelines[tiab] OR assessment[tiab] OR assessments[tiab] OR criteria[tiab] OR criterias[tiab] OR criterion[tiab] OR "decision making"[tiab] OR "decision-making"[tiab] OR "decision point"[tiab]) AND (patient[tiab] OR patients[tiab] OR "patient advisory"[tiab] OR "patient advocacy"[tiab] OR "patient advocate"[tiab] OR "patient advocacy"[MesH] OR "patient association"[tiab] OR "patient associations"[tiab] OR "patient organization"[tiab] OR "patient organisation"[tiab] OR "patient organizations"[tiab] OR "patient organisations"[tiab] OR "health technology assessment body"[tiab] OR "health technology assessment institution"[tiab] OR "HTA body"[tiab] OR "HTA institution"[tiab] OR "reimbursement body"[tiab] OR "national reimbursement body"[tiab] OR "national reimbursement institution"[tiab] OR "reimbursement institution"[tiab] OR "reimbursement agency"[tiab] OR regulatory[tiab] OR "ministry of health"[tiab] OR "regulatory body"[tiab] OR "regulatory bodies"[tiab] OR "regulator"[tiab] OR EMA[tiab] OR "European Medicines Agency"[tiab] OR FDA[tiab] OR "Food and Drug Administration"[tiab] OR "policy maker"[tiab] OR "Health Planning Organization"[tiab] OR "Health Planning Organizations"[tiab] OR "Health Planning Organisation"[tiab] OR "Health Planning Organisations"[tiab] OR "drug industry"[tiab] OR "Medical device industry"[tiab] OR "pharmaceutical industry"[tiab] OR "pharmaceutical company"[tiab] OR "pharmaceutical companies"[tiab] OR "pharmaceutical sector"[tiab] OR "drug industry"[MesH] OR physician[tiab] OR physicians[tiab] OR clinician[tiab] OR clinicians[tiab] OR "health care professional"[tiab] OR "health care professionals"[tiab] OR "healthcare professional"[tiab] OR "healthcare professionals"[tiab] OR "health care provider"[tiab] OR "health care providers"[tiab] OR "healthcare provider"[tiab] OR "healthcare providers"[tiab] OR doctor[tiab] OR doctors[tiab] OR caregiver[tiab] OR caregivers[tiab] OR </w:t>
      </w:r>
      <w:r w:rsidRPr="00CC55C5">
        <w:rPr>
          <w:rFonts w:ascii="Arial" w:hAnsi="Arial" w:cs="Arial"/>
          <w:sz w:val="22"/>
          <w:lang w:eastAsia="nl-NL"/>
        </w:rPr>
        <w:lastRenderedPageBreak/>
        <w:t>caretaker[tiab] OR caretakers[tiab] OR academic[tiab] OR academics[tiab] OR academician[tiab] OR academicians[tiab] OR researcher[tiab] OR researchers[tiab]) AND ("elicitation methods"[tiab] OR method[tiab] OR methodology[tiab] OR empirical[tiab] OR "qualitative method"[tiab] OR qualitative[tiab] OR "quantitative method"[tiab] OR quantitative[tiab] OR technique[tiab] OR techniques[tiab] OR Methods[MesH] OR Investigative Techniques/methods[MesH] OR Measuring[tiab] OR measurement[tiab] OR measurements[tiab] OR assessment[tiab] OR assessments[tiab] OR inclusion[tiab] OR including[tiab] OR include[tiab] OR incorporate[tiab] OR incorporating[tiab] OR incorporation[tiab] OR involving[tiab] OR involvement[tiab] OR involve[tiab]) AND ("life cycle of a drug"[tiab] OR "life cycle of a medical device"[tiab] OR "medical device life cycle"[tiab] OR "lifecycle of a drug"[tiab] OR "lifecycle of a medical device"[tiab] OR "medical device lifecycle"[tiab] OR "drug life cycle"[tiab] OR "drug lifecycle"[tiab] OR "drug development"[tiab] OR "medical device development"[tiab] OR "development of drugs"[tiab] OR "development of a drug"[tiab] OR "development of medical devices"[tiab] OR "development of a medical device"[tiab] OR "benefit and risk"[tiab] OR "risk and benefit"[tiab] OR "risk assessment"[MeSH] OR benefit-risk[tiab] OR risk-benefit[tiab] OR reimbursement[tiab] OR "drug research"[tiab] OR "medical device research"[tiab] OR "clinical trials"[tiab] OR "clinical trial"[tiab] OR "health technology assessment"[tiab] OR "health technology assessments"[tiab]) AND ("patients preference"[tiab] OR "patients preferences"[tiab] OR "preference of patients"[tiab] OR "preferences of patients"[tiab] OR "patient preference"[tiab] OR "patient preferences"[tiab] OR "preference of a patient"[tiab] OR "preference of the patient"[tiab] OR "preferences of a patient"[tiab] OR "preferences of the patient"[tiab] OR "patient preference"[Mesh])) NOT ("shared decision making"[tiab] OR "shared decision-making"[tiab] OR monitoring[tiab] OR biomarker[tiab] OR biomarkers[tiab]) AND ("</w:t>
      </w:r>
      <w:r w:rsidR="00D23AB3" w:rsidRPr="00CC55C5">
        <w:rPr>
          <w:rFonts w:ascii="Arial" w:hAnsi="Arial" w:cs="Arial"/>
          <w:sz w:val="22"/>
          <w:lang w:eastAsia="nl-NL"/>
        </w:rPr>
        <w:t>2011/01/01</w:t>
      </w:r>
      <w:r w:rsidRPr="00CC55C5">
        <w:rPr>
          <w:rFonts w:ascii="Arial" w:hAnsi="Arial" w:cs="Arial"/>
          <w:sz w:val="22"/>
          <w:lang w:eastAsia="nl-NL"/>
        </w:rPr>
        <w:t>"[Date - Publication] : "2018/03/31"[Date - Publication])) AND English[Language]) AND Full text[Filter]))</w:t>
      </w:r>
    </w:p>
    <w:p w14:paraId="38513153" w14:textId="77777777" w:rsidR="00277759" w:rsidRPr="00CC55C5" w:rsidRDefault="00277759" w:rsidP="00CC55C5">
      <w:pPr>
        <w:spacing w:line="360" w:lineRule="auto"/>
        <w:rPr>
          <w:rFonts w:ascii="Arial" w:hAnsi="Arial" w:cs="Arial"/>
          <w:sz w:val="22"/>
          <w:lang w:eastAsia="nl-NL"/>
        </w:rPr>
      </w:pPr>
    </w:p>
    <w:p w14:paraId="49BE9D80" w14:textId="5FBDF5E2" w:rsidR="00902DF6" w:rsidRPr="00CC55C5" w:rsidRDefault="00902DF6" w:rsidP="00CC55C5">
      <w:pPr>
        <w:widowControl/>
        <w:spacing w:line="360" w:lineRule="auto"/>
        <w:rPr>
          <w:rFonts w:ascii="Arial" w:hAnsi="Arial" w:cs="Arial"/>
          <w:i/>
          <w:sz w:val="22"/>
          <w:u w:val="single"/>
        </w:rPr>
      </w:pPr>
      <w:r w:rsidRPr="00CC55C5">
        <w:rPr>
          <w:rFonts w:ascii="Arial" w:hAnsi="Arial" w:cs="Arial"/>
          <w:i/>
          <w:sz w:val="22"/>
          <w:u w:val="single"/>
        </w:rPr>
        <w:t>Embase</w:t>
      </w:r>
    </w:p>
    <w:p w14:paraId="3189E7E0" w14:textId="77777777" w:rsidR="00667954" w:rsidRPr="00CC55C5" w:rsidRDefault="00667954" w:rsidP="00CC55C5">
      <w:pPr>
        <w:spacing w:line="360" w:lineRule="auto"/>
        <w:rPr>
          <w:rFonts w:ascii="Arial" w:hAnsi="Arial" w:cs="Arial"/>
          <w:sz w:val="22"/>
          <w:lang w:eastAsia="nl-NL"/>
        </w:rPr>
      </w:pPr>
    </w:p>
    <w:p w14:paraId="285E00F1" w14:textId="4AB3193B" w:rsidR="00A6313F" w:rsidRPr="00CC55C5" w:rsidRDefault="00A6313F" w:rsidP="00CC55C5">
      <w:pPr>
        <w:spacing w:line="360" w:lineRule="auto"/>
        <w:rPr>
          <w:rFonts w:ascii="Arial" w:hAnsi="Arial" w:cs="Arial"/>
          <w:sz w:val="22"/>
          <w:lang w:eastAsia="nl-NL"/>
        </w:rPr>
      </w:pPr>
      <w:r w:rsidRPr="00CC55C5">
        <w:rPr>
          <w:rFonts w:ascii="Arial" w:hAnsi="Arial" w:cs="Arial"/>
          <w:sz w:val="22"/>
          <w:lang w:eastAsia="nl-NL"/>
        </w:rPr>
        <w:t xml:space="preserve">(opinion:ti,ab OR opinions:ti,ab OR belief:ti,ab OR beliefs:ti,ab OR believes:ti,ab OR view:ti,ab OR views:ti,ab OR viewpoint:ti,ab OR viewpoints:ti,ab OR attitude:ti,ab OR attitudes:ti,ab OR assumption:ti,ab OR assumptions:ti,ab OR judgment:ti,ab OR judgments:ti,ab OR 'point of view':ti,ab OR 'points of view':ti,ab OR perspective:ti,ab OR perspectives:ti,ab OR desire:ti,ab OR desires:ti,ab OR expectations:ti,ab OR expectation:ti,ab OR prediction:ti,ab OR predictions:ti,ab OR outlook:ti,ab OR prospect:ti,ab OR prospects:ti,ab OR expectancy:ti,ab OR expectancies:ti,ab OR concern:ti,ab OR concerns:ti,ab OR doubt:ti,ab OR doubts:ti,ab OR requirement:ti,ab OR requirements:ti,ab OR necessity:ti,ab OR precondition:ti,ab OR prerequisite:ti,ab OR condition:ti,ab OR demand:ti,ab OR demands:ti,ab OR needs:ti,ab OR need:ti,ab OR consideration:ti,ab OR considerations:ti,ab OR problem:ti,ab OR problems:ti,ab </w:t>
      </w:r>
      <w:r w:rsidRPr="00CC55C5">
        <w:rPr>
          <w:rFonts w:ascii="Arial" w:hAnsi="Arial" w:cs="Arial"/>
          <w:sz w:val="22"/>
          <w:lang w:eastAsia="nl-NL"/>
        </w:rPr>
        <w:lastRenderedPageBreak/>
        <w:t xml:space="preserve">OR issue:ti,ab OR issues:ti,ab OR recommendation:ti,ab OR guideline:ti,ab OR recommendations:ti,ab OR guidelines:ti,ab OR assessment:ti,ab OR assessments:ti,ab OR criteria:ti,ab OR criterias:ti,ab OR criterion:ti,ab OR 'decision making':ti,ab OR 'decision-making':ti,ab OR 'decision point':ti,ab) AND (patient:ti,ab OR patients:ti,ab OR 'patient advisory':ti,ab OR 'patient advocacy':ti,ab OR 'patient advocate':ti,ab OR 'patient advocacy'/exp OR 'patient advocacy'/de OR 'patient association':ti,ab OR 'patient associations':ti,ab OR 'patient organization':ti,ab OR 'patient organisation':ti,ab OR 'patient organizations':ti,ab OR 'patient organisations':ti,ab OR 'health technology assessment body':ti,ab OR 'health technology assessment institution':ti,ab OR 'hta body':ti,ab OR 'hta institution':ti,ab OR 'reimbursement body':ti,ab OR 'national reimbursement body':ti,ab OR 'national reimbursement institution':ti,ab OR 'reimbursement institution':ti,ab OR 'reimbursement agency':ti,ab OR regulatory:ti,ab OR 'ministry of health':ti,ab OR 'regulatory body':ti,ab OR 'regulatory bodies':ti,ab OR 'regulator':ti,ab OR ema:ti,ab OR 'european medicines agency':ti,ab OR fda:ti,ab OR 'food and drug administration':ti,ab OR 'policy maker':ti,ab OR 'health planning organization':ti,ab OR 'health planning organizations':ti,ab OR 'health planning organisation':ti,ab OR 'health planning organisations':ti,ab OR 'drug industry':ti,ab OR 'medical device industry':ti,ab OR 'pharmaceutical industry':ti,ab OR 'pharmaceutical company':ti,ab OR 'pharmaceutical companies':ti,ab OR 'pharmaceutical sector':ti,ab OR 'drug industry'/exp OR 'drug industry'/de OR physician:ti,ab OR physicians:ti,ab OR clinician:ti,ab OR clinicians:ti,ab OR 'health care professional':ti,ab OR 'health care professionals':ti,ab OR 'healthcare professional':ti,ab OR 'healthcare professionals':ti,ab OR 'health care provider':ti,ab OR 'health care providers':ti,ab OR 'healthcare provider':ti,ab OR 'healthcare providers':ti,ab OR doctor:ti,ab OR doctors:ti,ab OR caregiver:ti,ab OR caregivers:ti,ab OR caretaker:ti,ab OR caretakers:ti,ab OR academic:ti,ab OR academics:ti,ab OR academician:ti,ab OR academicians:ti,ab OR researcher:ti,ab OR researchers:ti,ab) AND ('patients preference':ti,ab OR 'patients preferences':ti,ab OR 'preference of patients':ti,ab OR 'preferences of patients':ti,ab OR 'patient preference':ti,ab OR 'patient preferences':ti,ab OR 'preference of a patient':ti,ab OR 'preference of the patient':ti,ab OR 'preferences of a patient':ti,ab OR 'preferences of the patient':ti,ab OR 'patient preference'/exp OR 'patient preference'/de) AND ('elicitation methods':ti,ab OR method:ti,ab OR methodology:ti,ab OR empirical:ti,ab OR 'qualitative method':ti,ab OR qualitative:ti,ab OR 'quantitative method':ti,ab OR quantitative:ti,ab OR technique:ti,ab OR techniques:ti,ab OR 'methodology'/exp OR 'methodology'/de OR measuring:ti,ab OR measurement:ti,ab OR measurements:ti,ab OR assessment:ti,ab OR assessments:ti,ab OR inclusion:ti,ab OR including:ti,ab OR include:ti,ab OR incorporate:ti,ab OR incorporating:ti,ab OR incorporation:ti,ab OR involving:ti,ab OR involvement:ti,ab OR involve:ti,ab) AND ('life cycle of a drug':ti,ab OR 'life cycle of a medical device':ti,ab OR 'medical device life cycle':ti,ab OR 'lifecycle of a drug':ti,ab OR 'lifecycle of a medical device':ti,ab OR 'medical device </w:t>
      </w:r>
      <w:r w:rsidRPr="00CC55C5">
        <w:rPr>
          <w:rFonts w:ascii="Arial" w:hAnsi="Arial" w:cs="Arial"/>
          <w:sz w:val="22"/>
          <w:lang w:eastAsia="nl-NL"/>
        </w:rPr>
        <w:lastRenderedPageBreak/>
        <w:t>lifecycle':ti,ab OR 'drug life cycle':ti,ab OR 'drug lifecycle':ti,ab OR 'drug development':ti,ab OR 'medical device development':ti,ab OR 'development of drugs':ti,ab OR 'development of a drug':ti,ab OR 'development of medical devices':ti,ab OR 'development of a medical device':ti,ab OR 'benefit and risk':ti,ab OR 'risk and benefit':ti,ab OR 'risk assessment'/exp OR 'risk assessment'/de OR 'benefit risk':ti,ab OR 'risk benefit':ti,ab OR reimbursement:ti,ab OR 'drug research':ti,ab OR 'medical device research':ti,ab OR 'clinical trials':ti,ab OR 'clinical trial':ti,ab OR 'health technology assessment':ti,ab OR 'health technology assessments':ti,ab) NOT ('shared decision making':ti,ab OR 'shared decision-making':ti,ab OR monitoring:ti,ab OR biomarker:ti,ab OR biomarkers:ti,ab) AND [english]/lim AND [embase]/lim NOT ([conference abstract]/lim OR [conference paper]/lim OR [conference review]/lim OR [editorial]/lim OR [erratum]/lim OR [letter]/li</w:t>
      </w:r>
      <w:r w:rsidR="008E74DF" w:rsidRPr="00CC55C5">
        <w:rPr>
          <w:rFonts w:ascii="Arial" w:hAnsi="Arial" w:cs="Arial"/>
          <w:sz w:val="22"/>
          <w:lang w:eastAsia="nl-NL"/>
        </w:rPr>
        <w:t>m OR [note]/lim) AND [</w:t>
      </w:r>
      <w:r w:rsidRPr="00CC55C5">
        <w:rPr>
          <w:rFonts w:ascii="Arial" w:hAnsi="Arial" w:cs="Arial"/>
          <w:sz w:val="22"/>
          <w:lang w:eastAsia="nl-NL"/>
        </w:rPr>
        <w:t>1</w:t>
      </w:r>
      <w:r w:rsidR="008E74DF" w:rsidRPr="00CC55C5">
        <w:rPr>
          <w:rFonts w:ascii="Arial" w:hAnsi="Arial" w:cs="Arial"/>
          <w:sz w:val="22"/>
          <w:lang w:eastAsia="nl-NL"/>
        </w:rPr>
        <w:t>-</w:t>
      </w:r>
      <w:r w:rsidRPr="00CC55C5">
        <w:rPr>
          <w:rFonts w:ascii="Arial" w:hAnsi="Arial" w:cs="Arial"/>
          <w:sz w:val="22"/>
          <w:lang w:eastAsia="nl-NL"/>
        </w:rPr>
        <w:t>1-2011]/sd NOT [1-4-2018]/sd</w:t>
      </w:r>
    </w:p>
    <w:p w14:paraId="451DDDFB" w14:textId="77777777" w:rsidR="00A6313F" w:rsidRPr="00CC55C5" w:rsidRDefault="00A6313F" w:rsidP="00CC55C5">
      <w:pPr>
        <w:spacing w:line="360" w:lineRule="auto"/>
        <w:rPr>
          <w:rFonts w:ascii="Arial" w:hAnsi="Arial" w:cs="Arial"/>
          <w:b/>
          <w:i/>
          <w:sz w:val="22"/>
          <w:u w:val="single"/>
        </w:rPr>
      </w:pPr>
    </w:p>
    <w:p w14:paraId="50C9823A" w14:textId="53D7B73E" w:rsidR="00902DF6" w:rsidRPr="00CC55C5" w:rsidRDefault="00902DF6" w:rsidP="00CC55C5">
      <w:pPr>
        <w:widowControl/>
        <w:spacing w:line="360" w:lineRule="auto"/>
        <w:rPr>
          <w:rFonts w:ascii="Arial" w:hAnsi="Arial" w:cs="Arial"/>
          <w:b/>
          <w:i/>
          <w:sz w:val="22"/>
          <w:u w:val="single"/>
        </w:rPr>
      </w:pPr>
      <w:r w:rsidRPr="00CC55C5">
        <w:rPr>
          <w:rFonts w:ascii="Arial" w:hAnsi="Arial" w:cs="Arial"/>
          <w:b/>
          <w:i/>
          <w:sz w:val="22"/>
          <w:u w:val="single"/>
        </w:rPr>
        <w:t>PsycINFO</w:t>
      </w:r>
    </w:p>
    <w:p w14:paraId="32431B5D" w14:textId="77777777" w:rsidR="00902DF6" w:rsidRPr="00CC55C5" w:rsidRDefault="00902DF6" w:rsidP="00CC55C5">
      <w:pPr>
        <w:spacing w:line="360" w:lineRule="auto"/>
        <w:rPr>
          <w:rFonts w:ascii="Arial" w:hAnsi="Arial" w:cs="Arial"/>
          <w:b/>
          <w:i/>
          <w:sz w:val="22"/>
          <w:u w:val="single"/>
        </w:rPr>
      </w:pPr>
    </w:p>
    <w:p w14:paraId="2266BDC3" w14:textId="5655DB7D" w:rsidR="00566B2C" w:rsidRPr="00CC55C5" w:rsidRDefault="00566B2C" w:rsidP="00CC55C5">
      <w:pPr>
        <w:spacing w:line="360" w:lineRule="auto"/>
        <w:rPr>
          <w:rFonts w:ascii="Arial" w:hAnsi="Arial" w:cs="Arial"/>
          <w:sz w:val="22"/>
          <w:lang w:eastAsia="nl-NL"/>
        </w:rPr>
      </w:pPr>
      <w:r w:rsidRPr="00CC55C5">
        <w:rPr>
          <w:rFonts w:ascii="Arial" w:hAnsi="Arial" w:cs="Arial"/>
          <w:sz w:val="22"/>
          <w:lang w:eastAsia="nl-NL"/>
        </w:rPr>
        <w:t xml:space="preserve">((opinion or opinions or belief or beliefs or believes or view or views or viewpoint or viewpoints or attitude or attitudes or assumption or assumptions or judgment or judgments or "point of view" or "points of view" or perspective or perspectives or desire or desires or expectations or expectation or prediction or predictions or outlook or prospect or prospects or expectancy or expectancies or concern or concerns or doubt or doubts or requirement or requirements or necessity or precondition or prerequisite or condition or demand or demands or needs or need or consideration or considerations or problem or problems or issue or issues or recommendation or guideline or recommendations or guidelines or assessment or assessments or criteria or criterias or criterion or "decision making" or "decision-making" or "decision point").ab,ti. and ((patient or patients or "patient advisory" or "patient advocacy" or "patient advocate" or "patient association" or "patient associations" or "patient organization" or "patient organisation" or "patient organizations" or "patient organisations" or "health technology assessment body" or "health technology assessment institution" or "HTA body" or "HTA institution" or "reimbursement body" or "national reimbursement body" or "national reimbursement institution" or "reimbursement institution" or "reimbursement agency" or regulatory or "ministry of health" or "regulatory body" or "regulatory bodies" or "regulator" or EMA or "European Medicines Agency" or FDA or "Food and Drug Administration" or "policy maker" or "Health Planning Organization" or "Health Planning Organizations" or "Health Planning Organisation" or "Health Planning Organisations" or "drug industry" or "Medical device industry" or "pharmaceutical industry" or "pharmaceutical company" or "pharmaceutical companies" or "pharmaceutical sector").ab,ti. or pharmaceutical industry/ or physician.ab,ti. or physicians.ab,ti. or clinician.ab,ti. or clinicians.ab,ti. or "health care professional".ab,ti. or "health care professionals".ab,ti. or "healthcare professional".ab,ti. or "healthcare professionals".ab,ti. or "health care provider".ab,ti. or "health care providers".ab,ti. or </w:t>
      </w:r>
      <w:r w:rsidRPr="00CC55C5">
        <w:rPr>
          <w:rFonts w:ascii="Arial" w:hAnsi="Arial" w:cs="Arial"/>
          <w:sz w:val="22"/>
          <w:lang w:eastAsia="nl-NL"/>
        </w:rPr>
        <w:lastRenderedPageBreak/>
        <w:t>"healthcare provider".ab,ti. or "healthcare providers".ab,ti. or doctor.ab,ti. or doctors.ab,ti. or caregiver.ab,ti. or caregivers.ab,ti. or caretaker.ab,ti. or caretakers.ab,ti. or academic.ab,ti. or academics.ab,ti. or academician.ab,ti. or academicians.ab,ti. or researcher.ab,ti. or researchers.ab,ti.) and ("patients preference" or "patients preferences" or "preference of patients" or "preferences of patients" or "patient preference" or "patient preferences" or "preference of a patient" or "preference of the patient" or "preferences of a patient" or "preferences of the patient").ab,ti. and (("elicitation methods" or method or methodology or empirical or "qualitative method" or qualitative or "quantitative method" or quantitative or technique or techniques or Methodology).ab,ti. or methodology/ or Measuring.ab,ti. or measurement.ab,ti. or measurements.ab,ti. or assessment.ab,ti. or assessments.ab,ti. or inclusion.ab,ti. or including.ab,ti. or include.ab,ti. or incorporate.ab,ti. or incorporating.ab,ti. or incorporation.ab,ti. or involving.ab,ti. or involvement.ab,ti. or involve.ab,ti.) and ("life cycle of a drug" or "life cycle of a medical device" or "medical device life cycle" or "lifecycle of a drug" or "lifecycle of a medical device" or "medical device lifecycle" or "drug life cycle" or "drug lifecycle" or "drug development" or "medical device development" or "development of drugs" or "development of a drug" or "development of medical devices" or "development of a medical device" or "benefit and risk" or "risk and benefit" or benefit-risk or risk-benefit or reimbursement or "drug research" or "medical device research" or "clinical trials" or "clinical trial" or "health technology assessment" or "health technology assessments").ab,ti.) not ("shared decision making" or "shared decision-making" or monitoring or biomarker or biomarkers).ab,ti. AND english.lg. AND ("2011" or "2012" or "2013" or "2014" or "2015" or "2016"</w:t>
      </w:r>
      <w:r w:rsidR="00D23AB3" w:rsidRPr="00CC55C5">
        <w:rPr>
          <w:rFonts w:ascii="Arial" w:hAnsi="Arial" w:cs="Arial"/>
          <w:sz w:val="22"/>
          <w:lang w:eastAsia="nl-NL"/>
        </w:rPr>
        <w:t xml:space="preserve"> or "2017" or "2018"</w:t>
      </w:r>
      <w:r w:rsidRPr="00CC55C5">
        <w:rPr>
          <w:rFonts w:ascii="Arial" w:hAnsi="Arial" w:cs="Arial"/>
          <w:sz w:val="22"/>
          <w:lang w:eastAsia="nl-NL"/>
        </w:rPr>
        <w:t>).yr.</w:t>
      </w:r>
    </w:p>
    <w:p w14:paraId="48C6390C" w14:textId="77777777" w:rsidR="00566B2C" w:rsidRPr="00CC55C5" w:rsidRDefault="00566B2C" w:rsidP="00CC55C5">
      <w:pPr>
        <w:spacing w:line="360" w:lineRule="auto"/>
        <w:rPr>
          <w:rFonts w:ascii="Arial" w:hAnsi="Arial" w:cs="Arial"/>
          <w:sz w:val="22"/>
          <w:lang w:eastAsia="nl-NL"/>
        </w:rPr>
      </w:pPr>
    </w:p>
    <w:p w14:paraId="537D8B23" w14:textId="019895DC" w:rsidR="00902DF6" w:rsidRPr="00CC55C5" w:rsidRDefault="00902DF6" w:rsidP="00CC55C5">
      <w:pPr>
        <w:widowControl/>
        <w:spacing w:line="360" w:lineRule="auto"/>
        <w:rPr>
          <w:rFonts w:ascii="Arial" w:hAnsi="Arial" w:cs="Arial"/>
          <w:b/>
          <w:i/>
          <w:sz w:val="22"/>
          <w:u w:val="single"/>
        </w:rPr>
      </w:pPr>
      <w:r w:rsidRPr="00CC55C5">
        <w:rPr>
          <w:rFonts w:ascii="Arial" w:hAnsi="Arial" w:cs="Arial"/>
          <w:b/>
          <w:i/>
          <w:sz w:val="22"/>
          <w:u w:val="single"/>
        </w:rPr>
        <w:t>EconLit</w:t>
      </w:r>
    </w:p>
    <w:p w14:paraId="6CFB89C5" w14:textId="77777777" w:rsidR="00667954" w:rsidRPr="00CC55C5" w:rsidRDefault="00667954" w:rsidP="00CC55C5">
      <w:pPr>
        <w:spacing w:line="360" w:lineRule="auto"/>
        <w:rPr>
          <w:rFonts w:ascii="Arial" w:hAnsi="Arial" w:cs="Arial"/>
          <w:b/>
          <w:i/>
          <w:sz w:val="22"/>
          <w:u w:val="single"/>
        </w:rPr>
      </w:pPr>
    </w:p>
    <w:p w14:paraId="1115D23B" w14:textId="766ECCC6" w:rsidR="00902DF6" w:rsidRPr="00CC55C5" w:rsidRDefault="00D8534E" w:rsidP="00CC55C5">
      <w:pPr>
        <w:spacing w:line="360" w:lineRule="auto"/>
        <w:rPr>
          <w:rFonts w:ascii="Arial" w:hAnsi="Arial" w:cs="Arial"/>
          <w:sz w:val="22"/>
          <w:lang w:eastAsia="nl-NL"/>
        </w:rPr>
      </w:pPr>
      <w:r w:rsidRPr="00CC55C5">
        <w:rPr>
          <w:rFonts w:ascii="Arial" w:hAnsi="Arial" w:cs="Arial"/>
          <w:sz w:val="22"/>
          <w:lang w:eastAsia="nl-NL"/>
        </w:rPr>
        <w:t xml:space="preserve">(((ti(opinion OR opinions OR belief OR beliefs OR believes OR view OR views OR viewpoint OR viewpoints OR attitude OR attitudes OR assumption OR assumptions OR judgment OR judgments OR "point of view" OR "points of view" OR perspective OR perspectives OR desire OR desires OR expectations OR expectation OR prediction OR predictions OR outlook OR prospect OR prospects OR expectancy OR expectancies OR concern OR concerns OR doubt OR doubts OR requirement OR requirements OR necessity OR precondition OR prerequisite OR condition OR demand OR demands OR needs OR need OR consideration OR considerations OR problem OR problems OR issue OR issues OR recommendation OR guideline OR recommendations OR guidelines OR assessment OR assessments OR criteria OR criterias OR criterion OR "decision making" OR "decision-making" OR "decision point") OR ab(opinion OR opinions OR belief OR beliefs OR believes OR view OR views OR viewpoint OR viewpoints OR attitude OR attitudes OR assumption OR assumptions OR judgment OR judgments OR "point of view" OR "points of view" OR perspective OR perspectives OR desire </w:t>
      </w:r>
      <w:r w:rsidRPr="00CC55C5">
        <w:rPr>
          <w:rFonts w:ascii="Arial" w:hAnsi="Arial" w:cs="Arial"/>
          <w:sz w:val="22"/>
          <w:lang w:eastAsia="nl-NL"/>
        </w:rPr>
        <w:lastRenderedPageBreak/>
        <w:t xml:space="preserve">OR desires OR expectations OR expectation OR prediction OR predictions OR outlook OR prospect OR prospects OR expectancy OR expectancies OR concern OR concerns OR doubt OR doubts OR requirement OR requirements OR necessity OR precondition OR prerequisite OR condition OR demand OR demands OR needs OR need OR consideration OR considerations OR problem OR problems OR issue OR issues OR recommendation OR guideline OR recommendations OR guidelines OR assessment OR assessments OR criteria OR criterias OR criterion OR "decision making" OR "decision-making" OR "decision point")) AND (ti(patient OR patients OR "patient advisory" OR "patient advocacy" OR "patient advocate" OR "patient association" OR "patient associations" OR "patient organization" OR "patient organisation" OR "patient organizations" OR "patient organisations" OR "health technology assessment body" OR "health technology assessment institution" OR "HTA body" OR "HTA institution" OR "reimbursement body" OR "national reimbursement body" OR "national reimbursement institution" OR "reimbursement institution" OR "reimbursement agency" OR regulatory OR "ministry of health" OR "regulatory body" OR "regulatory bodies" OR "regulator" OR EMA OR "European Medicines Agency" OR FDA OR "Food and Drug Administration" OR "policy maker" OR "Health Planning Organization" OR "Health Planning Organizations" OR "Health Planning Organisation" OR "Health Planning Organisations" OR "drug industry" OR "Medical device industry" OR "pharmaceutical industry" OR "pharmaceutical company" OR "pharmaceutical companies" OR "pharmaceutical sector" OR physician OR physicians OR clinician OR clinicians OR "health care professional" OR "health care professionals" OR "healthcare professional" OR "healthcare professionals" OR "health care provider" OR "health care providers" OR "healthcare provider" OR "healthcare providers" OR doctor OR doctors OR caregiver OR caregivers OR caretaker OR caretakers OR academic OR academics OR academician OR academicians OR researcher OR researchers) OR ab(patient OR patients OR "patient advisory" OR "patient advocacy" OR "patient advocate" OR "patient association" OR "patient associations" OR "patient organization" OR "patient organisation" OR "patient organizations" OR "patient organisations" OR "health technology assessment body" OR "health technology assessment institution" OR "HTA body" OR "HTA institution" OR "reimbursement body" OR "national reimbursement body" OR "national reimbursement institution" OR "reimbursement institution" OR "reimbursement agency" OR regulatory OR "ministry of health" OR "regulatory body" OR "regulatory bodies" OR "regulator" OR EMA OR "European Medicines Agency" OR FDA OR "Food and Drug Administration" OR "policy maker" OR "Health Planning Organization" OR "Health Planning Organizations" OR "Health Planning Organisation" OR "Health Planning Organisations" OR "drug industry" OR "Medical device industry" OR "pharmaceutical industry" OR "pharmaceutical company" OR "pharmaceutical companies" OR "pharmaceutical sector" OR physician OR physicians OR clinician OR clinicians OR "health care professional" OR "health care professionals" OR "healthcare professional" OR "healthcare professionals" OR "health care provider" OR "health </w:t>
      </w:r>
      <w:r w:rsidRPr="00CC55C5">
        <w:rPr>
          <w:rFonts w:ascii="Arial" w:hAnsi="Arial" w:cs="Arial"/>
          <w:sz w:val="22"/>
          <w:lang w:eastAsia="nl-NL"/>
        </w:rPr>
        <w:lastRenderedPageBreak/>
        <w:t>care providers" OR "healthcare provider" OR "healthcare providers" OR doctor OR doctors OR caregiver OR caregivers OR caretaker OR caretakers OR academic OR academics OR academician OR academicians OR researcher OR researchers)) AND (ti("patients preference" OR "patients preferences" OR "preference of patients" OR "preferences of patients" OR "patient preference" OR "patient preferences" OR "preference of a patient" OR "preference of the patient" OR "preferences of a patient" OR "preferences of the patient") OR ab("patients preference" OR "patients preferences" OR "preference of patients" OR "preferences of patients" OR "patient preference" OR "patient preferences" OR "preference of a patient" OR "preference of the patient" OR "preferences of a patient" OR "preferences of the patient")) AND (ti("elicitation methods" OR method OR methodology OR empirical OR "qualitative method" OR qualitative OR "quantitative method" OR quantitative OR technique OR techniques OR Methodology OR Measuring OR measurement OR measurements OR assessment OR assessments OR inclusion OR including OR include OR incorporate OR incorporating OR incorporation OR involving OR involvement OR involve) OR ab("elicitation methods" OR method OR methodology OR empirical OR "qualitative method" OR qualitative OR "quantitative method" OR quantitative OR technique OR techniques OR Methodology OR Measuring OR measurement OR measurements OR assessment OR assessments OR inclusion OR including OR include OR incorporate OR incorporating OR incorporation OR involving OR involvement OR involve)) AND (ti("life cycle of a drug" OR "life cycle of a medical device" OR "medical device life cycle" OR "lifecycle of a drug" OR "lifecycle of a medical device" OR "medical device lifecycle" OR "drug life cycle" OR "drug lifecycle" OR "drug development" OR "medical device development" OR "development of drugs" OR "development of a drug" OR "development of medical devices" OR "development of a medical device" OR "benefit and risk" OR "risk and benefit" OR benefit-risk OR risk-benefit OR reimbursement OR "drug research" OR "medical device research" OR "clinical trials" OR "clinical trial" OR "health technology assessment" OR "health technology assessments") OR ab("life cycle of a drug" OR "life cycle of a medical device" OR "medical device life cycle" OR "lifecycle of a drug" OR "lifecycle of a medical device" OR "medical device lifecycle" OR "drug life cycle" OR "drug lifecycle" OR "drug development" OR "medical device development" OR "development of drugs" OR "development of a drug" OR "development of medical devices" OR "development of a medical device" OR "benefit and risk" OR "risk and benefit" OR benefit-risk OR risk-benefit OR reimbursement OR "drug research" OR "medical device research" OR "clinical trials" OR "clinical trial" OR "health technology assessment" OR "health technology assessments"))) NOT (ti("shared decision making" OR "shared decision-making" OR monitoring OR biomarker OR biomarkers) OR ab("shared decision making" OR "shared decision-making" OR monitoring OR biomarker OR biomarkers))) AND (la.exact("ENG") AND pd(20110101-20161231))</w:t>
      </w:r>
    </w:p>
    <w:p w14:paraId="13B2C450" w14:textId="77777777" w:rsidR="00D8534E" w:rsidRPr="00CC55C5" w:rsidRDefault="00D8534E" w:rsidP="00CC55C5">
      <w:pPr>
        <w:spacing w:line="360" w:lineRule="auto"/>
        <w:rPr>
          <w:rStyle w:val="Emphasis"/>
          <w:rFonts w:ascii="Arial" w:hAnsi="Arial" w:cs="Arial"/>
          <w:b w:val="0"/>
          <w:sz w:val="22"/>
        </w:rPr>
      </w:pPr>
    </w:p>
    <w:p w14:paraId="0D2EDAE8" w14:textId="43DD6B02" w:rsidR="00902DF6" w:rsidRPr="00CC55C5" w:rsidRDefault="00902DF6" w:rsidP="00CC55C5">
      <w:pPr>
        <w:widowControl/>
        <w:spacing w:line="360" w:lineRule="auto"/>
        <w:rPr>
          <w:rFonts w:ascii="Arial" w:hAnsi="Arial" w:cs="Arial"/>
          <w:i/>
          <w:sz w:val="22"/>
          <w:u w:val="single"/>
        </w:rPr>
      </w:pPr>
      <w:r w:rsidRPr="00CC55C5">
        <w:rPr>
          <w:rFonts w:ascii="Arial" w:hAnsi="Arial" w:cs="Arial"/>
          <w:i/>
          <w:sz w:val="22"/>
          <w:u w:val="single"/>
        </w:rPr>
        <w:lastRenderedPageBreak/>
        <w:t>Guidelines International Network</w:t>
      </w:r>
    </w:p>
    <w:p w14:paraId="205EF875" w14:textId="77777777" w:rsidR="00667954" w:rsidRPr="00CC55C5" w:rsidRDefault="00667954" w:rsidP="00CC55C5">
      <w:pPr>
        <w:widowControl/>
        <w:spacing w:line="360" w:lineRule="auto"/>
        <w:rPr>
          <w:rFonts w:ascii="Arial" w:hAnsi="Arial" w:cs="Arial"/>
          <w:i/>
          <w:sz w:val="22"/>
          <w:u w:val="single"/>
        </w:rPr>
      </w:pPr>
    </w:p>
    <w:p w14:paraId="1FA1D412" w14:textId="77777777" w:rsidR="00902DF6" w:rsidRPr="00CC55C5" w:rsidRDefault="00902DF6" w:rsidP="00CC55C5">
      <w:pPr>
        <w:spacing w:line="360" w:lineRule="auto"/>
        <w:rPr>
          <w:rFonts w:ascii="Arial" w:hAnsi="Arial" w:cs="Arial"/>
          <w:i/>
          <w:iCs/>
          <w:sz w:val="22"/>
        </w:rPr>
      </w:pPr>
      <w:r w:rsidRPr="00CC55C5">
        <w:rPr>
          <w:rFonts w:ascii="Arial" w:hAnsi="Arial" w:cs="Arial"/>
          <w:sz w:val="22"/>
          <w:lang w:eastAsia="nl-NL"/>
        </w:rPr>
        <w:t>“patient preferences”</w:t>
      </w:r>
    </w:p>
    <w:p w14:paraId="79FDB14C" w14:textId="47BA35B7" w:rsidR="00645935" w:rsidRPr="00CC55C5" w:rsidRDefault="005B5A97" w:rsidP="00CC55C5">
      <w:pPr>
        <w:spacing w:line="360" w:lineRule="auto"/>
        <w:rPr>
          <w:rFonts w:ascii="Arial" w:hAnsi="Arial" w:cs="Arial"/>
          <w:sz w:val="22"/>
        </w:rPr>
      </w:pPr>
      <w:r w:rsidRPr="00CC55C5">
        <w:rPr>
          <w:rFonts w:ascii="Arial" w:hAnsi="Arial" w:cs="Arial"/>
          <w:sz w:val="22"/>
        </w:rPr>
        <w:t xml:space="preserve"> </w:t>
      </w:r>
    </w:p>
    <w:sectPr w:rsidR="00645935" w:rsidRPr="00CC55C5" w:rsidSect="005B5A97">
      <w:headerReference w:type="even" r:id="rId40"/>
      <w:headerReference w:type="default" r:id="rId41"/>
      <w:headerReference w:type="first" r:id="rId42"/>
      <w:footerReference w:type="first" r:id="rId43"/>
      <w:type w:val="continuous"/>
      <w:pgSz w:w="11900" w:h="16840"/>
      <w:pgMar w:top="1418" w:right="1418" w:bottom="107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3BC0A7" w14:textId="77777777" w:rsidR="00F506FD" w:rsidRDefault="00F506FD">
      <w:r>
        <w:separator/>
      </w:r>
    </w:p>
  </w:endnote>
  <w:endnote w:type="continuationSeparator" w:id="0">
    <w:p w14:paraId="2F7910A6" w14:textId="77777777" w:rsidR="00F506FD" w:rsidRDefault="00F506FD">
      <w:r>
        <w:continuationSeparator/>
      </w:r>
    </w:p>
  </w:endnote>
  <w:endnote w:type="continuationNotice" w:id="1">
    <w:p w14:paraId="28D8E6A6" w14:textId="77777777" w:rsidR="00F506FD" w:rsidRDefault="00F506F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0000000000000000000"/>
    <w:charset w:val="00"/>
    <w:family w:val="auto"/>
    <w:pitch w:val="variable"/>
    <w:sig w:usb0="E00002FF" w:usb1="5000205A" w:usb2="00000000" w:usb3="00000000" w:csb0="0000019F" w:csb1="00000000"/>
  </w:font>
  <w:font w:name="Liberation Serif">
    <w:altName w:val="Times New Roman"/>
    <w:panose1 w:val="020B0604020202020204"/>
    <w:charset w:val="00"/>
    <w:family w:val="roman"/>
    <w:pitch w:val="variable"/>
    <w:sig w:usb0="E0000AFF" w:usb1="500078FF" w:usb2="00000021" w:usb3="00000000" w:csb0="000001B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Myriad Pro">
    <w:altName w:val="Britannic Bold"/>
    <w:panose1 w:val="020B0604020202020204"/>
    <w:charset w:val="00"/>
    <w:family w:val="swiss"/>
    <w:notTrueType/>
    <w:pitch w:val="variable"/>
    <w:sig w:usb0="2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9E3B4A" w14:textId="2E17FECB" w:rsidR="0013006A" w:rsidRPr="00F56D59" w:rsidRDefault="0013006A" w:rsidP="00AF3F12">
    <w:pPr>
      <w:autoSpaceDE w:val="0"/>
      <w:autoSpaceDN w:val="0"/>
      <w:adjustRightInd w:val="0"/>
      <w:textAlignment w:val="center"/>
      <w:rPr>
        <w:rFonts w:eastAsia="Cambria" w:cs="Arial"/>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91A827" w14:textId="77777777" w:rsidR="00F506FD" w:rsidRDefault="00F506FD">
      <w:r>
        <w:separator/>
      </w:r>
    </w:p>
  </w:footnote>
  <w:footnote w:type="continuationSeparator" w:id="0">
    <w:p w14:paraId="13860671" w14:textId="77777777" w:rsidR="00F506FD" w:rsidRDefault="00F506FD">
      <w:r>
        <w:continuationSeparator/>
      </w:r>
    </w:p>
  </w:footnote>
  <w:footnote w:type="continuationNotice" w:id="1">
    <w:p w14:paraId="1FB88D41" w14:textId="77777777" w:rsidR="00F506FD" w:rsidRDefault="00F506F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9CA4D" w14:textId="77777777" w:rsidR="0013006A" w:rsidRDefault="0013006A" w:rsidP="00B42467">
    <w:pPr>
      <w:pStyle w:val="Header"/>
      <w:jc w:val="right"/>
    </w:pPr>
    <w:r w:rsidRPr="00B42467">
      <w:rPr>
        <w:noProof/>
        <w:lang w:val="nl-BE"/>
        <w:rPrChange w:id="3" w:author="Steven Simoens" w:date="2018-04-25T09:40:00Z">
          <w:rPr>
            <w:noProof/>
          </w:rPr>
        </w:rPrChange>
      </w:rPr>
      <w:drawing>
        <wp:inline distT="0" distB="0" distL="0" distR="0" wp14:anchorId="7A3A559D" wp14:editId="2AF36491">
          <wp:extent cx="1617345" cy="508000"/>
          <wp:effectExtent l="25400" t="0" r="8255"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
                  <a:srcRect/>
                  <a:stretch>
                    <a:fillRect/>
                  </a:stretch>
                </pic:blipFill>
                <pic:spPr bwMode="auto">
                  <a:xfrm>
                    <a:off x="0" y="0"/>
                    <a:ext cx="1617345" cy="508000"/>
                  </a:xfrm>
                  <a:prstGeom prst="rect">
                    <a:avLst/>
                  </a:prstGeom>
                  <a:noFill/>
                  <a:ln w="9525">
                    <a:noFill/>
                    <a:miter lim="800000"/>
                    <a:headEnd/>
                    <a:tailEnd/>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3B179" w14:textId="05ADADD6" w:rsidR="0013006A" w:rsidRDefault="0013006A" w:rsidP="00EB6C82">
    <w:pPr>
      <w:pStyle w:val="Header"/>
      <w:tabs>
        <w:tab w:val="clear" w:pos="4986"/>
        <w:tab w:val="clear" w:pos="9972"/>
        <w:tab w:val="right" w:pos="9639"/>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0A95B3" w14:textId="12FFADA7" w:rsidR="0013006A" w:rsidRPr="001B37EE" w:rsidRDefault="0013006A" w:rsidP="001B4CCD">
    <w:pPr>
      <w:pStyle w:val="Header"/>
      <w:tabs>
        <w:tab w:val="clear" w:pos="4986"/>
        <w:tab w:val="clear" w:pos="9972"/>
        <w:tab w:val="right" w:pos="9781"/>
      </w:tabs>
      <w:jc w:val="center"/>
      <w:rPr>
        <w:rFonts w:ascii="Myriad Pro" w:hAnsi="Myriad Pro" w:cs="Arial"/>
        <w:b/>
        <w:color w:val="7CB82F"/>
        <w:sz w:val="16"/>
        <w:szCs w:val="16"/>
      </w:rPr>
    </w:pPr>
    <w:r>
      <w:rPr>
        <w:rFonts w:ascii="Myriad Pro" w:hAnsi="Myriad Pro" w:cs="Arial"/>
        <w:b/>
        <w:color w:val="7CB82F"/>
        <w:sz w:val="16"/>
        <w:szCs w:val="16"/>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D"/>
    <w:multiLevelType w:val="singleLevel"/>
    <w:tmpl w:val="32D0B560"/>
    <w:lvl w:ilvl="0">
      <w:start w:val="1"/>
      <w:numFmt w:val="decimal"/>
      <w:pStyle w:val="ListNumber4"/>
      <w:lvlText w:val="%1."/>
      <w:lvlJc w:val="left"/>
      <w:pPr>
        <w:tabs>
          <w:tab w:val="num" w:pos="1209"/>
        </w:tabs>
        <w:ind w:left="1209" w:hanging="360"/>
      </w:pPr>
    </w:lvl>
  </w:abstractNum>
  <w:abstractNum w:abstractNumId="1" w15:restartNumberingAfterBreak="0">
    <w:nsid w:val="FFFFFF7E"/>
    <w:multiLevelType w:val="singleLevel"/>
    <w:tmpl w:val="8DB4A634"/>
    <w:lvl w:ilvl="0">
      <w:start w:val="1"/>
      <w:numFmt w:val="lowerRoman"/>
      <w:pStyle w:val="ListNumber3"/>
      <w:lvlText w:val="%1."/>
      <w:lvlJc w:val="right"/>
      <w:pPr>
        <w:ind w:left="927" w:hanging="360"/>
      </w:pPr>
      <w:rPr>
        <w:rFonts w:hint="default"/>
        <w:color w:val="4F9237"/>
      </w:rPr>
    </w:lvl>
  </w:abstractNum>
  <w:abstractNum w:abstractNumId="2" w15:restartNumberingAfterBreak="0">
    <w:nsid w:val="FFFFFF7F"/>
    <w:multiLevelType w:val="singleLevel"/>
    <w:tmpl w:val="5C5CBEE8"/>
    <w:lvl w:ilvl="0">
      <w:start w:val="1"/>
      <w:numFmt w:val="lowerLetter"/>
      <w:pStyle w:val="ListNumber2"/>
      <w:lvlText w:val="%1."/>
      <w:lvlJc w:val="left"/>
      <w:pPr>
        <w:ind w:left="644" w:hanging="360"/>
      </w:pPr>
      <w:rPr>
        <w:rFonts w:hint="default"/>
        <w:color w:val="4F9237"/>
      </w:rPr>
    </w:lvl>
  </w:abstractNum>
  <w:abstractNum w:abstractNumId="3" w15:restartNumberingAfterBreak="0">
    <w:nsid w:val="FFFFFF80"/>
    <w:multiLevelType w:val="singleLevel"/>
    <w:tmpl w:val="C30294EE"/>
    <w:lvl w:ilvl="0">
      <w:start w:val="1"/>
      <w:numFmt w:val="bullet"/>
      <w:pStyle w:val="ListBullet5"/>
      <w:lvlText w:val=""/>
      <w:lvlJc w:val="left"/>
      <w:pPr>
        <w:ind w:left="1492" w:hanging="360"/>
      </w:pPr>
      <w:rPr>
        <w:rFonts w:ascii="Wingdings" w:hAnsi="Wingdings" w:hint="default"/>
        <w:color w:val="4F9237"/>
      </w:rPr>
    </w:lvl>
  </w:abstractNum>
  <w:abstractNum w:abstractNumId="4" w15:restartNumberingAfterBreak="0">
    <w:nsid w:val="FFFFFF81"/>
    <w:multiLevelType w:val="singleLevel"/>
    <w:tmpl w:val="29562640"/>
    <w:lvl w:ilvl="0">
      <w:start w:val="1"/>
      <w:numFmt w:val="bullet"/>
      <w:pStyle w:val="ListBullet4"/>
      <w:lvlText w:val=""/>
      <w:lvlJc w:val="left"/>
      <w:pPr>
        <w:ind w:left="1211" w:hanging="360"/>
      </w:pPr>
      <w:rPr>
        <w:rFonts w:ascii="Wingdings" w:hAnsi="Wingdings" w:hint="default"/>
        <w:color w:val="4F9237"/>
      </w:rPr>
    </w:lvl>
  </w:abstractNum>
  <w:abstractNum w:abstractNumId="5" w15:restartNumberingAfterBreak="0">
    <w:nsid w:val="FFFFFF82"/>
    <w:multiLevelType w:val="singleLevel"/>
    <w:tmpl w:val="A64663B4"/>
    <w:lvl w:ilvl="0">
      <w:start w:val="1"/>
      <w:numFmt w:val="bullet"/>
      <w:pStyle w:val="ListBullet3"/>
      <w:lvlText w:val=""/>
      <w:lvlJc w:val="left"/>
      <w:pPr>
        <w:ind w:left="926" w:hanging="360"/>
      </w:pPr>
      <w:rPr>
        <w:rFonts w:ascii="Wingdings" w:hAnsi="Wingdings" w:hint="default"/>
        <w:color w:val="4F9237"/>
      </w:rPr>
    </w:lvl>
  </w:abstractNum>
  <w:abstractNum w:abstractNumId="6" w15:restartNumberingAfterBreak="0">
    <w:nsid w:val="FFFFFF83"/>
    <w:multiLevelType w:val="singleLevel"/>
    <w:tmpl w:val="163C68D8"/>
    <w:lvl w:ilvl="0">
      <w:start w:val="1"/>
      <w:numFmt w:val="bullet"/>
      <w:pStyle w:val="ListBullet2"/>
      <w:lvlText w:val=""/>
      <w:lvlJc w:val="left"/>
      <w:pPr>
        <w:ind w:left="643" w:hanging="360"/>
      </w:pPr>
      <w:rPr>
        <w:rFonts w:ascii="Wingdings" w:hAnsi="Wingdings" w:hint="default"/>
        <w:color w:val="4F9237"/>
      </w:rPr>
    </w:lvl>
  </w:abstractNum>
  <w:abstractNum w:abstractNumId="7" w15:restartNumberingAfterBreak="0">
    <w:nsid w:val="FFFFFF88"/>
    <w:multiLevelType w:val="singleLevel"/>
    <w:tmpl w:val="859630E4"/>
    <w:lvl w:ilvl="0">
      <w:start w:val="1"/>
      <w:numFmt w:val="decimal"/>
      <w:pStyle w:val="ListNumber"/>
      <w:lvlText w:val="%1."/>
      <w:lvlJc w:val="left"/>
      <w:pPr>
        <w:ind w:left="360" w:hanging="360"/>
      </w:pPr>
      <w:rPr>
        <w:rFonts w:hint="default"/>
        <w:color w:val="4F9237"/>
      </w:rPr>
    </w:lvl>
  </w:abstractNum>
  <w:abstractNum w:abstractNumId="8" w15:restartNumberingAfterBreak="0">
    <w:nsid w:val="1D2B20A0"/>
    <w:multiLevelType w:val="multilevel"/>
    <w:tmpl w:val="0809001D"/>
    <w:styleLink w:val="Style1"/>
    <w:lvl w:ilvl="0">
      <w:start w:val="1"/>
      <w:numFmt w:val="bullet"/>
      <w:lvlText w:val=""/>
      <w:lvlJc w:val="left"/>
      <w:pPr>
        <w:ind w:left="360" w:hanging="360"/>
      </w:pPr>
      <w:rPr>
        <w:rFonts w:ascii="Wingdings" w:hAnsi="Wingdings" w:hint="default"/>
        <w:color w:val="4F9237" w:themeColor="accent2"/>
      </w:rPr>
    </w:lvl>
    <w:lvl w:ilvl="1">
      <w:start w:val="1"/>
      <w:numFmt w:val="bullet"/>
      <w:lvlText w:val=""/>
      <w:lvlJc w:val="left"/>
      <w:pPr>
        <w:ind w:left="720" w:hanging="360"/>
      </w:pPr>
      <w:rPr>
        <w:rFonts w:ascii="Wingdings" w:hAnsi="Wingding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077357C"/>
    <w:multiLevelType w:val="multilevel"/>
    <w:tmpl w:val="91C0191E"/>
    <w:styleLink w:val="Style2"/>
    <w:lvl w:ilvl="0">
      <w:start w:val="1"/>
      <w:numFmt w:val="bullet"/>
      <w:lvlText w:val=""/>
      <w:lvlJc w:val="left"/>
      <w:pPr>
        <w:ind w:left="720" w:hanging="360"/>
      </w:pPr>
      <w:rPr>
        <w:rFonts w:ascii="Wingdings" w:hAnsi="Wingdings" w:hint="default"/>
        <w:color w:val="4F9237"/>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2CF2158"/>
    <w:multiLevelType w:val="multilevel"/>
    <w:tmpl w:val="524EDBB8"/>
    <w:styleLink w:val="IMIbulletlist"/>
    <w:lvl w:ilvl="0">
      <w:start w:val="1"/>
      <w:numFmt w:val="bullet"/>
      <w:lvlText w:val=""/>
      <w:lvlJc w:val="left"/>
      <w:pPr>
        <w:ind w:left="284" w:hanging="284"/>
      </w:pPr>
      <w:rPr>
        <w:rFonts w:ascii="Wingdings" w:hAnsi="Wingdings"/>
        <w:b w:val="0"/>
        <w:i w:val="0"/>
        <w:color w:val="06715C"/>
      </w:rPr>
    </w:lvl>
    <w:lvl w:ilvl="1">
      <w:start w:val="1"/>
      <w:numFmt w:val="bullet"/>
      <w:lvlText w:val=""/>
      <w:lvlJc w:val="left"/>
      <w:pPr>
        <w:ind w:left="568" w:hanging="284"/>
      </w:pPr>
      <w:rPr>
        <w:rFonts w:ascii="Wingdings" w:hAnsi="Wingdings" w:hint="default"/>
        <w:color w:val="008F75" w:themeColor="accent1"/>
      </w:rPr>
    </w:lvl>
    <w:lvl w:ilvl="2">
      <w:start w:val="1"/>
      <w:numFmt w:val="bullet"/>
      <w:lvlText w:val=""/>
      <w:lvlJc w:val="left"/>
      <w:pPr>
        <w:ind w:left="852" w:hanging="284"/>
      </w:pPr>
      <w:rPr>
        <w:rFonts w:ascii="Wingdings" w:hAnsi="Wingdings" w:hint="default"/>
        <w:color w:val="008F75" w:themeColor="accent1"/>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1" w15:restartNumberingAfterBreak="0">
    <w:nsid w:val="2C382B16"/>
    <w:multiLevelType w:val="hybridMultilevel"/>
    <w:tmpl w:val="21D8D786"/>
    <w:lvl w:ilvl="0" w:tplc="10DAF4AE">
      <w:start w:val="1"/>
      <w:numFmt w:val="bullet"/>
      <w:pStyle w:val="ListBullet"/>
      <w:lvlText w:val=""/>
      <w:lvlJc w:val="left"/>
      <w:pPr>
        <w:ind w:left="360" w:hanging="360"/>
      </w:pPr>
      <w:rPr>
        <w:rFonts w:ascii="Wingdings" w:hAnsi="Wingdings" w:hint="default"/>
        <w:color w:val="4F9237" w:themeColor="accent2"/>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E756D3"/>
    <w:multiLevelType w:val="multilevel"/>
    <w:tmpl w:val="0809001D"/>
    <w:styleLink w:val="Style3"/>
    <w:lvl w:ilvl="0">
      <w:start w:val="1"/>
      <w:numFmt w:val="decimal"/>
      <w:lvlText w:val="%1)"/>
      <w:lvlJc w:val="left"/>
      <w:pPr>
        <w:ind w:left="360" w:hanging="360"/>
      </w:pPr>
      <w:rPr>
        <w:rFonts w:ascii="Arial" w:hAnsi="Arial"/>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0EB5CC7"/>
    <w:multiLevelType w:val="multilevel"/>
    <w:tmpl w:val="7C96F0A2"/>
    <w:styleLink w:val="ArticleSection"/>
    <w:lvl w:ilvl="0">
      <w:start w:val="1"/>
      <w:numFmt w:val="upperRoman"/>
      <w:lvlText w:val="Articolo %1."/>
      <w:lvlJc w:val="left"/>
      <w:pPr>
        <w:ind w:left="0" w:firstLine="0"/>
      </w:pPr>
    </w:lvl>
    <w:lvl w:ilvl="1">
      <w:start w:val="1"/>
      <w:numFmt w:val="decimalZero"/>
      <w:isLgl/>
      <w:lvlText w:val="Sezion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4" w15:restartNumberingAfterBreak="0">
    <w:nsid w:val="352F0876"/>
    <w:multiLevelType w:val="multilevel"/>
    <w:tmpl w:val="0809001D"/>
    <w:styleLink w:val="IMIbulletlevel1"/>
    <w:lvl w:ilvl="0">
      <w:start w:val="1"/>
      <w:numFmt w:val="bullet"/>
      <w:lvlText w:val=""/>
      <w:lvlJc w:val="left"/>
      <w:pPr>
        <w:ind w:left="360" w:hanging="360"/>
      </w:pPr>
      <w:rPr>
        <w:rFonts w:ascii="Wingdings" w:hAnsi="Wingdings" w:hint="default"/>
        <w:color w:val="4F9237"/>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8A4707F"/>
    <w:multiLevelType w:val="hybridMultilevel"/>
    <w:tmpl w:val="8214BFDC"/>
    <w:lvl w:ilvl="0" w:tplc="11A2F9BA">
      <w:start w:val="1"/>
      <w:numFmt w:val="decimal"/>
      <w:pStyle w:val="NumberedList"/>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547D0BDE"/>
    <w:multiLevelType w:val="hybridMultilevel"/>
    <w:tmpl w:val="0DD88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15468A"/>
    <w:multiLevelType w:val="hybridMultilevel"/>
    <w:tmpl w:val="D6FAAED2"/>
    <w:lvl w:ilvl="0" w:tplc="04130001">
      <w:start w:val="1"/>
      <w:numFmt w:val="bullet"/>
      <w:lvlText w:val=""/>
      <w:lvlJc w:val="left"/>
      <w:pPr>
        <w:ind w:left="3192" w:hanging="360"/>
      </w:pPr>
      <w:rPr>
        <w:rFonts w:ascii="Symbol" w:hAnsi="Symbol" w:hint="default"/>
      </w:rPr>
    </w:lvl>
    <w:lvl w:ilvl="1" w:tplc="04130003" w:tentative="1">
      <w:start w:val="1"/>
      <w:numFmt w:val="bullet"/>
      <w:lvlText w:val="o"/>
      <w:lvlJc w:val="left"/>
      <w:pPr>
        <w:ind w:left="3912" w:hanging="360"/>
      </w:pPr>
      <w:rPr>
        <w:rFonts w:ascii="Courier New" w:hAnsi="Courier New" w:cs="Courier New" w:hint="default"/>
      </w:rPr>
    </w:lvl>
    <w:lvl w:ilvl="2" w:tplc="04130005" w:tentative="1">
      <w:start w:val="1"/>
      <w:numFmt w:val="bullet"/>
      <w:lvlText w:val=""/>
      <w:lvlJc w:val="left"/>
      <w:pPr>
        <w:ind w:left="4632" w:hanging="360"/>
      </w:pPr>
      <w:rPr>
        <w:rFonts w:ascii="Wingdings" w:hAnsi="Wingdings" w:hint="default"/>
      </w:rPr>
    </w:lvl>
    <w:lvl w:ilvl="3" w:tplc="04130001" w:tentative="1">
      <w:start w:val="1"/>
      <w:numFmt w:val="bullet"/>
      <w:lvlText w:val=""/>
      <w:lvlJc w:val="left"/>
      <w:pPr>
        <w:ind w:left="5352" w:hanging="360"/>
      </w:pPr>
      <w:rPr>
        <w:rFonts w:ascii="Symbol" w:hAnsi="Symbol" w:hint="default"/>
      </w:rPr>
    </w:lvl>
    <w:lvl w:ilvl="4" w:tplc="04130003" w:tentative="1">
      <w:start w:val="1"/>
      <w:numFmt w:val="bullet"/>
      <w:lvlText w:val="o"/>
      <w:lvlJc w:val="left"/>
      <w:pPr>
        <w:ind w:left="6072" w:hanging="360"/>
      </w:pPr>
      <w:rPr>
        <w:rFonts w:ascii="Courier New" w:hAnsi="Courier New" w:cs="Courier New" w:hint="default"/>
      </w:rPr>
    </w:lvl>
    <w:lvl w:ilvl="5" w:tplc="04130005" w:tentative="1">
      <w:start w:val="1"/>
      <w:numFmt w:val="bullet"/>
      <w:lvlText w:val=""/>
      <w:lvlJc w:val="left"/>
      <w:pPr>
        <w:ind w:left="6792" w:hanging="360"/>
      </w:pPr>
      <w:rPr>
        <w:rFonts w:ascii="Wingdings" w:hAnsi="Wingdings" w:hint="default"/>
      </w:rPr>
    </w:lvl>
    <w:lvl w:ilvl="6" w:tplc="04130001" w:tentative="1">
      <w:start w:val="1"/>
      <w:numFmt w:val="bullet"/>
      <w:lvlText w:val=""/>
      <w:lvlJc w:val="left"/>
      <w:pPr>
        <w:ind w:left="7512" w:hanging="360"/>
      </w:pPr>
      <w:rPr>
        <w:rFonts w:ascii="Symbol" w:hAnsi="Symbol" w:hint="default"/>
      </w:rPr>
    </w:lvl>
    <w:lvl w:ilvl="7" w:tplc="04130003" w:tentative="1">
      <w:start w:val="1"/>
      <w:numFmt w:val="bullet"/>
      <w:lvlText w:val="o"/>
      <w:lvlJc w:val="left"/>
      <w:pPr>
        <w:ind w:left="8232" w:hanging="360"/>
      </w:pPr>
      <w:rPr>
        <w:rFonts w:ascii="Courier New" w:hAnsi="Courier New" w:cs="Courier New" w:hint="default"/>
      </w:rPr>
    </w:lvl>
    <w:lvl w:ilvl="8" w:tplc="04130005" w:tentative="1">
      <w:start w:val="1"/>
      <w:numFmt w:val="bullet"/>
      <w:lvlText w:val=""/>
      <w:lvlJc w:val="left"/>
      <w:pPr>
        <w:ind w:left="8952" w:hanging="360"/>
      </w:pPr>
      <w:rPr>
        <w:rFonts w:ascii="Wingdings" w:hAnsi="Wingdings" w:hint="default"/>
      </w:rPr>
    </w:lvl>
  </w:abstractNum>
  <w:abstractNum w:abstractNumId="18" w15:restartNumberingAfterBreak="0">
    <w:nsid w:val="718E264F"/>
    <w:multiLevelType w:val="hybridMultilevel"/>
    <w:tmpl w:val="AECC49C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8FB0B37"/>
    <w:multiLevelType w:val="hybridMultilevel"/>
    <w:tmpl w:val="1E44709E"/>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3"/>
  </w:num>
  <w:num w:numId="2">
    <w:abstractNumId w:val="9"/>
  </w:num>
  <w:num w:numId="3">
    <w:abstractNumId w:val="12"/>
  </w:num>
  <w:num w:numId="4">
    <w:abstractNumId w:val="14"/>
  </w:num>
  <w:num w:numId="5">
    <w:abstractNumId w:val="10"/>
  </w:num>
  <w:num w:numId="6">
    <w:abstractNumId w:val="8"/>
  </w:num>
  <w:num w:numId="7">
    <w:abstractNumId w:val="11"/>
  </w:num>
  <w:num w:numId="8">
    <w:abstractNumId w:val="7"/>
  </w:num>
  <w:num w:numId="9">
    <w:abstractNumId w:val="6"/>
  </w:num>
  <w:num w:numId="10">
    <w:abstractNumId w:val="5"/>
  </w:num>
  <w:num w:numId="11">
    <w:abstractNumId w:val="4"/>
  </w:num>
  <w:num w:numId="12">
    <w:abstractNumId w:val="3"/>
  </w:num>
  <w:num w:numId="13">
    <w:abstractNumId w:val="2"/>
  </w:num>
  <w:num w:numId="14">
    <w:abstractNumId w:val="1"/>
  </w:num>
  <w:num w:numId="15">
    <w:abstractNumId w:val="0"/>
  </w:num>
  <w:num w:numId="16">
    <w:abstractNumId w:val="13"/>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8"/>
  </w:num>
  <w:num w:numId="19">
    <w:abstractNumId w:val="19"/>
  </w:num>
  <w:num w:numId="20">
    <w:abstractNumId w:val="17"/>
  </w:num>
  <w:num w:numId="21">
    <w:abstractNumId w:val="1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113"/>
  <w:hyphenationZone w:val="283"/>
  <w:drawingGridHorizontalSpacing w:val="57"/>
  <w:drawingGridVerticalSpacing w:val="57"/>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tvvep9rxzsfjeevw75vvv0efda50pe9ffv&quot;&gt;References_2&lt;record-ids&gt;&lt;item&gt;3&lt;/item&gt;&lt;item&gt;4&lt;/item&gt;&lt;item&gt;5&lt;/item&gt;&lt;item&gt;6&lt;/item&gt;&lt;item&gt;9&lt;/item&gt;&lt;item&gt;10&lt;/item&gt;&lt;item&gt;12&lt;/item&gt;&lt;item&gt;15&lt;/item&gt;&lt;item&gt;16&lt;/item&gt;&lt;item&gt;19&lt;/item&gt;&lt;item&gt;20&lt;/item&gt;&lt;item&gt;21&lt;/item&gt;&lt;item&gt;22&lt;/item&gt;&lt;item&gt;24&lt;/item&gt;&lt;item&gt;25&lt;/item&gt;&lt;item&gt;26&lt;/item&gt;&lt;item&gt;27&lt;/item&gt;&lt;item&gt;29&lt;/item&gt;&lt;item&gt;30&lt;/item&gt;&lt;item&gt;31&lt;/item&gt;&lt;item&gt;32&lt;/item&gt;&lt;item&gt;33&lt;/item&gt;&lt;item&gt;34&lt;/item&gt;&lt;item&gt;35&lt;/item&gt;&lt;item&gt;36&lt;/item&gt;&lt;item&gt;37&lt;/item&gt;&lt;item&gt;38&lt;/item&gt;&lt;item&gt;40&lt;/item&gt;&lt;item&gt;41&lt;/item&gt;&lt;item&gt;42&lt;/item&gt;&lt;item&gt;43&lt;/item&gt;&lt;item&gt;45&lt;/item&gt;&lt;item&gt;46&lt;/item&gt;&lt;item&gt;47&lt;/item&gt;&lt;item&gt;49&lt;/item&gt;&lt;item&gt;51&lt;/item&gt;&lt;item&gt;52&lt;/item&gt;&lt;item&gt;53&lt;/item&gt;&lt;item&gt;54&lt;/item&gt;&lt;item&gt;56&lt;/item&gt;&lt;item&gt;58&lt;/item&gt;&lt;item&gt;59&lt;/item&gt;&lt;item&gt;88&lt;/item&gt;&lt;item&gt;1989&lt;/item&gt;&lt;item&gt;1990&lt;/item&gt;&lt;item&gt;1991&lt;/item&gt;&lt;item&gt;1998&lt;/item&gt;&lt;item&gt;1999&lt;/item&gt;&lt;item&gt;2000&lt;/item&gt;&lt;item&gt;2098&lt;/item&gt;&lt;item&gt;2099&lt;/item&gt;&lt;item&gt;2101&lt;/item&gt;&lt;item&gt;2200&lt;/item&gt;&lt;item&gt;2482&lt;/item&gt;&lt;item&gt;2483&lt;/item&gt;&lt;item&gt;2486&lt;/item&gt;&lt;item&gt;2487&lt;/item&gt;&lt;/record-ids&gt;&lt;/item&gt;&lt;item db-id=&quot;e9zrvw2tjsradteztf0ptazaxwsa90favx20&quot;&gt;Update 2-1 and 2-2 EandP compressed&lt;record-ids&gt;&lt;item&gt;204&lt;/item&gt;&lt;item&gt;211&lt;/item&gt;&lt;item&gt;229&lt;/item&gt;&lt;item&gt;287&lt;/item&gt;&lt;item&gt;292&lt;/item&gt;&lt;item&gt;296&lt;/item&gt;&lt;item&gt;305&lt;/item&gt;&lt;item&gt;308&lt;/item&gt;&lt;item&gt;321&lt;/item&gt;&lt;item&gt;356&lt;/item&gt;&lt;item&gt;375&lt;/item&gt;&lt;item&gt;394&lt;/item&gt;&lt;item&gt;396&lt;/item&gt;&lt;item&gt;644&lt;/item&gt;&lt;item&gt;645&lt;/item&gt;&lt;item&gt;647&lt;/item&gt;&lt;item&gt;650&lt;/item&gt;&lt;item&gt;674&lt;/item&gt;&lt;item&gt;2509&lt;/item&gt;&lt;item&gt;2550&lt;/item&gt;&lt;item&gt;2552&lt;/item&gt;&lt;item&gt;2553&lt;/item&gt;&lt;item&gt;2558&lt;/item&gt;&lt;item&gt;2559&lt;/item&gt;&lt;item&gt;2560&lt;/item&gt;&lt;item&gt;2561&lt;/item&gt;&lt;item&gt;2562&lt;/item&gt;&lt;item&gt;2565&lt;/item&gt;&lt;item&gt;2566&lt;/item&gt;&lt;item&gt;2567&lt;/item&gt;&lt;item&gt;2569&lt;/item&gt;&lt;item&gt;2570&lt;/item&gt;&lt;item&gt;2572&lt;/item&gt;&lt;item&gt;2573&lt;/item&gt;&lt;item&gt;2574&lt;/item&gt;&lt;item&gt;2575&lt;/item&gt;&lt;item&gt;2576&lt;/item&gt;&lt;item&gt;2578&lt;/item&gt;&lt;item&gt;2581&lt;/item&gt;&lt;item&gt;2583&lt;/item&gt;&lt;item&gt;2587&lt;/item&gt;&lt;item&gt;2588&lt;/item&gt;&lt;item&gt;2589&lt;/item&gt;&lt;item&gt;2590&lt;/item&gt;&lt;item&gt;2593&lt;/item&gt;&lt;item&gt;2595&lt;/item&gt;&lt;item&gt;2596&lt;/item&gt;&lt;item&gt;2597&lt;/item&gt;&lt;item&gt;2598&lt;/item&gt;&lt;item&gt;2599&lt;/item&gt;&lt;item&gt;2600&lt;/item&gt;&lt;item&gt;2601&lt;/item&gt;&lt;item&gt;2603&lt;/item&gt;&lt;item&gt;2605&lt;/item&gt;&lt;item&gt;2609&lt;/item&gt;&lt;item&gt;2633&lt;/item&gt;&lt;item&gt;2639&lt;/item&gt;&lt;item&gt;2641&lt;/item&gt;&lt;item&gt;2645&lt;/item&gt;&lt;item&gt;2666&lt;/item&gt;&lt;item&gt;2724&lt;/item&gt;&lt;item&gt;2749&lt;/item&gt;&lt;item&gt;2750&lt;/item&gt;&lt;/record-ids&gt;&lt;/item&gt;&lt;/Libraries&gt;"/>
  </w:docVars>
  <w:rsids>
    <w:rsidRoot w:val="00265081"/>
    <w:rsid w:val="00001FC0"/>
    <w:rsid w:val="000028C7"/>
    <w:rsid w:val="000028EA"/>
    <w:rsid w:val="00002E81"/>
    <w:rsid w:val="00002FE5"/>
    <w:rsid w:val="00003942"/>
    <w:rsid w:val="00004041"/>
    <w:rsid w:val="00004399"/>
    <w:rsid w:val="00004C58"/>
    <w:rsid w:val="00005E68"/>
    <w:rsid w:val="00010F74"/>
    <w:rsid w:val="000118C1"/>
    <w:rsid w:val="000122D1"/>
    <w:rsid w:val="0001384B"/>
    <w:rsid w:val="0001448F"/>
    <w:rsid w:val="00016556"/>
    <w:rsid w:val="00016919"/>
    <w:rsid w:val="00021BE8"/>
    <w:rsid w:val="0002285F"/>
    <w:rsid w:val="00022DE2"/>
    <w:rsid w:val="00023540"/>
    <w:rsid w:val="00023B6B"/>
    <w:rsid w:val="00024C8C"/>
    <w:rsid w:val="00024F5C"/>
    <w:rsid w:val="0002598F"/>
    <w:rsid w:val="00026555"/>
    <w:rsid w:val="00027BEE"/>
    <w:rsid w:val="00030122"/>
    <w:rsid w:val="000315F0"/>
    <w:rsid w:val="00031915"/>
    <w:rsid w:val="000323F5"/>
    <w:rsid w:val="00032B37"/>
    <w:rsid w:val="0003379A"/>
    <w:rsid w:val="00033BAF"/>
    <w:rsid w:val="00033EDA"/>
    <w:rsid w:val="00034676"/>
    <w:rsid w:val="00034D7B"/>
    <w:rsid w:val="0003517E"/>
    <w:rsid w:val="00035734"/>
    <w:rsid w:val="0003579E"/>
    <w:rsid w:val="000379CB"/>
    <w:rsid w:val="00037F37"/>
    <w:rsid w:val="00040C69"/>
    <w:rsid w:val="000430F0"/>
    <w:rsid w:val="00043685"/>
    <w:rsid w:val="00043D7B"/>
    <w:rsid w:val="00043EFD"/>
    <w:rsid w:val="00044EA4"/>
    <w:rsid w:val="00045726"/>
    <w:rsid w:val="000478ED"/>
    <w:rsid w:val="00047BC7"/>
    <w:rsid w:val="00047D9A"/>
    <w:rsid w:val="0005000E"/>
    <w:rsid w:val="00051C2E"/>
    <w:rsid w:val="000521D9"/>
    <w:rsid w:val="000525DB"/>
    <w:rsid w:val="00054299"/>
    <w:rsid w:val="00054EEB"/>
    <w:rsid w:val="0005506A"/>
    <w:rsid w:val="00055D3A"/>
    <w:rsid w:val="000562D1"/>
    <w:rsid w:val="00056682"/>
    <w:rsid w:val="0005743D"/>
    <w:rsid w:val="000602C5"/>
    <w:rsid w:val="000607A9"/>
    <w:rsid w:val="00060FAC"/>
    <w:rsid w:val="00062185"/>
    <w:rsid w:val="00062552"/>
    <w:rsid w:val="000626F9"/>
    <w:rsid w:val="00063494"/>
    <w:rsid w:val="000636FD"/>
    <w:rsid w:val="000637D9"/>
    <w:rsid w:val="00064FA1"/>
    <w:rsid w:val="00064FC8"/>
    <w:rsid w:val="0006623E"/>
    <w:rsid w:val="0006634A"/>
    <w:rsid w:val="00066DAB"/>
    <w:rsid w:val="0006795D"/>
    <w:rsid w:val="00067E1F"/>
    <w:rsid w:val="0007006A"/>
    <w:rsid w:val="00070265"/>
    <w:rsid w:val="00070709"/>
    <w:rsid w:val="00070AAC"/>
    <w:rsid w:val="000715F4"/>
    <w:rsid w:val="00071A79"/>
    <w:rsid w:val="00071E02"/>
    <w:rsid w:val="00072E38"/>
    <w:rsid w:val="0007319A"/>
    <w:rsid w:val="00073D3A"/>
    <w:rsid w:val="00074F1B"/>
    <w:rsid w:val="000756B6"/>
    <w:rsid w:val="000765B5"/>
    <w:rsid w:val="00076797"/>
    <w:rsid w:val="00080C29"/>
    <w:rsid w:val="000814BC"/>
    <w:rsid w:val="00081A4A"/>
    <w:rsid w:val="00081D6B"/>
    <w:rsid w:val="0008279A"/>
    <w:rsid w:val="000833B7"/>
    <w:rsid w:val="00083E27"/>
    <w:rsid w:val="0008553D"/>
    <w:rsid w:val="00085E90"/>
    <w:rsid w:val="000868DF"/>
    <w:rsid w:val="00086A27"/>
    <w:rsid w:val="00086E02"/>
    <w:rsid w:val="000870FF"/>
    <w:rsid w:val="00087D63"/>
    <w:rsid w:val="000901E1"/>
    <w:rsid w:val="00090273"/>
    <w:rsid w:val="0009141B"/>
    <w:rsid w:val="00093E50"/>
    <w:rsid w:val="0009421C"/>
    <w:rsid w:val="00094B90"/>
    <w:rsid w:val="000950AA"/>
    <w:rsid w:val="00095475"/>
    <w:rsid w:val="00095A22"/>
    <w:rsid w:val="000968CF"/>
    <w:rsid w:val="000A1130"/>
    <w:rsid w:val="000A114B"/>
    <w:rsid w:val="000A1497"/>
    <w:rsid w:val="000A1878"/>
    <w:rsid w:val="000A2C9C"/>
    <w:rsid w:val="000A48AD"/>
    <w:rsid w:val="000A559F"/>
    <w:rsid w:val="000A5E22"/>
    <w:rsid w:val="000A6030"/>
    <w:rsid w:val="000A64CE"/>
    <w:rsid w:val="000A6DD8"/>
    <w:rsid w:val="000A6F71"/>
    <w:rsid w:val="000B1D5A"/>
    <w:rsid w:val="000B335F"/>
    <w:rsid w:val="000B5B92"/>
    <w:rsid w:val="000B637C"/>
    <w:rsid w:val="000B7399"/>
    <w:rsid w:val="000B74DF"/>
    <w:rsid w:val="000C0DF5"/>
    <w:rsid w:val="000C1B44"/>
    <w:rsid w:val="000C263F"/>
    <w:rsid w:val="000C2C1D"/>
    <w:rsid w:val="000C4758"/>
    <w:rsid w:val="000C4944"/>
    <w:rsid w:val="000C58DA"/>
    <w:rsid w:val="000C6A76"/>
    <w:rsid w:val="000C7248"/>
    <w:rsid w:val="000C7389"/>
    <w:rsid w:val="000C7493"/>
    <w:rsid w:val="000D057E"/>
    <w:rsid w:val="000D0D20"/>
    <w:rsid w:val="000D0F71"/>
    <w:rsid w:val="000D1064"/>
    <w:rsid w:val="000D1799"/>
    <w:rsid w:val="000D27B7"/>
    <w:rsid w:val="000D2FD8"/>
    <w:rsid w:val="000D3586"/>
    <w:rsid w:val="000D36CF"/>
    <w:rsid w:val="000D4157"/>
    <w:rsid w:val="000D49B5"/>
    <w:rsid w:val="000D49F3"/>
    <w:rsid w:val="000D4CA2"/>
    <w:rsid w:val="000D59C1"/>
    <w:rsid w:val="000D5D64"/>
    <w:rsid w:val="000D5FAD"/>
    <w:rsid w:val="000D7D5B"/>
    <w:rsid w:val="000E06F2"/>
    <w:rsid w:val="000E0EF7"/>
    <w:rsid w:val="000E100E"/>
    <w:rsid w:val="000E109A"/>
    <w:rsid w:val="000E134B"/>
    <w:rsid w:val="000E14D6"/>
    <w:rsid w:val="000E16C7"/>
    <w:rsid w:val="000E1A22"/>
    <w:rsid w:val="000E1EE3"/>
    <w:rsid w:val="000E2B1C"/>
    <w:rsid w:val="000E2EDE"/>
    <w:rsid w:val="000E41CC"/>
    <w:rsid w:val="000E44C0"/>
    <w:rsid w:val="000E4BE3"/>
    <w:rsid w:val="000E4FA6"/>
    <w:rsid w:val="000E5021"/>
    <w:rsid w:val="000E5F51"/>
    <w:rsid w:val="000E7000"/>
    <w:rsid w:val="000E7E7E"/>
    <w:rsid w:val="000F00A5"/>
    <w:rsid w:val="000F07A8"/>
    <w:rsid w:val="000F0E20"/>
    <w:rsid w:val="000F188B"/>
    <w:rsid w:val="000F1D34"/>
    <w:rsid w:val="000F2127"/>
    <w:rsid w:val="000F255E"/>
    <w:rsid w:val="000F290F"/>
    <w:rsid w:val="000F3106"/>
    <w:rsid w:val="000F4312"/>
    <w:rsid w:val="000F450E"/>
    <w:rsid w:val="000F4AB4"/>
    <w:rsid w:val="000F4E37"/>
    <w:rsid w:val="000F6229"/>
    <w:rsid w:val="000F6771"/>
    <w:rsid w:val="000F6B9D"/>
    <w:rsid w:val="000F6FDA"/>
    <w:rsid w:val="000F7F72"/>
    <w:rsid w:val="00100E9A"/>
    <w:rsid w:val="001013C5"/>
    <w:rsid w:val="0010233F"/>
    <w:rsid w:val="001037DA"/>
    <w:rsid w:val="001038CE"/>
    <w:rsid w:val="00103D91"/>
    <w:rsid w:val="001042E1"/>
    <w:rsid w:val="001043FB"/>
    <w:rsid w:val="00104455"/>
    <w:rsid w:val="00104F04"/>
    <w:rsid w:val="0010533B"/>
    <w:rsid w:val="0010578A"/>
    <w:rsid w:val="001060F9"/>
    <w:rsid w:val="00106595"/>
    <w:rsid w:val="00106C16"/>
    <w:rsid w:val="00112409"/>
    <w:rsid w:val="0011273D"/>
    <w:rsid w:val="0011337A"/>
    <w:rsid w:val="0011348D"/>
    <w:rsid w:val="001141E8"/>
    <w:rsid w:val="00115110"/>
    <w:rsid w:val="001155FC"/>
    <w:rsid w:val="0011563E"/>
    <w:rsid w:val="00121F8A"/>
    <w:rsid w:val="00122C23"/>
    <w:rsid w:val="0012310D"/>
    <w:rsid w:val="001235B4"/>
    <w:rsid w:val="00123BF3"/>
    <w:rsid w:val="001241DF"/>
    <w:rsid w:val="0012543C"/>
    <w:rsid w:val="0012581F"/>
    <w:rsid w:val="00126344"/>
    <w:rsid w:val="00126390"/>
    <w:rsid w:val="0013006A"/>
    <w:rsid w:val="001301D3"/>
    <w:rsid w:val="00131640"/>
    <w:rsid w:val="0013172C"/>
    <w:rsid w:val="00133119"/>
    <w:rsid w:val="001331B7"/>
    <w:rsid w:val="00133C38"/>
    <w:rsid w:val="001349C7"/>
    <w:rsid w:val="00134BEA"/>
    <w:rsid w:val="00134D44"/>
    <w:rsid w:val="00135729"/>
    <w:rsid w:val="00136546"/>
    <w:rsid w:val="00137623"/>
    <w:rsid w:val="00137C83"/>
    <w:rsid w:val="00141F2F"/>
    <w:rsid w:val="001425F5"/>
    <w:rsid w:val="001429C1"/>
    <w:rsid w:val="00142BA6"/>
    <w:rsid w:val="001434DB"/>
    <w:rsid w:val="001448B4"/>
    <w:rsid w:val="0014496C"/>
    <w:rsid w:val="001451C9"/>
    <w:rsid w:val="001461A7"/>
    <w:rsid w:val="001466D1"/>
    <w:rsid w:val="0014679C"/>
    <w:rsid w:val="001469A7"/>
    <w:rsid w:val="001471C0"/>
    <w:rsid w:val="001473B6"/>
    <w:rsid w:val="001474FD"/>
    <w:rsid w:val="001505AF"/>
    <w:rsid w:val="00153A96"/>
    <w:rsid w:val="001550E6"/>
    <w:rsid w:val="001558F9"/>
    <w:rsid w:val="00157EB4"/>
    <w:rsid w:val="001604E2"/>
    <w:rsid w:val="00160973"/>
    <w:rsid w:val="00160F56"/>
    <w:rsid w:val="00160F9E"/>
    <w:rsid w:val="00161A1B"/>
    <w:rsid w:val="00162B86"/>
    <w:rsid w:val="00163373"/>
    <w:rsid w:val="001643FF"/>
    <w:rsid w:val="001657FA"/>
    <w:rsid w:val="001676F2"/>
    <w:rsid w:val="00167D6A"/>
    <w:rsid w:val="00167FFB"/>
    <w:rsid w:val="00170700"/>
    <w:rsid w:val="00170E73"/>
    <w:rsid w:val="0017112F"/>
    <w:rsid w:val="00171394"/>
    <w:rsid w:val="001713DC"/>
    <w:rsid w:val="00171854"/>
    <w:rsid w:val="001718CB"/>
    <w:rsid w:val="00171A7B"/>
    <w:rsid w:val="00171E63"/>
    <w:rsid w:val="001728FC"/>
    <w:rsid w:val="00173054"/>
    <w:rsid w:val="00173298"/>
    <w:rsid w:val="00173992"/>
    <w:rsid w:val="00173EE8"/>
    <w:rsid w:val="00174416"/>
    <w:rsid w:val="001748F0"/>
    <w:rsid w:val="00174EF3"/>
    <w:rsid w:val="001759B6"/>
    <w:rsid w:val="00175C50"/>
    <w:rsid w:val="00175CB3"/>
    <w:rsid w:val="00175ED5"/>
    <w:rsid w:val="001763E4"/>
    <w:rsid w:val="00176A8F"/>
    <w:rsid w:val="00176CD9"/>
    <w:rsid w:val="00176E56"/>
    <w:rsid w:val="00176F8E"/>
    <w:rsid w:val="00181BB6"/>
    <w:rsid w:val="00183990"/>
    <w:rsid w:val="00183FB7"/>
    <w:rsid w:val="00187542"/>
    <w:rsid w:val="0019012F"/>
    <w:rsid w:val="001903D9"/>
    <w:rsid w:val="00190609"/>
    <w:rsid w:val="00190B39"/>
    <w:rsid w:val="00191F59"/>
    <w:rsid w:val="001930E9"/>
    <w:rsid w:val="0019367C"/>
    <w:rsid w:val="001953E6"/>
    <w:rsid w:val="00195CEA"/>
    <w:rsid w:val="00195EA6"/>
    <w:rsid w:val="001965A2"/>
    <w:rsid w:val="0019775F"/>
    <w:rsid w:val="001A05CE"/>
    <w:rsid w:val="001A1D60"/>
    <w:rsid w:val="001A2D69"/>
    <w:rsid w:val="001A387E"/>
    <w:rsid w:val="001A3C56"/>
    <w:rsid w:val="001A497C"/>
    <w:rsid w:val="001A5210"/>
    <w:rsid w:val="001A53F3"/>
    <w:rsid w:val="001A5FAF"/>
    <w:rsid w:val="001A69FD"/>
    <w:rsid w:val="001B02D5"/>
    <w:rsid w:val="001B13F6"/>
    <w:rsid w:val="001B23BB"/>
    <w:rsid w:val="001B23CB"/>
    <w:rsid w:val="001B2569"/>
    <w:rsid w:val="001B2B3E"/>
    <w:rsid w:val="001B2D51"/>
    <w:rsid w:val="001B37EE"/>
    <w:rsid w:val="001B3E1C"/>
    <w:rsid w:val="001B43EE"/>
    <w:rsid w:val="001B4AF4"/>
    <w:rsid w:val="001B4CAB"/>
    <w:rsid w:val="001B4CCD"/>
    <w:rsid w:val="001B52FD"/>
    <w:rsid w:val="001B58F2"/>
    <w:rsid w:val="001C010B"/>
    <w:rsid w:val="001C0B7A"/>
    <w:rsid w:val="001C0FBE"/>
    <w:rsid w:val="001C1222"/>
    <w:rsid w:val="001C2F86"/>
    <w:rsid w:val="001C31DA"/>
    <w:rsid w:val="001C3317"/>
    <w:rsid w:val="001C400E"/>
    <w:rsid w:val="001C525E"/>
    <w:rsid w:val="001C577C"/>
    <w:rsid w:val="001C5C8A"/>
    <w:rsid w:val="001C73E9"/>
    <w:rsid w:val="001C76DC"/>
    <w:rsid w:val="001C7800"/>
    <w:rsid w:val="001C7BB9"/>
    <w:rsid w:val="001D0C7B"/>
    <w:rsid w:val="001D19C8"/>
    <w:rsid w:val="001D2960"/>
    <w:rsid w:val="001D3865"/>
    <w:rsid w:val="001D4257"/>
    <w:rsid w:val="001D699E"/>
    <w:rsid w:val="001D7186"/>
    <w:rsid w:val="001D7983"/>
    <w:rsid w:val="001E0BFB"/>
    <w:rsid w:val="001E0FFD"/>
    <w:rsid w:val="001E14E2"/>
    <w:rsid w:val="001E1567"/>
    <w:rsid w:val="001E1F84"/>
    <w:rsid w:val="001E3571"/>
    <w:rsid w:val="001E45D2"/>
    <w:rsid w:val="001E4910"/>
    <w:rsid w:val="001E5266"/>
    <w:rsid w:val="001E52EE"/>
    <w:rsid w:val="001E628B"/>
    <w:rsid w:val="001E62E1"/>
    <w:rsid w:val="001E6817"/>
    <w:rsid w:val="001E6FD4"/>
    <w:rsid w:val="001E7A58"/>
    <w:rsid w:val="001F02D7"/>
    <w:rsid w:val="001F059D"/>
    <w:rsid w:val="001F0CDC"/>
    <w:rsid w:val="001F14DD"/>
    <w:rsid w:val="001F2745"/>
    <w:rsid w:val="001F29A8"/>
    <w:rsid w:val="001F40B5"/>
    <w:rsid w:val="001F44C4"/>
    <w:rsid w:val="001F46C3"/>
    <w:rsid w:val="001F563F"/>
    <w:rsid w:val="001F65DE"/>
    <w:rsid w:val="002007A2"/>
    <w:rsid w:val="002013F8"/>
    <w:rsid w:val="00201D7B"/>
    <w:rsid w:val="00201D8E"/>
    <w:rsid w:val="0020220E"/>
    <w:rsid w:val="0020259C"/>
    <w:rsid w:val="00203371"/>
    <w:rsid w:val="002037BF"/>
    <w:rsid w:val="00203B65"/>
    <w:rsid w:val="002046C2"/>
    <w:rsid w:val="002056F0"/>
    <w:rsid w:val="00205883"/>
    <w:rsid w:val="0020679E"/>
    <w:rsid w:val="00206831"/>
    <w:rsid w:val="00207BA0"/>
    <w:rsid w:val="002100A3"/>
    <w:rsid w:val="00211053"/>
    <w:rsid w:val="00211201"/>
    <w:rsid w:val="002116ED"/>
    <w:rsid w:val="00211AA9"/>
    <w:rsid w:val="00211B00"/>
    <w:rsid w:val="00212A76"/>
    <w:rsid w:val="00212E51"/>
    <w:rsid w:val="0021433F"/>
    <w:rsid w:val="002148D7"/>
    <w:rsid w:val="0021572C"/>
    <w:rsid w:val="00216992"/>
    <w:rsid w:val="00216FE4"/>
    <w:rsid w:val="00217AE9"/>
    <w:rsid w:val="0022000E"/>
    <w:rsid w:val="002209EF"/>
    <w:rsid w:val="0022106B"/>
    <w:rsid w:val="00221094"/>
    <w:rsid w:val="0022140C"/>
    <w:rsid w:val="00221798"/>
    <w:rsid w:val="00221AEF"/>
    <w:rsid w:val="002244D8"/>
    <w:rsid w:val="00224596"/>
    <w:rsid w:val="00224AC7"/>
    <w:rsid w:val="00224B5B"/>
    <w:rsid w:val="00226737"/>
    <w:rsid w:val="00226C4F"/>
    <w:rsid w:val="002274F1"/>
    <w:rsid w:val="00227D21"/>
    <w:rsid w:val="00230656"/>
    <w:rsid w:val="002309C9"/>
    <w:rsid w:val="0023109E"/>
    <w:rsid w:val="00232C73"/>
    <w:rsid w:val="0023630A"/>
    <w:rsid w:val="00240CE2"/>
    <w:rsid w:val="0024156A"/>
    <w:rsid w:val="002419A8"/>
    <w:rsid w:val="002419EA"/>
    <w:rsid w:val="00242058"/>
    <w:rsid w:val="0024261E"/>
    <w:rsid w:val="00242F96"/>
    <w:rsid w:val="002441F1"/>
    <w:rsid w:val="00244AEF"/>
    <w:rsid w:val="00245B92"/>
    <w:rsid w:val="00245DFD"/>
    <w:rsid w:val="0024600E"/>
    <w:rsid w:val="00246154"/>
    <w:rsid w:val="002461D8"/>
    <w:rsid w:val="0024698A"/>
    <w:rsid w:val="00246A8C"/>
    <w:rsid w:val="00247D5A"/>
    <w:rsid w:val="00247FED"/>
    <w:rsid w:val="00250DDA"/>
    <w:rsid w:val="00251268"/>
    <w:rsid w:val="002520D3"/>
    <w:rsid w:val="00252780"/>
    <w:rsid w:val="002542C1"/>
    <w:rsid w:val="00255460"/>
    <w:rsid w:val="00255EAE"/>
    <w:rsid w:val="00256D88"/>
    <w:rsid w:val="00256D9B"/>
    <w:rsid w:val="00256F1C"/>
    <w:rsid w:val="00257470"/>
    <w:rsid w:val="00257891"/>
    <w:rsid w:val="00257BCF"/>
    <w:rsid w:val="002603EF"/>
    <w:rsid w:val="00260C9F"/>
    <w:rsid w:val="00261167"/>
    <w:rsid w:val="0026130F"/>
    <w:rsid w:val="00261453"/>
    <w:rsid w:val="0026195F"/>
    <w:rsid w:val="00261C9A"/>
    <w:rsid w:val="00262857"/>
    <w:rsid w:val="0026304A"/>
    <w:rsid w:val="0026358F"/>
    <w:rsid w:val="0026413E"/>
    <w:rsid w:val="00265081"/>
    <w:rsid w:val="00266537"/>
    <w:rsid w:val="00266E98"/>
    <w:rsid w:val="002670C3"/>
    <w:rsid w:val="00270BC0"/>
    <w:rsid w:val="002712DC"/>
    <w:rsid w:val="00272D63"/>
    <w:rsid w:val="002750A3"/>
    <w:rsid w:val="00275ECC"/>
    <w:rsid w:val="00275FB9"/>
    <w:rsid w:val="00276461"/>
    <w:rsid w:val="00277759"/>
    <w:rsid w:val="0027784A"/>
    <w:rsid w:val="00277E75"/>
    <w:rsid w:val="0028039F"/>
    <w:rsid w:val="002816BC"/>
    <w:rsid w:val="002820BF"/>
    <w:rsid w:val="002820CC"/>
    <w:rsid w:val="00282A27"/>
    <w:rsid w:val="00283659"/>
    <w:rsid w:val="0028459B"/>
    <w:rsid w:val="00285417"/>
    <w:rsid w:val="002859E0"/>
    <w:rsid w:val="00286312"/>
    <w:rsid w:val="00286E96"/>
    <w:rsid w:val="002874CF"/>
    <w:rsid w:val="0029030C"/>
    <w:rsid w:val="002907A5"/>
    <w:rsid w:val="00290DEF"/>
    <w:rsid w:val="00292687"/>
    <w:rsid w:val="0029281B"/>
    <w:rsid w:val="00292CAA"/>
    <w:rsid w:val="00293931"/>
    <w:rsid w:val="002940F1"/>
    <w:rsid w:val="00294598"/>
    <w:rsid w:val="00295C1B"/>
    <w:rsid w:val="002962CC"/>
    <w:rsid w:val="00296478"/>
    <w:rsid w:val="002976CF"/>
    <w:rsid w:val="00297C92"/>
    <w:rsid w:val="002A08E6"/>
    <w:rsid w:val="002A0F29"/>
    <w:rsid w:val="002A108B"/>
    <w:rsid w:val="002A1628"/>
    <w:rsid w:val="002A2296"/>
    <w:rsid w:val="002A236C"/>
    <w:rsid w:val="002A31A4"/>
    <w:rsid w:val="002A32A2"/>
    <w:rsid w:val="002A3318"/>
    <w:rsid w:val="002A5046"/>
    <w:rsid w:val="002A6128"/>
    <w:rsid w:val="002A6A5C"/>
    <w:rsid w:val="002B0275"/>
    <w:rsid w:val="002B0656"/>
    <w:rsid w:val="002B2348"/>
    <w:rsid w:val="002B29F7"/>
    <w:rsid w:val="002B2FF9"/>
    <w:rsid w:val="002B3698"/>
    <w:rsid w:val="002B3DF9"/>
    <w:rsid w:val="002B415E"/>
    <w:rsid w:val="002B4FE9"/>
    <w:rsid w:val="002B5522"/>
    <w:rsid w:val="002B669B"/>
    <w:rsid w:val="002B7856"/>
    <w:rsid w:val="002B7F8B"/>
    <w:rsid w:val="002C091E"/>
    <w:rsid w:val="002C0E24"/>
    <w:rsid w:val="002C10A8"/>
    <w:rsid w:val="002C1B23"/>
    <w:rsid w:val="002C25C9"/>
    <w:rsid w:val="002C2682"/>
    <w:rsid w:val="002C34D8"/>
    <w:rsid w:val="002C3FDC"/>
    <w:rsid w:val="002C4056"/>
    <w:rsid w:val="002C47DE"/>
    <w:rsid w:val="002C5173"/>
    <w:rsid w:val="002C5BFD"/>
    <w:rsid w:val="002C5EE8"/>
    <w:rsid w:val="002C63CD"/>
    <w:rsid w:val="002C6B55"/>
    <w:rsid w:val="002C7F9D"/>
    <w:rsid w:val="002D00C5"/>
    <w:rsid w:val="002D0581"/>
    <w:rsid w:val="002D0871"/>
    <w:rsid w:val="002D0D3C"/>
    <w:rsid w:val="002D1336"/>
    <w:rsid w:val="002D30CB"/>
    <w:rsid w:val="002D34AF"/>
    <w:rsid w:val="002D39EC"/>
    <w:rsid w:val="002D3B4D"/>
    <w:rsid w:val="002D4027"/>
    <w:rsid w:val="002D4398"/>
    <w:rsid w:val="002D495B"/>
    <w:rsid w:val="002D4D6A"/>
    <w:rsid w:val="002D50FC"/>
    <w:rsid w:val="002D5161"/>
    <w:rsid w:val="002D5371"/>
    <w:rsid w:val="002D59A5"/>
    <w:rsid w:val="002D5B5A"/>
    <w:rsid w:val="002D62FF"/>
    <w:rsid w:val="002D7D54"/>
    <w:rsid w:val="002E05DB"/>
    <w:rsid w:val="002E15B6"/>
    <w:rsid w:val="002E2192"/>
    <w:rsid w:val="002E25C2"/>
    <w:rsid w:val="002E26F2"/>
    <w:rsid w:val="002E2CDF"/>
    <w:rsid w:val="002E37E4"/>
    <w:rsid w:val="002E3AD1"/>
    <w:rsid w:val="002E3B42"/>
    <w:rsid w:val="002E44CD"/>
    <w:rsid w:val="002E4C5C"/>
    <w:rsid w:val="002E52A7"/>
    <w:rsid w:val="002E57BD"/>
    <w:rsid w:val="002E60A9"/>
    <w:rsid w:val="002E64A2"/>
    <w:rsid w:val="002E75F6"/>
    <w:rsid w:val="002E76EB"/>
    <w:rsid w:val="002F0205"/>
    <w:rsid w:val="002F046B"/>
    <w:rsid w:val="002F0FA2"/>
    <w:rsid w:val="002F1555"/>
    <w:rsid w:val="002F16CC"/>
    <w:rsid w:val="002F1949"/>
    <w:rsid w:val="002F20DE"/>
    <w:rsid w:val="002F2279"/>
    <w:rsid w:val="002F265F"/>
    <w:rsid w:val="002F2CB3"/>
    <w:rsid w:val="002F2E63"/>
    <w:rsid w:val="002F2F19"/>
    <w:rsid w:val="002F4964"/>
    <w:rsid w:val="002F4E28"/>
    <w:rsid w:val="002F50ED"/>
    <w:rsid w:val="002F557A"/>
    <w:rsid w:val="002F5E60"/>
    <w:rsid w:val="002F6AA5"/>
    <w:rsid w:val="0030159A"/>
    <w:rsid w:val="003016AF"/>
    <w:rsid w:val="0030195D"/>
    <w:rsid w:val="003024A1"/>
    <w:rsid w:val="0030305A"/>
    <w:rsid w:val="0030361C"/>
    <w:rsid w:val="00303723"/>
    <w:rsid w:val="00303A1C"/>
    <w:rsid w:val="00304028"/>
    <w:rsid w:val="00304407"/>
    <w:rsid w:val="00305F19"/>
    <w:rsid w:val="003075FB"/>
    <w:rsid w:val="0030785E"/>
    <w:rsid w:val="00310895"/>
    <w:rsid w:val="003111F9"/>
    <w:rsid w:val="00311714"/>
    <w:rsid w:val="00311ED5"/>
    <w:rsid w:val="00312994"/>
    <w:rsid w:val="0031373A"/>
    <w:rsid w:val="0031398E"/>
    <w:rsid w:val="00313A92"/>
    <w:rsid w:val="00313D8A"/>
    <w:rsid w:val="00314166"/>
    <w:rsid w:val="00314553"/>
    <w:rsid w:val="0031480D"/>
    <w:rsid w:val="003153B7"/>
    <w:rsid w:val="00315CA2"/>
    <w:rsid w:val="0031653C"/>
    <w:rsid w:val="00316A45"/>
    <w:rsid w:val="00317204"/>
    <w:rsid w:val="003174B6"/>
    <w:rsid w:val="003176E7"/>
    <w:rsid w:val="003176F0"/>
    <w:rsid w:val="0032014F"/>
    <w:rsid w:val="0032021F"/>
    <w:rsid w:val="003207ED"/>
    <w:rsid w:val="00320FFA"/>
    <w:rsid w:val="003212CC"/>
    <w:rsid w:val="00321B7C"/>
    <w:rsid w:val="00322034"/>
    <w:rsid w:val="00322E7F"/>
    <w:rsid w:val="00323177"/>
    <w:rsid w:val="0032358E"/>
    <w:rsid w:val="00323CFA"/>
    <w:rsid w:val="00323E8A"/>
    <w:rsid w:val="00324460"/>
    <w:rsid w:val="003244B1"/>
    <w:rsid w:val="00325342"/>
    <w:rsid w:val="003257A8"/>
    <w:rsid w:val="00325A04"/>
    <w:rsid w:val="00325B7C"/>
    <w:rsid w:val="0032716E"/>
    <w:rsid w:val="00327933"/>
    <w:rsid w:val="00327BBF"/>
    <w:rsid w:val="00331837"/>
    <w:rsid w:val="003324F1"/>
    <w:rsid w:val="003326C4"/>
    <w:rsid w:val="00332E36"/>
    <w:rsid w:val="0033313E"/>
    <w:rsid w:val="003357FF"/>
    <w:rsid w:val="00335A46"/>
    <w:rsid w:val="00336BC9"/>
    <w:rsid w:val="003374B3"/>
    <w:rsid w:val="00337DA1"/>
    <w:rsid w:val="00340AC9"/>
    <w:rsid w:val="00342159"/>
    <w:rsid w:val="003421B6"/>
    <w:rsid w:val="003429FF"/>
    <w:rsid w:val="00343485"/>
    <w:rsid w:val="00344341"/>
    <w:rsid w:val="0034540D"/>
    <w:rsid w:val="00345662"/>
    <w:rsid w:val="003457E6"/>
    <w:rsid w:val="003459C6"/>
    <w:rsid w:val="003472AE"/>
    <w:rsid w:val="0035059C"/>
    <w:rsid w:val="0035070C"/>
    <w:rsid w:val="00351D83"/>
    <w:rsid w:val="00353690"/>
    <w:rsid w:val="003537E5"/>
    <w:rsid w:val="003538AE"/>
    <w:rsid w:val="003541A7"/>
    <w:rsid w:val="00355BF9"/>
    <w:rsid w:val="00357215"/>
    <w:rsid w:val="003579E5"/>
    <w:rsid w:val="00360584"/>
    <w:rsid w:val="003607A9"/>
    <w:rsid w:val="003607EA"/>
    <w:rsid w:val="00361505"/>
    <w:rsid w:val="00361ABE"/>
    <w:rsid w:val="00361D7C"/>
    <w:rsid w:val="00362D5B"/>
    <w:rsid w:val="00362F4D"/>
    <w:rsid w:val="00363F4E"/>
    <w:rsid w:val="00364383"/>
    <w:rsid w:val="0036537F"/>
    <w:rsid w:val="00365A20"/>
    <w:rsid w:val="003669E8"/>
    <w:rsid w:val="00366DA6"/>
    <w:rsid w:val="00366E07"/>
    <w:rsid w:val="0037011D"/>
    <w:rsid w:val="00370A54"/>
    <w:rsid w:val="00371950"/>
    <w:rsid w:val="003719F0"/>
    <w:rsid w:val="00371AC1"/>
    <w:rsid w:val="0037202C"/>
    <w:rsid w:val="00372C29"/>
    <w:rsid w:val="003749D9"/>
    <w:rsid w:val="003750BF"/>
    <w:rsid w:val="003756BE"/>
    <w:rsid w:val="0037635C"/>
    <w:rsid w:val="00376803"/>
    <w:rsid w:val="00377432"/>
    <w:rsid w:val="003804F8"/>
    <w:rsid w:val="00380DB9"/>
    <w:rsid w:val="0038171A"/>
    <w:rsid w:val="00381B93"/>
    <w:rsid w:val="0038291B"/>
    <w:rsid w:val="00383208"/>
    <w:rsid w:val="00383266"/>
    <w:rsid w:val="0039077E"/>
    <w:rsid w:val="00391432"/>
    <w:rsid w:val="003925BF"/>
    <w:rsid w:val="00392864"/>
    <w:rsid w:val="003929FA"/>
    <w:rsid w:val="003944B2"/>
    <w:rsid w:val="003944C4"/>
    <w:rsid w:val="003957DC"/>
    <w:rsid w:val="00395923"/>
    <w:rsid w:val="00397308"/>
    <w:rsid w:val="0039776D"/>
    <w:rsid w:val="003A0C5A"/>
    <w:rsid w:val="003A11E1"/>
    <w:rsid w:val="003A326A"/>
    <w:rsid w:val="003A3E04"/>
    <w:rsid w:val="003A5361"/>
    <w:rsid w:val="003A5AD6"/>
    <w:rsid w:val="003A607F"/>
    <w:rsid w:val="003A6401"/>
    <w:rsid w:val="003A781A"/>
    <w:rsid w:val="003B0A8D"/>
    <w:rsid w:val="003B0B3E"/>
    <w:rsid w:val="003B1871"/>
    <w:rsid w:val="003B1D32"/>
    <w:rsid w:val="003B2788"/>
    <w:rsid w:val="003B2C53"/>
    <w:rsid w:val="003B2E64"/>
    <w:rsid w:val="003B3BEF"/>
    <w:rsid w:val="003B3D8B"/>
    <w:rsid w:val="003B46A2"/>
    <w:rsid w:val="003B49F6"/>
    <w:rsid w:val="003B4E8F"/>
    <w:rsid w:val="003B5141"/>
    <w:rsid w:val="003B595D"/>
    <w:rsid w:val="003C0671"/>
    <w:rsid w:val="003C07E3"/>
    <w:rsid w:val="003C0B8D"/>
    <w:rsid w:val="003C12D0"/>
    <w:rsid w:val="003C1C73"/>
    <w:rsid w:val="003C1E59"/>
    <w:rsid w:val="003C3A98"/>
    <w:rsid w:val="003C3F4C"/>
    <w:rsid w:val="003C483E"/>
    <w:rsid w:val="003C57DE"/>
    <w:rsid w:val="003C659C"/>
    <w:rsid w:val="003C6867"/>
    <w:rsid w:val="003C7DB6"/>
    <w:rsid w:val="003D1C27"/>
    <w:rsid w:val="003D1C87"/>
    <w:rsid w:val="003D2C00"/>
    <w:rsid w:val="003D2CD0"/>
    <w:rsid w:val="003D3B4A"/>
    <w:rsid w:val="003D5547"/>
    <w:rsid w:val="003D5B03"/>
    <w:rsid w:val="003D5B52"/>
    <w:rsid w:val="003D5F66"/>
    <w:rsid w:val="003D7F9F"/>
    <w:rsid w:val="003D7FBE"/>
    <w:rsid w:val="003E079F"/>
    <w:rsid w:val="003E11A8"/>
    <w:rsid w:val="003E1566"/>
    <w:rsid w:val="003E2BD9"/>
    <w:rsid w:val="003E323F"/>
    <w:rsid w:val="003E37E0"/>
    <w:rsid w:val="003E468C"/>
    <w:rsid w:val="003E521F"/>
    <w:rsid w:val="003E54D8"/>
    <w:rsid w:val="003E5570"/>
    <w:rsid w:val="003E5B57"/>
    <w:rsid w:val="003E6FDE"/>
    <w:rsid w:val="003F12B4"/>
    <w:rsid w:val="003F323F"/>
    <w:rsid w:val="003F3452"/>
    <w:rsid w:val="003F4852"/>
    <w:rsid w:val="003F5772"/>
    <w:rsid w:val="003F595B"/>
    <w:rsid w:val="003F665D"/>
    <w:rsid w:val="003F7E92"/>
    <w:rsid w:val="004001C8"/>
    <w:rsid w:val="00400387"/>
    <w:rsid w:val="00400E41"/>
    <w:rsid w:val="004024FD"/>
    <w:rsid w:val="0040272F"/>
    <w:rsid w:val="004038E5"/>
    <w:rsid w:val="00403E92"/>
    <w:rsid w:val="00404018"/>
    <w:rsid w:val="00404570"/>
    <w:rsid w:val="004048D8"/>
    <w:rsid w:val="00405D70"/>
    <w:rsid w:val="004061A8"/>
    <w:rsid w:val="00406562"/>
    <w:rsid w:val="00406FCB"/>
    <w:rsid w:val="00411D25"/>
    <w:rsid w:val="00411E90"/>
    <w:rsid w:val="0041224C"/>
    <w:rsid w:val="004130C1"/>
    <w:rsid w:val="00413123"/>
    <w:rsid w:val="00413507"/>
    <w:rsid w:val="004142DD"/>
    <w:rsid w:val="00414EDA"/>
    <w:rsid w:val="004151E4"/>
    <w:rsid w:val="0041692F"/>
    <w:rsid w:val="004172B7"/>
    <w:rsid w:val="00417A76"/>
    <w:rsid w:val="00421C99"/>
    <w:rsid w:val="004221D1"/>
    <w:rsid w:val="0042244B"/>
    <w:rsid w:val="00424231"/>
    <w:rsid w:val="00424420"/>
    <w:rsid w:val="00424454"/>
    <w:rsid w:val="0042541E"/>
    <w:rsid w:val="00426B8A"/>
    <w:rsid w:val="004274B4"/>
    <w:rsid w:val="0043039D"/>
    <w:rsid w:val="00430BA3"/>
    <w:rsid w:val="00431505"/>
    <w:rsid w:val="0043230F"/>
    <w:rsid w:val="00432BF6"/>
    <w:rsid w:val="00432DFB"/>
    <w:rsid w:val="004332FD"/>
    <w:rsid w:val="00434601"/>
    <w:rsid w:val="00434980"/>
    <w:rsid w:val="004354B2"/>
    <w:rsid w:val="00435B42"/>
    <w:rsid w:val="00436269"/>
    <w:rsid w:val="00436879"/>
    <w:rsid w:val="004369BF"/>
    <w:rsid w:val="00436BBC"/>
    <w:rsid w:val="00436E93"/>
    <w:rsid w:val="00437274"/>
    <w:rsid w:val="00437944"/>
    <w:rsid w:val="004402D6"/>
    <w:rsid w:val="0044219F"/>
    <w:rsid w:val="004434EB"/>
    <w:rsid w:val="00444509"/>
    <w:rsid w:val="00446AB9"/>
    <w:rsid w:val="0044720C"/>
    <w:rsid w:val="00450B02"/>
    <w:rsid w:val="0045145F"/>
    <w:rsid w:val="00451BA7"/>
    <w:rsid w:val="00452A35"/>
    <w:rsid w:val="00453517"/>
    <w:rsid w:val="004536D8"/>
    <w:rsid w:val="00454235"/>
    <w:rsid w:val="004542D1"/>
    <w:rsid w:val="00455575"/>
    <w:rsid w:val="00455D02"/>
    <w:rsid w:val="00455F5D"/>
    <w:rsid w:val="00457082"/>
    <w:rsid w:val="004579C7"/>
    <w:rsid w:val="0046063C"/>
    <w:rsid w:val="0046089B"/>
    <w:rsid w:val="004613A4"/>
    <w:rsid w:val="00461B6C"/>
    <w:rsid w:val="00461BDF"/>
    <w:rsid w:val="004631A8"/>
    <w:rsid w:val="00465945"/>
    <w:rsid w:val="00466533"/>
    <w:rsid w:val="00466C55"/>
    <w:rsid w:val="00466EB0"/>
    <w:rsid w:val="00467133"/>
    <w:rsid w:val="004676DE"/>
    <w:rsid w:val="004700D2"/>
    <w:rsid w:val="00470595"/>
    <w:rsid w:val="00471950"/>
    <w:rsid w:val="00471B8B"/>
    <w:rsid w:val="0047205C"/>
    <w:rsid w:val="004723EC"/>
    <w:rsid w:val="004733AB"/>
    <w:rsid w:val="00473E00"/>
    <w:rsid w:val="004743AF"/>
    <w:rsid w:val="00475D6D"/>
    <w:rsid w:val="00475F00"/>
    <w:rsid w:val="00476A5B"/>
    <w:rsid w:val="00476CAC"/>
    <w:rsid w:val="004773BF"/>
    <w:rsid w:val="0047766D"/>
    <w:rsid w:val="004801B3"/>
    <w:rsid w:val="00480739"/>
    <w:rsid w:val="00480EFB"/>
    <w:rsid w:val="004819B5"/>
    <w:rsid w:val="00481BE4"/>
    <w:rsid w:val="004822F8"/>
    <w:rsid w:val="0048396C"/>
    <w:rsid w:val="00484BB2"/>
    <w:rsid w:val="00484CFB"/>
    <w:rsid w:val="0048545C"/>
    <w:rsid w:val="0048556D"/>
    <w:rsid w:val="00485D53"/>
    <w:rsid w:val="00486582"/>
    <w:rsid w:val="00486D16"/>
    <w:rsid w:val="0048757E"/>
    <w:rsid w:val="0049084A"/>
    <w:rsid w:val="00490A2A"/>
    <w:rsid w:val="00490F05"/>
    <w:rsid w:val="00491298"/>
    <w:rsid w:val="004917B4"/>
    <w:rsid w:val="00491BDE"/>
    <w:rsid w:val="00493929"/>
    <w:rsid w:val="00493D78"/>
    <w:rsid w:val="0049498B"/>
    <w:rsid w:val="00494EBF"/>
    <w:rsid w:val="00494FD3"/>
    <w:rsid w:val="00495C69"/>
    <w:rsid w:val="004961C0"/>
    <w:rsid w:val="00496A2D"/>
    <w:rsid w:val="004971CF"/>
    <w:rsid w:val="004A002C"/>
    <w:rsid w:val="004A0833"/>
    <w:rsid w:val="004A188E"/>
    <w:rsid w:val="004A2482"/>
    <w:rsid w:val="004A382E"/>
    <w:rsid w:val="004A3B7F"/>
    <w:rsid w:val="004A4B38"/>
    <w:rsid w:val="004A68E6"/>
    <w:rsid w:val="004A6B08"/>
    <w:rsid w:val="004A6C2A"/>
    <w:rsid w:val="004A6E54"/>
    <w:rsid w:val="004A6E6E"/>
    <w:rsid w:val="004A7170"/>
    <w:rsid w:val="004A7E3E"/>
    <w:rsid w:val="004B1ADD"/>
    <w:rsid w:val="004B2F2E"/>
    <w:rsid w:val="004B4479"/>
    <w:rsid w:val="004B4CDD"/>
    <w:rsid w:val="004B571B"/>
    <w:rsid w:val="004B6F47"/>
    <w:rsid w:val="004C0E26"/>
    <w:rsid w:val="004C0ECE"/>
    <w:rsid w:val="004C12AD"/>
    <w:rsid w:val="004C132D"/>
    <w:rsid w:val="004C1F65"/>
    <w:rsid w:val="004C3BB9"/>
    <w:rsid w:val="004C3CB3"/>
    <w:rsid w:val="004C4213"/>
    <w:rsid w:val="004C59EC"/>
    <w:rsid w:val="004C6359"/>
    <w:rsid w:val="004C63D4"/>
    <w:rsid w:val="004D0382"/>
    <w:rsid w:val="004D199F"/>
    <w:rsid w:val="004D32B9"/>
    <w:rsid w:val="004D3D81"/>
    <w:rsid w:val="004D410F"/>
    <w:rsid w:val="004D612A"/>
    <w:rsid w:val="004D7319"/>
    <w:rsid w:val="004D75C6"/>
    <w:rsid w:val="004D7B49"/>
    <w:rsid w:val="004E0034"/>
    <w:rsid w:val="004E011A"/>
    <w:rsid w:val="004E0F4C"/>
    <w:rsid w:val="004E219D"/>
    <w:rsid w:val="004E29FC"/>
    <w:rsid w:val="004E2BFE"/>
    <w:rsid w:val="004E34B7"/>
    <w:rsid w:val="004E36A0"/>
    <w:rsid w:val="004E51AF"/>
    <w:rsid w:val="004E5657"/>
    <w:rsid w:val="004E6A0C"/>
    <w:rsid w:val="004E6A32"/>
    <w:rsid w:val="004E6FFF"/>
    <w:rsid w:val="004E700F"/>
    <w:rsid w:val="004F0C82"/>
    <w:rsid w:val="004F0F90"/>
    <w:rsid w:val="004F1137"/>
    <w:rsid w:val="004F15BA"/>
    <w:rsid w:val="004F1998"/>
    <w:rsid w:val="004F1B18"/>
    <w:rsid w:val="004F1D10"/>
    <w:rsid w:val="004F4628"/>
    <w:rsid w:val="004F4AAB"/>
    <w:rsid w:val="004F57A9"/>
    <w:rsid w:val="004F5B02"/>
    <w:rsid w:val="004F5DF0"/>
    <w:rsid w:val="004F680E"/>
    <w:rsid w:val="004F701F"/>
    <w:rsid w:val="004F71C5"/>
    <w:rsid w:val="004F7D06"/>
    <w:rsid w:val="005004A9"/>
    <w:rsid w:val="005006EB"/>
    <w:rsid w:val="00500CDE"/>
    <w:rsid w:val="00501739"/>
    <w:rsid w:val="0050306F"/>
    <w:rsid w:val="005031C4"/>
    <w:rsid w:val="0050382D"/>
    <w:rsid w:val="00503A13"/>
    <w:rsid w:val="00504156"/>
    <w:rsid w:val="0050544D"/>
    <w:rsid w:val="00506490"/>
    <w:rsid w:val="005068EB"/>
    <w:rsid w:val="00507748"/>
    <w:rsid w:val="00507971"/>
    <w:rsid w:val="00507D0D"/>
    <w:rsid w:val="005109A2"/>
    <w:rsid w:val="005111DB"/>
    <w:rsid w:val="0051173C"/>
    <w:rsid w:val="0051298B"/>
    <w:rsid w:val="00512D02"/>
    <w:rsid w:val="00513185"/>
    <w:rsid w:val="00513233"/>
    <w:rsid w:val="0051463C"/>
    <w:rsid w:val="00514ED6"/>
    <w:rsid w:val="00515259"/>
    <w:rsid w:val="005160F2"/>
    <w:rsid w:val="005167F1"/>
    <w:rsid w:val="00517864"/>
    <w:rsid w:val="005208A2"/>
    <w:rsid w:val="00521089"/>
    <w:rsid w:val="005212B3"/>
    <w:rsid w:val="00521DC3"/>
    <w:rsid w:val="005228D3"/>
    <w:rsid w:val="00522B01"/>
    <w:rsid w:val="005230D6"/>
    <w:rsid w:val="0052327E"/>
    <w:rsid w:val="005232CE"/>
    <w:rsid w:val="00523AFF"/>
    <w:rsid w:val="00524AE2"/>
    <w:rsid w:val="00525B9A"/>
    <w:rsid w:val="00526416"/>
    <w:rsid w:val="00527E79"/>
    <w:rsid w:val="00531B32"/>
    <w:rsid w:val="00531FA1"/>
    <w:rsid w:val="0053358A"/>
    <w:rsid w:val="0053387C"/>
    <w:rsid w:val="005366E2"/>
    <w:rsid w:val="0053687F"/>
    <w:rsid w:val="0054043A"/>
    <w:rsid w:val="005408F0"/>
    <w:rsid w:val="00540BE7"/>
    <w:rsid w:val="00540D80"/>
    <w:rsid w:val="005410F0"/>
    <w:rsid w:val="00542CCC"/>
    <w:rsid w:val="005444A7"/>
    <w:rsid w:val="005449B3"/>
    <w:rsid w:val="00545662"/>
    <w:rsid w:val="00547511"/>
    <w:rsid w:val="005509FD"/>
    <w:rsid w:val="0055157F"/>
    <w:rsid w:val="0055179B"/>
    <w:rsid w:val="00551ADC"/>
    <w:rsid w:val="00551D14"/>
    <w:rsid w:val="0055239B"/>
    <w:rsid w:val="00552428"/>
    <w:rsid w:val="005534BC"/>
    <w:rsid w:val="005537D1"/>
    <w:rsid w:val="00553C69"/>
    <w:rsid w:val="005551EF"/>
    <w:rsid w:val="00555A1F"/>
    <w:rsid w:val="00555E91"/>
    <w:rsid w:val="0055604E"/>
    <w:rsid w:val="00556550"/>
    <w:rsid w:val="00557058"/>
    <w:rsid w:val="005606A9"/>
    <w:rsid w:val="00560708"/>
    <w:rsid w:val="005608E2"/>
    <w:rsid w:val="00560911"/>
    <w:rsid w:val="0056234F"/>
    <w:rsid w:val="00562B9B"/>
    <w:rsid w:val="00562EB7"/>
    <w:rsid w:val="0056305B"/>
    <w:rsid w:val="00563B4D"/>
    <w:rsid w:val="00564C5F"/>
    <w:rsid w:val="00564F97"/>
    <w:rsid w:val="00565751"/>
    <w:rsid w:val="005662FE"/>
    <w:rsid w:val="005665A4"/>
    <w:rsid w:val="00566B2C"/>
    <w:rsid w:val="00567B69"/>
    <w:rsid w:val="005701CC"/>
    <w:rsid w:val="00570F2D"/>
    <w:rsid w:val="0057107F"/>
    <w:rsid w:val="005710D5"/>
    <w:rsid w:val="00571C79"/>
    <w:rsid w:val="005728B0"/>
    <w:rsid w:val="005734FF"/>
    <w:rsid w:val="00574A6B"/>
    <w:rsid w:val="00574CF8"/>
    <w:rsid w:val="00576118"/>
    <w:rsid w:val="00576C73"/>
    <w:rsid w:val="00577314"/>
    <w:rsid w:val="00577B4B"/>
    <w:rsid w:val="00581AC8"/>
    <w:rsid w:val="00581EC9"/>
    <w:rsid w:val="005821AE"/>
    <w:rsid w:val="005828D4"/>
    <w:rsid w:val="00582BCF"/>
    <w:rsid w:val="00583060"/>
    <w:rsid w:val="00583ED7"/>
    <w:rsid w:val="00584641"/>
    <w:rsid w:val="0058490B"/>
    <w:rsid w:val="005852D4"/>
    <w:rsid w:val="00585612"/>
    <w:rsid w:val="005864DD"/>
    <w:rsid w:val="00587305"/>
    <w:rsid w:val="005875FE"/>
    <w:rsid w:val="00587830"/>
    <w:rsid w:val="00587EE1"/>
    <w:rsid w:val="00590DC7"/>
    <w:rsid w:val="00591110"/>
    <w:rsid w:val="005920AA"/>
    <w:rsid w:val="00592E87"/>
    <w:rsid w:val="005944BF"/>
    <w:rsid w:val="00594DE4"/>
    <w:rsid w:val="005956E1"/>
    <w:rsid w:val="00595891"/>
    <w:rsid w:val="00595FE8"/>
    <w:rsid w:val="005967C1"/>
    <w:rsid w:val="005970A6"/>
    <w:rsid w:val="0059748F"/>
    <w:rsid w:val="00597C76"/>
    <w:rsid w:val="005A1929"/>
    <w:rsid w:val="005A4852"/>
    <w:rsid w:val="005A5D46"/>
    <w:rsid w:val="005A5DB4"/>
    <w:rsid w:val="005A6618"/>
    <w:rsid w:val="005A6BDC"/>
    <w:rsid w:val="005A70ED"/>
    <w:rsid w:val="005B0113"/>
    <w:rsid w:val="005B0258"/>
    <w:rsid w:val="005B0637"/>
    <w:rsid w:val="005B1022"/>
    <w:rsid w:val="005B1A37"/>
    <w:rsid w:val="005B375C"/>
    <w:rsid w:val="005B473A"/>
    <w:rsid w:val="005B48B5"/>
    <w:rsid w:val="005B49BF"/>
    <w:rsid w:val="005B5A97"/>
    <w:rsid w:val="005B68CF"/>
    <w:rsid w:val="005B6FBB"/>
    <w:rsid w:val="005B7E60"/>
    <w:rsid w:val="005C0C35"/>
    <w:rsid w:val="005C101A"/>
    <w:rsid w:val="005C1113"/>
    <w:rsid w:val="005C13A2"/>
    <w:rsid w:val="005C2018"/>
    <w:rsid w:val="005C4CBF"/>
    <w:rsid w:val="005C58B5"/>
    <w:rsid w:val="005C5CFC"/>
    <w:rsid w:val="005C5DF1"/>
    <w:rsid w:val="005C5EB0"/>
    <w:rsid w:val="005C5F79"/>
    <w:rsid w:val="005C63B2"/>
    <w:rsid w:val="005C648D"/>
    <w:rsid w:val="005C6B04"/>
    <w:rsid w:val="005D0B71"/>
    <w:rsid w:val="005D1162"/>
    <w:rsid w:val="005D1BFA"/>
    <w:rsid w:val="005D1C8D"/>
    <w:rsid w:val="005D3EEE"/>
    <w:rsid w:val="005D44A0"/>
    <w:rsid w:val="005D4C17"/>
    <w:rsid w:val="005D500B"/>
    <w:rsid w:val="005D59E5"/>
    <w:rsid w:val="005D75A1"/>
    <w:rsid w:val="005D75E8"/>
    <w:rsid w:val="005D784C"/>
    <w:rsid w:val="005E04DC"/>
    <w:rsid w:val="005E0763"/>
    <w:rsid w:val="005E0FF9"/>
    <w:rsid w:val="005E17D6"/>
    <w:rsid w:val="005E1E89"/>
    <w:rsid w:val="005E21BE"/>
    <w:rsid w:val="005E275E"/>
    <w:rsid w:val="005E31BD"/>
    <w:rsid w:val="005E428C"/>
    <w:rsid w:val="005E4A8D"/>
    <w:rsid w:val="005E5317"/>
    <w:rsid w:val="005E61A8"/>
    <w:rsid w:val="005E61DB"/>
    <w:rsid w:val="005E6810"/>
    <w:rsid w:val="005E6855"/>
    <w:rsid w:val="005E69C4"/>
    <w:rsid w:val="005F0713"/>
    <w:rsid w:val="005F07E5"/>
    <w:rsid w:val="005F2F8D"/>
    <w:rsid w:val="005F3A50"/>
    <w:rsid w:val="005F40D1"/>
    <w:rsid w:val="005F4829"/>
    <w:rsid w:val="005F5851"/>
    <w:rsid w:val="005F6304"/>
    <w:rsid w:val="005F70DE"/>
    <w:rsid w:val="0060006C"/>
    <w:rsid w:val="0060020A"/>
    <w:rsid w:val="0060068F"/>
    <w:rsid w:val="00600AF2"/>
    <w:rsid w:val="00601CBF"/>
    <w:rsid w:val="00601EB6"/>
    <w:rsid w:val="00602963"/>
    <w:rsid w:val="00602C9D"/>
    <w:rsid w:val="00602FE5"/>
    <w:rsid w:val="006058F8"/>
    <w:rsid w:val="006061C6"/>
    <w:rsid w:val="00606877"/>
    <w:rsid w:val="00606F92"/>
    <w:rsid w:val="006110E7"/>
    <w:rsid w:val="00612093"/>
    <w:rsid w:val="00613280"/>
    <w:rsid w:val="00613B01"/>
    <w:rsid w:val="006143D1"/>
    <w:rsid w:val="00615730"/>
    <w:rsid w:val="00615A71"/>
    <w:rsid w:val="00616934"/>
    <w:rsid w:val="00616982"/>
    <w:rsid w:val="00616B4F"/>
    <w:rsid w:val="00616DB0"/>
    <w:rsid w:val="00620114"/>
    <w:rsid w:val="006203AA"/>
    <w:rsid w:val="006206A9"/>
    <w:rsid w:val="00620740"/>
    <w:rsid w:val="00620D13"/>
    <w:rsid w:val="00621434"/>
    <w:rsid w:val="00621FE8"/>
    <w:rsid w:val="00622236"/>
    <w:rsid w:val="006231D6"/>
    <w:rsid w:val="0062484C"/>
    <w:rsid w:val="00624B6C"/>
    <w:rsid w:val="00625405"/>
    <w:rsid w:val="0062559D"/>
    <w:rsid w:val="006255B9"/>
    <w:rsid w:val="00625859"/>
    <w:rsid w:val="00625E34"/>
    <w:rsid w:val="00626527"/>
    <w:rsid w:val="00626FEA"/>
    <w:rsid w:val="00627510"/>
    <w:rsid w:val="00627E9E"/>
    <w:rsid w:val="006302D0"/>
    <w:rsid w:val="00630880"/>
    <w:rsid w:val="006308C8"/>
    <w:rsid w:val="0063197F"/>
    <w:rsid w:val="006321E2"/>
    <w:rsid w:val="00633717"/>
    <w:rsid w:val="00633BF9"/>
    <w:rsid w:val="006345CE"/>
    <w:rsid w:val="00635966"/>
    <w:rsid w:val="00637E56"/>
    <w:rsid w:val="0064034D"/>
    <w:rsid w:val="00641A1B"/>
    <w:rsid w:val="00641BCC"/>
    <w:rsid w:val="00641C07"/>
    <w:rsid w:val="00641DF0"/>
    <w:rsid w:val="0064314B"/>
    <w:rsid w:val="006434DA"/>
    <w:rsid w:val="0064478C"/>
    <w:rsid w:val="00644D6C"/>
    <w:rsid w:val="00644F99"/>
    <w:rsid w:val="00645935"/>
    <w:rsid w:val="00646324"/>
    <w:rsid w:val="00647895"/>
    <w:rsid w:val="00650131"/>
    <w:rsid w:val="00651023"/>
    <w:rsid w:val="006511BB"/>
    <w:rsid w:val="0065187D"/>
    <w:rsid w:val="00652598"/>
    <w:rsid w:val="00653D3D"/>
    <w:rsid w:val="00655009"/>
    <w:rsid w:val="00656D02"/>
    <w:rsid w:val="006574FA"/>
    <w:rsid w:val="0066059D"/>
    <w:rsid w:val="00660D02"/>
    <w:rsid w:val="006614DD"/>
    <w:rsid w:val="0066210B"/>
    <w:rsid w:val="00662C63"/>
    <w:rsid w:val="00662F06"/>
    <w:rsid w:val="006638CB"/>
    <w:rsid w:val="00663C1B"/>
    <w:rsid w:val="006642AA"/>
    <w:rsid w:val="00664BAE"/>
    <w:rsid w:val="006665E7"/>
    <w:rsid w:val="00666AAD"/>
    <w:rsid w:val="006671C0"/>
    <w:rsid w:val="006676AE"/>
    <w:rsid w:val="00667954"/>
    <w:rsid w:val="00667F87"/>
    <w:rsid w:val="00670258"/>
    <w:rsid w:val="00670265"/>
    <w:rsid w:val="00671EFD"/>
    <w:rsid w:val="00672C59"/>
    <w:rsid w:val="00673BE1"/>
    <w:rsid w:val="00674420"/>
    <w:rsid w:val="006756BC"/>
    <w:rsid w:val="00675E82"/>
    <w:rsid w:val="00676DAE"/>
    <w:rsid w:val="00676F00"/>
    <w:rsid w:val="00677358"/>
    <w:rsid w:val="00680261"/>
    <w:rsid w:val="00680519"/>
    <w:rsid w:val="00680537"/>
    <w:rsid w:val="006806B7"/>
    <w:rsid w:val="0068111A"/>
    <w:rsid w:val="006814E8"/>
    <w:rsid w:val="00681518"/>
    <w:rsid w:val="006829CD"/>
    <w:rsid w:val="00682E3E"/>
    <w:rsid w:val="00683E0C"/>
    <w:rsid w:val="006840EB"/>
    <w:rsid w:val="00684BF1"/>
    <w:rsid w:val="0068553F"/>
    <w:rsid w:val="00686341"/>
    <w:rsid w:val="0068649F"/>
    <w:rsid w:val="00686DF0"/>
    <w:rsid w:val="00687D88"/>
    <w:rsid w:val="006907CE"/>
    <w:rsid w:val="00690A01"/>
    <w:rsid w:val="00690DE6"/>
    <w:rsid w:val="00691943"/>
    <w:rsid w:val="00691A12"/>
    <w:rsid w:val="00691A2D"/>
    <w:rsid w:val="00694495"/>
    <w:rsid w:val="006949A6"/>
    <w:rsid w:val="00695FBA"/>
    <w:rsid w:val="006963E5"/>
    <w:rsid w:val="00696418"/>
    <w:rsid w:val="00696CD6"/>
    <w:rsid w:val="00696EAA"/>
    <w:rsid w:val="006A00D7"/>
    <w:rsid w:val="006A11C0"/>
    <w:rsid w:val="006A132D"/>
    <w:rsid w:val="006A1368"/>
    <w:rsid w:val="006A1813"/>
    <w:rsid w:val="006A1B9B"/>
    <w:rsid w:val="006A2A5E"/>
    <w:rsid w:val="006A323F"/>
    <w:rsid w:val="006A3594"/>
    <w:rsid w:val="006A392A"/>
    <w:rsid w:val="006A5575"/>
    <w:rsid w:val="006A5BFC"/>
    <w:rsid w:val="006A615B"/>
    <w:rsid w:val="006A6426"/>
    <w:rsid w:val="006A6A82"/>
    <w:rsid w:val="006A6B30"/>
    <w:rsid w:val="006B194D"/>
    <w:rsid w:val="006B1ABF"/>
    <w:rsid w:val="006B2294"/>
    <w:rsid w:val="006B2B2A"/>
    <w:rsid w:val="006B2B51"/>
    <w:rsid w:val="006B3B18"/>
    <w:rsid w:val="006B4739"/>
    <w:rsid w:val="006B50AB"/>
    <w:rsid w:val="006B5ED3"/>
    <w:rsid w:val="006B61D7"/>
    <w:rsid w:val="006B666A"/>
    <w:rsid w:val="006B681D"/>
    <w:rsid w:val="006B6BB6"/>
    <w:rsid w:val="006B7571"/>
    <w:rsid w:val="006C005C"/>
    <w:rsid w:val="006C25B2"/>
    <w:rsid w:val="006C2ADB"/>
    <w:rsid w:val="006C357C"/>
    <w:rsid w:val="006C3AF0"/>
    <w:rsid w:val="006C418C"/>
    <w:rsid w:val="006C476B"/>
    <w:rsid w:val="006C4974"/>
    <w:rsid w:val="006C5132"/>
    <w:rsid w:val="006C56B2"/>
    <w:rsid w:val="006C7949"/>
    <w:rsid w:val="006D03CD"/>
    <w:rsid w:val="006D04D2"/>
    <w:rsid w:val="006D0F50"/>
    <w:rsid w:val="006D2791"/>
    <w:rsid w:val="006D432B"/>
    <w:rsid w:val="006D46D8"/>
    <w:rsid w:val="006D5F44"/>
    <w:rsid w:val="006D7623"/>
    <w:rsid w:val="006D7CE7"/>
    <w:rsid w:val="006E072C"/>
    <w:rsid w:val="006E0B8C"/>
    <w:rsid w:val="006E0E3A"/>
    <w:rsid w:val="006E0EE5"/>
    <w:rsid w:val="006E105F"/>
    <w:rsid w:val="006E1CD5"/>
    <w:rsid w:val="006E20FC"/>
    <w:rsid w:val="006E3C71"/>
    <w:rsid w:val="006E3F2D"/>
    <w:rsid w:val="006E5798"/>
    <w:rsid w:val="006E653C"/>
    <w:rsid w:val="006E6CD0"/>
    <w:rsid w:val="006E7D1D"/>
    <w:rsid w:val="006F0B7A"/>
    <w:rsid w:val="006F2F25"/>
    <w:rsid w:val="006F313B"/>
    <w:rsid w:val="006F3260"/>
    <w:rsid w:val="006F36FB"/>
    <w:rsid w:val="006F3B64"/>
    <w:rsid w:val="006F3E60"/>
    <w:rsid w:val="006F697D"/>
    <w:rsid w:val="007000E3"/>
    <w:rsid w:val="00700D1D"/>
    <w:rsid w:val="00701013"/>
    <w:rsid w:val="007018CD"/>
    <w:rsid w:val="00701D34"/>
    <w:rsid w:val="00701E7C"/>
    <w:rsid w:val="00701EC2"/>
    <w:rsid w:val="00702248"/>
    <w:rsid w:val="00702290"/>
    <w:rsid w:val="007035D3"/>
    <w:rsid w:val="00703893"/>
    <w:rsid w:val="007040CC"/>
    <w:rsid w:val="00704F83"/>
    <w:rsid w:val="00705DAC"/>
    <w:rsid w:val="007078EC"/>
    <w:rsid w:val="007102FD"/>
    <w:rsid w:val="00710BB3"/>
    <w:rsid w:val="00711485"/>
    <w:rsid w:val="00711858"/>
    <w:rsid w:val="00711AD4"/>
    <w:rsid w:val="00711B01"/>
    <w:rsid w:val="00712834"/>
    <w:rsid w:val="007129A9"/>
    <w:rsid w:val="00715303"/>
    <w:rsid w:val="00715B86"/>
    <w:rsid w:val="00715CC9"/>
    <w:rsid w:val="00715CF6"/>
    <w:rsid w:val="00716A6D"/>
    <w:rsid w:val="00720774"/>
    <w:rsid w:val="007208AF"/>
    <w:rsid w:val="00721D34"/>
    <w:rsid w:val="00722B88"/>
    <w:rsid w:val="00722D7B"/>
    <w:rsid w:val="00723B8B"/>
    <w:rsid w:val="00724409"/>
    <w:rsid w:val="00724616"/>
    <w:rsid w:val="007246B4"/>
    <w:rsid w:val="007265D0"/>
    <w:rsid w:val="007278C9"/>
    <w:rsid w:val="00727BAF"/>
    <w:rsid w:val="00730D81"/>
    <w:rsid w:val="0073185F"/>
    <w:rsid w:val="00731FA7"/>
    <w:rsid w:val="007325BA"/>
    <w:rsid w:val="0073289C"/>
    <w:rsid w:val="00732DCB"/>
    <w:rsid w:val="0073376D"/>
    <w:rsid w:val="007339D1"/>
    <w:rsid w:val="00733DDE"/>
    <w:rsid w:val="00733E5C"/>
    <w:rsid w:val="00734037"/>
    <w:rsid w:val="00734995"/>
    <w:rsid w:val="00735923"/>
    <w:rsid w:val="00737414"/>
    <w:rsid w:val="00737AF7"/>
    <w:rsid w:val="00737CCF"/>
    <w:rsid w:val="00740D54"/>
    <w:rsid w:val="007410CE"/>
    <w:rsid w:val="007418F3"/>
    <w:rsid w:val="00741AEE"/>
    <w:rsid w:val="00741E36"/>
    <w:rsid w:val="007427C5"/>
    <w:rsid w:val="00742C2B"/>
    <w:rsid w:val="00742F1F"/>
    <w:rsid w:val="00743573"/>
    <w:rsid w:val="00744101"/>
    <w:rsid w:val="007456EC"/>
    <w:rsid w:val="00745D74"/>
    <w:rsid w:val="007465CD"/>
    <w:rsid w:val="0075067C"/>
    <w:rsid w:val="00750F8A"/>
    <w:rsid w:val="0075198C"/>
    <w:rsid w:val="007534EB"/>
    <w:rsid w:val="00754766"/>
    <w:rsid w:val="00754ADA"/>
    <w:rsid w:val="00756AA3"/>
    <w:rsid w:val="00756DCD"/>
    <w:rsid w:val="00757424"/>
    <w:rsid w:val="00757537"/>
    <w:rsid w:val="007576D8"/>
    <w:rsid w:val="0075780A"/>
    <w:rsid w:val="007600BF"/>
    <w:rsid w:val="00760A45"/>
    <w:rsid w:val="00761910"/>
    <w:rsid w:val="00762048"/>
    <w:rsid w:val="00762467"/>
    <w:rsid w:val="007644A4"/>
    <w:rsid w:val="00764577"/>
    <w:rsid w:val="00765113"/>
    <w:rsid w:val="00765483"/>
    <w:rsid w:val="007655E9"/>
    <w:rsid w:val="007656E5"/>
    <w:rsid w:val="00766943"/>
    <w:rsid w:val="007678B3"/>
    <w:rsid w:val="00770283"/>
    <w:rsid w:val="00770386"/>
    <w:rsid w:val="0077073F"/>
    <w:rsid w:val="007734C3"/>
    <w:rsid w:val="00774547"/>
    <w:rsid w:val="00774C6B"/>
    <w:rsid w:val="00774F94"/>
    <w:rsid w:val="0077510F"/>
    <w:rsid w:val="00775C27"/>
    <w:rsid w:val="00775DA6"/>
    <w:rsid w:val="0077663A"/>
    <w:rsid w:val="00776FB9"/>
    <w:rsid w:val="00777BF5"/>
    <w:rsid w:val="00780498"/>
    <w:rsid w:val="007808C8"/>
    <w:rsid w:val="00780FAC"/>
    <w:rsid w:val="0078111F"/>
    <w:rsid w:val="0078259A"/>
    <w:rsid w:val="00783129"/>
    <w:rsid w:val="00784415"/>
    <w:rsid w:val="007847B2"/>
    <w:rsid w:val="00785C33"/>
    <w:rsid w:val="00786037"/>
    <w:rsid w:val="0078616D"/>
    <w:rsid w:val="007864C9"/>
    <w:rsid w:val="007868D3"/>
    <w:rsid w:val="00786B7A"/>
    <w:rsid w:val="00786E71"/>
    <w:rsid w:val="00787227"/>
    <w:rsid w:val="00787753"/>
    <w:rsid w:val="00792097"/>
    <w:rsid w:val="0079248D"/>
    <w:rsid w:val="0079298C"/>
    <w:rsid w:val="00792D6D"/>
    <w:rsid w:val="007935E1"/>
    <w:rsid w:val="00793DDA"/>
    <w:rsid w:val="00794FCA"/>
    <w:rsid w:val="007962AD"/>
    <w:rsid w:val="00796ADF"/>
    <w:rsid w:val="007A04F3"/>
    <w:rsid w:val="007A0567"/>
    <w:rsid w:val="007A0746"/>
    <w:rsid w:val="007A0D6E"/>
    <w:rsid w:val="007A3BD6"/>
    <w:rsid w:val="007A473F"/>
    <w:rsid w:val="007A55A8"/>
    <w:rsid w:val="007A66DD"/>
    <w:rsid w:val="007A6C92"/>
    <w:rsid w:val="007A72D2"/>
    <w:rsid w:val="007A78F2"/>
    <w:rsid w:val="007A7E54"/>
    <w:rsid w:val="007A7F54"/>
    <w:rsid w:val="007B0BC8"/>
    <w:rsid w:val="007B1595"/>
    <w:rsid w:val="007B1BB3"/>
    <w:rsid w:val="007B2ADB"/>
    <w:rsid w:val="007B3477"/>
    <w:rsid w:val="007B436C"/>
    <w:rsid w:val="007B6D0D"/>
    <w:rsid w:val="007B6D46"/>
    <w:rsid w:val="007B7DC2"/>
    <w:rsid w:val="007C14B2"/>
    <w:rsid w:val="007C1E74"/>
    <w:rsid w:val="007C24DB"/>
    <w:rsid w:val="007C5538"/>
    <w:rsid w:val="007C5646"/>
    <w:rsid w:val="007D2B7C"/>
    <w:rsid w:val="007D3CA1"/>
    <w:rsid w:val="007D46D5"/>
    <w:rsid w:val="007D489F"/>
    <w:rsid w:val="007D601F"/>
    <w:rsid w:val="007D67E3"/>
    <w:rsid w:val="007D6F0D"/>
    <w:rsid w:val="007E0456"/>
    <w:rsid w:val="007E0A2D"/>
    <w:rsid w:val="007E0E5D"/>
    <w:rsid w:val="007E1C35"/>
    <w:rsid w:val="007E3722"/>
    <w:rsid w:val="007E4610"/>
    <w:rsid w:val="007E4923"/>
    <w:rsid w:val="007E52CA"/>
    <w:rsid w:val="007E5F34"/>
    <w:rsid w:val="007E651C"/>
    <w:rsid w:val="007E69AA"/>
    <w:rsid w:val="007E702E"/>
    <w:rsid w:val="007F041A"/>
    <w:rsid w:val="007F24C9"/>
    <w:rsid w:val="007F2732"/>
    <w:rsid w:val="007F275E"/>
    <w:rsid w:val="007F408C"/>
    <w:rsid w:val="007F41BB"/>
    <w:rsid w:val="007F424E"/>
    <w:rsid w:val="007F4A40"/>
    <w:rsid w:val="007F55BD"/>
    <w:rsid w:val="007F6623"/>
    <w:rsid w:val="00801718"/>
    <w:rsid w:val="00801E42"/>
    <w:rsid w:val="00801F1E"/>
    <w:rsid w:val="00802F92"/>
    <w:rsid w:val="008035AA"/>
    <w:rsid w:val="00803B46"/>
    <w:rsid w:val="00803CD5"/>
    <w:rsid w:val="008051AA"/>
    <w:rsid w:val="00805AFC"/>
    <w:rsid w:val="00805D2E"/>
    <w:rsid w:val="00805D35"/>
    <w:rsid w:val="00806B55"/>
    <w:rsid w:val="008079F4"/>
    <w:rsid w:val="00810090"/>
    <w:rsid w:val="00811977"/>
    <w:rsid w:val="00812AC2"/>
    <w:rsid w:val="00813FCF"/>
    <w:rsid w:val="00813FFD"/>
    <w:rsid w:val="00815580"/>
    <w:rsid w:val="00815959"/>
    <w:rsid w:val="00815D2D"/>
    <w:rsid w:val="00815D85"/>
    <w:rsid w:val="00817CC5"/>
    <w:rsid w:val="00820290"/>
    <w:rsid w:val="0082079F"/>
    <w:rsid w:val="008209BB"/>
    <w:rsid w:val="008219EA"/>
    <w:rsid w:val="008242E0"/>
    <w:rsid w:val="00826E45"/>
    <w:rsid w:val="00827122"/>
    <w:rsid w:val="00827F86"/>
    <w:rsid w:val="0083046E"/>
    <w:rsid w:val="008307C9"/>
    <w:rsid w:val="0083131B"/>
    <w:rsid w:val="0083136B"/>
    <w:rsid w:val="00831976"/>
    <w:rsid w:val="00832266"/>
    <w:rsid w:val="00832C71"/>
    <w:rsid w:val="00832D1F"/>
    <w:rsid w:val="00832D86"/>
    <w:rsid w:val="00833D22"/>
    <w:rsid w:val="00835A45"/>
    <w:rsid w:val="00836353"/>
    <w:rsid w:val="008408CD"/>
    <w:rsid w:val="00840B32"/>
    <w:rsid w:val="0084104F"/>
    <w:rsid w:val="008419DB"/>
    <w:rsid w:val="00842C80"/>
    <w:rsid w:val="00847325"/>
    <w:rsid w:val="00847DC3"/>
    <w:rsid w:val="0085033C"/>
    <w:rsid w:val="00850A33"/>
    <w:rsid w:val="00852866"/>
    <w:rsid w:val="00852D83"/>
    <w:rsid w:val="00853156"/>
    <w:rsid w:val="00853A32"/>
    <w:rsid w:val="00853DF8"/>
    <w:rsid w:val="00854241"/>
    <w:rsid w:val="00855228"/>
    <w:rsid w:val="00855519"/>
    <w:rsid w:val="008561E2"/>
    <w:rsid w:val="00857213"/>
    <w:rsid w:val="008575B4"/>
    <w:rsid w:val="00857798"/>
    <w:rsid w:val="00857F7D"/>
    <w:rsid w:val="0086073C"/>
    <w:rsid w:val="008611D2"/>
    <w:rsid w:val="00861717"/>
    <w:rsid w:val="00862A9D"/>
    <w:rsid w:val="008632A1"/>
    <w:rsid w:val="00864AED"/>
    <w:rsid w:val="0086644D"/>
    <w:rsid w:val="008667C4"/>
    <w:rsid w:val="0086722E"/>
    <w:rsid w:val="008708D4"/>
    <w:rsid w:val="00872499"/>
    <w:rsid w:val="008724E0"/>
    <w:rsid w:val="008725DA"/>
    <w:rsid w:val="008744F2"/>
    <w:rsid w:val="00874B90"/>
    <w:rsid w:val="00875449"/>
    <w:rsid w:val="00876048"/>
    <w:rsid w:val="008769C3"/>
    <w:rsid w:val="008769FE"/>
    <w:rsid w:val="00876BCE"/>
    <w:rsid w:val="00876E01"/>
    <w:rsid w:val="00877417"/>
    <w:rsid w:val="00881258"/>
    <w:rsid w:val="0088130A"/>
    <w:rsid w:val="00882907"/>
    <w:rsid w:val="0088291B"/>
    <w:rsid w:val="00883039"/>
    <w:rsid w:val="008836B8"/>
    <w:rsid w:val="00883A36"/>
    <w:rsid w:val="00883D11"/>
    <w:rsid w:val="008842D5"/>
    <w:rsid w:val="00884743"/>
    <w:rsid w:val="00884E9B"/>
    <w:rsid w:val="00885238"/>
    <w:rsid w:val="00885971"/>
    <w:rsid w:val="00885D05"/>
    <w:rsid w:val="00886F9D"/>
    <w:rsid w:val="008905AB"/>
    <w:rsid w:val="00890C63"/>
    <w:rsid w:val="008919DD"/>
    <w:rsid w:val="00892B7F"/>
    <w:rsid w:val="00892F0C"/>
    <w:rsid w:val="00893122"/>
    <w:rsid w:val="00893885"/>
    <w:rsid w:val="00894FA9"/>
    <w:rsid w:val="008950E8"/>
    <w:rsid w:val="008962C6"/>
    <w:rsid w:val="008967BE"/>
    <w:rsid w:val="00896C82"/>
    <w:rsid w:val="00896CFC"/>
    <w:rsid w:val="008A1CD9"/>
    <w:rsid w:val="008A25EC"/>
    <w:rsid w:val="008A267D"/>
    <w:rsid w:val="008A2915"/>
    <w:rsid w:val="008A4FD8"/>
    <w:rsid w:val="008A70F7"/>
    <w:rsid w:val="008B0040"/>
    <w:rsid w:val="008B0482"/>
    <w:rsid w:val="008B0595"/>
    <w:rsid w:val="008B1A0C"/>
    <w:rsid w:val="008B2D8E"/>
    <w:rsid w:val="008B3B6A"/>
    <w:rsid w:val="008B3BFB"/>
    <w:rsid w:val="008B45A8"/>
    <w:rsid w:val="008B4AEA"/>
    <w:rsid w:val="008B50A2"/>
    <w:rsid w:val="008B58FA"/>
    <w:rsid w:val="008B60D7"/>
    <w:rsid w:val="008B6550"/>
    <w:rsid w:val="008B6C3B"/>
    <w:rsid w:val="008B733C"/>
    <w:rsid w:val="008B7DD9"/>
    <w:rsid w:val="008C03E5"/>
    <w:rsid w:val="008C1460"/>
    <w:rsid w:val="008C2982"/>
    <w:rsid w:val="008C3B38"/>
    <w:rsid w:val="008C3E21"/>
    <w:rsid w:val="008C4B51"/>
    <w:rsid w:val="008C5AD5"/>
    <w:rsid w:val="008C5BC1"/>
    <w:rsid w:val="008C6477"/>
    <w:rsid w:val="008D0491"/>
    <w:rsid w:val="008D0EFA"/>
    <w:rsid w:val="008D3616"/>
    <w:rsid w:val="008D4467"/>
    <w:rsid w:val="008D4E6E"/>
    <w:rsid w:val="008D5154"/>
    <w:rsid w:val="008D5582"/>
    <w:rsid w:val="008D5CF8"/>
    <w:rsid w:val="008D5FB9"/>
    <w:rsid w:val="008D61F7"/>
    <w:rsid w:val="008D6F46"/>
    <w:rsid w:val="008D715C"/>
    <w:rsid w:val="008E0679"/>
    <w:rsid w:val="008E0705"/>
    <w:rsid w:val="008E11FA"/>
    <w:rsid w:val="008E2C91"/>
    <w:rsid w:val="008E35CA"/>
    <w:rsid w:val="008E3DD2"/>
    <w:rsid w:val="008E403D"/>
    <w:rsid w:val="008E457A"/>
    <w:rsid w:val="008E491F"/>
    <w:rsid w:val="008E4A9B"/>
    <w:rsid w:val="008E52E0"/>
    <w:rsid w:val="008E606D"/>
    <w:rsid w:val="008E7026"/>
    <w:rsid w:val="008E734C"/>
    <w:rsid w:val="008E74DF"/>
    <w:rsid w:val="008E76E7"/>
    <w:rsid w:val="008E7993"/>
    <w:rsid w:val="008E7FE9"/>
    <w:rsid w:val="008F0446"/>
    <w:rsid w:val="008F0A48"/>
    <w:rsid w:val="008F0DFE"/>
    <w:rsid w:val="008F0F79"/>
    <w:rsid w:val="008F0F96"/>
    <w:rsid w:val="008F337D"/>
    <w:rsid w:val="008F4534"/>
    <w:rsid w:val="008F4A5D"/>
    <w:rsid w:val="008F722D"/>
    <w:rsid w:val="008F731B"/>
    <w:rsid w:val="008F77E6"/>
    <w:rsid w:val="00900517"/>
    <w:rsid w:val="00901E78"/>
    <w:rsid w:val="009027AE"/>
    <w:rsid w:val="009027D3"/>
    <w:rsid w:val="00902DF6"/>
    <w:rsid w:val="00906503"/>
    <w:rsid w:val="0090690F"/>
    <w:rsid w:val="00906A1B"/>
    <w:rsid w:val="00911A5E"/>
    <w:rsid w:val="009121A9"/>
    <w:rsid w:val="009125BC"/>
    <w:rsid w:val="0091281D"/>
    <w:rsid w:val="009138B2"/>
    <w:rsid w:val="00915065"/>
    <w:rsid w:val="00916742"/>
    <w:rsid w:val="00917113"/>
    <w:rsid w:val="00917920"/>
    <w:rsid w:val="00917D7E"/>
    <w:rsid w:val="00917ED5"/>
    <w:rsid w:val="00920080"/>
    <w:rsid w:val="0092099A"/>
    <w:rsid w:val="00920C15"/>
    <w:rsid w:val="00920CD4"/>
    <w:rsid w:val="00921099"/>
    <w:rsid w:val="00921949"/>
    <w:rsid w:val="00922BA5"/>
    <w:rsid w:val="00922CFA"/>
    <w:rsid w:val="00923D57"/>
    <w:rsid w:val="00923FF4"/>
    <w:rsid w:val="00924590"/>
    <w:rsid w:val="00924DD7"/>
    <w:rsid w:val="00925D31"/>
    <w:rsid w:val="009260DE"/>
    <w:rsid w:val="00927705"/>
    <w:rsid w:val="00930FE2"/>
    <w:rsid w:val="00931674"/>
    <w:rsid w:val="009328B1"/>
    <w:rsid w:val="00932AEE"/>
    <w:rsid w:val="0093346C"/>
    <w:rsid w:val="00933C15"/>
    <w:rsid w:val="00933C1E"/>
    <w:rsid w:val="00934B75"/>
    <w:rsid w:val="00936853"/>
    <w:rsid w:val="00936CD7"/>
    <w:rsid w:val="009373FE"/>
    <w:rsid w:val="00940D82"/>
    <w:rsid w:val="00941B95"/>
    <w:rsid w:val="00943DBE"/>
    <w:rsid w:val="0094415A"/>
    <w:rsid w:val="00944162"/>
    <w:rsid w:val="009455AE"/>
    <w:rsid w:val="00947504"/>
    <w:rsid w:val="009508B7"/>
    <w:rsid w:val="00950AD7"/>
    <w:rsid w:val="00951AAB"/>
    <w:rsid w:val="00951ABA"/>
    <w:rsid w:val="009528AA"/>
    <w:rsid w:val="00952DD3"/>
    <w:rsid w:val="00954FB1"/>
    <w:rsid w:val="00955485"/>
    <w:rsid w:val="00955C90"/>
    <w:rsid w:val="00957D81"/>
    <w:rsid w:val="00957FEC"/>
    <w:rsid w:val="00960792"/>
    <w:rsid w:val="00960CE5"/>
    <w:rsid w:val="00960FCC"/>
    <w:rsid w:val="0096143C"/>
    <w:rsid w:val="00962C40"/>
    <w:rsid w:val="00963CC2"/>
    <w:rsid w:val="00963F6D"/>
    <w:rsid w:val="009643BB"/>
    <w:rsid w:val="009668B1"/>
    <w:rsid w:val="00966B1B"/>
    <w:rsid w:val="0096770E"/>
    <w:rsid w:val="00970005"/>
    <w:rsid w:val="00970C70"/>
    <w:rsid w:val="00970DA5"/>
    <w:rsid w:val="00970F1A"/>
    <w:rsid w:val="00970F84"/>
    <w:rsid w:val="0097152C"/>
    <w:rsid w:val="009722AB"/>
    <w:rsid w:val="00973106"/>
    <w:rsid w:val="009733E1"/>
    <w:rsid w:val="00975A1E"/>
    <w:rsid w:val="00975BF8"/>
    <w:rsid w:val="009776BF"/>
    <w:rsid w:val="00977FA6"/>
    <w:rsid w:val="009805B2"/>
    <w:rsid w:val="00982FF3"/>
    <w:rsid w:val="0098467B"/>
    <w:rsid w:val="00984914"/>
    <w:rsid w:val="00984986"/>
    <w:rsid w:val="00984B4F"/>
    <w:rsid w:val="00985236"/>
    <w:rsid w:val="00986AEF"/>
    <w:rsid w:val="00986E41"/>
    <w:rsid w:val="00986EDA"/>
    <w:rsid w:val="00987108"/>
    <w:rsid w:val="00987190"/>
    <w:rsid w:val="00987325"/>
    <w:rsid w:val="00991A90"/>
    <w:rsid w:val="0099378D"/>
    <w:rsid w:val="00994310"/>
    <w:rsid w:val="00994A72"/>
    <w:rsid w:val="00994C5D"/>
    <w:rsid w:val="009955BD"/>
    <w:rsid w:val="00995797"/>
    <w:rsid w:val="009970A4"/>
    <w:rsid w:val="00997DF8"/>
    <w:rsid w:val="009A0264"/>
    <w:rsid w:val="009A0D89"/>
    <w:rsid w:val="009A2173"/>
    <w:rsid w:val="009A2336"/>
    <w:rsid w:val="009A25B0"/>
    <w:rsid w:val="009A2941"/>
    <w:rsid w:val="009A317E"/>
    <w:rsid w:val="009A3A8D"/>
    <w:rsid w:val="009A3B6F"/>
    <w:rsid w:val="009A41EF"/>
    <w:rsid w:val="009A4451"/>
    <w:rsid w:val="009A59C5"/>
    <w:rsid w:val="009A608D"/>
    <w:rsid w:val="009A6D16"/>
    <w:rsid w:val="009A70A4"/>
    <w:rsid w:val="009A7817"/>
    <w:rsid w:val="009A7D20"/>
    <w:rsid w:val="009B0578"/>
    <w:rsid w:val="009B2FBA"/>
    <w:rsid w:val="009B41BF"/>
    <w:rsid w:val="009B46DA"/>
    <w:rsid w:val="009B48B2"/>
    <w:rsid w:val="009B6A51"/>
    <w:rsid w:val="009B6B23"/>
    <w:rsid w:val="009B6D27"/>
    <w:rsid w:val="009B79B3"/>
    <w:rsid w:val="009B7C2E"/>
    <w:rsid w:val="009B7C94"/>
    <w:rsid w:val="009B7D6F"/>
    <w:rsid w:val="009C0BB3"/>
    <w:rsid w:val="009C2C52"/>
    <w:rsid w:val="009C2D48"/>
    <w:rsid w:val="009C39B8"/>
    <w:rsid w:val="009C3ADB"/>
    <w:rsid w:val="009C4402"/>
    <w:rsid w:val="009C47FB"/>
    <w:rsid w:val="009C5BB5"/>
    <w:rsid w:val="009C5D63"/>
    <w:rsid w:val="009C66A3"/>
    <w:rsid w:val="009C6A37"/>
    <w:rsid w:val="009C6B82"/>
    <w:rsid w:val="009C6D10"/>
    <w:rsid w:val="009C7012"/>
    <w:rsid w:val="009C7C89"/>
    <w:rsid w:val="009D0B66"/>
    <w:rsid w:val="009D0F33"/>
    <w:rsid w:val="009D14B8"/>
    <w:rsid w:val="009D201B"/>
    <w:rsid w:val="009D341B"/>
    <w:rsid w:val="009E0561"/>
    <w:rsid w:val="009E3556"/>
    <w:rsid w:val="009E4251"/>
    <w:rsid w:val="009E5B4E"/>
    <w:rsid w:val="009E6A45"/>
    <w:rsid w:val="009E6AAA"/>
    <w:rsid w:val="009E7981"/>
    <w:rsid w:val="009E7E1D"/>
    <w:rsid w:val="009F17BC"/>
    <w:rsid w:val="009F25A1"/>
    <w:rsid w:val="009F3C2A"/>
    <w:rsid w:val="009F4A5A"/>
    <w:rsid w:val="009F4EF1"/>
    <w:rsid w:val="009F6284"/>
    <w:rsid w:val="009F6317"/>
    <w:rsid w:val="009F6A6D"/>
    <w:rsid w:val="009F77B1"/>
    <w:rsid w:val="00A00157"/>
    <w:rsid w:val="00A0029A"/>
    <w:rsid w:val="00A00304"/>
    <w:rsid w:val="00A011A4"/>
    <w:rsid w:val="00A02B20"/>
    <w:rsid w:val="00A030A9"/>
    <w:rsid w:val="00A03795"/>
    <w:rsid w:val="00A060C2"/>
    <w:rsid w:val="00A06250"/>
    <w:rsid w:val="00A0662B"/>
    <w:rsid w:val="00A072C0"/>
    <w:rsid w:val="00A0767D"/>
    <w:rsid w:val="00A07B45"/>
    <w:rsid w:val="00A07DBC"/>
    <w:rsid w:val="00A11245"/>
    <w:rsid w:val="00A12300"/>
    <w:rsid w:val="00A1264D"/>
    <w:rsid w:val="00A12977"/>
    <w:rsid w:val="00A12BAA"/>
    <w:rsid w:val="00A13B95"/>
    <w:rsid w:val="00A14566"/>
    <w:rsid w:val="00A14588"/>
    <w:rsid w:val="00A14ADF"/>
    <w:rsid w:val="00A15474"/>
    <w:rsid w:val="00A15860"/>
    <w:rsid w:val="00A15E49"/>
    <w:rsid w:val="00A1662F"/>
    <w:rsid w:val="00A17494"/>
    <w:rsid w:val="00A17866"/>
    <w:rsid w:val="00A2043A"/>
    <w:rsid w:val="00A21752"/>
    <w:rsid w:val="00A22AF4"/>
    <w:rsid w:val="00A23881"/>
    <w:rsid w:val="00A23CE5"/>
    <w:rsid w:val="00A23FE3"/>
    <w:rsid w:val="00A2417B"/>
    <w:rsid w:val="00A24464"/>
    <w:rsid w:val="00A24619"/>
    <w:rsid w:val="00A253EA"/>
    <w:rsid w:val="00A25536"/>
    <w:rsid w:val="00A25684"/>
    <w:rsid w:val="00A26668"/>
    <w:rsid w:val="00A27121"/>
    <w:rsid w:val="00A272A7"/>
    <w:rsid w:val="00A30D1F"/>
    <w:rsid w:val="00A31114"/>
    <w:rsid w:val="00A31E78"/>
    <w:rsid w:val="00A32793"/>
    <w:rsid w:val="00A327AB"/>
    <w:rsid w:val="00A327D0"/>
    <w:rsid w:val="00A33D09"/>
    <w:rsid w:val="00A340C4"/>
    <w:rsid w:val="00A342E9"/>
    <w:rsid w:val="00A35545"/>
    <w:rsid w:val="00A375C9"/>
    <w:rsid w:val="00A37D94"/>
    <w:rsid w:val="00A40ACB"/>
    <w:rsid w:val="00A41359"/>
    <w:rsid w:val="00A41A5F"/>
    <w:rsid w:val="00A41CBB"/>
    <w:rsid w:val="00A42C5C"/>
    <w:rsid w:val="00A437AA"/>
    <w:rsid w:val="00A43BE6"/>
    <w:rsid w:val="00A448FD"/>
    <w:rsid w:val="00A4534F"/>
    <w:rsid w:val="00A46B5A"/>
    <w:rsid w:val="00A46FF1"/>
    <w:rsid w:val="00A500EC"/>
    <w:rsid w:val="00A503E3"/>
    <w:rsid w:val="00A513CF"/>
    <w:rsid w:val="00A521CA"/>
    <w:rsid w:val="00A52F3D"/>
    <w:rsid w:val="00A53F6A"/>
    <w:rsid w:val="00A54379"/>
    <w:rsid w:val="00A552E1"/>
    <w:rsid w:val="00A56D37"/>
    <w:rsid w:val="00A572D2"/>
    <w:rsid w:val="00A573FB"/>
    <w:rsid w:val="00A6177D"/>
    <w:rsid w:val="00A62F72"/>
    <w:rsid w:val="00A6313F"/>
    <w:rsid w:val="00A64084"/>
    <w:rsid w:val="00A645B9"/>
    <w:rsid w:val="00A645E8"/>
    <w:rsid w:val="00A668DF"/>
    <w:rsid w:val="00A67692"/>
    <w:rsid w:val="00A679DA"/>
    <w:rsid w:val="00A722F1"/>
    <w:rsid w:val="00A723C6"/>
    <w:rsid w:val="00A726A8"/>
    <w:rsid w:val="00A731D8"/>
    <w:rsid w:val="00A74A17"/>
    <w:rsid w:val="00A74D77"/>
    <w:rsid w:val="00A77DD6"/>
    <w:rsid w:val="00A810C9"/>
    <w:rsid w:val="00A82501"/>
    <w:rsid w:val="00A83F49"/>
    <w:rsid w:val="00A842AA"/>
    <w:rsid w:val="00A84693"/>
    <w:rsid w:val="00A84C89"/>
    <w:rsid w:val="00A850F3"/>
    <w:rsid w:val="00A8530F"/>
    <w:rsid w:val="00A85655"/>
    <w:rsid w:val="00A85C1A"/>
    <w:rsid w:val="00A87139"/>
    <w:rsid w:val="00A9063F"/>
    <w:rsid w:val="00A90B7F"/>
    <w:rsid w:val="00A90CE2"/>
    <w:rsid w:val="00A90DAF"/>
    <w:rsid w:val="00A92F34"/>
    <w:rsid w:val="00A93152"/>
    <w:rsid w:val="00A93D49"/>
    <w:rsid w:val="00A94952"/>
    <w:rsid w:val="00A94C0B"/>
    <w:rsid w:val="00A9577A"/>
    <w:rsid w:val="00A95EF4"/>
    <w:rsid w:val="00A96435"/>
    <w:rsid w:val="00A971E8"/>
    <w:rsid w:val="00A979EB"/>
    <w:rsid w:val="00A97C67"/>
    <w:rsid w:val="00A97DB2"/>
    <w:rsid w:val="00AA029C"/>
    <w:rsid w:val="00AA087C"/>
    <w:rsid w:val="00AA38EB"/>
    <w:rsid w:val="00AA39ED"/>
    <w:rsid w:val="00AA4389"/>
    <w:rsid w:val="00AA4ADB"/>
    <w:rsid w:val="00AA4BC1"/>
    <w:rsid w:val="00AA50FF"/>
    <w:rsid w:val="00AA5304"/>
    <w:rsid w:val="00AA71C0"/>
    <w:rsid w:val="00AA75F9"/>
    <w:rsid w:val="00AA7F7A"/>
    <w:rsid w:val="00AB0644"/>
    <w:rsid w:val="00AB0A86"/>
    <w:rsid w:val="00AB0CFC"/>
    <w:rsid w:val="00AB1683"/>
    <w:rsid w:val="00AB192C"/>
    <w:rsid w:val="00AB35E2"/>
    <w:rsid w:val="00AB4F5F"/>
    <w:rsid w:val="00AB5B8A"/>
    <w:rsid w:val="00AB5F48"/>
    <w:rsid w:val="00AB6625"/>
    <w:rsid w:val="00AB71DB"/>
    <w:rsid w:val="00AB790D"/>
    <w:rsid w:val="00AB7C47"/>
    <w:rsid w:val="00AB7FD3"/>
    <w:rsid w:val="00AC05F6"/>
    <w:rsid w:val="00AC0F03"/>
    <w:rsid w:val="00AC15B1"/>
    <w:rsid w:val="00AC250F"/>
    <w:rsid w:val="00AC2DD1"/>
    <w:rsid w:val="00AC2F4B"/>
    <w:rsid w:val="00AC3EF1"/>
    <w:rsid w:val="00AC44AB"/>
    <w:rsid w:val="00AC51DE"/>
    <w:rsid w:val="00AC5CC0"/>
    <w:rsid w:val="00AC6E12"/>
    <w:rsid w:val="00AC6FFA"/>
    <w:rsid w:val="00AC7B5C"/>
    <w:rsid w:val="00AD0D5A"/>
    <w:rsid w:val="00AD15AC"/>
    <w:rsid w:val="00AD1821"/>
    <w:rsid w:val="00AD1FBD"/>
    <w:rsid w:val="00AD3644"/>
    <w:rsid w:val="00AD37C6"/>
    <w:rsid w:val="00AD3CAF"/>
    <w:rsid w:val="00AD4953"/>
    <w:rsid w:val="00AD4CAE"/>
    <w:rsid w:val="00AD529B"/>
    <w:rsid w:val="00AD579F"/>
    <w:rsid w:val="00AD69E1"/>
    <w:rsid w:val="00AD7C73"/>
    <w:rsid w:val="00AE02F0"/>
    <w:rsid w:val="00AE076B"/>
    <w:rsid w:val="00AE0C2A"/>
    <w:rsid w:val="00AE0D14"/>
    <w:rsid w:val="00AE1F2A"/>
    <w:rsid w:val="00AE211D"/>
    <w:rsid w:val="00AE229D"/>
    <w:rsid w:val="00AE34E7"/>
    <w:rsid w:val="00AE3DC6"/>
    <w:rsid w:val="00AE464C"/>
    <w:rsid w:val="00AE5C52"/>
    <w:rsid w:val="00AF0201"/>
    <w:rsid w:val="00AF0B3E"/>
    <w:rsid w:val="00AF204D"/>
    <w:rsid w:val="00AF2BA8"/>
    <w:rsid w:val="00AF2E79"/>
    <w:rsid w:val="00AF334E"/>
    <w:rsid w:val="00AF38A8"/>
    <w:rsid w:val="00AF3F12"/>
    <w:rsid w:val="00AF41CB"/>
    <w:rsid w:val="00AF5A3D"/>
    <w:rsid w:val="00AF6471"/>
    <w:rsid w:val="00AF6747"/>
    <w:rsid w:val="00AF7C7A"/>
    <w:rsid w:val="00B007CF"/>
    <w:rsid w:val="00B00B26"/>
    <w:rsid w:val="00B0220B"/>
    <w:rsid w:val="00B04710"/>
    <w:rsid w:val="00B052B6"/>
    <w:rsid w:val="00B05B98"/>
    <w:rsid w:val="00B05BE1"/>
    <w:rsid w:val="00B068C6"/>
    <w:rsid w:val="00B06D38"/>
    <w:rsid w:val="00B103E1"/>
    <w:rsid w:val="00B1044E"/>
    <w:rsid w:val="00B106E9"/>
    <w:rsid w:val="00B107E0"/>
    <w:rsid w:val="00B11593"/>
    <w:rsid w:val="00B123FA"/>
    <w:rsid w:val="00B124B2"/>
    <w:rsid w:val="00B12A35"/>
    <w:rsid w:val="00B13BE2"/>
    <w:rsid w:val="00B13E3F"/>
    <w:rsid w:val="00B146BF"/>
    <w:rsid w:val="00B15334"/>
    <w:rsid w:val="00B163F4"/>
    <w:rsid w:val="00B20F71"/>
    <w:rsid w:val="00B22332"/>
    <w:rsid w:val="00B22C93"/>
    <w:rsid w:val="00B23556"/>
    <w:rsid w:val="00B23FE3"/>
    <w:rsid w:val="00B2461B"/>
    <w:rsid w:val="00B24F91"/>
    <w:rsid w:val="00B2535A"/>
    <w:rsid w:val="00B25624"/>
    <w:rsid w:val="00B273DF"/>
    <w:rsid w:val="00B27778"/>
    <w:rsid w:val="00B27CFF"/>
    <w:rsid w:val="00B312D1"/>
    <w:rsid w:val="00B31860"/>
    <w:rsid w:val="00B320A5"/>
    <w:rsid w:val="00B338E5"/>
    <w:rsid w:val="00B34A7D"/>
    <w:rsid w:val="00B354C1"/>
    <w:rsid w:val="00B35BA7"/>
    <w:rsid w:val="00B367BA"/>
    <w:rsid w:val="00B36C4B"/>
    <w:rsid w:val="00B36CE3"/>
    <w:rsid w:val="00B379E6"/>
    <w:rsid w:val="00B37D2F"/>
    <w:rsid w:val="00B41794"/>
    <w:rsid w:val="00B41EC0"/>
    <w:rsid w:val="00B42467"/>
    <w:rsid w:val="00B4279D"/>
    <w:rsid w:val="00B42ED8"/>
    <w:rsid w:val="00B4445E"/>
    <w:rsid w:val="00B450C5"/>
    <w:rsid w:val="00B4608C"/>
    <w:rsid w:val="00B463D0"/>
    <w:rsid w:val="00B47208"/>
    <w:rsid w:val="00B474DC"/>
    <w:rsid w:val="00B47819"/>
    <w:rsid w:val="00B47982"/>
    <w:rsid w:val="00B50039"/>
    <w:rsid w:val="00B528CD"/>
    <w:rsid w:val="00B52DBA"/>
    <w:rsid w:val="00B53084"/>
    <w:rsid w:val="00B530D7"/>
    <w:rsid w:val="00B53EA5"/>
    <w:rsid w:val="00B54FF0"/>
    <w:rsid w:val="00B55821"/>
    <w:rsid w:val="00B60235"/>
    <w:rsid w:val="00B608D7"/>
    <w:rsid w:val="00B60C64"/>
    <w:rsid w:val="00B63464"/>
    <w:rsid w:val="00B63EAD"/>
    <w:rsid w:val="00B641AF"/>
    <w:rsid w:val="00B65796"/>
    <w:rsid w:val="00B65D31"/>
    <w:rsid w:val="00B662EB"/>
    <w:rsid w:val="00B67BC5"/>
    <w:rsid w:val="00B710C3"/>
    <w:rsid w:val="00B715F4"/>
    <w:rsid w:val="00B719B3"/>
    <w:rsid w:val="00B72133"/>
    <w:rsid w:val="00B72723"/>
    <w:rsid w:val="00B7294E"/>
    <w:rsid w:val="00B731BA"/>
    <w:rsid w:val="00B74047"/>
    <w:rsid w:val="00B742E5"/>
    <w:rsid w:val="00B742FF"/>
    <w:rsid w:val="00B771E9"/>
    <w:rsid w:val="00B77782"/>
    <w:rsid w:val="00B77DA3"/>
    <w:rsid w:val="00B77F92"/>
    <w:rsid w:val="00B80C66"/>
    <w:rsid w:val="00B812AF"/>
    <w:rsid w:val="00B823FD"/>
    <w:rsid w:val="00B838CE"/>
    <w:rsid w:val="00B83B08"/>
    <w:rsid w:val="00B84D26"/>
    <w:rsid w:val="00B86857"/>
    <w:rsid w:val="00B86FD2"/>
    <w:rsid w:val="00B872A0"/>
    <w:rsid w:val="00B90034"/>
    <w:rsid w:val="00B90212"/>
    <w:rsid w:val="00B9129E"/>
    <w:rsid w:val="00B9130C"/>
    <w:rsid w:val="00B9297D"/>
    <w:rsid w:val="00B930D1"/>
    <w:rsid w:val="00B93A90"/>
    <w:rsid w:val="00B93B58"/>
    <w:rsid w:val="00B94B50"/>
    <w:rsid w:val="00B954AD"/>
    <w:rsid w:val="00B958B9"/>
    <w:rsid w:val="00B95D4F"/>
    <w:rsid w:val="00B96128"/>
    <w:rsid w:val="00B96315"/>
    <w:rsid w:val="00B96771"/>
    <w:rsid w:val="00B9782D"/>
    <w:rsid w:val="00B97CEE"/>
    <w:rsid w:val="00BA0262"/>
    <w:rsid w:val="00BA02EB"/>
    <w:rsid w:val="00BA0A0B"/>
    <w:rsid w:val="00BA136E"/>
    <w:rsid w:val="00BA1FC6"/>
    <w:rsid w:val="00BA39CF"/>
    <w:rsid w:val="00BA54F8"/>
    <w:rsid w:val="00BA5B8A"/>
    <w:rsid w:val="00BA5C9A"/>
    <w:rsid w:val="00BA5E83"/>
    <w:rsid w:val="00BA61D9"/>
    <w:rsid w:val="00BA68DC"/>
    <w:rsid w:val="00BA6D66"/>
    <w:rsid w:val="00BA6DD2"/>
    <w:rsid w:val="00BA7344"/>
    <w:rsid w:val="00BB00A2"/>
    <w:rsid w:val="00BB0BDA"/>
    <w:rsid w:val="00BB1763"/>
    <w:rsid w:val="00BB19CF"/>
    <w:rsid w:val="00BB20F4"/>
    <w:rsid w:val="00BB43AA"/>
    <w:rsid w:val="00BB4C12"/>
    <w:rsid w:val="00BB4DE8"/>
    <w:rsid w:val="00BB524B"/>
    <w:rsid w:val="00BB6A90"/>
    <w:rsid w:val="00BB6CAE"/>
    <w:rsid w:val="00BB6D9A"/>
    <w:rsid w:val="00BB6FF7"/>
    <w:rsid w:val="00BB75C0"/>
    <w:rsid w:val="00BB78B4"/>
    <w:rsid w:val="00BC01A9"/>
    <w:rsid w:val="00BC0435"/>
    <w:rsid w:val="00BC14E1"/>
    <w:rsid w:val="00BC1A71"/>
    <w:rsid w:val="00BC1B9F"/>
    <w:rsid w:val="00BC26D7"/>
    <w:rsid w:val="00BC3734"/>
    <w:rsid w:val="00BC399C"/>
    <w:rsid w:val="00BC41C5"/>
    <w:rsid w:val="00BC4AA1"/>
    <w:rsid w:val="00BC4B1C"/>
    <w:rsid w:val="00BC4C43"/>
    <w:rsid w:val="00BC4FCB"/>
    <w:rsid w:val="00BC4FCD"/>
    <w:rsid w:val="00BC5280"/>
    <w:rsid w:val="00BC5CAE"/>
    <w:rsid w:val="00BC698A"/>
    <w:rsid w:val="00BC7415"/>
    <w:rsid w:val="00BD0893"/>
    <w:rsid w:val="00BD0FC6"/>
    <w:rsid w:val="00BD1809"/>
    <w:rsid w:val="00BD1FBC"/>
    <w:rsid w:val="00BD2165"/>
    <w:rsid w:val="00BD22E6"/>
    <w:rsid w:val="00BD28DC"/>
    <w:rsid w:val="00BD41A6"/>
    <w:rsid w:val="00BD4344"/>
    <w:rsid w:val="00BD5AF1"/>
    <w:rsid w:val="00BD6906"/>
    <w:rsid w:val="00BD69A6"/>
    <w:rsid w:val="00BD773E"/>
    <w:rsid w:val="00BD77D9"/>
    <w:rsid w:val="00BE0313"/>
    <w:rsid w:val="00BE2941"/>
    <w:rsid w:val="00BE2C75"/>
    <w:rsid w:val="00BE2F74"/>
    <w:rsid w:val="00BE3F18"/>
    <w:rsid w:val="00BE4174"/>
    <w:rsid w:val="00BE442C"/>
    <w:rsid w:val="00BE5796"/>
    <w:rsid w:val="00BE5C1A"/>
    <w:rsid w:val="00BE5C78"/>
    <w:rsid w:val="00BE663C"/>
    <w:rsid w:val="00BE7726"/>
    <w:rsid w:val="00BE7EFA"/>
    <w:rsid w:val="00BF081F"/>
    <w:rsid w:val="00BF0A13"/>
    <w:rsid w:val="00BF1D45"/>
    <w:rsid w:val="00BF1E20"/>
    <w:rsid w:val="00BF2E1F"/>
    <w:rsid w:val="00BF3B0D"/>
    <w:rsid w:val="00BF432D"/>
    <w:rsid w:val="00BF578C"/>
    <w:rsid w:val="00BF64B1"/>
    <w:rsid w:val="00BF6B44"/>
    <w:rsid w:val="00BF728B"/>
    <w:rsid w:val="00BF7895"/>
    <w:rsid w:val="00C0166B"/>
    <w:rsid w:val="00C01B18"/>
    <w:rsid w:val="00C03A88"/>
    <w:rsid w:val="00C03E86"/>
    <w:rsid w:val="00C05F62"/>
    <w:rsid w:val="00C063E7"/>
    <w:rsid w:val="00C065A2"/>
    <w:rsid w:val="00C068B6"/>
    <w:rsid w:val="00C069CC"/>
    <w:rsid w:val="00C07AB8"/>
    <w:rsid w:val="00C07E50"/>
    <w:rsid w:val="00C07FE0"/>
    <w:rsid w:val="00C10FC3"/>
    <w:rsid w:val="00C11EB7"/>
    <w:rsid w:val="00C11F00"/>
    <w:rsid w:val="00C129DD"/>
    <w:rsid w:val="00C12A66"/>
    <w:rsid w:val="00C1458D"/>
    <w:rsid w:val="00C14FD7"/>
    <w:rsid w:val="00C16817"/>
    <w:rsid w:val="00C16F89"/>
    <w:rsid w:val="00C17BF8"/>
    <w:rsid w:val="00C2020C"/>
    <w:rsid w:val="00C20CD4"/>
    <w:rsid w:val="00C2117A"/>
    <w:rsid w:val="00C2223D"/>
    <w:rsid w:val="00C230B8"/>
    <w:rsid w:val="00C23214"/>
    <w:rsid w:val="00C24452"/>
    <w:rsid w:val="00C2503A"/>
    <w:rsid w:val="00C268D5"/>
    <w:rsid w:val="00C30F6A"/>
    <w:rsid w:val="00C34344"/>
    <w:rsid w:val="00C345E4"/>
    <w:rsid w:val="00C356DE"/>
    <w:rsid w:val="00C36D72"/>
    <w:rsid w:val="00C37A17"/>
    <w:rsid w:val="00C40A93"/>
    <w:rsid w:val="00C40BB5"/>
    <w:rsid w:val="00C42FC6"/>
    <w:rsid w:val="00C430FF"/>
    <w:rsid w:val="00C431F3"/>
    <w:rsid w:val="00C4424F"/>
    <w:rsid w:val="00C4548A"/>
    <w:rsid w:val="00C458D7"/>
    <w:rsid w:val="00C47A7B"/>
    <w:rsid w:val="00C506FF"/>
    <w:rsid w:val="00C51F1F"/>
    <w:rsid w:val="00C525A4"/>
    <w:rsid w:val="00C528A2"/>
    <w:rsid w:val="00C52E16"/>
    <w:rsid w:val="00C552E8"/>
    <w:rsid w:val="00C55CF0"/>
    <w:rsid w:val="00C55D33"/>
    <w:rsid w:val="00C56223"/>
    <w:rsid w:val="00C56F15"/>
    <w:rsid w:val="00C574B8"/>
    <w:rsid w:val="00C5766C"/>
    <w:rsid w:val="00C57C0C"/>
    <w:rsid w:val="00C57FAC"/>
    <w:rsid w:val="00C60D54"/>
    <w:rsid w:val="00C625F5"/>
    <w:rsid w:val="00C64B38"/>
    <w:rsid w:val="00C64FB4"/>
    <w:rsid w:val="00C6500B"/>
    <w:rsid w:val="00C6500F"/>
    <w:rsid w:val="00C65119"/>
    <w:rsid w:val="00C6523A"/>
    <w:rsid w:val="00C65716"/>
    <w:rsid w:val="00C67493"/>
    <w:rsid w:val="00C67CDD"/>
    <w:rsid w:val="00C7039B"/>
    <w:rsid w:val="00C70666"/>
    <w:rsid w:val="00C70760"/>
    <w:rsid w:val="00C711B7"/>
    <w:rsid w:val="00C71F77"/>
    <w:rsid w:val="00C7260D"/>
    <w:rsid w:val="00C72691"/>
    <w:rsid w:val="00C72D2D"/>
    <w:rsid w:val="00C734FD"/>
    <w:rsid w:val="00C7371A"/>
    <w:rsid w:val="00C74052"/>
    <w:rsid w:val="00C740C7"/>
    <w:rsid w:val="00C7422C"/>
    <w:rsid w:val="00C74A16"/>
    <w:rsid w:val="00C74D4F"/>
    <w:rsid w:val="00C74E63"/>
    <w:rsid w:val="00C75459"/>
    <w:rsid w:val="00C7562C"/>
    <w:rsid w:val="00C7577B"/>
    <w:rsid w:val="00C757F1"/>
    <w:rsid w:val="00C75C6E"/>
    <w:rsid w:val="00C7679E"/>
    <w:rsid w:val="00C77655"/>
    <w:rsid w:val="00C80012"/>
    <w:rsid w:val="00C809C1"/>
    <w:rsid w:val="00C80F36"/>
    <w:rsid w:val="00C81CF4"/>
    <w:rsid w:val="00C824AC"/>
    <w:rsid w:val="00C830D3"/>
    <w:rsid w:val="00C8456D"/>
    <w:rsid w:val="00C859B5"/>
    <w:rsid w:val="00C8648C"/>
    <w:rsid w:val="00C86542"/>
    <w:rsid w:val="00C86F7E"/>
    <w:rsid w:val="00C8711A"/>
    <w:rsid w:val="00C90109"/>
    <w:rsid w:val="00C918C9"/>
    <w:rsid w:val="00C91AB7"/>
    <w:rsid w:val="00C91EF0"/>
    <w:rsid w:val="00C92254"/>
    <w:rsid w:val="00C933C7"/>
    <w:rsid w:val="00C934BC"/>
    <w:rsid w:val="00C952B6"/>
    <w:rsid w:val="00C95C5A"/>
    <w:rsid w:val="00C964EF"/>
    <w:rsid w:val="00C96F55"/>
    <w:rsid w:val="00C973E0"/>
    <w:rsid w:val="00C97E5E"/>
    <w:rsid w:val="00CA0002"/>
    <w:rsid w:val="00CA02DE"/>
    <w:rsid w:val="00CA07B3"/>
    <w:rsid w:val="00CA0A08"/>
    <w:rsid w:val="00CA0B30"/>
    <w:rsid w:val="00CA0CC9"/>
    <w:rsid w:val="00CA0E32"/>
    <w:rsid w:val="00CA10CB"/>
    <w:rsid w:val="00CA194D"/>
    <w:rsid w:val="00CA495F"/>
    <w:rsid w:val="00CA4AF4"/>
    <w:rsid w:val="00CA4C21"/>
    <w:rsid w:val="00CA5271"/>
    <w:rsid w:val="00CA5744"/>
    <w:rsid w:val="00CA5D9D"/>
    <w:rsid w:val="00CA5DE3"/>
    <w:rsid w:val="00CA5EFB"/>
    <w:rsid w:val="00CA5F7B"/>
    <w:rsid w:val="00CA6085"/>
    <w:rsid w:val="00CA7B5F"/>
    <w:rsid w:val="00CA7D64"/>
    <w:rsid w:val="00CB0AB8"/>
    <w:rsid w:val="00CB19E7"/>
    <w:rsid w:val="00CB3113"/>
    <w:rsid w:val="00CB4E12"/>
    <w:rsid w:val="00CB5C50"/>
    <w:rsid w:val="00CB5EB0"/>
    <w:rsid w:val="00CB6F43"/>
    <w:rsid w:val="00CB7925"/>
    <w:rsid w:val="00CB7A2F"/>
    <w:rsid w:val="00CC053B"/>
    <w:rsid w:val="00CC0E06"/>
    <w:rsid w:val="00CC1168"/>
    <w:rsid w:val="00CC1739"/>
    <w:rsid w:val="00CC1AA7"/>
    <w:rsid w:val="00CC244E"/>
    <w:rsid w:val="00CC2C4B"/>
    <w:rsid w:val="00CC2C8E"/>
    <w:rsid w:val="00CC33CD"/>
    <w:rsid w:val="00CC3A68"/>
    <w:rsid w:val="00CC4790"/>
    <w:rsid w:val="00CC4AF1"/>
    <w:rsid w:val="00CC538F"/>
    <w:rsid w:val="00CC55C5"/>
    <w:rsid w:val="00CC7DA7"/>
    <w:rsid w:val="00CC7DC9"/>
    <w:rsid w:val="00CD02B7"/>
    <w:rsid w:val="00CD15EC"/>
    <w:rsid w:val="00CD1907"/>
    <w:rsid w:val="00CD2DD4"/>
    <w:rsid w:val="00CD3F24"/>
    <w:rsid w:val="00CD55A0"/>
    <w:rsid w:val="00CD56C1"/>
    <w:rsid w:val="00CD5BCD"/>
    <w:rsid w:val="00CD7DAD"/>
    <w:rsid w:val="00CE0699"/>
    <w:rsid w:val="00CE06A5"/>
    <w:rsid w:val="00CE0A0A"/>
    <w:rsid w:val="00CE0C03"/>
    <w:rsid w:val="00CE0FD8"/>
    <w:rsid w:val="00CE13BD"/>
    <w:rsid w:val="00CE13D1"/>
    <w:rsid w:val="00CE1DD7"/>
    <w:rsid w:val="00CE2682"/>
    <w:rsid w:val="00CE2992"/>
    <w:rsid w:val="00CE3160"/>
    <w:rsid w:val="00CE4CD1"/>
    <w:rsid w:val="00CE523B"/>
    <w:rsid w:val="00CE545C"/>
    <w:rsid w:val="00CE57D4"/>
    <w:rsid w:val="00CE6DE5"/>
    <w:rsid w:val="00CF001C"/>
    <w:rsid w:val="00CF004F"/>
    <w:rsid w:val="00CF0858"/>
    <w:rsid w:val="00CF1FF0"/>
    <w:rsid w:val="00CF203A"/>
    <w:rsid w:val="00CF22CA"/>
    <w:rsid w:val="00CF3CC9"/>
    <w:rsid w:val="00CF56DA"/>
    <w:rsid w:val="00CF6162"/>
    <w:rsid w:val="00CF6EDB"/>
    <w:rsid w:val="00CF70CC"/>
    <w:rsid w:val="00CF762F"/>
    <w:rsid w:val="00CF7C1C"/>
    <w:rsid w:val="00D0069E"/>
    <w:rsid w:val="00D017DC"/>
    <w:rsid w:val="00D022E1"/>
    <w:rsid w:val="00D02DB8"/>
    <w:rsid w:val="00D0312D"/>
    <w:rsid w:val="00D0367F"/>
    <w:rsid w:val="00D04A85"/>
    <w:rsid w:val="00D04F79"/>
    <w:rsid w:val="00D06746"/>
    <w:rsid w:val="00D0693B"/>
    <w:rsid w:val="00D0705E"/>
    <w:rsid w:val="00D07B59"/>
    <w:rsid w:val="00D1155E"/>
    <w:rsid w:val="00D1169D"/>
    <w:rsid w:val="00D11902"/>
    <w:rsid w:val="00D11B4D"/>
    <w:rsid w:val="00D124EA"/>
    <w:rsid w:val="00D12666"/>
    <w:rsid w:val="00D127CC"/>
    <w:rsid w:val="00D12F78"/>
    <w:rsid w:val="00D13AF7"/>
    <w:rsid w:val="00D14E5C"/>
    <w:rsid w:val="00D14F10"/>
    <w:rsid w:val="00D151F3"/>
    <w:rsid w:val="00D1536C"/>
    <w:rsid w:val="00D218A7"/>
    <w:rsid w:val="00D230E9"/>
    <w:rsid w:val="00D234C5"/>
    <w:rsid w:val="00D23AB3"/>
    <w:rsid w:val="00D2499C"/>
    <w:rsid w:val="00D24C89"/>
    <w:rsid w:val="00D24F27"/>
    <w:rsid w:val="00D258E3"/>
    <w:rsid w:val="00D25E1D"/>
    <w:rsid w:val="00D26320"/>
    <w:rsid w:val="00D269A9"/>
    <w:rsid w:val="00D307CD"/>
    <w:rsid w:val="00D31F63"/>
    <w:rsid w:val="00D33A29"/>
    <w:rsid w:val="00D33F8F"/>
    <w:rsid w:val="00D340EF"/>
    <w:rsid w:val="00D34465"/>
    <w:rsid w:val="00D34D02"/>
    <w:rsid w:val="00D35401"/>
    <w:rsid w:val="00D35DE5"/>
    <w:rsid w:val="00D35E5E"/>
    <w:rsid w:val="00D36308"/>
    <w:rsid w:val="00D37046"/>
    <w:rsid w:val="00D377B6"/>
    <w:rsid w:val="00D427C7"/>
    <w:rsid w:val="00D42989"/>
    <w:rsid w:val="00D42A1D"/>
    <w:rsid w:val="00D42B1B"/>
    <w:rsid w:val="00D43FB2"/>
    <w:rsid w:val="00D4548D"/>
    <w:rsid w:val="00D456EB"/>
    <w:rsid w:val="00D459D4"/>
    <w:rsid w:val="00D459F9"/>
    <w:rsid w:val="00D46DBC"/>
    <w:rsid w:val="00D47563"/>
    <w:rsid w:val="00D503A8"/>
    <w:rsid w:val="00D52ACD"/>
    <w:rsid w:val="00D533D3"/>
    <w:rsid w:val="00D568EC"/>
    <w:rsid w:val="00D56BDC"/>
    <w:rsid w:val="00D57107"/>
    <w:rsid w:val="00D572F0"/>
    <w:rsid w:val="00D6121F"/>
    <w:rsid w:val="00D616B5"/>
    <w:rsid w:val="00D6285B"/>
    <w:rsid w:val="00D62D38"/>
    <w:rsid w:val="00D65A22"/>
    <w:rsid w:val="00D665DB"/>
    <w:rsid w:val="00D6731C"/>
    <w:rsid w:val="00D67E9F"/>
    <w:rsid w:val="00D7130D"/>
    <w:rsid w:val="00D71541"/>
    <w:rsid w:val="00D719FC"/>
    <w:rsid w:val="00D72A43"/>
    <w:rsid w:val="00D73B9F"/>
    <w:rsid w:val="00D73DE1"/>
    <w:rsid w:val="00D74620"/>
    <w:rsid w:val="00D75F74"/>
    <w:rsid w:val="00D767CF"/>
    <w:rsid w:val="00D771B5"/>
    <w:rsid w:val="00D77B2A"/>
    <w:rsid w:val="00D77BF6"/>
    <w:rsid w:val="00D77CFD"/>
    <w:rsid w:val="00D80858"/>
    <w:rsid w:val="00D8113D"/>
    <w:rsid w:val="00D82184"/>
    <w:rsid w:val="00D8227C"/>
    <w:rsid w:val="00D82427"/>
    <w:rsid w:val="00D82475"/>
    <w:rsid w:val="00D83211"/>
    <w:rsid w:val="00D841B4"/>
    <w:rsid w:val="00D84EAD"/>
    <w:rsid w:val="00D8534E"/>
    <w:rsid w:val="00D8548E"/>
    <w:rsid w:val="00D85E6C"/>
    <w:rsid w:val="00D8617E"/>
    <w:rsid w:val="00D86F59"/>
    <w:rsid w:val="00D86FD5"/>
    <w:rsid w:val="00D8765D"/>
    <w:rsid w:val="00D905BE"/>
    <w:rsid w:val="00D90AD5"/>
    <w:rsid w:val="00D9139F"/>
    <w:rsid w:val="00D928E1"/>
    <w:rsid w:val="00D92A35"/>
    <w:rsid w:val="00D92BF6"/>
    <w:rsid w:val="00D93310"/>
    <w:rsid w:val="00D933D8"/>
    <w:rsid w:val="00D9565D"/>
    <w:rsid w:val="00D96439"/>
    <w:rsid w:val="00D96A70"/>
    <w:rsid w:val="00D96F20"/>
    <w:rsid w:val="00D96F69"/>
    <w:rsid w:val="00D973DB"/>
    <w:rsid w:val="00D9781B"/>
    <w:rsid w:val="00DA1C59"/>
    <w:rsid w:val="00DA242F"/>
    <w:rsid w:val="00DA2B21"/>
    <w:rsid w:val="00DA33B1"/>
    <w:rsid w:val="00DA36EF"/>
    <w:rsid w:val="00DA3CDA"/>
    <w:rsid w:val="00DA4161"/>
    <w:rsid w:val="00DA503A"/>
    <w:rsid w:val="00DA52A0"/>
    <w:rsid w:val="00DA6F44"/>
    <w:rsid w:val="00DA7903"/>
    <w:rsid w:val="00DA7F21"/>
    <w:rsid w:val="00DB005F"/>
    <w:rsid w:val="00DB0B52"/>
    <w:rsid w:val="00DB0DD1"/>
    <w:rsid w:val="00DB1E31"/>
    <w:rsid w:val="00DB22E2"/>
    <w:rsid w:val="00DB2552"/>
    <w:rsid w:val="00DB2CCC"/>
    <w:rsid w:val="00DB30B8"/>
    <w:rsid w:val="00DB530C"/>
    <w:rsid w:val="00DB57C5"/>
    <w:rsid w:val="00DB5967"/>
    <w:rsid w:val="00DB65CC"/>
    <w:rsid w:val="00DB6D91"/>
    <w:rsid w:val="00DC0A74"/>
    <w:rsid w:val="00DC16FD"/>
    <w:rsid w:val="00DC2D22"/>
    <w:rsid w:val="00DC32CE"/>
    <w:rsid w:val="00DC338D"/>
    <w:rsid w:val="00DC4921"/>
    <w:rsid w:val="00DC518A"/>
    <w:rsid w:val="00DC6EBE"/>
    <w:rsid w:val="00DD0B7A"/>
    <w:rsid w:val="00DD0C09"/>
    <w:rsid w:val="00DD0F71"/>
    <w:rsid w:val="00DD10F9"/>
    <w:rsid w:val="00DD12EA"/>
    <w:rsid w:val="00DD25B2"/>
    <w:rsid w:val="00DD2D6B"/>
    <w:rsid w:val="00DD3A5F"/>
    <w:rsid w:val="00DD4254"/>
    <w:rsid w:val="00DD43DB"/>
    <w:rsid w:val="00DD48C3"/>
    <w:rsid w:val="00DD503F"/>
    <w:rsid w:val="00DD50B9"/>
    <w:rsid w:val="00DD5AF1"/>
    <w:rsid w:val="00DD6CEA"/>
    <w:rsid w:val="00DD70BC"/>
    <w:rsid w:val="00DE0ACF"/>
    <w:rsid w:val="00DE17AC"/>
    <w:rsid w:val="00DE2798"/>
    <w:rsid w:val="00DE2BE4"/>
    <w:rsid w:val="00DE4FF4"/>
    <w:rsid w:val="00DE580D"/>
    <w:rsid w:val="00DE65EF"/>
    <w:rsid w:val="00DE6F83"/>
    <w:rsid w:val="00DE7313"/>
    <w:rsid w:val="00DF03A7"/>
    <w:rsid w:val="00DF188F"/>
    <w:rsid w:val="00DF1A98"/>
    <w:rsid w:val="00DF215B"/>
    <w:rsid w:val="00DF228C"/>
    <w:rsid w:val="00DF2381"/>
    <w:rsid w:val="00DF25BA"/>
    <w:rsid w:val="00DF2693"/>
    <w:rsid w:val="00DF26F3"/>
    <w:rsid w:val="00DF2E1D"/>
    <w:rsid w:val="00DF3D97"/>
    <w:rsid w:val="00DF4923"/>
    <w:rsid w:val="00DF4937"/>
    <w:rsid w:val="00DF4EB8"/>
    <w:rsid w:val="00DF5405"/>
    <w:rsid w:val="00DF6E8F"/>
    <w:rsid w:val="00DF6EB4"/>
    <w:rsid w:val="00DF6FC2"/>
    <w:rsid w:val="00DF7000"/>
    <w:rsid w:val="00DF7373"/>
    <w:rsid w:val="00E01C60"/>
    <w:rsid w:val="00E03793"/>
    <w:rsid w:val="00E04612"/>
    <w:rsid w:val="00E04832"/>
    <w:rsid w:val="00E04864"/>
    <w:rsid w:val="00E04BEF"/>
    <w:rsid w:val="00E0670D"/>
    <w:rsid w:val="00E06FC0"/>
    <w:rsid w:val="00E10539"/>
    <w:rsid w:val="00E106A2"/>
    <w:rsid w:val="00E10DE2"/>
    <w:rsid w:val="00E10F5C"/>
    <w:rsid w:val="00E11C0B"/>
    <w:rsid w:val="00E12090"/>
    <w:rsid w:val="00E121FE"/>
    <w:rsid w:val="00E12277"/>
    <w:rsid w:val="00E128EB"/>
    <w:rsid w:val="00E13420"/>
    <w:rsid w:val="00E13870"/>
    <w:rsid w:val="00E14031"/>
    <w:rsid w:val="00E148C6"/>
    <w:rsid w:val="00E15942"/>
    <w:rsid w:val="00E15D6D"/>
    <w:rsid w:val="00E15DC3"/>
    <w:rsid w:val="00E166CF"/>
    <w:rsid w:val="00E1670B"/>
    <w:rsid w:val="00E17875"/>
    <w:rsid w:val="00E17B4F"/>
    <w:rsid w:val="00E2012C"/>
    <w:rsid w:val="00E208AC"/>
    <w:rsid w:val="00E20FCC"/>
    <w:rsid w:val="00E21F3A"/>
    <w:rsid w:val="00E2266A"/>
    <w:rsid w:val="00E2423C"/>
    <w:rsid w:val="00E25233"/>
    <w:rsid w:val="00E25E39"/>
    <w:rsid w:val="00E27ADB"/>
    <w:rsid w:val="00E3009D"/>
    <w:rsid w:val="00E341A3"/>
    <w:rsid w:val="00E341CD"/>
    <w:rsid w:val="00E34945"/>
    <w:rsid w:val="00E354B7"/>
    <w:rsid w:val="00E3591B"/>
    <w:rsid w:val="00E35F1C"/>
    <w:rsid w:val="00E364D2"/>
    <w:rsid w:val="00E37038"/>
    <w:rsid w:val="00E37E61"/>
    <w:rsid w:val="00E40517"/>
    <w:rsid w:val="00E40562"/>
    <w:rsid w:val="00E40831"/>
    <w:rsid w:val="00E40876"/>
    <w:rsid w:val="00E40FC3"/>
    <w:rsid w:val="00E415E4"/>
    <w:rsid w:val="00E416EF"/>
    <w:rsid w:val="00E417C3"/>
    <w:rsid w:val="00E42B9A"/>
    <w:rsid w:val="00E433E9"/>
    <w:rsid w:val="00E43C32"/>
    <w:rsid w:val="00E43E2E"/>
    <w:rsid w:val="00E464CD"/>
    <w:rsid w:val="00E47067"/>
    <w:rsid w:val="00E47692"/>
    <w:rsid w:val="00E500A1"/>
    <w:rsid w:val="00E50CE8"/>
    <w:rsid w:val="00E51413"/>
    <w:rsid w:val="00E51D8B"/>
    <w:rsid w:val="00E548DA"/>
    <w:rsid w:val="00E54AAA"/>
    <w:rsid w:val="00E54D3C"/>
    <w:rsid w:val="00E54DDD"/>
    <w:rsid w:val="00E5678A"/>
    <w:rsid w:val="00E56C3F"/>
    <w:rsid w:val="00E575C5"/>
    <w:rsid w:val="00E60EC0"/>
    <w:rsid w:val="00E62A5A"/>
    <w:rsid w:val="00E633E5"/>
    <w:rsid w:val="00E63516"/>
    <w:rsid w:val="00E638BA"/>
    <w:rsid w:val="00E64CB7"/>
    <w:rsid w:val="00E64D27"/>
    <w:rsid w:val="00E65589"/>
    <w:rsid w:val="00E655F7"/>
    <w:rsid w:val="00E65835"/>
    <w:rsid w:val="00E6599D"/>
    <w:rsid w:val="00E668DC"/>
    <w:rsid w:val="00E66C69"/>
    <w:rsid w:val="00E67C48"/>
    <w:rsid w:val="00E70663"/>
    <w:rsid w:val="00E707A5"/>
    <w:rsid w:val="00E70B73"/>
    <w:rsid w:val="00E70FF3"/>
    <w:rsid w:val="00E71317"/>
    <w:rsid w:val="00E725DB"/>
    <w:rsid w:val="00E72981"/>
    <w:rsid w:val="00E73292"/>
    <w:rsid w:val="00E7365E"/>
    <w:rsid w:val="00E73B4E"/>
    <w:rsid w:val="00E7497A"/>
    <w:rsid w:val="00E74BB7"/>
    <w:rsid w:val="00E74E59"/>
    <w:rsid w:val="00E7538A"/>
    <w:rsid w:val="00E757C1"/>
    <w:rsid w:val="00E76E44"/>
    <w:rsid w:val="00E774C4"/>
    <w:rsid w:val="00E80480"/>
    <w:rsid w:val="00E804BE"/>
    <w:rsid w:val="00E80BAD"/>
    <w:rsid w:val="00E80D39"/>
    <w:rsid w:val="00E81B27"/>
    <w:rsid w:val="00E81FD5"/>
    <w:rsid w:val="00E84114"/>
    <w:rsid w:val="00E849AC"/>
    <w:rsid w:val="00E84AC8"/>
    <w:rsid w:val="00E84C07"/>
    <w:rsid w:val="00E852C8"/>
    <w:rsid w:val="00E856D7"/>
    <w:rsid w:val="00E86215"/>
    <w:rsid w:val="00E864DD"/>
    <w:rsid w:val="00E866E6"/>
    <w:rsid w:val="00E86EEB"/>
    <w:rsid w:val="00E8708F"/>
    <w:rsid w:val="00E90E47"/>
    <w:rsid w:val="00E915DD"/>
    <w:rsid w:val="00E9240B"/>
    <w:rsid w:val="00E94247"/>
    <w:rsid w:val="00E9430B"/>
    <w:rsid w:val="00E95B44"/>
    <w:rsid w:val="00E96015"/>
    <w:rsid w:val="00E965A7"/>
    <w:rsid w:val="00EA0369"/>
    <w:rsid w:val="00EA03A7"/>
    <w:rsid w:val="00EA0672"/>
    <w:rsid w:val="00EA17B0"/>
    <w:rsid w:val="00EA1B01"/>
    <w:rsid w:val="00EA2007"/>
    <w:rsid w:val="00EA2E0D"/>
    <w:rsid w:val="00EA37D7"/>
    <w:rsid w:val="00EA47E2"/>
    <w:rsid w:val="00EA4F7F"/>
    <w:rsid w:val="00EA50F5"/>
    <w:rsid w:val="00EA58D4"/>
    <w:rsid w:val="00EA5DF8"/>
    <w:rsid w:val="00EA60E3"/>
    <w:rsid w:val="00EA7C34"/>
    <w:rsid w:val="00EA7F89"/>
    <w:rsid w:val="00EB10B7"/>
    <w:rsid w:val="00EB1D52"/>
    <w:rsid w:val="00EB20DD"/>
    <w:rsid w:val="00EB2103"/>
    <w:rsid w:val="00EB317E"/>
    <w:rsid w:val="00EB3BCF"/>
    <w:rsid w:val="00EB3EE8"/>
    <w:rsid w:val="00EB4CC7"/>
    <w:rsid w:val="00EB4DC7"/>
    <w:rsid w:val="00EB5F29"/>
    <w:rsid w:val="00EB6536"/>
    <w:rsid w:val="00EB6C82"/>
    <w:rsid w:val="00EC0E4C"/>
    <w:rsid w:val="00EC10B1"/>
    <w:rsid w:val="00EC2362"/>
    <w:rsid w:val="00EC2716"/>
    <w:rsid w:val="00EC320D"/>
    <w:rsid w:val="00EC32FB"/>
    <w:rsid w:val="00EC72C5"/>
    <w:rsid w:val="00EC7840"/>
    <w:rsid w:val="00EC7C08"/>
    <w:rsid w:val="00ED076D"/>
    <w:rsid w:val="00ED139C"/>
    <w:rsid w:val="00ED2162"/>
    <w:rsid w:val="00ED2288"/>
    <w:rsid w:val="00ED233D"/>
    <w:rsid w:val="00ED3ED2"/>
    <w:rsid w:val="00ED4EB3"/>
    <w:rsid w:val="00ED720F"/>
    <w:rsid w:val="00ED7533"/>
    <w:rsid w:val="00ED7C0A"/>
    <w:rsid w:val="00ED7F86"/>
    <w:rsid w:val="00EE3C53"/>
    <w:rsid w:val="00EE465F"/>
    <w:rsid w:val="00EE4718"/>
    <w:rsid w:val="00EE509B"/>
    <w:rsid w:val="00EE51FD"/>
    <w:rsid w:val="00EE55AB"/>
    <w:rsid w:val="00EE6321"/>
    <w:rsid w:val="00EE6A7A"/>
    <w:rsid w:val="00EE704D"/>
    <w:rsid w:val="00EE7064"/>
    <w:rsid w:val="00EE7AF7"/>
    <w:rsid w:val="00EF0E5D"/>
    <w:rsid w:val="00EF166D"/>
    <w:rsid w:val="00EF1BE4"/>
    <w:rsid w:val="00EF2E29"/>
    <w:rsid w:val="00EF3984"/>
    <w:rsid w:val="00EF44F5"/>
    <w:rsid w:val="00EF46CD"/>
    <w:rsid w:val="00EF4AF3"/>
    <w:rsid w:val="00EF4DDD"/>
    <w:rsid w:val="00EF54E0"/>
    <w:rsid w:val="00F00228"/>
    <w:rsid w:val="00F00591"/>
    <w:rsid w:val="00F00750"/>
    <w:rsid w:val="00F00948"/>
    <w:rsid w:val="00F01C72"/>
    <w:rsid w:val="00F02229"/>
    <w:rsid w:val="00F029D2"/>
    <w:rsid w:val="00F04012"/>
    <w:rsid w:val="00F040C0"/>
    <w:rsid w:val="00F058D0"/>
    <w:rsid w:val="00F0616A"/>
    <w:rsid w:val="00F06763"/>
    <w:rsid w:val="00F10600"/>
    <w:rsid w:val="00F110F8"/>
    <w:rsid w:val="00F1176F"/>
    <w:rsid w:val="00F11B4F"/>
    <w:rsid w:val="00F12C2D"/>
    <w:rsid w:val="00F13128"/>
    <w:rsid w:val="00F13629"/>
    <w:rsid w:val="00F13973"/>
    <w:rsid w:val="00F13A73"/>
    <w:rsid w:val="00F1404C"/>
    <w:rsid w:val="00F14923"/>
    <w:rsid w:val="00F160BA"/>
    <w:rsid w:val="00F16DFC"/>
    <w:rsid w:val="00F20B14"/>
    <w:rsid w:val="00F212B1"/>
    <w:rsid w:val="00F212B4"/>
    <w:rsid w:val="00F2132D"/>
    <w:rsid w:val="00F21D55"/>
    <w:rsid w:val="00F22154"/>
    <w:rsid w:val="00F221EE"/>
    <w:rsid w:val="00F23987"/>
    <w:rsid w:val="00F241E9"/>
    <w:rsid w:val="00F2515D"/>
    <w:rsid w:val="00F264B8"/>
    <w:rsid w:val="00F26BF1"/>
    <w:rsid w:val="00F27AD1"/>
    <w:rsid w:val="00F27CEB"/>
    <w:rsid w:val="00F304B6"/>
    <w:rsid w:val="00F30547"/>
    <w:rsid w:val="00F30665"/>
    <w:rsid w:val="00F30B2A"/>
    <w:rsid w:val="00F31280"/>
    <w:rsid w:val="00F31477"/>
    <w:rsid w:val="00F31E07"/>
    <w:rsid w:val="00F33E50"/>
    <w:rsid w:val="00F342DD"/>
    <w:rsid w:val="00F3524F"/>
    <w:rsid w:val="00F35BEC"/>
    <w:rsid w:val="00F363F6"/>
    <w:rsid w:val="00F36AF3"/>
    <w:rsid w:val="00F371BC"/>
    <w:rsid w:val="00F371DF"/>
    <w:rsid w:val="00F40CEC"/>
    <w:rsid w:val="00F40D2B"/>
    <w:rsid w:val="00F40F0E"/>
    <w:rsid w:val="00F41A8A"/>
    <w:rsid w:val="00F42201"/>
    <w:rsid w:val="00F434B3"/>
    <w:rsid w:val="00F43FE3"/>
    <w:rsid w:val="00F457DA"/>
    <w:rsid w:val="00F46E93"/>
    <w:rsid w:val="00F47276"/>
    <w:rsid w:val="00F473BC"/>
    <w:rsid w:val="00F50230"/>
    <w:rsid w:val="00F506FD"/>
    <w:rsid w:val="00F50A65"/>
    <w:rsid w:val="00F51619"/>
    <w:rsid w:val="00F52E6C"/>
    <w:rsid w:val="00F53200"/>
    <w:rsid w:val="00F53F5F"/>
    <w:rsid w:val="00F53F64"/>
    <w:rsid w:val="00F542FA"/>
    <w:rsid w:val="00F543D4"/>
    <w:rsid w:val="00F548E2"/>
    <w:rsid w:val="00F54A15"/>
    <w:rsid w:val="00F55B22"/>
    <w:rsid w:val="00F56880"/>
    <w:rsid w:val="00F56D59"/>
    <w:rsid w:val="00F60B01"/>
    <w:rsid w:val="00F61845"/>
    <w:rsid w:val="00F61D2B"/>
    <w:rsid w:val="00F62B61"/>
    <w:rsid w:val="00F6548E"/>
    <w:rsid w:val="00F6635F"/>
    <w:rsid w:val="00F66D6B"/>
    <w:rsid w:val="00F672CA"/>
    <w:rsid w:val="00F70144"/>
    <w:rsid w:val="00F70AB4"/>
    <w:rsid w:val="00F70F25"/>
    <w:rsid w:val="00F72A72"/>
    <w:rsid w:val="00F72ECB"/>
    <w:rsid w:val="00F738CF"/>
    <w:rsid w:val="00F74323"/>
    <w:rsid w:val="00F7459F"/>
    <w:rsid w:val="00F75B33"/>
    <w:rsid w:val="00F77046"/>
    <w:rsid w:val="00F7721A"/>
    <w:rsid w:val="00F77856"/>
    <w:rsid w:val="00F77D1A"/>
    <w:rsid w:val="00F80440"/>
    <w:rsid w:val="00F80D0A"/>
    <w:rsid w:val="00F81CD6"/>
    <w:rsid w:val="00F82AC3"/>
    <w:rsid w:val="00F83468"/>
    <w:rsid w:val="00F835EF"/>
    <w:rsid w:val="00F83EC2"/>
    <w:rsid w:val="00F8418A"/>
    <w:rsid w:val="00F84790"/>
    <w:rsid w:val="00F851A3"/>
    <w:rsid w:val="00F85577"/>
    <w:rsid w:val="00F87701"/>
    <w:rsid w:val="00F90E9A"/>
    <w:rsid w:val="00F910BD"/>
    <w:rsid w:val="00F91A87"/>
    <w:rsid w:val="00F93411"/>
    <w:rsid w:val="00F95347"/>
    <w:rsid w:val="00F9558F"/>
    <w:rsid w:val="00F955A9"/>
    <w:rsid w:val="00F96209"/>
    <w:rsid w:val="00F9695E"/>
    <w:rsid w:val="00F96F29"/>
    <w:rsid w:val="00F97F79"/>
    <w:rsid w:val="00FA0495"/>
    <w:rsid w:val="00FA0FC2"/>
    <w:rsid w:val="00FA13FD"/>
    <w:rsid w:val="00FA2283"/>
    <w:rsid w:val="00FA4152"/>
    <w:rsid w:val="00FA4509"/>
    <w:rsid w:val="00FA4ACF"/>
    <w:rsid w:val="00FA5BD1"/>
    <w:rsid w:val="00FA7FE8"/>
    <w:rsid w:val="00FB0F27"/>
    <w:rsid w:val="00FB1A20"/>
    <w:rsid w:val="00FB1C18"/>
    <w:rsid w:val="00FB304A"/>
    <w:rsid w:val="00FB550E"/>
    <w:rsid w:val="00FB6295"/>
    <w:rsid w:val="00FB69A8"/>
    <w:rsid w:val="00FB6B60"/>
    <w:rsid w:val="00FC04D6"/>
    <w:rsid w:val="00FC0B5E"/>
    <w:rsid w:val="00FC1725"/>
    <w:rsid w:val="00FC19CE"/>
    <w:rsid w:val="00FC382E"/>
    <w:rsid w:val="00FC3934"/>
    <w:rsid w:val="00FC5BC6"/>
    <w:rsid w:val="00FC77C0"/>
    <w:rsid w:val="00FC7823"/>
    <w:rsid w:val="00FD0A15"/>
    <w:rsid w:val="00FD0A22"/>
    <w:rsid w:val="00FD0B73"/>
    <w:rsid w:val="00FD0C3F"/>
    <w:rsid w:val="00FD0D84"/>
    <w:rsid w:val="00FD1174"/>
    <w:rsid w:val="00FD152F"/>
    <w:rsid w:val="00FD296D"/>
    <w:rsid w:val="00FD3C98"/>
    <w:rsid w:val="00FD5391"/>
    <w:rsid w:val="00FD54DF"/>
    <w:rsid w:val="00FD6271"/>
    <w:rsid w:val="00FD774D"/>
    <w:rsid w:val="00FE0406"/>
    <w:rsid w:val="00FE1171"/>
    <w:rsid w:val="00FE17C2"/>
    <w:rsid w:val="00FE18BB"/>
    <w:rsid w:val="00FE1C98"/>
    <w:rsid w:val="00FE1DBC"/>
    <w:rsid w:val="00FE25DD"/>
    <w:rsid w:val="00FE2C8B"/>
    <w:rsid w:val="00FE61BE"/>
    <w:rsid w:val="00FE7CEB"/>
    <w:rsid w:val="00FE7F42"/>
    <w:rsid w:val="00FF2FC2"/>
    <w:rsid w:val="00FF3939"/>
    <w:rsid w:val="00FF4277"/>
    <w:rsid w:val="00FF5173"/>
    <w:rsid w:val="00FF52A6"/>
    <w:rsid w:val="00FF55D0"/>
    <w:rsid w:val="00FF7013"/>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26DA82"/>
  <w15:docId w15:val="{AEBCBC85-0A00-4A2A-90A0-100D83A49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Normal" w:uiPriority="1" w:qFormat="1"/>
    <w:lsdException w:name="heading 1" w:uiPriority="9" w:qFormat="1"/>
    <w:lsdException w:name="heading 2" w:uiPriority="9" w:qFormat="1"/>
    <w:lsdException w:name="heading 3" w:semiHidden="1" w:uiPriority="9" w:unhideWhenUsed="1" w:qFormat="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qFormat="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uiPriority="69"/>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uiPriority w:val="1"/>
    <w:qFormat/>
    <w:rsid w:val="002D0D3C"/>
    <w:pPr>
      <w:widowControl w:val="0"/>
      <w:spacing w:line="260" w:lineRule="exact"/>
      <w:jc w:val="both"/>
    </w:pPr>
    <w:rPr>
      <w:rFonts w:ascii="Calibri Light" w:hAnsi="Calibri Light"/>
      <w:sz w:val="18"/>
      <w:szCs w:val="22"/>
    </w:rPr>
  </w:style>
  <w:style w:type="paragraph" w:styleId="Heading1">
    <w:name w:val="heading 1"/>
    <w:basedOn w:val="Normal"/>
    <w:next w:val="Normal"/>
    <w:link w:val="Heading1Char"/>
    <w:uiPriority w:val="9"/>
    <w:qFormat/>
    <w:rsid w:val="000C6A76"/>
    <w:pPr>
      <w:keepNext/>
      <w:keepLines/>
      <w:widowControl/>
      <w:spacing w:before="480" w:after="240"/>
      <w:outlineLvl w:val="0"/>
    </w:pPr>
    <w:rPr>
      <w:rFonts w:eastAsiaTheme="majorEastAsia" w:cstheme="majorBidi"/>
      <w:b/>
      <w:bCs/>
      <w:color w:val="005A76"/>
      <w:sz w:val="32"/>
      <w:szCs w:val="32"/>
    </w:rPr>
  </w:style>
  <w:style w:type="paragraph" w:styleId="Heading2">
    <w:name w:val="heading 2"/>
    <w:basedOn w:val="Normal"/>
    <w:next w:val="Normal"/>
    <w:link w:val="Heading2Char"/>
    <w:uiPriority w:val="9"/>
    <w:qFormat/>
    <w:rsid w:val="000C6A76"/>
    <w:pPr>
      <w:keepNext/>
      <w:keepLines/>
      <w:widowControl/>
      <w:spacing w:before="480" w:after="240"/>
      <w:contextualSpacing/>
      <w:outlineLvl w:val="1"/>
    </w:pPr>
    <w:rPr>
      <w:rFonts w:eastAsia="Arial" w:cstheme="majorBidi"/>
      <w:b/>
      <w:bCs/>
      <w:noProof/>
      <w:color w:val="787B7E"/>
      <w:sz w:val="28"/>
      <w:szCs w:val="26"/>
      <w:lang w:eastAsia="en-GB"/>
    </w:rPr>
  </w:style>
  <w:style w:type="paragraph" w:styleId="Heading3">
    <w:name w:val="heading 3"/>
    <w:basedOn w:val="Normal"/>
    <w:next w:val="Normal"/>
    <w:link w:val="Heading3Char"/>
    <w:uiPriority w:val="9"/>
    <w:qFormat/>
    <w:rsid w:val="0060006C"/>
    <w:pPr>
      <w:keepNext/>
      <w:keepLines/>
      <w:widowControl/>
      <w:numPr>
        <w:ilvl w:val="2"/>
      </w:numPr>
      <w:spacing w:before="480" w:after="240"/>
      <w:contextualSpacing/>
      <w:outlineLvl w:val="2"/>
    </w:pPr>
    <w:rPr>
      <w:rFonts w:eastAsiaTheme="majorEastAsia" w:cstheme="majorBidi"/>
      <w:b/>
      <w:bCs/>
      <w:sz w:val="22"/>
      <w:szCs w:val="24"/>
    </w:rPr>
  </w:style>
  <w:style w:type="paragraph" w:styleId="Heading4">
    <w:name w:val="heading 4"/>
    <w:basedOn w:val="Normal"/>
    <w:next w:val="Normal"/>
    <w:link w:val="Heading4Char"/>
    <w:autoRedefine/>
    <w:rsid w:val="000C6A76"/>
    <w:pPr>
      <w:keepNext/>
      <w:keepLines/>
      <w:widowControl/>
      <w:spacing w:before="120"/>
      <w:outlineLvl w:val="3"/>
    </w:pPr>
    <w:rPr>
      <w:rFonts w:eastAsiaTheme="majorEastAsia" w:cstheme="majorBidi"/>
      <w:b/>
      <w:bCs/>
      <w:iCs/>
      <w:sz w:val="20"/>
      <w:szCs w:val="24"/>
    </w:rPr>
  </w:style>
  <w:style w:type="paragraph" w:styleId="Heading5">
    <w:name w:val="heading 5"/>
    <w:basedOn w:val="Normal"/>
    <w:next w:val="Normal"/>
    <w:link w:val="Heading5Char"/>
    <w:rsid w:val="000C6A76"/>
    <w:pPr>
      <w:keepNext/>
      <w:keepLines/>
      <w:widowControl/>
      <w:numPr>
        <w:ilvl w:val="4"/>
        <w:numId w:val="16"/>
      </w:numPr>
      <w:spacing w:before="200"/>
      <w:outlineLvl w:val="4"/>
    </w:pPr>
    <w:rPr>
      <w:rFonts w:asciiTheme="majorHAnsi" w:eastAsiaTheme="majorEastAsia" w:hAnsiTheme="majorHAnsi" w:cstheme="majorBidi"/>
      <w:color w:val="00473A" w:themeColor="accent1" w:themeShade="80"/>
      <w:sz w:val="20"/>
      <w:szCs w:val="24"/>
    </w:rPr>
  </w:style>
  <w:style w:type="paragraph" w:styleId="Heading6">
    <w:name w:val="heading 6"/>
    <w:basedOn w:val="Normal"/>
    <w:next w:val="Normal"/>
    <w:link w:val="Heading6Char"/>
    <w:rsid w:val="000C6A76"/>
    <w:pPr>
      <w:keepNext/>
      <w:keepLines/>
      <w:widowControl/>
      <w:numPr>
        <w:ilvl w:val="5"/>
        <w:numId w:val="16"/>
      </w:numPr>
      <w:spacing w:before="200"/>
      <w:outlineLvl w:val="5"/>
    </w:pPr>
    <w:rPr>
      <w:rFonts w:asciiTheme="majorHAnsi" w:eastAsiaTheme="majorEastAsia" w:hAnsiTheme="majorHAnsi" w:cstheme="majorBidi"/>
      <w:i/>
      <w:iCs/>
      <w:color w:val="00473A" w:themeColor="accent1" w:themeShade="80"/>
      <w:sz w:val="20"/>
      <w:szCs w:val="24"/>
    </w:rPr>
  </w:style>
  <w:style w:type="paragraph" w:styleId="Heading7">
    <w:name w:val="heading 7"/>
    <w:basedOn w:val="Normal"/>
    <w:next w:val="Normal"/>
    <w:link w:val="Heading7Char"/>
    <w:rsid w:val="000C6A76"/>
    <w:pPr>
      <w:keepNext/>
      <w:keepLines/>
      <w:widowControl/>
      <w:numPr>
        <w:ilvl w:val="6"/>
        <w:numId w:val="16"/>
      </w:numPr>
      <w:spacing w:before="200"/>
      <w:outlineLvl w:val="6"/>
    </w:pPr>
    <w:rPr>
      <w:rFonts w:asciiTheme="majorHAnsi" w:eastAsiaTheme="majorEastAsia" w:hAnsiTheme="majorHAnsi" w:cstheme="majorBidi"/>
      <w:i/>
      <w:iCs/>
      <w:color w:val="404040" w:themeColor="text1" w:themeTint="BF"/>
      <w:sz w:val="20"/>
      <w:szCs w:val="24"/>
    </w:rPr>
  </w:style>
  <w:style w:type="paragraph" w:styleId="Heading8">
    <w:name w:val="heading 8"/>
    <w:basedOn w:val="Normal"/>
    <w:next w:val="Normal"/>
    <w:link w:val="Heading8Char"/>
    <w:rsid w:val="000C6A76"/>
    <w:pPr>
      <w:keepNext/>
      <w:keepLines/>
      <w:widowControl/>
      <w:numPr>
        <w:ilvl w:val="7"/>
        <w:numId w:val="16"/>
      </w:numPr>
      <w:spacing w:before="20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rsid w:val="000C6A76"/>
    <w:pPr>
      <w:keepNext/>
      <w:keepLines/>
      <w:widowControl/>
      <w:numPr>
        <w:ilvl w:val="8"/>
        <w:numId w:val="16"/>
      </w:numPr>
      <w:spacing w:before="20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6A76"/>
    <w:pPr>
      <w:widowControl/>
      <w:tabs>
        <w:tab w:val="center" w:pos="4986"/>
        <w:tab w:val="right" w:pos="9972"/>
      </w:tabs>
    </w:pPr>
    <w:rPr>
      <w:sz w:val="20"/>
      <w:szCs w:val="24"/>
    </w:rPr>
  </w:style>
  <w:style w:type="character" w:customStyle="1" w:styleId="HeaderChar">
    <w:name w:val="Header Char"/>
    <w:basedOn w:val="DefaultParagraphFont"/>
    <w:link w:val="Header"/>
    <w:uiPriority w:val="99"/>
    <w:rsid w:val="000C6A76"/>
    <w:rPr>
      <w:rFonts w:ascii="Arial" w:hAnsi="Arial"/>
      <w:sz w:val="20"/>
      <w:lang w:val="en-GB"/>
    </w:rPr>
  </w:style>
  <w:style w:type="paragraph" w:styleId="Footer">
    <w:name w:val="footer"/>
    <w:basedOn w:val="Normal"/>
    <w:link w:val="FooterChar"/>
    <w:uiPriority w:val="99"/>
    <w:unhideWhenUsed/>
    <w:rsid w:val="000C6A76"/>
    <w:pPr>
      <w:widowControl/>
      <w:tabs>
        <w:tab w:val="center" w:pos="4986"/>
        <w:tab w:val="right" w:pos="9972"/>
      </w:tabs>
    </w:pPr>
    <w:rPr>
      <w:sz w:val="20"/>
      <w:szCs w:val="24"/>
    </w:rPr>
  </w:style>
  <w:style w:type="character" w:customStyle="1" w:styleId="FooterChar">
    <w:name w:val="Footer Char"/>
    <w:basedOn w:val="DefaultParagraphFont"/>
    <w:link w:val="Footer"/>
    <w:uiPriority w:val="99"/>
    <w:rsid w:val="000C6A76"/>
    <w:rPr>
      <w:rFonts w:ascii="Arial" w:hAnsi="Arial"/>
      <w:sz w:val="20"/>
      <w:lang w:val="en-GB"/>
    </w:rPr>
  </w:style>
  <w:style w:type="table" w:styleId="MediumShading2-Accent6">
    <w:name w:val="Medium Shading 2 Accent 6"/>
    <w:basedOn w:val="TableNormal"/>
    <w:rsid w:val="000C6A7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A7028"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DA7028" w:themeFill="accent6"/>
      </w:tcPr>
    </w:tblStylePr>
    <w:tblStylePr w:type="lastCol">
      <w:rPr>
        <w:b/>
        <w:bCs/>
        <w:color w:val="FFFFFF" w:themeColor="background1"/>
      </w:rPr>
      <w:tblPr/>
      <w:tcPr>
        <w:tcBorders>
          <w:left w:val="nil"/>
          <w:right w:val="nil"/>
          <w:insideH w:val="nil"/>
          <w:insideV w:val="nil"/>
        </w:tcBorders>
        <w:shd w:val="clear" w:color="auto" w:fill="DA7028"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Continue">
    <w:name w:val="List Continue"/>
    <w:basedOn w:val="Normal"/>
    <w:rsid w:val="000C6A76"/>
    <w:pPr>
      <w:widowControl/>
      <w:spacing w:after="120"/>
      <w:ind w:left="283"/>
      <w:contextualSpacing/>
    </w:pPr>
    <w:rPr>
      <w:sz w:val="20"/>
      <w:szCs w:val="24"/>
    </w:rPr>
  </w:style>
  <w:style w:type="character" w:customStyle="1" w:styleId="Heading1Char">
    <w:name w:val="Heading 1 Char"/>
    <w:basedOn w:val="DefaultParagraphFont"/>
    <w:link w:val="Heading1"/>
    <w:uiPriority w:val="9"/>
    <w:rsid w:val="000C6A76"/>
    <w:rPr>
      <w:rFonts w:ascii="Arial" w:eastAsiaTheme="majorEastAsia" w:hAnsi="Arial" w:cstheme="majorBidi"/>
      <w:b/>
      <w:bCs/>
      <w:color w:val="005A76"/>
      <w:sz w:val="32"/>
      <w:szCs w:val="32"/>
      <w:lang w:val="en-GB"/>
    </w:rPr>
  </w:style>
  <w:style w:type="character" w:customStyle="1" w:styleId="Heading2Char">
    <w:name w:val="Heading 2 Char"/>
    <w:basedOn w:val="DefaultParagraphFont"/>
    <w:link w:val="Heading2"/>
    <w:uiPriority w:val="9"/>
    <w:rsid w:val="000C6A76"/>
    <w:rPr>
      <w:rFonts w:ascii="Arial" w:eastAsia="Arial" w:hAnsi="Arial" w:cstheme="majorBidi"/>
      <w:b/>
      <w:bCs/>
      <w:noProof/>
      <w:color w:val="787B7E"/>
      <w:sz w:val="28"/>
      <w:szCs w:val="26"/>
      <w:lang w:val="en-GB" w:eastAsia="en-GB"/>
    </w:rPr>
  </w:style>
  <w:style w:type="character" w:customStyle="1" w:styleId="Heading3Char">
    <w:name w:val="Heading 3 Char"/>
    <w:basedOn w:val="DefaultParagraphFont"/>
    <w:link w:val="Heading3"/>
    <w:uiPriority w:val="9"/>
    <w:rsid w:val="0060006C"/>
    <w:rPr>
      <w:rFonts w:ascii="Arial" w:eastAsiaTheme="majorEastAsia" w:hAnsi="Arial" w:cstheme="majorBidi"/>
      <w:b/>
      <w:bCs/>
      <w:sz w:val="22"/>
      <w:lang w:val="en-GB"/>
    </w:rPr>
  </w:style>
  <w:style w:type="character" w:customStyle="1" w:styleId="Heading4Char">
    <w:name w:val="Heading 4 Char"/>
    <w:basedOn w:val="DefaultParagraphFont"/>
    <w:link w:val="Heading4"/>
    <w:rsid w:val="000C6A76"/>
    <w:rPr>
      <w:rFonts w:ascii="Arial" w:eastAsiaTheme="majorEastAsia" w:hAnsi="Arial" w:cstheme="majorBidi"/>
      <w:b/>
      <w:bCs/>
      <w:iCs/>
      <w:sz w:val="20"/>
      <w:lang w:val="en-GB"/>
    </w:rPr>
  </w:style>
  <w:style w:type="character" w:customStyle="1" w:styleId="Heading5Char">
    <w:name w:val="Heading 5 Char"/>
    <w:basedOn w:val="DefaultParagraphFont"/>
    <w:link w:val="Heading5"/>
    <w:rsid w:val="000C6A76"/>
    <w:rPr>
      <w:rFonts w:asciiTheme="majorHAnsi" w:eastAsiaTheme="majorEastAsia" w:hAnsiTheme="majorHAnsi" w:cstheme="majorBidi"/>
      <w:color w:val="00473A" w:themeColor="accent1" w:themeShade="80"/>
      <w:sz w:val="20"/>
    </w:rPr>
  </w:style>
  <w:style w:type="character" w:customStyle="1" w:styleId="Heading6Char">
    <w:name w:val="Heading 6 Char"/>
    <w:basedOn w:val="DefaultParagraphFont"/>
    <w:link w:val="Heading6"/>
    <w:rsid w:val="000C6A76"/>
    <w:rPr>
      <w:rFonts w:asciiTheme="majorHAnsi" w:eastAsiaTheme="majorEastAsia" w:hAnsiTheme="majorHAnsi" w:cstheme="majorBidi"/>
      <w:i/>
      <w:iCs/>
      <w:color w:val="00473A" w:themeColor="accent1" w:themeShade="80"/>
      <w:sz w:val="20"/>
    </w:rPr>
  </w:style>
  <w:style w:type="character" w:customStyle="1" w:styleId="Heading7Char">
    <w:name w:val="Heading 7 Char"/>
    <w:basedOn w:val="DefaultParagraphFont"/>
    <w:link w:val="Heading7"/>
    <w:rsid w:val="000C6A76"/>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rsid w:val="000C6A76"/>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0C6A76"/>
    <w:rPr>
      <w:rFonts w:asciiTheme="majorHAnsi" w:eastAsiaTheme="majorEastAsia" w:hAnsiTheme="majorHAnsi" w:cstheme="majorBidi"/>
      <w:i/>
      <w:iCs/>
      <w:color w:val="363636" w:themeColor="text1" w:themeTint="C9"/>
      <w:sz w:val="20"/>
      <w:szCs w:val="20"/>
    </w:rPr>
  </w:style>
  <w:style w:type="numbering" w:styleId="ArticleSection">
    <w:name w:val="Outline List 3"/>
    <w:basedOn w:val="NoList"/>
    <w:rsid w:val="000C6A76"/>
    <w:pPr>
      <w:numPr>
        <w:numId w:val="1"/>
      </w:numPr>
    </w:pPr>
  </w:style>
  <w:style w:type="character" w:styleId="Hyperlink">
    <w:name w:val="Hyperlink"/>
    <w:basedOn w:val="DefaultParagraphFont"/>
    <w:uiPriority w:val="99"/>
    <w:qFormat/>
    <w:rsid w:val="000C6A76"/>
    <w:rPr>
      <w:rFonts w:ascii="Arial" w:hAnsi="Arial"/>
      <w:color w:val="06715C"/>
      <w:sz w:val="20"/>
      <w:u w:val="single" w:color="007540"/>
    </w:rPr>
  </w:style>
  <w:style w:type="character" w:styleId="FollowedHyperlink">
    <w:name w:val="FollowedHyperlink"/>
    <w:aliases w:val="Followed Hyperlink"/>
    <w:basedOn w:val="DefaultParagraphFont"/>
    <w:uiPriority w:val="99"/>
    <w:rsid w:val="000C6A76"/>
    <w:rPr>
      <w:rFonts w:ascii="Arial" w:hAnsi="Arial"/>
      <w:color w:val="06715C"/>
      <w:sz w:val="20"/>
      <w:u w:val="single"/>
    </w:rPr>
  </w:style>
  <w:style w:type="table" w:styleId="MediumList1-Accent3">
    <w:name w:val="Medium List 1 Accent 3"/>
    <w:basedOn w:val="TableNormal"/>
    <w:rsid w:val="000C6A76"/>
    <w:rPr>
      <w:color w:val="000000" w:themeColor="text1"/>
    </w:rPr>
    <w:tblPr>
      <w:tblStyleRowBandSize w:val="1"/>
      <w:tblStyleColBandSize w:val="1"/>
      <w:tblBorders>
        <w:top w:val="single" w:sz="8" w:space="0" w:color="007D91" w:themeColor="accent3"/>
        <w:bottom w:val="single" w:sz="8" w:space="0" w:color="007D91" w:themeColor="accent3"/>
      </w:tblBorders>
    </w:tblPr>
    <w:tblStylePr w:type="firstRow">
      <w:rPr>
        <w:rFonts w:asciiTheme="majorHAnsi" w:eastAsiaTheme="majorEastAsia" w:hAnsiTheme="majorHAnsi" w:cstheme="majorBidi"/>
      </w:rPr>
      <w:tblPr/>
      <w:tcPr>
        <w:tcBorders>
          <w:top w:val="nil"/>
          <w:bottom w:val="single" w:sz="8" w:space="0" w:color="007D91" w:themeColor="accent3"/>
        </w:tcBorders>
      </w:tcPr>
    </w:tblStylePr>
    <w:tblStylePr w:type="lastRow">
      <w:rPr>
        <w:b/>
        <w:bCs/>
        <w:color w:val="007D91" w:themeColor="text2"/>
      </w:rPr>
      <w:tblPr/>
      <w:tcPr>
        <w:tcBorders>
          <w:top w:val="single" w:sz="8" w:space="0" w:color="007D91" w:themeColor="accent3"/>
          <w:bottom w:val="single" w:sz="8" w:space="0" w:color="007D91" w:themeColor="accent3"/>
        </w:tcBorders>
      </w:tcPr>
    </w:tblStylePr>
    <w:tblStylePr w:type="firstCol">
      <w:rPr>
        <w:b/>
        <w:bCs/>
      </w:rPr>
    </w:tblStylePr>
    <w:tblStylePr w:type="lastCol">
      <w:rPr>
        <w:b/>
        <w:bCs/>
      </w:rPr>
      <w:tblPr/>
      <w:tcPr>
        <w:tcBorders>
          <w:top w:val="single" w:sz="8" w:space="0" w:color="007D91" w:themeColor="accent3"/>
          <w:bottom w:val="single" w:sz="8" w:space="0" w:color="007D91" w:themeColor="accent3"/>
        </w:tcBorders>
      </w:tcPr>
    </w:tblStylePr>
    <w:tblStylePr w:type="band1Vert">
      <w:tblPr/>
      <w:tcPr>
        <w:shd w:val="clear" w:color="auto" w:fill="A4F2FF" w:themeFill="accent3" w:themeFillTint="3F"/>
      </w:tcPr>
    </w:tblStylePr>
    <w:tblStylePr w:type="band1Horz">
      <w:tblPr/>
      <w:tcPr>
        <w:shd w:val="clear" w:color="auto" w:fill="A4F2FF" w:themeFill="accent3" w:themeFillTint="3F"/>
      </w:tcPr>
    </w:tblStylePr>
  </w:style>
  <w:style w:type="table" w:styleId="TableGrid">
    <w:name w:val="Table Grid"/>
    <w:basedOn w:val="TableNormal"/>
    <w:uiPriority w:val="39"/>
    <w:rsid w:val="000C6A7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rsid w:val="000C6A76"/>
    <w:pPr>
      <w:widowControl/>
    </w:pPr>
    <w:rPr>
      <w:rFonts w:ascii="Tahoma" w:hAnsi="Tahoma" w:cs="Tahoma"/>
      <w:sz w:val="16"/>
      <w:szCs w:val="16"/>
    </w:rPr>
  </w:style>
  <w:style w:type="character" w:customStyle="1" w:styleId="BalloonTextChar">
    <w:name w:val="Balloon Text Char"/>
    <w:basedOn w:val="DefaultParagraphFont"/>
    <w:link w:val="BalloonText"/>
    <w:uiPriority w:val="99"/>
    <w:rsid w:val="000C6A76"/>
    <w:rPr>
      <w:rFonts w:ascii="Tahoma" w:hAnsi="Tahoma" w:cs="Tahoma"/>
      <w:sz w:val="16"/>
      <w:szCs w:val="16"/>
      <w:lang w:val="en-GB"/>
    </w:rPr>
  </w:style>
  <w:style w:type="paragraph" w:customStyle="1" w:styleId="Datevenue">
    <w:name w:val="Date &amp; venue"/>
    <w:basedOn w:val="Normal"/>
    <w:autoRedefine/>
    <w:rsid w:val="000C6A76"/>
    <w:pPr>
      <w:spacing w:after="120"/>
      <w:contextualSpacing/>
    </w:pPr>
  </w:style>
  <w:style w:type="table" w:styleId="MediumGrid3-Accent1">
    <w:name w:val="Medium Grid 3 Accent 1"/>
    <w:aliases w:val="IMI table"/>
    <w:basedOn w:val="TableNormal"/>
    <w:uiPriority w:val="69"/>
    <w:rsid w:val="000C6A76"/>
    <w:pPr>
      <w:spacing w:before="40" w:after="40"/>
    </w:pPr>
    <w:rPr>
      <w:rFonts w:ascii="Arial" w:hAnsi="Arial"/>
      <w:sz w:val="18"/>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uto"/>
    </w:tcPr>
    <w:tblStylePr w:type="firstRow">
      <w:rPr>
        <w:b/>
        <w:bCs/>
        <w:i w:val="0"/>
        <w:iCs w:val="0"/>
        <w:color w:val="FFFFFF" w:themeColor="background1"/>
      </w:rPr>
      <w:tblPr/>
      <w:tcPr>
        <w:shd w:val="clear" w:color="auto" w:fill="77B6C9"/>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8F75" w:themeFill="accent1"/>
      </w:tcPr>
    </w:tblStylePr>
    <w:tblStylePr w:type="firstCol">
      <w:rPr>
        <w:b/>
        <w:bCs/>
        <w:i w:val="0"/>
        <w:iCs w:val="0"/>
        <w:color w:val="FFFFFF" w:themeColor="background1"/>
      </w:rPr>
      <w:tblPr/>
      <w:tcPr>
        <w:shd w:val="clear" w:color="auto" w:fill="77B6C9"/>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8F75" w:themeFill="accent1"/>
      </w:tcPr>
    </w:tblStylePr>
    <w:tblStylePr w:type="band1Vert">
      <w:pPr>
        <w:wordWrap/>
        <w:spacing w:beforeLines="0" w:beforeAutospacing="0" w:afterLines="0" w:afterAutospacing="0" w:line="240" w:lineRule="auto"/>
        <w:contextualSpacing/>
      </w:pPr>
    </w:tblStylePr>
    <w:tblStylePr w:type="band1Horz">
      <w:tblPr/>
      <w:tcPr>
        <w:shd w:val="clear" w:color="auto" w:fill="D0E6E8"/>
      </w:tcPr>
    </w:tblStylePr>
  </w:style>
  <w:style w:type="table" w:styleId="MediumGrid3-Accent5">
    <w:name w:val="Medium Grid 3 Accent 5"/>
    <w:basedOn w:val="TableNormal"/>
    <w:rsid w:val="000C6A7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3D6D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C607E"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C607E"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C607E"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C607E"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7ADB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7ADBF" w:themeFill="accent5" w:themeFillTint="7F"/>
      </w:tcPr>
    </w:tblStylePr>
  </w:style>
  <w:style w:type="table" w:styleId="ColorfulGrid-Accent3">
    <w:name w:val="Colorful Grid Accent 3"/>
    <w:basedOn w:val="TableNormal"/>
    <w:rsid w:val="000C6A76"/>
    <w:rPr>
      <w:color w:val="000000" w:themeColor="text1"/>
    </w:rPr>
    <w:tblPr>
      <w:tblStyleRowBandSize w:val="1"/>
      <w:tblStyleColBandSize w:val="1"/>
      <w:tblBorders>
        <w:insideH w:val="single" w:sz="4" w:space="0" w:color="FFFFFF" w:themeColor="background1"/>
      </w:tblBorders>
    </w:tblPr>
    <w:tcPr>
      <w:shd w:val="clear" w:color="auto" w:fill="B6F4FF" w:themeFill="accent3" w:themeFillTint="33"/>
    </w:tcPr>
    <w:tblStylePr w:type="firstRow">
      <w:rPr>
        <w:b/>
        <w:bCs/>
      </w:rPr>
      <w:tblPr/>
      <w:tcPr>
        <w:shd w:val="clear" w:color="auto" w:fill="6DEAFF" w:themeFill="accent3" w:themeFillTint="66"/>
      </w:tcPr>
    </w:tblStylePr>
    <w:tblStylePr w:type="lastRow">
      <w:rPr>
        <w:b/>
        <w:bCs/>
        <w:color w:val="000000" w:themeColor="text1"/>
      </w:rPr>
      <w:tblPr/>
      <w:tcPr>
        <w:shd w:val="clear" w:color="auto" w:fill="6DEAFF" w:themeFill="accent3" w:themeFillTint="66"/>
      </w:tcPr>
    </w:tblStylePr>
    <w:tblStylePr w:type="firstCol">
      <w:rPr>
        <w:color w:val="FFFFFF" w:themeColor="background1"/>
      </w:rPr>
      <w:tblPr/>
      <w:tcPr>
        <w:shd w:val="clear" w:color="auto" w:fill="005D6C" w:themeFill="accent3" w:themeFillShade="BF"/>
      </w:tcPr>
    </w:tblStylePr>
    <w:tblStylePr w:type="lastCol">
      <w:rPr>
        <w:color w:val="FFFFFF" w:themeColor="background1"/>
      </w:rPr>
      <w:tblPr/>
      <w:tcPr>
        <w:shd w:val="clear" w:color="auto" w:fill="005D6C" w:themeFill="accent3" w:themeFillShade="BF"/>
      </w:tcPr>
    </w:tblStylePr>
    <w:tblStylePr w:type="band1Vert">
      <w:tblPr/>
      <w:tcPr>
        <w:shd w:val="clear" w:color="auto" w:fill="49E5FF" w:themeFill="accent3" w:themeFillTint="7F"/>
      </w:tcPr>
    </w:tblStylePr>
    <w:tblStylePr w:type="band1Horz">
      <w:tblPr/>
      <w:tcPr>
        <w:shd w:val="clear" w:color="auto" w:fill="49E5FF" w:themeFill="accent3" w:themeFillTint="7F"/>
      </w:tcPr>
    </w:tblStylePr>
  </w:style>
  <w:style w:type="paragraph" w:styleId="Closing">
    <w:name w:val="Closing"/>
    <w:basedOn w:val="Normal"/>
    <w:link w:val="ClosingChar"/>
    <w:rsid w:val="000C6A76"/>
    <w:pPr>
      <w:widowControl/>
      <w:ind w:left="4252"/>
    </w:pPr>
    <w:rPr>
      <w:sz w:val="20"/>
      <w:szCs w:val="24"/>
    </w:rPr>
  </w:style>
  <w:style w:type="character" w:customStyle="1" w:styleId="ClosingChar">
    <w:name w:val="Closing Char"/>
    <w:basedOn w:val="DefaultParagraphFont"/>
    <w:link w:val="Closing"/>
    <w:rsid w:val="000C6A76"/>
    <w:rPr>
      <w:rFonts w:ascii="Arial" w:hAnsi="Arial"/>
      <w:sz w:val="20"/>
      <w:lang w:val="en-GB"/>
    </w:rPr>
  </w:style>
  <w:style w:type="paragraph" w:styleId="E-mailSignature">
    <w:name w:val="E-mail Signature"/>
    <w:basedOn w:val="Normal"/>
    <w:link w:val="E-mailSignatureChar"/>
    <w:rsid w:val="000C6A76"/>
    <w:pPr>
      <w:widowControl/>
    </w:pPr>
    <w:rPr>
      <w:sz w:val="20"/>
      <w:szCs w:val="24"/>
    </w:rPr>
  </w:style>
  <w:style w:type="character" w:customStyle="1" w:styleId="E-mailSignatureChar">
    <w:name w:val="E-mail Signature Char"/>
    <w:basedOn w:val="DefaultParagraphFont"/>
    <w:link w:val="E-mailSignature"/>
    <w:rsid w:val="000C6A76"/>
    <w:rPr>
      <w:rFonts w:ascii="Arial" w:hAnsi="Arial"/>
      <w:sz w:val="20"/>
      <w:lang w:val="en-GB"/>
    </w:rPr>
  </w:style>
  <w:style w:type="paragraph" w:styleId="ListBullet">
    <w:name w:val="List Bullet"/>
    <w:basedOn w:val="Normal"/>
    <w:qFormat/>
    <w:rsid w:val="000C6A76"/>
    <w:pPr>
      <w:widowControl/>
      <w:numPr>
        <w:numId w:val="7"/>
      </w:numPr>
      <w:spacing w:after="120"/>
    </w:pPr>
    <w:rPr>
      <w:sz w:val="20"/>
      <w:szCs w:val="24"/>
    </w:rPr>
  </w:style>
  <w:style w:type="paragraph" w:styleId="ListBullet2">
    <w:name w:val="List Bullet 2"/>
    <w:basedOn w:val="Normal"/>
    <w:qFormat/>
    <w:rsid w:val="000C6A76"/>
    <w:pPr>
      <w:widowControl/>
      <w:numPr>
        <w:numId w:val="9"/>
      </w:numPr>
      <w:spacing w:after="120"/>
    </w:pPr>
    <w:rPr>
      <w:sz w:val="20"/>
      <w:szCs w:val="24"/>
    </w:rPr>
  </w:style>
  <w:style w:type="paragraph" w:styleId="ListBullet3">
    <w:name w:val="List Bullet 3"/>
    <w:basedOn w:val="Normal"/>
    <w:qFormat/>
    <w:rsid w:val="000C6A76"/>
    <w:pPr>
      <w:widowControl/>
      <w:numPr>
        <w:numId w:val="10"/>
      </w:numPr>
      <w:tabs>
        <w:tab w:val="left" w:pos="284"/>
      </w:tabs>
      <w:spacing w:after="120"/>
    </w:pPr>
    <w:rPr>
      <w:sz w:val="20"/>
      <w:szCs w:val="24"/>
      <w:lang w:val="it-IT"/>
    </w:rPr>
  </w:style>
  <w:style w:type="paragraph" w:styleId="ListBullet4">
    <w:name w:val="List Bullet 4"/>
    <w:basedOn w:val="Normal"/>
    <w:qFormat/>
    <w:rsid w:val="000C6A76"/>
    <w:pPr>
      <w:widowControl/>
      <w:numPr>
        <w:numId w:val="11"/>
      </w:numPr>
      <w:spacing w:after="120"/>
    </w:pPr>
    <w:rPr>
      <w:sz w:val="20"/>
      <w:szCs w:val="24"/>
    </w:rPr>
  </w:style>
  <w:style w:type="paragraph" w:styleId="ListBullet5">
    <w:name w:val="List Bullet 5"/>
    <w:basedOn w:val="Normal"/>
    <w:qFormat/>
    <w:rsid w:val="000C6A76"/>
    <w:pPr>
      <w:widowControl/>
      <w:numPr>
        <w:numId w:val="12"/>
      </w:numPr>
      <w:spacing w:after="120"/>
    </w:pPr>
    <w:rPr>
      <w:sz w:val="20"/>
      <w:szCs w:val="24"/>
    </w:rPr>
  </w:style>
  <w:style w:type="paragraph" w:styleId="ListNumber">
    <w:name w:val="List Number"/>
    <w:basedOn w:val="Normal"/>
    <w:qFormat/>
    <w:rsid w:val="000C6A76"/>
    <w:pPr>
      <w:widowControl/>
      <w:numPr>
        <w:numId w:val="8"/>
      </w:numPr>
      <w:contextualSpacing/>
    </w:pPr>
    <w:rPr>
      <w:sz w:val="20"/>
      <w:szCs w:val="24"/>
    </w:rPr>
  </w:style>
  <w:style w:type="paragraph" w:styleId="ListNumber2">
    <w:name w:val="List Number 2"/>
    <w:basedOn w:val="Normal"/>
    <w:autoRedefine/>
    <w:rsid w:val="000C6A76"/>
    <w:pPr>
      <w:widowControl/>
      <w:numPr>
        <w:numId w:val="13"/>
      </w:numPr>
      <w:contextualSpacing/>
    </w:pPr>
    <w:rPr>
      <w:sz w:val="20"/>
      <w:szCs w:val="24"/>
    </w:rPr>
  </w:style>
  <w:style w:type="paragraph" w:styleId="ListNumber3">
    <w:name w:val="List Number 3"/>
    <w:basedOn w:val="Normal"/>
    <w:rsid w:val="000C6A76"/>
    <w:pPr>
      <w:widowControl/>
      <w:numPr>
        <w:numId w:val="14"/>
      </w:numPr>
      <w:contextualSpacing/>
    </w:pPr>
    <w:rPr>
      <w:sz w:val="20"/>
      <w:szCs w:val="24"/>
    </w:rPr>
  </w:style>
  <w:style w:type="paragraph" w:styleId="ListNumber4">
    <w:name w:val="List Number 4"/>
    <w:basedOn w:val="Normal"/>
    <w:rsid w:val="000C6A76"/>
    <w:pPr>
      <w:widowControl/>
      <w:numPr>
        <w:numId w:val="15"/>
      </w:numPr>
      <w:contextualSpacing/>
    </w:pPr>
    <w:rPr>
      <w:sz w:val="20"/>
      <w:szCs w:val="24"/>
    </w:rPr>
  </w:style>
  <w:style w:type="character" w:styleId="PageNumber">
    <w:name w:val="page number"/>
    <w:basedOn w:val="DefaultParagraphFont"/>
    <w:uiPriority w:val="99"/>
    <w:rsid w:val="000C6A76"/>
    <w:rPr>
      <w:rFonts w:ascii="Arial" w:hAnsi="Arial"/>
      <w:sz w:val="16"/>
    </w:rPr>
  </w:style>
  <w:style w:type="paragraph" w:styleId="HTMLAddress">
    <w:name w:val="HTML Address"/>
    <w:basedOn w:val="Normal"/>
    <w:link w:val="HTMLAddressChar"/>
    <w:autoRedefine/>
    <w:rsid w:val="000C6A76"/>
    <w:pPr>
      <w:widowControl/>
    </w:pPr>
    <w:rPr>
      <w:iCs/>
      <w:color w:val="06715C"/>
      <w:sz w:val="20"/>
      <w:szCs w:val="24"/>
    </w:rPr>
  </w:style>
  <w:style w:type="character" w:customStyle="1" w:styleId="HTMLAddressChar">
    <w:name w:val="HTML Address Char"/>
    <w:basedOn w:val="DefaultParagraphFont"/>
    <w:link w:val="HTMLAddress"/>
    <w:rsid w:val="000C6A76"/>
    <w:rPr>
      <w:rFonts w:ascii="Arial" w:hAnsi="Arial"/>
      <w:iCs/>
      <w:color w:val="06715C"/>
      <w:sz w:val="20"/>
      <w:lang w:val="en-GB"/>
    </w:rPr>
  </w:style>
  <w:style w:type="table" w:styleId="DarkList-Accent6">
    <w:name w:val="Dark List Accent 6"/>
    <w:basedOn w:val="TableNormal"/>
    <w:rsid w:val="000C6A76"/>
    <w:rPr>
      <w:color w:val="FFFFFF" w:themeColor="background1"/>
    </w:rPr>
    <w:tblPr>
      <w:tblStyleRowBandSize w:val="1"/>
      <w:tblStyleColBandSize w:val="1"/>
    </w:tblPr>
    <w:tcPr>
      <w:shd w:val="clear" w:color="auto" w:fill="DA7028"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D371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A4531C"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A4531C" w:themeFill="accent6" w:themeFillShade="BF"/>
      </w:tcPr>
    </w:tblStylePr>
    <w:tblStylePr w:type="band1Vert">
      <w:tblPr/>
      <w:tcPr>
        <w:tcBorders>
          <w:top w:val="nil"/>
          <w:left w:val="nil"/>
          <w:bottom w:val="nil"/>
          <w:right w:val="nil"/>
          <w:insideH w:val="nil"/>
          <w:insideV w:val="nil"/>
        </w:tcBorders>
        <w:shd w:val="clear" w:color="auto" w:fill="A4531C" w:themeFill="accent6" w:themeFillShade="BF"/>
      </w:tcPr>
    </w:tblStylePr>
    <w:tblStylePr w:type="band1Horz">
      <w:tblPr/>
      <w:tcPr>
        <w:tcBorders>
          <w:top w:val="nil"/>
          <w:left w:val="nil"/>
          <w:bottom w:val="nil"/>
          <w:right w:val="nil"/>
          <w:insideH w:val="nil"/>
          <w:insideV w:val="nil"/>
        </w:tcBorders>
        <w:shd w:val="clear" w:color="auto" w:fill="A4531C" w:themeFill="accent6" w:themeFillShade="BF"/>
      </w:tcPr>
    </w:tblStylePr>
  </w:style>
  <w:style w:type="numbering" w:customStyle="1" w:styleId="Style2">
    <w:name w:val="Style2"/>
    <w:uiPriority w:val="99"/>
    <w:rsid w:val="000C6A76"/>
    <w:pPr>
      <w:numPr>
        <w:numId w:val="2"/>
      </w:numPr>
    </w:pPr>
  </w:style>
  <w:style w:type="numbering" w:customStyle="1" w:styleId="Style3">
    <w:name w:val="Style3"/>
    <w:uiPriority w:val="99"/>
    <w:rsid w:val="000C6A76"/>
    <w:pPr>
      <w:numPr>
        <w:numId w:val="3"/>
      </w:numPr>
    </w:pPr>
  </w:style>
  <w:style w:type="numbering" w:customStyle="1" w:styleId="IMIbulletlevel1">
    <w:name w:val="IMI bullet level 1"/>
    <w:uiPriority w:val="99"/>
    <w:rsid w:val="000C6A76"/>
    <w:pPr>
      <w:numPr>
        <w:numId w:val="4"/>
      </w:numPr>
    </w:pPr>
  </w:style>
  <w:style w:type="paragraph" w:styleId="FootnoteText">
    <w:name w:val="footnote text"/>
    <w:aliases w:val="Schriftart: 9 pt,Schriftart: 10 pt,Schriftart: 8 pt,WB-Fußnotentext,fn,Footnotes,Footnote ak,RSC_WP (footnotes),Footnote Text Char3,Footnote Text Char1 Char1,Footnote Text Char2 Char Char,Footnote Text Char1 Char1 Char Char,FoodNote,ft,f"/>
    <w:basedOn w:val="Normal"/>
    <w:link w:val="FootnoteTextChar"/>
    <w:uiPriority w:val="99"/>
    <w:qFormat/>
    <w:rsid w:val="000C6A76"/>
    <w:pPr>
      <w:widowControl/>
    </w:pPr>
    <w:rPr>
      <w:sz w:val="16"/>
      <w:szCs w:val="20"/>
    </w:rPr>
  </w:style>
  <w:style w:type="character" w:customStyle="1" w:styleId="FootnoteTextChar">
    <w:name w:val="Footnote Text Char"/>
    <w:aliases w:val="Schriftart: 9 pt Char,Schriftart: 10 pt Char,Schriftart: 8 pt Char,WB-Fußnotentext Char,fn Char,Footnotes Char,Footnote ak Char,RSC_WP (footnotes) Char,Footnote Text Char3 Char,Footnote Text Char1 Char1 Char,FoodNote Char,ft Char"/>
    <w:basedOn w:val="DefaultParagraphFont"/>
    <w:link w:val="FootnoteText"/>
    <w:uiPriority w:val="99"/>
    <w:rsid w:val="000C6A76"/>
    <w:rPr>
      <w:rFonts w:ascii="Arial" w:hAnsi="Arial"/>
      <w:sz w:val="16"/>
      <w:szCs w:val="20"/>
      <w:lang w:val="en-GB"/>
    </w:rPr>
  </w:style>
  <w:style w:type="numbering" w:customStyle="1" w:styleId="IMIbulletlist">
    <w:name w:val="IMI bullet list"/>
    <w:uiPriority w:val="99"/>
    <w:rsid w:val="000C6A76"/>
    <w:pPr>
      <w:numPr>
        <w:numId w:val="5"/>
      </w:numPr>
    </w:pPr>
  </w:style>
  <w:style w:type="numbering" w:customStyle="1" w:styleId="IMIbulletlevel11">
    <w:name w:val="IMI bullet level 11"/>
    <w:uiPriority w:val="99"/>
    <w:rsid w:val="000C6A76"/>
  </w:style>
  <w:style w:type="table" w:customStyle="1" w:styleId="TableGrid2">
    <w:name w:val="Table Grid2"/>
    <w:basedOn w:val="TableNormal"/>
    <w:next w:val="TableGrid"/>
    <w:rsid w:val="000C6A76"/>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0C6A76"/>
    <w:pPr>
      <w:numPr>
        <w:numId w:val="6"/>
      </w:numPr>
    </w:pPr>
  </w:style>
  <w:style w:type="paragraph" w:styleId="TOCHeading">
    <w:name w:val="TOC Heading"/>
    <w:basedOn w:val="Heading1"/>
    <w:next w:val="Normal"/>
    <w:uiPriority w:val="39"/>
    <w:unhideWhenUsed/>
    <w:qFormat/>
    <w:rsid w:val="000C6A76"/>
    <w:pPr>
      <w:spacing w:before="0"/>
      <w:outlineLvl w:val="9"/>
    </w:pPr>
    <w:rPr>
      <w:color w:val="008F75" w:themeColor="accent1"/>
      <w:sz w:val="36"/>
      <w:szCs w:val="28"/>
      <w:lang w:eastAsia="ja-JP"/>
    </w:rPr>
  </w:style>
  <w:style w:type="table" w:styleId="ColorfulGrid-Accent4">
    <w:name w:val="Colorful Grid Accent 4"/>
    <w:basedOn w:val="TableNormal"/>
    <w:rsid w:val="000C6A76"/>
    <w:rPr>
      <w:rFonts w:ascii="Arial" w:hAnsi="Arial"/>
      <w:color w:val="FFFFFF" w:themeColor="background1"/>
      <w:sz w:val="18"/>
    </w:rPr>
    <w:tblPr>
      <w:tblStyleRowBandSize w:val="1"/>
      <w:tblStyleColBandSize w:val="1"/>
      <w:tblBorders>
        <w:insideH w:val="single" w:sz="4" w:space="0" w:color="FFFFFF" w:themeColor="background1"/>
      </w:tblBorders>
    </w:tblPr>
    <w:tcPr>
      <w:shd w:val="clear" w:color="auto" w:fill="auto"/>
    </w:tcPr>
    <w:tblStylePr w:type="firstRow">
      <w:rPr>
        <w:rFonts w:ascii="Arial" w:hAnsi="Arial"/>
        <w:b/>
        <w:bCs/>
        <w:sz w:val="18"/>
      </w:rPr>
      <w:tblPr/>
      <w:tcPr>
        <w:shd w:val="clear" w:color="auto" w:fill="62B5BB"/>
      </w:tcPr>
    </w:tblStylePr>
    <w:tblStylePr w:type="lastRow">
      <w:rPr>
        <w:rFonts w:ascii="Arial" w:hAnsi="Arial"/>
        <w:b/>
        <w:bCs/>
        <w:color w:val="000000" w:themeColor="text1"/>
        <w:sz w:val="18"/>
      </w:rPr>
      <w:tblPr/>
      <w:tcPr>
        <w:shd w:val="clear" w:color="auto" w:fill="79E2FF" w:themeFill="accent4" w:themeFillTint="66"/>
      </w:tcPr>
    </w:tblStylePr>
    <w:tblStylePr w:type="firstCol">
      <w:rPr>
        <w:rFonts w:ascii="Arial" w:hAnsi="Arial"/>
        <w:b/>
        <w:color w:val="FFFFFF" w:themeColor="background1"/>
        <w:sz w:val="18"/>
      </w:rPr>
      <w:tblPr/>
      <w:tcPr>
        <w:shd w:val="clear" w:color="auto" w:fill="62B5BB"/>
      </w:tcPr>
    </w:tblStylePr>
    <w:tblStylePr w:type="lastCol">
      <w:rPr>
        <w:color w:val="FFFFFF" w:themeColor="background1"/>
      </w:rPr>
      <w:tblPr/>
      <w:tcPr>
        <w:shd w:val="clear" w:color="auto" w:fill="006783" w:themeFill="accent4" w:themeFillShade="BF"/>
      </w:tcPr>
    </w:tblStylePr>
    <w:tblStylePr w:type="band1Vert">
      <w:tblPr/>
      <w:tcPr>
        <w:shd w:val="clear" w:color="auto" w:fill="58DBFF" w:themeFill="accent4" w:themeFillTint="7F"/>
      </w:tcPr>
    </w:tblStylePr>
    <w:tblStylePr w:type="band1Horz">
      <w:rPr>
        <w:rFonts w:ascii="Arial" w:hAnsi="Arial"/>
        <w:color w:val="auto"/>
        <w:sz w:val="18"/>
      </w:rPr>
      <w:tblPr/>
      <w:tcPr>
        <w:shd w:val="clear" w:color="auto" w:fill="C8E3E2"/>
      </w:tcPr>
    </w:tblStylePr>
    <w:tblStylePr w:type="band2Horz">
      <w:rPr>
        <w:rFonts w:ascii="Arial" w:hAnsi="Arial"/>
        <w:color w:val="auto"/>
        <w:sz w:val="18"/>
      </w:rPr>
    </w:tblStylePr>
  </w:style>
  <w:style w:type="paragraph" w:customStyle="1" w:styleId="IMINormal">
    <w:name w:val="IMI_Normal"/>
    <w:basedOn w:val="Normal"/>
    <w:link w:val="IMINormalChar"/>
    <w:rsid w:val="000C6A76"/>
    <w:pPr>
      <w:widowControl/>
    </w:pPr>
    <w:rPr>
      <w:rFonts w:ascii="Verdana" w:eastAsia="Times New Roman" w:hAnsi="Verdana" w:cs="Times New Roman"/>
      <w:sz w:val="20"/>
      <w:szCs w:val="24"/>
    </w:rPr>
  </w:style>
  <w:style w:type="character" w:customStyle="1" w:styleId="IMINormalChar">
    <w:name w:val="IMI_Normal Char"/>
    <w:link w:val="IMINormal"/>
    <w:rsid w:val="000C6A76"/>
    <w:rPr>
      <w:rFonts w:ascii="Verdana" w:eastAsia="Times New Roman" w:hAnsi="Verdana" w:cs="Times New Roman"/>
      <w:sz w:val="20"/>
      <w:lang w:val="en-GB"/>
    </w:rPr>
  </w:style>
  <w:style w:type="paragraph" w:customStyle="1" w:styleId="IMINormalBold">
    <w:name w:val="IMI Normal Bold"/>
    <w:basedOn w:val="IMINormal"/>
    <w:link w:val="IMINormalBoldChar"/>
    <w:rsid w:val="000C6A76"/>
    <w:rPr>
      <w:b/>
    </w:rPr>
  </w:style>
  <w:style w:type="character" w:customStyle="1" w:styleId="IMINormalBoldChar">
    <w:name w:val="IMI Normal Bold Char"/>
    <w:link w:val="IMINormalBold"/>
    <w:rsid w:val="000C6A76"/>
    <w:rPr>
      <w:rFonts w:ascii="Verdana" w:eastAsia="Times New Roman" w:hAnsi="Verdana" w:cs="Times New Roman"/>
      <w:b/>
      <w:sz w:val="20"/>
      <w:lang w:val="en-GB"/>
    </w:rPr>
  </w:style>
  <w:style w:type="paragraph" w:customStyle="1" w:styleId="NumberedList">
    <w:name w:val="Numbered List"/>
    <w:link w:val="NumberedListChar"/>
    <w:qFormat/>
    <w:rsid w:val="000C6A76"/>
    <w:pPr>
      <w:numPr>
        <w:numId w:val="17"/>
      </w:numPr>
      <w:spacing w:after="120" w:line="360" w:lineRule="auto"/>
      <w:contextualSpacing/>
      <w:jc w:val="both"/>
    </w:pPr>
    <w:rPr>
      <w:rFonts w:ascii="Arial" w:eastAsia="SimSun" w:hAnsi="Arial"/>
      <w:lang w:val="en-IE" w:eastAsia="en-GB"/>
    </w:rPr>
  </w:style>
  <w:style w:type="character" w:customStyle="1" w:styleId="NumberedListChar">
    <w:name w:val="Numbered List Char"/>
    <w:link w:val="NumberedList"/>
    <w:locked/>
    <w:rsid w:val="000C6A76"/>
    <w:rPr>
      <w:rFonts w:ascii="Arial" w:eastAsia="SimSun" w:hAnsi="Arial"/>
      <w:lang w:val="en-IE" w:eastAsia="en-GB"/>
    </w:rPr>
  </w:style>
  <w:style w:type="character" w:customStyle="1" w:styleId="apple-converted-space">
    <w:name w:val="apple-converted-space"/>
    <w:basedOn w:val="DefaultParagraphFont"/>
    <w:rsid w:val="000C6A76"/>
  </w:style>
  <w:style w:type="paragraph" w:styleId="CommentText">
    <w:name w:val="annotation text"/>
    <w:basedOn w:val="Normal"/>
    <w:link w:val="CommentTextChar"/>
    <w:uiPriority w:val="99"/>
    <w:rsid w:val="000C6A76"/>
    <w:pPr>
      <w:widowControl/>
    </w:pPr>
    <w:rPr>
      <w:rFonts w:eastAsia="Times New Roman" w:cs="Times New Roman"/>
      <w:sz w:val="20"/>
      <w:szCs w:val="20"/>
    </w:rPr>
  </w:style>
  <w:style w:type="character" w:customStyle="1" w:styleId="CommentTextChar">
    <w:name w:val="Comment Text Char"/>
    <w:basedOn w:val="DefaultParagraphFont"/>
    <w:link w:val="CommentText"/>
    <w:uiPriority w:val="99"/>
    <w:rsid w:val="000C6A76"/>
    <w:rPr>
      <w:rFonts w:ascii="Arial" w:eastAsia="Times New Roman" w:hAnsi="Arial" w:cs="Times New Roman"/>
      <w:sz w:val="20"/>
      <w:szCs w:val="20"/>
      <w:lang w:val="en-GB"/>
    </w:rPr>
  </w:style>
  <w:style w:type="character" w:styleId="FootnoteReference">
    <w:name w:val="footnote reference"/>
    <w:aliases w:val="Footnote symbol,Footnote,RSC_WP (footnote reference),number,Footnote reference number,note TESI,-E Fußnotenzeichen,SUPERS,Times 10 Point,Exposant 3 Point, Exposant 3 Point,Footnote number,Footnote Reference Number,fr,o,Fußnotenzeichen"/>
    <w:uiPriority w:val="99"/>
    <w:rsid w:val="000C6A76"/>
    <w:rPr>
      <w:rFonts w:cs="Times New Roman"/>
      <w:vertAlign w:val="superscript"/>
    </w:rPr>
  </w:style>
  <w:style w:type="character" w:styleId="CommentReference">
    <w:name w:val="annotation reference"/>
    <w:uiPriority w:val="99"/>
    <w:rsid w:val="000C6A76"/>
    <w:rPr>
      <w:sz w:val="16"/>
      <w:szCs w:val="16"/>
    </w:rPr>
  </w:style>
  <w:style w:type="character" w:styleId="EndnoteReference">
    <w:name w:val="endnote reference"/>
    <w:basedOn w:val="DefaultParagraphFont"/>
    <w:uiPriority w:val="99"/>
    <w:unhideWhenUsed/>
    <w:rsid w:val="000C6A76"/>
    <w:rPr>
      <w:vertAlign w:val="superscript"/>
    </w:rPr>
  </w:style>
  <w:style w:type="paragraph" w:styleId="EndnoteText">
    <w:name w:val="endnote text"/>
    <w:basedOn w:val="Normal"/>
    <w:link w:val="EndnoteTextChar"/>
    <w:uiPriority w:val="99"/>
    <w:unhideWhenUsed/>
    <w:rsid w:val="000C6A76"/>
    <w:pPr>
      <w:widowControl/>
    </w:pPr>
    <w:rPr>
      <w:rFonts w:eastAsia="Times New Roman" w:cs="Times New Roman"/>
      <w:sz w:val="20"/>
      <w:szCs w:val="20"/>
    </w:rPr>
  </w:style>
  <w:style w:type="character" w:customStyle="1" w:styleId="EndnoteTextChar">
    <w:name w:val="Endnote Text Char"/>
    <w:basedOn w:val="DefaultParagraphFont"/>
    <w:link w:val="EndnoteText"/>
    <w:uiPriority w:val="99"/>
    <w:rsid w:val="000C6A76"/>
    <w:rPr>
      <w:rFonts w:ascii="Arial" w:eastAsia="Times New Roman" w:hAnsi="Arial" w:cs="Times New Roman"/>
      <w:sz w:val="20"/>
      <w:szCs w:val="20"/>
      <w:lang w:val="en-GB"/>
    </w:rPr>
  </w:style>
  <w:style w:type="paragraph" w:styleId="NormalWeb">
    <w:name w:val="Normal (Web)"/>
    <w:basedOn w:val="Normal"/>
    <w:uiPriority w:val="99"/>
    <w:rsid w:val="000C6A76"/>
    <w:pPr>
      <w:widowControl/>
      <w:spacing w:before="100" w:beforeAutospacing="1" w:after="100" w:afterAutospacing="1"/>
    </w:pPr>
    <w:rPr>
      <w:rFonts w:eastAsia="Times New Roman" w:cs="Times New Roman"/>
      <w:szCs w:val="24"/>
      <w:lang w:val="fr-BE" w:eastAsia="fr-BE"/>
    </w:rPr>
  </w:style>
  <w:style w:type="paragraph" w:styleId="CommentSubject">
    <w:name w:val="annotation subject"/>
    <w:basedOn w:val="CommentText"/>
    <w:next w:val="CommentText"/>
    <w:link w:val="CommentSubjectChar"/>
    <w:uiPriority w:val="99"/>
    <w:rsid w:val="000C6A76"/>
    <w:rPr>
      <w:b/>
      <w:bCs/>
    </w:rPr>
  </w:style>
  <w:style w:type="character" w:customStyle="1" w:styleId="CommentSubjectChar">
    <w:name w:val="Comment Subject Char"/>
    <w:basedOn w:val="CommentTextChar"/>
    <w:link w:val="CommentSubject"/>
    <w:uiPriority w:val="99"/>
    <w:rsid w:val="000C6A76"/>
    <w:rPr>
      <w:rFonts w:ascii="Arial" w:eastAsia="Times New Roman" w:hAnsi="Arial" w:cs="Times New Roman"/>
      <w:b/>
      <w:bCs/>
      <w:sz w:val="20"/>
      <w:szCs w:val="20"/>
      <w:lang w:val="en-GB"/>
    </w:rPr>
  </w:style>
  <w:style w:type="paragraph" w:styleId="ListParagraph">
    <w:name w:val="List Paragraph"/>
    <w:basedOn w:val="Normal"/>
    <w:uiPriority w:val="34"/>
    <w:qFormat/>
    <w:rsid w:val="000C6A76"/>
    <w:pPr>
      <w:widowControl/>
      <w:ind w:left="720"/>
      <w:contextualSpacing/>
    </w:pPr>
    <w:rPr>
      <w:sz w:val="20"/>
      <w:szCs w:val="24"/>
    </w:rPr>
  </w:style>
  <w:style w:type="table" w:styleId="ColorfulList-Accent1">
    <w:name w:val="Colorful List Accent 1"/>
    <w:basedOn w:val="TableNormal"/>
    <w:rsid w:val="000C6A76"/>
    <w:rPr>
      <w:color w:val="000000" w:themeColor="text1"/>
    </w:rPr>
    <w:tblPr>
      <w:tblStyleRowBandSize w:val="1"/>
      <w:tblStyleColBandSize w:val="1"/>
    </w:tblPr>
    <w:tcPr>
      <w:shd w:val="clear" w:color="auto" w:fill="DBFFF8" w:themeFill="accent1" w:themeFillTint="19"/>
    </w:tcPr>
    <w:tblStylePr w:type="firstRow">
      <w:rPr>
        <w:b/>
        <w:bCs/>
        <w:color w:val="FFFFFF" w:themeColor="background1"/>
      </w:rPr>
      <w:tblPr/>
      <w:tcPr>
        <w:tcBorders>
          <w:bottom w:val="single" w:sz="12" w:space="0" w:color="FFFFFF" w:themeColor="background1"/>
        </w:tcBorders>
        <w:shd w:val="clear" w:color="auto" w:fill="3F742C" w:themeFill="accent2" w:themeFillShade="CC"/>
      </w:tcPr>
    </w:tblStylePr>
    <w:tblStylePr w:type="lastRow">
      <w:rPr>
        <w:b/>
        <w:bCs/>
        <w:color w:val="3F742C"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4FFEE" w:themeFill="accent1" w:themeFillTint="3F"/>
      </w:tcPr>
    </w:tblStylePr>
    <w:tblStylePr w:type="band1Horz">
      <w:tblPr/>
      <w:tcPr>
        <w:shd w:val="clear" w:color="auto" w:fill="B5FFF1" w:themeFill="accent1" w:themeFillTint="33"/>
      </w:tcPr>
    </w:tblStylePr>
  </w:style>
  <w:style w:type="paragraph" w:customStyle="1" w:styleId="TableParagraph">
    <w:name w:val="Table Paragraph"/>
    <w:basedOn w:val="Normal"/>
    <w:uiPriority w:val="1"/>
    <w:qFormat/>
    <w:rsid w:val="00265081"/>
  </w:style>
  <w:style w:type="table" w:customStyle="1" w:styleId="IMItable1">
    <w:name w:val="IMI table1"/>
    <w:basedOn w:val="TableNormal"/>
    <w:next w:val="MediumGrid3-Accent1"/>
    <w:uiPriority w:val="69"/>
    <w:rsid w:val="00F90E9A"/>
    <w:pPr>
      <w:spacing w:before="40" w:after="40"/>
    </w:pPr>
    <w:rPr>
      <w:rFonts w:ascii="Arial" w:hAnsi="Arial"/>
      <w:sz w:val="18"/>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uto"/>
    </w:tcPr>
    <w:tblStylePr w:type="firstRow">
      <w:rPr>
        <w:b/>
        <w:bCs/>
        <w:i w:val="0"/>
        <w:iCs w:val="0"/>
        <w:color w:val="FFFFFF" w:themeColor="background1"/>
      </w:rPr>
      <w:tblPr/>
      <w:tcPr>
        <w:shd w:val="clear" w:color="auto" w:fill="77B6C9"/>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8F75" w:themeFill="accent1"/>
      </w:tcPr>
    </w:tblStylePr>
    <w:tblStylePr w:type="firstCol">
      <w:rPr>
        <w:b/>
        <w:bCs/>
        <w:i w:val="0"/>
        <w:iCs w:val="0"/>
        <w:color w:val="FFFFFF" w:themeColor="background1"/>
      </w:rPr>
      <w:tblPr/>
      <w:tcPr>
        <w:shd w:val="clear" w:color="auto" w:fill="77B6C9"/>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8F7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8FFDD" w:themeFill="accent1" w:themeFillTint="7F"/>
      </w:tcPr>
    </w:tblStylePr>
    <w:tblStylePr w:type="band1Horz">
      <w:tblPr/>
      <w:tcPr>
        <w:shd w:val="clear" w:color="auto" w:fill="D0E6E8"/>
      </w:tcPr>
    </w:tblStylePr>
  </w:style>
  <w:style w:type="paragraph" w:styleId="DocumentMap">
    <w:name w:val="Document Map"/>
    <w:basedOn w:val="Normal"/>
    <w:link w:val="DocumentMapChar"/>
    <w:uiPriority w:val="99"/>
    <w:semiHidden/>
    <w:unhideWhenUsed/>
    <w:rsid w:val="00BA7344"/>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A7344"/>
    <w:rPr>
      <w:rFonts w:ascii="Times New Roman" w:hAnsi="Times New Roman" w:cs="Times New Roman"/>
    </w:rPr>
  </w:style>
  <w:style w:type="paragraph" w:styleId="Revision">
    <w:name w:val="Revision"/>
    <w:hidden/>
    <w:uiPriority w:val="99"/>
    <w:semiHidden/>
    <w:rsid w:val="00BA7344"/>
    <w:rPr>
      <w:sz w:val="22"/>
      <w:szCs w:val="22"/>
    </w:rPr>
  </w:style>
  <w:style w:type="character" w:customStyle="1" w:styleId="SubtleEmphasis1">
    <w:name w:val="Subtle Emphasis1"/>
    <w:basedOn w:val="DefaultParagraphFont"/>
    <w:uiPriority w:val="19"/>
    <w:qFormat/>
    <w:rsid w:val="00AB192C"/>
    <w:rPr>
      <w:rFonts w:ascii="Calibri Light" w:hAnsi="Calibri Light"/>
      <w:b/>
      <w:bCs w:val="0"/>
      <w:i w:val="0"/>
      <w:iCs w:val="0"/>
      <w:color w:val="000000" w:themeColor="text1"/>
      <w:sz w:val="22"/>
    </w:rPr>
  </w:style>
  <w:style w:type="paragraph" w:styleId="BodyText">
    <w:name w:val="Body Text"/>
    <w:basedOn w:val="Normal"/>
    <w:link w:val="BodyTextChar"/>
    <w:uiPriority w:val="1"/>
    <w:qFormat/>
    <w:rsid w:val="00902DF6"/>
    <w:pPr>
      <w:widowControl/>
      <w:spacing w:before="120" w:after="240" w:line="240" w:lineRule="auto"/>
    </w:pPr>
    <w:rPr>
      <w:iCs/>
      <w:sz w:val="20"/>
      <w:szCs w:val="24"/>
    </w:rPr>
  </w:style>
  <w:style w:type="character" w:customStyle="1" w:styleId="BodyTextChar">
    <w:name w:val="Body Text Char"/>
    <w:basedOn w:val="DefaultParagraphFont"/>
    <w:link w:val="BodyText"/>
    <w:uiPriority w:val="1"/>
    <w:rsid w:val="00902DF6"/>
    <w:rPr>
      <w:rFonts w:ascii="Arial" w:hAnsi="Arial"/>
      <w:iCs/>
      <w:sz w:val="20"/>
      <w:lang w:val="en-GB"/>
    </w:rPr>
  </w:style>
  <w:style w:type="character" w:styleId="Emphasis">
    <w:name w:val="Emphasis"/>
    <w:basedOn w:val="DefaultParagraphFont"/>
    <w:uiPriority w:val="20"/>
    <w:qFormat/>
    <w:rsid w:val="00902DF6"/>
    <w:rPr>
      <w:b/>
      <w:i/>
      <w:iCs/>
    </w:rPr>
  </w:style>
  <w:style w:type="numbering" w:customStyle="1" w:styleId="NoList1">
    <w:name w:val="No List1"/>
    <w:next w:val="NoList"/>
    <w:uiPriority w:val="99"/>
    <w:semiHidden/>
    <w:unhideWhenUsed/>
    <w:rsid w:val="00902DF6"/>
  </w:style>
  <w:style w:type="paragraph" w:styleId="NoSpacing">
    <w:name w:val="No Spacing"/>
    <w:uiPriority w:val="1"/>
    <w:qFormat/>
    <w:rsid w:val="00902DF6"/>
    <w:rPr>
      <w:rFonts w:ascii="Calibri Light" w:hAnsi="Calibri Light"/>
      <w:sz w:val="20"/>
      <w:szCs w:val="22"/>
      <w:lang w:val="en-GB"/>
    </w:rPr>
  </w:style>
  <w:style w:type="paragraph" w:customStyle="1" w:styleId="Subtitle1">
    <w:name w:val="Subtitle1"/>
    <w:basedOn w:val="Normal"/>
    <w:next w:val="Normal"/>
    <w:autoRedefine/>
    <w:uiPriority w:val="11"/>
    <w:qFormat/>
    <w:rsid w:val="00902DF6"/>
    <w:pPr>
      <w:widowControl/>
      <w:numPr>
        <w:ilvl w:val="1"/>
      </w:numPr>
      <w:spacing w:before="120" w:after="160"/>
    </w:pPr>
    <w:rPr>
      <w:rFonts w:eastAsia="Times New Roman"/>
      <w:color w:val="5A5A5A"/>
      <w:spacing w:val="15"/>
      <w:sz w:val="20"/>
      <w:lang w:eastAsia="en-GB"/>
    </w:rPr>
  </w:style>
  <w:style w:type="character" w:customStyle="1" w:styleId="SubtitleChar">
    <w:name w:val="Subtitle Char"/>
    <w:basedOn w:val="DefaultParagraphFont"/>
    <w:link w:val="Subtitle"/>
    <w:uiPriority w:val="11"/>
    <w:rsid w:val="00D6285B"/>
    <w:rPr>
      <w:rFonts w:ascii="Arial" w:eastAsia="Times New Roman" w:hAnsi="Arial"/>
      <w:b/>
      <w:color w:val="5A5A5A"/>
      <w:spacing w:val="15"/>
      <w:sz w:val="18"/>
      <w:szCs w:val="22"/>
      <w:lang w:val="en-GB" w:eastAsia="en-GB"/>
    </w:rPr>
  </w:style>
  <w:style w:type="paragraph" w:customStyle="1" w:styleId="p1">
    <w:name w:val="p1"/>
    <w:basedOn w:val="Normal"/>
    <w:rsid w:val="00902DF6"/>
    <w:pPr>
      <w:widowControl/>
      <w:spacing w:before="120" w:after="120" w:line="240" w:lineRule="auto"/>
    </w:pPr>
    <w:rPr>
      <w:rFonts w:ascii="Times" w:hAnsi="Times" w:cs="Times New Roman"/>
      <w:sz w:val="12"/>
      <w:szCs w:val="12"/>
      <w:lang w:val="nl-NL" w:eastAsia="nl-NL"/>
    </w:rPr>
  </w:style>
  <w:style w:type="character" w:customStyle="1" w:styleId="s1">
    <w:name w:val="s1"/>
    <w:basedOn w:val="DefaultParagraphFont"/>
    <w:rsid w:val="00902DF6"/>
    <w:rPr>
      <w:position w:val="3"/>
    </w:rPr>
  </w:style>
  <w:style w:type="paragraph" w:customStyle="1" w:styleId="EndNoteBibliographyTitle">
    <w:name w:val="EndNote Bibliography Title"/>
    <w:basedOn w:val="Normal"/>
    <w:rsid w:val="00902DF6"/>
    <w:pPr>
      <w:widowControl/>
      <w:spacing w:before="120" w:after="120" w:line="240" w:lineRule="auto"/>
      <w:jc w:val="center"/>
    </w:pPr>
    <w:rPr>
      <w:rFonts w:ascii="Calibri" w:hAnsi="Calibri" w:cs="Calibri"/>
      <w:szCs w:val="24"/>
    </w:rPr>
  </w:style>
  <w:style w:type="paragraph" w:customStyle="1" w:styleId="EndNoteBibliography">
    <w:name w:val="EndNote Bibliography"/>
    <w:basedOn w:val="Normal"/>
    <w:rsid w:val="00902DF6"/>
    <w:pPr>
      <w:widowControl/>
      <w:spacing w:before="120" w:after="120" w:line="240" w:lineRule="auto"/>
    </w:pPr>
    <w:rPr>
      <w:rFonts w:ascii="Calibri" w:hAnsi="Calibri" w:cs="Calibri"/>
      <w:szCs w:val="24"/>
    </w:rPr>
  </w:style>
  <w:style w:type="paragraph" w:customStyle="1" w:styleId="Title1">
    <w:name w:val="Title1"/>
    <w:basedOn w:val="Normal"/>
    <w:next w:val="Normal"/>
    <w:uiPriority w:val="10"/>
    <w:qFormat/>
    <w:rsid w:val="00902DF6"/>
    <w:pPr>
      <w:widowControl/>
      <w:spacing w:before="120" w:after="120" w:line="240" w:lineRule="auto"/>
      <w:contextualSpacing/>
    </w:pPr>
    <w:rPr>
      <w:rFonts w:eastAsia="Times New Roman" w:cs="Times New Roman"/>
      <w:spacing w:val="-10"/>
      <w:kern w:val="28"/>
      <w:sz w:val="44"/>
      <w:szCs w:val="56"/>
      <w:lang w:val="nl-NL"/>
    </w:rPr>
  </w:style>
  <w:style w:type="character" w:customStyle="1" w:styleId="TitleChar">
    <w:name w:val="Title Char"/>
    <w:basedOn w:val="DefaultParagraphFont"/>
    <w:link w:val="Title"/>
    <w:uiPriority w:val="10"/>
    <w:rsid w:val="00902DF6"/>
    <w:rPr>
      <w:rFonts w:ascii="Arial" w:eastAsia="Times New Roman" w:hAnsi="Arial" w:cs="Times New Roman"/>
      <w:spacing w:val="-10"/>
      <w:kern w:val="28"/>
      <w:sz w:val="44"/>
      <w:szCs w:val="56"/>
    </w:rPr>
  </w:style>
  <w:style w:type="character" w:styleId="Strong">
    <w:name w:val="Strong"/>
    <w:basedOn w:val="DefaultParagraphFont"/>
    <w:uiPriority w:val="22"/>
    <w:qFormat/>
    <w:rsid w:val="00902DF6"/>
    <w:rPr>
      <w:b/>
      <w:bCs/>
    </w:rPr>
  </w:style>
  <w:style w:type="paragraph" w:customStyle="1" w:styleId="TextBody">
    <w:name w:val="Text Body"/>
    <w:basedOn w:val="Normal"/>
    <w:rsid w:val="00902DF6"/>
    <w:pPr>
      <w:suppressAutoHyphens/>
      <w:spacing w:after="283" w:line="240" w:lineRule="auto"/>
    </w:pPr>
    <w:rPr>
      <w:rFonts w:ascii="Liberation Serif" w:eastAsia="Arial Unicode MS" w:hAnsi="Liberation Serif" w:cs="Arial Unicode MS"/>
      <w:sz w:val="24"/>
      <w:szCs w:val="24"/>
      <w:lang w:val="nl-NL" w:eastAsia="zh-CN" w:bidi="hi-IN"/>
    </w:rPr>
  </w:style>
  <w:style w:type="character" w:customStyle="1" w:styleId="DocumentMapChar1">
    <w:name w:val="Document Map Char1"/>
    <w:basedOn w:val="DefaultParagraphFont"/>
    <w:semiHidden/>
    <w:rsid w:val="00902DF6"/>
    <w:rPr>
      <w:rFonts w:ascii="Tahoma" w:hAnsi="Tahoma" w:cs="Tahoma"/>
      <w:sz w:val="16"/>
      <w:szCs w:val="16"/>
    </w:rPr>
  </w:style>
  <w:style w:type="paragraph" w:styleId="Subtitle">
    <w:name w:val="Subtitle"/>
    <w:basedOn w:val="Normal"/>
    <w:next w:val="Normal"/>
    <w:link w:val="SubtitleChar"/>
    <w:uiPriority w:val="11"/>
    <w:qFormat/>
    <w:rsid w:val="00D6285B"/>
    <w:pPr>
      <w:numPr>
        <w:ilvl w:val="1"/>
      </w:numPr>
      <w:spacing w:line="240" w:lineRule="auto"/>
    </w:pPr>
    <w:rPr>
      <w:rFonts w:eastAsia="Times New Roman"/>
      <w:b/>
      <w:color w:val="5A5A5A"/>
      <w:spacing w:val="15"/>
      <w:lang w:eastAsia="en-GB"/>
    </w:rPr>
  </w:style>
  <w:style w:type="character" w:customStyle="1" w:styleId="OndertitelTeken1">
    <w:name w:val="Ondertitel Teken1"/>
    <w:basedOn w:val="DefaultParagraphFont"/>
    <w:rsid w:val="00902DF6"/>
    <w:rPr>
      <w:rFonts w:eastAsiaTheme="minorEastAsia"/>
      <w:color w:val="5A5A5A" w:themeColor="text1" w:themeTint="A5"/>
      <w:spacing w:val="15"/>
      <w:sz w:val="22"/>
      <w:szCs w:val="22"/>
    </w:rPr>
  </w:style>
  <w:style w:type="character" w:customStyle="1" w:styleId="SubtitleChar1">
    <w:name w:val="Subtitle Char1"/>
    <w:basedOn w:val="DefaultParagraphFont"/>
    <w:rsid w:val="00902DF6"/>
    <w:rPr>
      <w:rFonts w:asciiTheme="majorHAnsi" w:eastAsiaTheme="majorEastAsia" w:hAnsiTheme="majorHAnsi" w:cstheme="majorBidi"/>
      <w:i/>
      <w:iCs/>
      <w:color w:val="008F75" w:themeColor="accent1"/>
      <w:spacing w:val="15"/>
    </w:rPr>
  </w:style>
  <w:style w:type="character" w:styleId="SubtleEmphasis">
    <w:name w:val="Subtle Emphasis"/>
    <w:basedOn w:val="DefaultParagraphFont"/>
    <w:rsid w:val="00902DF6"/>
    <w:rPr>
      <w:i/>
      <w:iCs/>
      <w:color w:val="808080" w:themeColor="text1" w:themeTint="7F"/>
    </w:rPr>
  </w:style>
  <w:style w:type="paragraph" w:styleId="Title">
    <w:name w:val="Title"/>
    <w:basedOn w:val="Normal"/>
    <w:next w:val="Normal"/>
    <w:link w:val="TitleChar"/>
    <w:uiPriority w:val="10"/>
    <w:qFormat/>
    <w:rsid w:val="00902DF6"/>
    <w:pPr>
      <w:pBdr>
        <w:bottom w:val="single" w:sz="8" w:space="4" w:color="008F75" w:themeColor="accent1"/>
      </w:pBdr>
      <w:spacing w:after="300" w:line="240" w:lineRule="auto"/>
      <w:contextualSpacing/>
    </w:pPr>
    <w:rPr>
      <w:rFonts w:eastAsia="Times New Roman" w:cs="Times New Roman"/>
      <w:spacing w:val="-10"/>
      <w:kern w:val="28"/>
      <w:sz w:val="44"/>
      <w:szCs w:val="56"/>
    </w:rPr>
  </w:style>
  <w:style w:type="character" w:customStyle="1" w:styleId="TitelTeken1">
    <w:name w:val="Titel Teken1"/>
    <w:basedOn w:val="DefaultParagraphFont"/>
    <w:rsid w:val="00902DF6"/>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rsid w:val="00902DF6"/>
    <w:rPr>
      <w:rFonts w:asciiTheme="majorHAnsi" w:eastAsiaTheme="majorEastAsia" w:hAnsiTheme="majorHAnsi" w:cstheme="majorBidi"/>
      <w:color w:val="005D6C" w:themeColor="text2" w:themeShade="BF"/>
      <w:spacing w:val="5"/>
      <w:kern w:val="28"/>
      <w:sz w:val="52"/>
      <w:szCs w:val="52"/>
    </w:rPr>
  </w:style>
  <w:style w:type="paragraph" w:styleId="TOC2">
    <w:name w:val="toc 2"/>
    <w:basedOn w:val="Normal"/>
    <w:next w:val="Normal"/>
    <w:autoRedefine/>
    <w:uiPriority w:val="39"/>
    <w:unhideWhenUsed/>
    <w:rsid w:val="00902DF6"/>
    <w:pPr>
      <w:ind w:left="180"/>
      <w:jc w:val="left"/>
    </w:pPr>
    <w:rPr>
      <w:rFonts w:asciiTheme="minorHAnsi" w:hAnsiTheme="minorHAnsi"/>
      <w:i/>
      <w:iCs/>
      <w:sz w:val="22"/>
    </w:rPr>
  </w:style>
  <w:style w:type="paragraph" w:styleId="TOC3">
    <w:name w:val="toc 3"/>
    <w:basedOn w:val="Normal"/>
    <w:next w:val="Normal"/>
    <w:autoRedefine/>
    <w:uiPriority w:val="39"/>
    <w:unhideWhenUsed/>
    <w:rsid w:val="00902DF6"/>
    <w:pPr>
      <w:ind w:left="360"/>
      <w:jc w:val="left"/>
    </w:pPr>
    <w:rPr>
      <w:rFonts w:asciiTheme="minorHAnsi" w:hAnsiTheme="minorHAnsi"/>
      <w:sz w:val="22"/>
    </w:rPr>
  </w:style>
  <w:style w:type="paragraph" w:styleId="TOC1">
    <w:name w:val="toc 1"/>
    <w:basedOn w:val="Normal"/>
    <w:next w:val="Normal"/>
    <w:autoRedefine/>
    <w:uiPriority w:val="39"/>
    <w:unhideWhenUsed/>
    <w:rsid w:val="00902DF6"/>
    <w:pPr>
      <w:spacing w:before="120"/>
      <w:jc w:val="left"/>
    </w:pPr>
    <w:rPr>
      <w:rFonts w:asciiTheme="minorHAnsi" w:hAnsiTheme="minorHAnsi"/>
      <w:b/>
      <w:bCs/>
      <w:sz w:val="22"/>
    </w:rPr>
  </w:style>
  <w:style w:type="paragraph" w:styleId="TOC4">
    <w:name w:val="toc 4"/>
    <w:basedOn w:val="Normal"/>
    <w:next w:val="Normal"/>
    <w:autoRedefine/>
    <w:semiHidden/>
    <w:unhideWhenUsed/>
    <w:rsid w:val="00902DF6"/>
    <w:pPr>
      <w:ind w:left="540"/>
      <w:jc w:val="left"/>
    </w:pPr>
    <w:rPr>
      <w:rFonts w:asciiTheme="minorHAnsi" w:hAnsiTheme="minorHAnsi"/>
      <w:sz w:val="20"/>
      <w:szCs w:val="20"/>
    </w:rPr>
  </w:style>
  <w:style w:type="paragraph" w:styleId="TOC5">
    <w:name w:val="toc 5"/>
    <w:basedOn w:val="Normal"/>
    <w:next w:val="Normal"/>
    <w:autoRedefine/>
    <w:semiHidden/>
    <w:unhideWhenUsed/>
    <w:rsid w:val="00902DF6"/>
    <w:pPr>
      <w:ind w:left="720"/>
      <w:jc w:val="left"/>
    </w:pPr>
    <w:rPr>
      <w:rFonts w:asciiTheme="minorHAnsi" w:hAnsiTheme="minorHAnsi"/>
      <w:sz w:val="20"/>
      <w:szCs w:val="20"/>
    </w:rPr>
  </w:style>
  <w:style w:type="paragraph" w:styleId="TOC6">
    <w:name w:val="toc 6"/>
    <w:basedOn w:val="Normal"/>
    <w:next w:val="Normal"/>
    <w:autoRedefine/>
    <w:semiHidden/>
    <w:unhideWhenUsed/>
    <w:rsid w:val="00902DF6"/>
    <w:pPr>
      <w:ind w:left="900"/>
      <w:jc w:val="left"/>
    </w:pPr>
    <w:rPr>
      <w:rFonts w:asciiTheme="minorHAnsi" w:hAnsiTheme="minorHAnsi"/>
      <w:sz w:val="20"/>
      <w:szCs w:val="20"/>
    </w:rPr>
  </w:style>
  <w:style w:type="paragraph" w:styleId="TOC7">
    <w:name w:val="toc 7"/>
    <w:basedOn w:val="Normal"/>
    <w:next w:val="Normal"/>
    <w:autoRedefine/>
    <w:semiHidden/>
    <w:unhideWhenUsed/>
    <w:rsid w:val="00902DF6"/>
    <w:pPr>
      <w:ind w:left="1080"/>
      <w:jc w:val="left"/>
    </w:pPr>
    <w:rPr>
      <w:rFonts w:asciiTheme="minorHAnsi" w:hAnsiTheme="minorHAnsi"/>
      <w:sz w:val="20"/>
      <w:szCs w:val="20"/>
    </w:rPr>
  </w:style>
  <w:style w:type="paragraph" w:styleId="TOC8">
    <w:name w:val="toc 8"/>
    <w:basedOn w:val="Normal"/>
    <w:next w:val="Normal"/>
    <w:autoRedefine/>
    <w:semiHidden/>
    <w:unhideWhenUsed/>
    <w:rsid w:val="00902DF6"/>
    <w:pPr>
      <w:ind w:left="1260"/>
      <w:jc w:val="left"/>
    </w:pPr>
    <w:rPr>
      <w:rFonts w:asciiTheme="minorHAnsi" w:hAnsiTheme="minorHAnsi"/>
      <w:sz w:val="20"/>
      <w:szCs w:val="20"/>
    </w:rPr>
  </w:style>
  <w:style w:type="paragraph" w:styleId="TOC9">
    <w:name w:val="toc 9"/>
    <w:basedOn w:val="Normal"/>
    <w:next w:val="Normal"/>
    <w:autoRedefine/>
    <w:semiHidden/>
    <w:unhideWhenUsed/>
    <w:rsid w:val="00902DF6"/>
    <w:pPr>
      <w:ind w:left="1440"/>
      <w:jc w:val="left"/>
    </w:pPr>
    <w:rPr>
      <w:rFonts w:asciiTheme="minorHAnsi" w:hAnsiTheme="minorHAnsi"/>
      <w:sz w:val="20"/>
      <w:szCs w:val="20"/>
    </w:rPr>
  </w:style>
  <w:style w:type="character" w:customStyle="1" w:styleId="freebirdformviewerviewitemsitemrequiredasterisk">
    <w:name w:val="freebirdformviewerviewitemsitemrequiredasterisk"/>
    <w:basedOn w:val="DefaultParagraphFont"/>
    <w:rsid w:val="00902DF6"/>
  </w:style>
  <w:style w:type="character" w:customStyle="1" w:styleId="docssharedwiztogglelabeledlabeltext">
    <w:name w:val="docssharedwiztogglelabeledlabeltext"/>
    <w:basedOn w:val="DefaultParagraphFont"/>
    <w:rsid w:val="00902DF6"/>
  </w:style>
  <w:style w:type="character" w:styleId="BookTitle">
    <w:name w:val="Book Title"/>
    <w:basedOn w:val="DefaultParagraphFont"/>
    <w:uiPriority w:val="33"/>
    <w:qFormat/>
    <w:rsid w:val="00902DF6"/>
    <w:rPr>
      <w:b/>
      <w:bCs/>
      <w:i/>
      <w:iCs/>
      <w:spacing w:val="5"/>
    </w:rPr>
  </w:style>
  <w:style w:type="table" w:customStyle="1" w:styleId="PlainTable31">
    <w:name w:val="Plain Table 31"/>
    <w:basedOn w:val="TableNormal"/>
    <w:uiPriority w:val="43"/>
    <w:rsid w:val="0071148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1">
    <w:name w:val="List Table 1 Light1"/>
    <w:basedOn w:val="TableNormal"/>
    <w:uiPriority w:val="46"/>
    <w:rsid w:val="0071148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861717"/>
    <w:rPr>
      <w:color w:val="808080"/>
      <w:shd w:val="clear" w:color="auto" w:fill="E6E6E6"/>
    </w:rPr>
  </w:style>
  <w:style w:type="table" w:customStyle="1" w:styleId="Tabelzonderopmaak31">
    <w:name w:val="Tabel zonder opmaak 31"/>
    <w:basedOn w:val="TableNormal"/>
    <w:uiPriority w:val="43"/>
    <w:rsid w:val="00AF020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jsttabel1licht1">
    <w:name w:val="Lijsttabel 1 licht1"/>
    <w:basedOn w:val="TableNormal"/>
    <w:uiPriority w:val="46"/>
    <w:rsid w:val="00AF020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0">
    <w:name w:val="Unresolved Mention1"/>
    <w:basedOn w:val="DefaultParagraphFont"/>
    <w:uiPriority w:val="99"/>
    <w:semiHidden/>
    <w:unhideWhenUsed/>
    <w:rsid w:val="00AB4F5F"/>
    <w:rPr>
      <w:color w:val="808080"/>
      <w:shd w:val="clear" w:color="auto" w:fill="E6E6E6"/>
    </w:rPr>
  </w:style>
  <w:style w:type="table" w:customStyle="1" w:styleId="PlainTable32">
    <w:name w:val="Plain Table 32"/>
    <w:basedOn w:val="TableNormal"/>
    <w:uiPriority w:val="43"/>
    <w:rsid w:val="00AB4F5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2">
    <w:name w:val="List Table 1 Light2"/>
    <w:basedOn w:val="TableNormal"/>
    <w:uiPriority w:val="46"/>
    <w:rsid w:val="00AB4F5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Olstomnmnande1">
    <w:name w:val="Olöst omnämnande1"/>
    <w:basedOn w:val="DefaultParagraphFont"/>
    <w:uiPriority w:val="99"/>
    <w:semiHidden/>
    <w:unhideWhenUsed/>
    <w:rsid w:val="00486582"/>
    <w:rPr>
      <w:color w:val="808080"/>
      <w:shd w:val="clear" w:color="auto" w:fill="E6E6E6"/>
    </w:rPr>
  </w:style>
  <w:style w:type="character" w:customStyle="1" w:styleId="Onopgelostemelding1">
    <w:name w:val="Onopgeloste melding1"/>
    <w:basedOn w:val="DefaultParagraphFont"/>
    <w:uiPriority w:val="99"/>
    <w:semiHidden/>
    <w:unhideWhenUsed/>
    <w:rsid w:val="00625859"/>
    <w:rPr>
      <w:color w:val="808080"/>
      <w:shd w:val="clear" w:color="auto" w:fill="E6E6E6"/>
    </w:rPr>
  </w:style>
  <w:style w:type="table" w:customStyle="1" w:styleId="ListTable3-Accent21">
    <w:name w:val="List Table 3 - Accent 21"/>
    <w:basedOn w:val="TableNormal"/>
    <w:uiPriority w:val="48"/>
    <w:rsid w:val="00B77F92"/>
    <w:tblPr>
      <w:tblStyleRowBandSize w:val="1"/>
      <w:tblStyleColBandSize w:val="1"/>
    </w:tblPr>
    <w:tcPr>
      <w:shd w:val="clear" w:color="auto" w:fill="auto"/>
    </w:tcPr>
    <w:tblStylePr w:type="firstRow">
      <w:rPr>
        <w:b/>
        <w:bCs/>
        <w:color w:val="FFFFFF" w:themeColor="background1"/>
      </w:rPr>
      <w:tblPr/>
      <w:tcPr>
        <w:shd w:val="clear" w:color="auto" w:fill="92D050"/>
      </w:tcPr>
    </w:tblStylePr>
    <w:tblStylePr w:type="lastRow">
      <w:rPr>
        <w:b/>
        <w:bCs/>
      </w:rPr>
      <w:tblPr/>
      <w:tcPr>
        <w:tcBorders>
          <w:top w:val="double" w:sz="4" w:space="0" w:color="4F9237"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9237" w:themeColor="accent2"/>
          <w:right w:val="single" w:sz="4" w:space="0" w:color="4F9237" w:themeColor="accent2"/>
        </w:tcBorders>
      </w:tcPr>
    </w:tblStylePr>
    <w:tblStylePr w:type="band1Horz">
      <w:tblPr/>
      <w:tcPr>
        <w:tcBorders>
          <w:top w:val="single" w:sz="4" w:space="0" w:color="4F9237" w:themeColor="accent2"/>
          <w:bottom w:val="single" w:sz="4" w:space="0" w:color="4F9237"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9237" w:themeColor="accent2"/>
          <w:left w:val="nil"/>
        </w:tcBorders>
      </w:tcPr>
    </w:tblStylePr>
    <w:tblStylePr w:type="swCell">
      <w:tblPr/>
      <w:tcPr>
        <w:tcBorders>
          <w:top w:val="double" w:sz="4" w:space="0" w:color="4F9237" w:themeColor="accent2"/>
          <w:right w:val="nil"/>
        </w:tcBorders>
      </w:tcPr>
    </w:tblStylePr>
  </w:style>
  <w:style w:type="table" w:customStyle="1" w:styleId="GridTable7Colorful-Accent21">
    <w:name w:val="Grid Table 7 Colorful - Accent 21"/>
    <w:basedOn w:val="TableNormal"/>
    <w:uiPriority w:val="52"/>
    <w:rsid w:val="00A53F6A"/>
    <w:rPr>
      <w:color w:val="3B6D29" w:themeColor="accent2" w:themeShade="BF"/>
    </w:rPr>
    <w:tblPr>
      <w:tblStyleRowBandSize w:val="1"/>
      <w:tblStyleColBandSize w:val="1"/>
      <w:tblBorders>
        <w:top w:val="single" w:sz="4" w:space="0" w:color="8ECC78" w:themeColor="accent2" w:themeTint="99"/>
        <w:left w:val="single" w:sz="4" w:space="0" w:color="8ECC78" w:themeColor="accent2" w:themeTint="99"/>
        <w:bottom w:val="single" w:sz="4" w:space="0" w:color="8ECC78" w:themeColor="accent2" w:themeTint="99"/>
        <w:right w:val="single" w:sz="4" w:space="0" w:color="8ECC78" w:themeColor="accent2" w:themeTint="99"/>
        <w:insideH w:val="single" w:sz="4" w:space="0" w:color="8ECC78" w:themeColor="accent2" w:themeTint="99"/>
        <w:insideV w:val="single" w:sz="4" w:space="0" w:color="8ECC7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ED1" w:themeFill="accent2" w:themeFillTint="33"/>
      </w:tcPr>
    </w:tblStylePr>
    <w:tblStylePr w:type="band1Horz">
      <w:tblPr/>
      <w:tcPr>
        <w:shd w:val="clear" w:color="auto" w:fill="D9EED1" w:themeFill="accent2" w:themeFillTint="33"/>
      </w:tcPr>
    </w:tblStylePr>
    <w:tblStylePr w:type="neCell">
      <w:tblPr/>
      <w:tcPr>
        <w:tcBorders>
          <w:bottom w:val="single" w:sz="4" w:space="0" w:color="8ECC78" w:themeColor="accent2" w:themeTint="99"/>
        </w:tcBorders>
      </w:tcPr>
    </w:tblStylePr>
    <w:tblStylePr w:type="nwCell">
      <w:tblPr/>
      <w:tcPr>
        <w:tcBorders>
          <w:bottom w:val="single" w:sz="4" w:space="0" w:color="8ECC78" w:themeColor="accent2" w:themeTint="99"/>
        </w:tcBorders>
      </w:tcPr>
    </w:tblStylePr>
    <w:tblStylePr w:type="seCell">
      <w:tblPr/>
      <w:tcPr>
        <w:tcBorders>
          <w:top w:val="single" w:sz="4" w:space="0" w:color="8ECC78" w:themeColor="accent2" w:themeTint="99"/>
        </w:tcBorders>
      </w:tcPr>
    </w:tblStylePr>
    <w:tblStylePr w:type="swCell">
      <w:tblPr/>
      <w:tcPr>
        <w:tcBorders>
          <w:top w:val="single" w:sz="4" w:space="0" w:color="8ECC78" w:themeColor="accent2" w:themeTint="99"/>
        </w:tcBorders>
      </w:tcPr>
    </w:tblStylePr>
  </w:style>
  <w:style w:type="table" w:customStyle="1" w:styleId="GridTable1Light-Accent21">
    <w:name w:val="Grid Table 1 Light - Accent 21"/>
    <w:basedOn w:val="TableNormal"/>
    <w:uiPriority w:val="46"/>
    <w:rsid w:val="00C068B6"/>
    <w:tblPr>
      <w:tblStyleRowBandSize w:val="1"/>
      <w:tblStyleColBandSize w:val="1"/>
      <w:tblBorders>
        <w:top w:val="single" w:sz="4" w:space="0" w:color="B3DDA5" w:themeColor="accent2" w:themeTint="66"/>
        <w:left w:val="single" w:sz="4" w:space="0" w:color="B3DDA5" w:themeColor="accent2" w:themeTint="66"/>
        <w:bottom w:val="single" w:sz="4" w:space="0" w:color="B3DDA5" w:themeColor="accent2" w:themeTint="66"/>
        <w:right w:val="single" w:sz="4" w:space="0" w:color="B3DDA5" w:themeColor="accent2" w:themeTint="66"/>
        <w:insideH w:val="single" w:sz="4" w:space="0" w:color="B3DDA5" w:themeColor="accent2" w:themeTint="66"/>
        <w:insideV w:val="single" w:sz="4" w:space="0" w:color="B3DDA5" w:themeColor="accent2" w:themeTint="66"/>
      </w:tblBorders>
    </w:tblPr>
    <w:tblStylePr w:type="firstRow">
      <w:rPr>
        <w:b/>
        <w:bCs/>
      </w:rPr>
      <w:tblPr/>
      <w:tcPr>
        <w:tcBorders>
          <w:bottom w:val="single" w:sz="12" w:space="0" w:color="8ECC78" w:themeColor="accent2" w:themeTint="99"/>
        </w:tcBorders>
      </w:tcPr>
    </w:tblStylePr>
    <w:tblStylePr w:type="lastRow">
      <w:rPr>
        <w:b/>
        <w:bCs/>
      </w:rPr>
      <w:tblPr/>
      <w:tcPr>
        <w:tcBorders>
          <w:top w:val="double" w:sz="2" w:space="0" w:color="8ECC78" w:themeColor="accent2" w:themeTint="99"/>
        </w:tcBorders>
      </w:tcPr>
    </w:tblStylePr>
    <w:tblStylePr w:type="firstCol">
      <w:rPr>
        <w:b/>
        <w:bCs/>
      </w:rPr>
    </w:tblStylePr>
    <w:tblStylePr w:type="lastCol">
      <w:rPr>
        <w:b/>
        <w:bCs/>
      </w:rPr>
    </w:tblStylePr>
  </w:style>
  <w:style w:type="character" w:customStyle="1" w:styleId="Onopgelostemelding2">
    <w:name w:val="Onopgeloste melding2"/>
    <w:basedOn w:val="DefaultParagraphFont"/>
    <w:uiPriority w:val="99"/>
    <w:semiHidden/>
    <w:unhideWhenUsed/>
    <w:rsid w:val="002F2CB3"/>
    <w:rPr>
      <w:color w:val="808080"/>
      <w:shd w:val="clear" w:color="auto" w:fill="E6E6E6"/>
    </w:rPr>
  </w:style>
  <w:style w:type="table" w:styleId="PlainTable3">
    <w:name w:val="Plain Table 3"/>
    <w:basedOn w:val="TableNormal"/>
    <w:uiPriority w:val="43"/>
    <w:rsid w:val="00DB255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DB255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2">
    <w:name w:val="List Table 3 Accent 2"/>
    <w:basedOn w:val="TableNormal"/>
    <w:uiPriority w:val="48"/>
    <w:rsid w:val="00DB2552"/>
    <w:tblPr>
      <w:tblStyleRowBandSize w:val="1"/>
      <w:tblStyleColBandSize w:val="1"/>
    </w:tblPr>
    <w:tcPr>
      <w:shd w:val="clear" w:color="auto" w:fill="auto"/>
    </w:tcPr>
    <w:tblStylePr w:type="firstRow">
      <w:rPr>
        <w:b/>
        <w:bCs/>
        <w:color w:val="FFFFFF" w:themeColor="background1"/>
      </w:rPr>
      <w:tblPr/>
      <w:tcPr>
        <w:shd w:val="clear" w:color="auto" w:fill="92D050"/>
      </w:tcPr>
    </w:tblStylePr>
    <w:tblStylePr w:type="lastRow">
      <w:rPr>
        <w:b/>
        <w:bCs/>
      </w:rPr>
      <w:tblPr/>
      <w:tcPr>
        <w:tcBorders>
          <w:top w:val="double" w:sz="4" w:space="0" w:color="4F9237"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9237" w:themeColor="accent2"/>
          <w:right w:val="single" w:sz="4" w:space="0" w:color="4F9237" w:themeColor="accent2"/>
        </w:tcBorders>
      </w:tcPr>
    </w:tblStylePr>
    <w:tblStylePr w:type="band1Horz">
      <w:tblPr/>
      <w:tcPr>
        <w:tcBorders>
          <w:top w:val="single" w:sz="4" w:space="0" w:color="4F9237" w:themeColor="accent2"/>
          <w:bottom w:val="single" w:sz="4" w:space="0" w:color="4F9237"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9237" w:themeColor="accent2"/>
          <w:left w:val="nil"/>
        </w:tcBorders>
      </w:tcPr>
    </w:tblStylePr>
    <w:tblStylePr w:type="swCell">
      <w:tblPr/>
      <w:tcPr>
        <w:tcBorders>
          <w:top w:val="double" w:sz="4" w:space="0" w:color="4F9237" w:themeColor="accent2"/>
          <w:right w:val="nil"/>
        </w:tcBorders>
      </w:tcPr>
    </w:tblStylePr>
  </w:style>
  <w:style w:type="table" w:styleId="GridTable7Colorful-Accent2">
    <w:name w:val="Grid Table 7 Colorful Accent 2"/>
    <w:basedOn w:val="TableNormal"/>
    <w:uiPriority w:val="52"/>
    <w:rsid w:val="00DB2552"/>
    <w:rPr>
      <w:color w:val="3B6D29" w:themeColor="accent2" w:themeShade="BF"/>
    </w:rPr>
    <w:tblPr>
      <w:tblStyleRowBandSize w:val="1"/>
      <w:tblStyleColBandSize w:val="1"/>
      <w:tblBorders>
        <w:top w:val="single" w:sz="4" w:space="0" w:color="8ECC78" w:themeColor="accent2" w:themeTint="99"/>
        <w:left w:val="single" w:sz="4" w:space="0" w:color="8ECC78" w:themeColor="accent2" w:themeTint="99"/>
        <w:bottom w:val="single" w:sz="4" w:space="0" w:color="8ECC78" w:themeColor="accent2" w:themeTint="99"/>
        <w:right w:val="single" w:sz="4" w:space="0" w:color="8ECC78" w:themeColor="accent2" w:themeTint="99"/>
        <w:insideH w:val="single" w:sz="4" w:space="0" w:color="8ECC78" w:themeColor="accent2" w:themeTint="99"/>
        <w:insideV w:val="single" w:sz="4" w:space="0" w:color="8ECC7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ED1" w:themeFill="accent2" w:themeFillTint="33"/>
      </w:tcPr>
    </w:tblStylePr>
    <w:tblStylePr w:type="band1Horz">
      <w:tblPr/>
      <w:tcPr>
        <w:shd w:val="clear" w:color="auto" w:fill="D9EED1" w:themeFill="accent2" w:themeFillTint="33"/>
      </w:tcPr>
    </w:tblStylePr>
    <w:tblStylePr w:type="neCell">
      <w:tblPr/>
      <w:tcPr>
        <w:tcBorders>
          <w:bottom w:val="single" w:sz="4" w:space="0" w:color="8ECC78" w:themeColor="accent2" w:themeTint="99"/>
        </w:tcBorders>
      </w:tcPr>
    </w:tblStylePr>
    <w:tblStylePr w:type="nwCell">
      <w:tblPr/>
      <w:tcPr>
        <w:tcBorders>
          <w:bottom w:val="single" w:sz="4" w:space="0" w:color="8ECC78" w:themeColor="accent2" w:themeTint="99"/>
        </w:tcBorders>
      </w:tcPr>
    </w:tblStylePr>
    <w:tblStylePr w:type="seCell">
      <w:tblPr/>
      <w:tcPr>
        <w:tcBorders>
          <w:top w:val="single" w:sz="4" w:space="0" w:color="8ECC78" w:themeColor="accent2" w:themeTint="99"/>
        </w:tcBorders>
      </w:tcPr>
    </w:tblStylePr>
    <w:tblStylePr w:type="swCell">
      <w:tblPr/>
      <w:tcPr>
        <w:tcBorders>
          <w:top w:val="single" w:sz="4" w:space="0" w:color="8ECC78" w:themeColor="accent2" w:themeTint="99"/>
        </w:tcBorders>
      </w:tcPr>
    </w:tblStylePr>
  </w:style>
  <w:style w:type="table" w:styleId="GridTable1Light-Accent2">
    <w:name w:val="Grid Table 1 Light Accent 2"/>
    <w:basedOn w:val="TableNormal"/>
    <w:uiPriority w:val="46"/>
    <w:rsid w:val="00DB2552"/>
    <w:tblPr>
      <w:tblStyleRowBandSize w:val="1"/>
      <w:tblStyleColBandSize w:val="1"/>
      <w:tblBorders>
        <w:top w:val="single" w:sz="4" w:space="0" w:color="B3DDA5" w:themeColor="accent2" w:themeTint="66"/>
        <w:left w:val="single" w:sz="4" w:space="0" w:color="B3DDA5" w:themeColor="accent2" w:themeTint="66"/>
        <w:bottom w:val="single" w:sz="4" w:space="0" w:color="B3DDA5" w:themeColor="accent2" w:themeTint="66"/>
        <w:right w:val="single" w:sz="4" w:space="0" w:color="B3DDA5" w:themeColor="accent2" w:themeTint="66"/>
        <w:insideH w:val="single" w:sz="4" w:space="0" w:color="B3DDA5" w:themeColor="accent2" w:themeTint="66"/>
        <w:insideV w:val="single" w:sz="4" w:space="0" w:color="B3DDA5" w:themeColor="accent2" w:themeTint="66"/>
      </w:tblBorders>
    </w:tblPr>
    <w:tblStylePr w:type="firstRow">
      <w:rPr>
        <w:b/>
        <w:bCs/>
      </w:rPr>
      <w:tblPr/>
      <w:tcPr>
        <w:tcBorders>
          <w:bottom w:val="single" w:sz="12" w:space="0" w:color="8ECC78" w:themeColor="accent2" w:themeTint="99"/>
        </w:tcBorders>
      </w:tcPr>
    </w:tblStylePr>
    <w:tblStylePr w:type="lastRow">
      <w:rPr>
        <w:b/>
        <w:bCs/>
      </w:rPr>
      <w:tblPr/>
      <w:tcPr>
        <w:tcBorders>
          <w:top w:val="double" w:sz="2" w:space="0" w:color="8ECC78" w:themeColor="accent2"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3D1C8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62082">
      <w:bodyDiv w:val="1"/>
      <w:marLeft w:val="0"/>
      <w:marRight w:val="0"/>
      <w:marTop w:val="0"/>
      <w:marBottom w:val="0"/>
      <w:divBdr>
        <w:top w:val="none" w:sz="0" w:space="0" w:color="auto"/>
        <w:left w:val="none" w:sz="0" w:space="0" w:color="auto"/>
        <w:bottom w:val="none" w:sz="0" w:space="0" w:color="auto"/>
        <w:right w:val="none" w:sz="0" w:space="0" w:color="auto"/>
      </w:divBdr>
    </w:div>
    <w:div w:id="18629237">
      <w:bodyDiv w:val="1"/>
      <w:marLeft w:val="0"/>
      <w:marRight w:val="0"/>
      <w:marTop w:val="0"/>
      <w:marBottom w:val="0"/>
      <w:divBdr>
        <w:top w:val="none" w:sz="0" w:space="0" w:color="auto"/>
        <w:left w:val="none" w:sz="0" w:space="0" w:color="auto"/>
        <w:bottom w:val="none" w:sz="0" w:space="0" w:color="auto"/>
        <w:right w:val="none" w:sz="0" w:space="0" w:color="auto"/>
      </w:divBdr>
    </w:div>
    <w:div w:id="27030563">
      <w:bodyDiv w:val="1"/>
      <w:marLeft w:val="0"/>
      <w:marRight w:val="0"/>
      <w:marTop w:val="0"/>
      <w:marBottom w:val="0"/>
      <w:divBdr>
        <w:top w:val="none" w:sz="0" w:space="0" w:color="auto"/>
        <w:left w:val="none" w:sz="0" w:space="0" w:color="auto"/>
        <w:bottom w:val="none" w:sz="0" w:space="0" w:color="auto"/>
        <w:right w:val="none" w:sz="0" w:space="0" w:color="auto"/>
      </w:divBdr>
    </w:div>
    <w:div w:id="29696946">
      <w:bodyDiv w:val="1"/>
      <w:marLeft w:val="0"/>
      <w:marRight w:val="0"/>
      <w:marTop w:val="0"/>
      <w:marBottom w:val="0"/>
      <w:divBdr>
        <w:top w:val="none" w:sz="0" w:space="0" w:color="auto"/>
        <w:left w:val="none" w:sz="0" w:space="0" w:color="auto"/>
        <w:bottom w:val="none" w:sz="0" w:space="0" w:color="auto"/>
        <w:right w:val="none" w:sz="0" w:space="0" w:color="auto"/>
      </w:divBdr>
    </w:div>
    <w:div w:id="69427078">
      <w:bodyDiv w:val="1"/>
      <w:marLeft w:val="0"/>
      <w:marRight w:val="0"/>
      <w:marTop w:val="0"/>
      <w:marBottom w:val="0"/>
      <w:divBdr>
        <w:top w:val="none" w:sz="0" w:space="0" w:color="auto"/>
        <w:left w:val="none" w:sz="0" w:space="0" w:color="auto"/>
        <w:bottom w:val="none" w:sz="0" w:space="0" w:color="auto"/>
        <w:right w:val="none" w:sz="0" w:space="0" w:color="auto"/>
      </w:divBdr>
    </w:div>
    <w:div w:id="86662047">
      <w:bodyDiv w:val="1"/>
      <w:marLeft w:val="0"/>
      <w:marRight w:val="0"/>
      <w:marTop w:val="0"/>
      <w:marBottom w:val="0"/>
      <w:divBdr>
        <w:top w:val="none" w:sz="0" w:space="0" w:color="auto"/>
        <w:left w:val="none" w:sz="0" w:space="0" w:color="auto"/>
        <w:bottom w:val="none" w:sz="0" w:space="0" w:color="auto"/>
        <w:right w:val="none" w:sz="0" w:space="0" w:color="auto"/>
      </w:divBdr>
    </w:div>
    <w:div w:id="114955803">
      <w:bodyDiv w:val="1"/>
      <w:marLeft w:val="0"/>
      <w:marRight w:val="0"/>
      <w:marTop w:val="0"/>
      <w:marBottom w:val="0"/>
      <w:divBdr>
        <w:top w:val="none" w:sz="0" w:space="0" w:color="auto"/>
        <w:left w:val="none" w:sz="0" w:space="0" w:color="auto"/>
        <w:bottom w:val="none" w:sz="0" w:space="0" w:color="auto"/>
        <w:right w:val="none" w:sz="0" w:space="0" w:color="auto"/>
      </w:divBdr>
    </w:div>
    <w:div w:id="136189516">
      <w:bodyDiv w:val="1"/>
      <w:marLeft w:val="0"/>
      <w:marRight w:val="0"/>
      <w:marTop w:val="0"/>
      <w:marBottom w:val="0"/>
      <w:divBdr>
        <w:top w:val="none" w:sz="0" w:space="0" w:color="auto"/>
        <w:left w:val="none" w:sz="0" w:space="0" w:color="auto"/>
        <w:bottom w:val="none" w:sz="0" w:space="0" w:color="auto"/>
        <w:right w:val="none" w:sz="0" w:space="0" w:color="auto"/>
      </w:divBdr>
    </w:div>
    <w:div w:id="170611998">
      <w:bodyDiv w:val="1"/>
      <w:marLeft w:val="0"/>
      <w:marRight w:val="0"/>
      <w:marTop w:val="0"/>
      <w:marBottom w:val="0"/>
      <w:divBdr>
        <w:top w:val="none" w:sz="0" w:space="0" w:color="auto"/>
        <w:left w:val="none" w:sz="0" w:space="0" w:color="auto"/>
        <w:bottom w:val="none" w:sz="0" w:space="0" w:color="auto"/>
        <w:right w:val="none" w:sz="0" w:space="0" w:color="auto"/>
      </w:divBdr>
    </w:div>
    <w:div w:id="180320065">
      <w:bodyDiv w:val="1"/>
      <w:marLeft w:val="0"/>
      <w:marRight w:val="0"/>
      <w:marTop w:val="0"/>
      <w:marBottom w:val="0"/>
      <w:divBdr>
        <w:top w:val="none" w:sz="0" w:space="0" w:color="auto"/>
        <w:left w:val="none" w:sz="0" w:space="0" w:color="auto"/>
        <w:bottom w:val="none" w:sz="0" w:space="0" w:color="auto"/>
        <w:right w:val="none" w:sz="0" w:space="0" w:color="auto"/>
      </w:divBdr>
    </w:div>
    <w:div w:id="210963841">
      <w:bodyDiv w:val="1"/>
      <w:marLeft w:val="0"/>
      <w:marRight w:val="0"/>
      <w:marTop w:val="0"/>
      <w:marBottom w:val="0"/>
      <w:divBdr>
        <w:top w:val="none" w:sz="0" w:space="0" w:color="auto"/>
        <w:left w:val="none" w:sz="0" w:space="0" w:color="auto"/>
        <w:bottom w:val="none" w:sz="0" w:space="0" w:color="auto"/>
        <w:right w:val="none" w:sz="0" w:space="0" w:color="auto"/>
      </w:divBdr>
    </w:div>
    <w:div w:id="214971854">
      <w:bodyDiv w:val="1"/>
      <w:marLeft w:val="0"/>
      <w:marRight w:val="0"/>
      <w:marTop w:val="0"/>
      <w:marBottom w:val="0"/>
      <w:divBdr>
        <w:top w:val="none" w:sz="0" w:space="0" w:color="auto"/>
        <w:left w:val="none" w:sz="0" w:space="0" w:color="auto"/>
        <w:bottom w:val="none" w:sz="0" w:space="0" w:color="auto"/>
        <w:right w:val="none" w:sz="0" w:space="0" w:color="auto"/>
      </w:divBdr>
    </w:div>
    <w:div w:id="219828448">
      <w:bodyDiv w:val="1"/>
      <w:marLeft w:val="0"/>
      <w:marRight w:val="0"/>
      <w:marTop w:val="0"/>
      <w:marBottom w:val="0"/>
      <w:divBdr>
        <w:top w:val="none" w:sz="0" w:space="0" w:color="auto"/>
        <w:left w:val="none" w:sz="0" w:space="0" w:color="auto"/>
        <w:bottom w:val="none" w:sz="0" w:space="0" w:color="auto"/>
        <w:right w:val="none" w:sz="0" w:space="0" w:color="auto"/>
      </w:divBdr>
    </w:div>
    <w:div w:id="226960873">
      <w:bodyDiv w:val="1"/>
      <w:marLeft w:val="0"/>
      <w:marRight w:val="0"/>
      <w:marTop w:val="0"/>
      <w:marBottom w:val="0"/>
      <w:divBdr>
        <w:top w:val="none" w:sz="0" w:space="0" w:color="auto"/>
        <w:left w:val="none" w:sz="0" w:space="0" w:color="auto"/>
        <w:bottom w:val="none" w:sz="0" w:space="0" w:color="auto"/>
        <w:right w:val="none" w:sz="0" w:space="0" w:color="auto"/>
      </w:divBdr>
    </w:div>
    <w:div w:id="255135156">
      <w:bodyDiv w:val="1"/>
      <w:marLeft w:val="0"/>
      <w:marRight w:val="0"/>
      <w:marTop w:val="0"/>
      <w:marBottom w:val="0"/>
      <w:divBdr>
        <w:top w:val="none" w:sz="0" w:space="0" w:color="auto"/>
        <w:left w:val="none" w:sz="0" w:space="0" w:color="auto"/>
        <w:bottom w:val="none" w:sz="0" w:space="0" w:color="auto"/>
        <w:right w:val="none" w:sz="0" w:space="0" w:color="auto"/>
      </w:divBdr>
    </w:div>
    <w:div w:id="265231263">
      <w:bodyDiv w:val="1"/>
      <w:marLeft w:val="0"/>
      <w:marRight w:val="0"/>
      <w:marTop w:val="0"/>
      <w:marBottom w:val="0"/>
      <w:divBdr>
        <w:top w:val="none" w:sz="0" w:space="0" w:color="auto"/>
        <w:left w:val="none" w:sz="0" w:space="0" w:color="auto"/>
        <w:bottom w:val="none" w:sz="0" w:space="0" w:color="auto"/>
        <w:right w:val="none" w:sz="0" w:space="0" w:color="auto"/>
      </w:divBdr>
    </w:div>
    <w:div w:id="327441769">
      <w:bodyDiv w:val="1"/>
      <w:marLeft w:val="0"/>
      <w:marRight w:val="0"/>
      <w:marTop w:val="0"/>
      <w:marBottom w:val="0"/>
      <w:divBdr>
        <w:top w:val="none" w:sz="0" w:space="0" w:color="auto"/>
        <w:left w:val="none" w:sz="0" w:space="0" w:color="auto"/>
        <w:bottom w:val="none" w:sz="0" w:space="0" w:color="auto"/>
        <w:right w:val="none" w:sz="0" w:space="0" w:color="auto"/>
      </w:divBdr>
    </w:div>
    <w:div w:id="370152784">
      <w:bodyDiv w:val="1"/>
      <w:marLeft w:val="0"/>
      <w:marRight w:val="0"/>
      <w:marTop w:val="0"/>
      <w:marBottom w:val="0"/>
      <w:divBdr>
        <w:top w:val="none" w:sz="0" w:space="0" w:color="auto"/>
        <w:left w:val="none" w:sz="0" w:space="0" w:color="auto"/>
        <w:bottom w:val="none" w:sz="0" w:space="0" w:color="auto"/>
        <w:right w:val="none" w:sz="0" w:space="0" w:color="auto"/>
      </w:divBdr>
    </w:div>
    <w:div w:id="373967308">
      <w:bodyDiv w:val="1"/>
      <w:marLeft w:val="0"/>
      <w:marRight w:val="0"/>
      <w:marTop w:val="0"/>
      <w:marBottom w:val="0"/>
      <w:divBdr>
        <w:top w:val="none" w:sz="0" w:space="0" w:color="auto"/>
        <w:left w:val="none" w:sz="0" w:space="0" w:color="auto"/>
        <w:bottom w:val="none" w:sz="0" w:space="0" w:color="auto"/>
        <w:right w:val="none" w:sz="0" w:space="0" w:color="auto"/>
      </w:divBdr>
    </w:div>
    <w:div w:id="411394510">
      <w:bodyDiv w:val="1"/>
      <w:marLeft w:val="0"/>
      <w:marRight w:val="0"/>
      <w:marTop w:val="0"/>
      <w:marBottom w:val="0"/>
      <w:divBdr>
        <w:top w:val="none" w:sz="0" w:space="0" w:color="auto"/>
        <w:left w:val="none" w:sz="0" w:space="0" w:color="auto"/>
        <w:bottom w:val="none" w:sz="0" w:space="0" w:color="auto"/>
        <w:right w:val="none" w:sz="0" w:space="0" w:color="auto"/>
      </w:divBdr>
    </w:div>
    <w:div w:id="476996324">
      <w:bodyDiv w:val="1"/>
      <w:marLeft w:val="0"/>
      <w:marRight w:val="0"/>
      <w:marTop w:val="0"/>
      <w:marBottom w:val="0"/>
      <w:divBdr>
        <w:top w:val="none" w:sz="0" w:space="0" w:color="auto"/>
        <w:left w:val="none" w:sz="0" w:space="0" w:color="auto"/>
        <w:bottom w:val="none" w:sz="0" w:space="0" w:color="auto"/>
        <w:right w:val="none" w:sz="0" w:space="0" w:color="auto"/>
      </w:divBdr>
    </w:div>
    <w:div w:id="509757692">
      <w:bodyDiv w:val="1"/>
      <w:marLeft w:val="0"/>
      <w:marRight w:val="0"/>
      <w:marTop w:val="0"/>
      <w:marBottom w:val="0"/>
      <w:divBdr>
        <w:top w:val="none" w:sz="0" w:space="0" w:color="auto"/>
        <w:left w:val="none" w:sz="0" w:space="0" w:color="auto"/>
        <w:bottom w:val="none" w:sz="0" w:space="0" w:color="auto"/>
        <w:right w:val="none" w:sz="0" w:space="0" w:color="auto"/>
      </w:divBdr>
    </w:div>
    <w:div w:id="546571030">
      <w:bodyDiv w:val="1"/>
      <w:marLeft w:val="0"/>
      <w:marRight w:val="0"/>
      <w:marTop w:val="0"/>
      <w:marBottom w:val="0"/>
      <w:divBdr>
        <w:top w:val="none" w:sz="0" w:space="0" w:color="auto"/>
        <w:left w:val="none" w:sz="0" w:space="0" w:color="auto"/>
        <w:bottom w:val="none" w:sz="0" w:space="0" w:color="auto"/>
        <w:right w:val="none" w:sz="0" w:space="0" w:color="auto"/>
      </w:divBdr>
    </w:div>
    <w:div w:id="551890827">
      <w:bodyDiv w:val="1"/>
      <w:marLeft w:val="0"/>
      <w:marRight w:val="0"/>
      <w:marTop w:val="0"/>
      <w:marBottom w:val="0"/>
      <w:divBdr>
        <w:top w:val="none" w:sz="0" w:space="0" w:color="auto"/>
        <w:left w:val="none" w:sz="0" w:space="0" w:color="auto"/>
        <w:bottom w:val="none" w:sz="0" w:space="0" w:color="auto"/>
        <w:right w:val="none" w:sz="0" w:space="0" w:color="auto"/>
      </w:divBdr>
    </w:div>
    <w:div w:id="653338803">
      <w:bodyDiv w:val="1"/>
      <w:marLeft w:val="0"/>
      <w:marRight w:val="0"/>
      <w:marTop w:val="0"/>
      <w:marBottom w:val="0"/>
      <w:divBdr>
        <w:top w:val="none" w:sz="0" w:space="0" w:color="auto"/>
        <w:left w:val="none" w:sz="0" w:space="0" w:color="auto"/>
        <w:bottom w:val="none" w:sz="0" w:space="0" w:color="auto"/>
        <w:right w:val="none" w:sz="0" w:space="0" w:color="auto"/>
      </w:divBdr>
    </w:div>
    <w:div w:id="677851908">
      <w:bodyDiv w:val="1"/>
      <w:marLeft w:val="0"/>
      <w:marRight w:val="0"/>
      <w:marTop w:val="0"/>
      <w:marBottom w:val="0"/>
      <w:divBdr>
        <w:top w:val="none" w:sz="0" w:space="0" w:color="auto"/>
        <w:left w:val="none" w:sz="0" w:space="0" w:color="auto"/>
        <w:bottom w:val="none" w:sz="0" w:space="0" w:color="auto"/>
        <w:right w:val="none" w:sz="0" w:space="0" w:color="auto"/>
      </w:divBdr>
      <w:divsChild>
        <w:div w:id="1015034511">
          <w:marLeft w:val="0"/>
          <w:marRight w:val="0"/>
          <w:marTop w:val="0"/>
          <w:marBottom w:val="0"/>
          <w:divBdr>
            <w:top w:val="none" w:sz="0" w:space="0" w:color="auto"/>
            <w:left w:val="none" w:sz="0" w:space="0" w:color="auto"/>
            <w:bottom w:val="none" w:sz="0" w:space="0" w:color="auto"/>
            <w:right w:val="none" w:sz="0" w:space="0" w:color="auto"/>
          </w:divBdr>
          <w:divsChild>
            <w:div w:id="170559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413459">
      <w:bodyDiv w:val="1"/>
      <w:marLeft w:val="0"/>
      <w:marRight w:val="0"/>
      <w:marTop w:val="0"/>
      <w:marBottom w:val="0"/>
      <w:divBdr>
        <w:top w:val="none" w:sz="0" w:space="0" w:color="auto"/>
        <w:left w:val="none" w:sz="0" w:space="0" w:color="auto"/>
        <w:bottom w:val="none" w:sz="0" w:space="0" w:color="auto"/>
        <w:right w:val="none" w:sz="0" w:space="0" w:color="auto"/>
      </w:divBdr>
      <w:divsChild>
        <w:div w:id="75127472">
          <w:marLeft w:val="0"/>
          <w:marRight w:val="0"/>
          <w:marTop w:val="0"/>
          <w:marBottom w:val="0"/>
          <w:divBdr>
            <w:top w:val="none" w:sz="0" w:space="0" w:color="auto"/>
            <w:left w:val="none" w:sz="0" w:space="0" w:color="auto"/>
            <w:bottom w:val="none" w:sz="0" w:space="0" w:color="auto"/>
            <w:right w:val="none" w:sz="0" w:space="0" w:color="auto"/>
          </w:divBdr>
        </w:div>
        <w:div w:id="876048411">
          <w:marLeft w:val="0"/>
          <w:marRight w:val="0"/>
          <w:marTop w:val="0"/>
          <w:marBottom w:val="0"/>
          <w:divBdr>
            <w:top w:val="none" w:sz="0" w:space="0" w:color="auto"/>
            <w:left w:val="none" w:sz="0" w:space="0" w:color="auto"/>
            <w:bottom w:val="none" w:sz="0" w:space="0" w:color="auto"/>
            <w:right w:val="none" w:sz="0" w:space="0" w:color="auto"/>
          </w:divBdr>
        </w:div>
        <w:div w:id="1350109972">
          <w:marLeft w:val="0"/>
          <w:marRight w:val="0"/>
          <w:marTop w:val="0"/>
          <w:marBottom w:val="0"/>
          <w:divBdr>
            <w:top w:val="none" w:sz="0" w:space="0" w:color="auto"/>
            <w:left w:val="none" w:sz="0" w:space="0" w:color="auto"/>
            <w:bottom w:val="none" w:sz="0" w:space="0" w:color="auto"/>
            <w:right w:val="none" w:sz="0" w:space="0" w:color="auto"/>
          </w:divBdr>
        </w:div>
        <w:div w:id="1780442304">
          <w:marLeft w:val="0"/>
          <w:marRight w:val="0"/>
          <w:marTop w:val="0"/>
          <w:marBottom w:val="0"/>
          <w:divBdr>
            <w:top w:val="none" w:sz="0" w:space="0" w:color="auto"/>
            <w:left w:val="none" w:sz="0" w:space="0" w:color="auto"/>
            <w:bottom w:val="none" w:sz="0" w:space="0" w:color="auto"/>
            <w:right w:val="none" w:sz="0" w:space="0" w:color="auto"/>
          </w:divBdr>
        </w:div>
        <w:div w:id="1935160877">
          <w:marLeft w:val="0"/>
          <w:marRight w:val="0"/>
          <w:marTop w:val="0"/>
          <w:marBottom w:val="0"/>
          <w:divBdr>
            <w:top w:val="none" w:sz="0" w:space="0" w:color="auto"/>
            <w:left w:val="none" w:sz="0" w:space="0" w:color="auto"/>
            <w:bottom w:val="none" w:sz="0" w:space="0" w:color="auto"/>
            <w:right w:val="none" w:sz="0" w:space="0" w:color="auto"/>
          </w:divBdr>
        </w:div>
      </w:divsChild>
    </w:div>
    <w:div w:id="689186194">
      <w:bodyDiv w:val="1"/>
      <w:marLeft w:val="0"/>
      <w:marRight w:val="0"/>
      <w:marTop w:val="0"/>
      <w:marBottom w:val="0"/>
      <w:divBdr>
        <w:top w:val="none" w:sz="0" w:space="0" w:color="auto"/>
        <w:left w:val="none" w:sz="0" w:space="0" w:color="auto"/>
        <w:bottom w:val="none" w:sz="0" w:space="0" w:color="auto"/>
        <w:right w:val="none" w:sz="0" w:space="0" w:color="auto"/>
      </w:divBdr>
    </w:div>
    <w:div w:id="726612662">
      <w:bodyDiv w:val="1"/>
      <w:marLeft w:val="0"/>
      <w:marRight w:val="0"/>
      <w:marTop w:val="0"/>
      <w:marBottom w:val="0"/>
      <w:divBdr>
        <w:top w:val="none" w:sz="0" w:space="0" w:color="auto"/>
        <w:left w:val="none" w:sz="0" w:space="0" w:color="auto"/>
        <w:bottom w:val="none" w:sz="0" w:space="0" w:color="auto"/>
        <w:right w:val="none" w:sz="0" w:space="0" w:color="auto"/>
      </w:divBdr>
      <w:divsChild>
        <w:div w:id="13203816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1256393">
              <w:marLeft w:val="0"/>
              <w:marRight w:val="0"/>
              <w:marTop w:val="0"/>
              <w:marBottom w:val="0"/>
              <w:divBdr>
                <w:top w:val="none" w:sz="0" w:space="0" w:color="auto"/>
                <w:left w:val="none" w:sz="0" w:space="0" w:color="auto"/>
                <w:bottom w:val="none" w:sz="0" w:space="0" w:color="auto"/>
                <w:right w:val="none" w:sz="0" w:space="0" w:color="auto"/>
              </w:divBdr>
              <w:divsChild>
                <w:div w:id="1341155286">
                  <w:marLeft w:val="0"/>
                  <w:marRight w:val="0"/>
                  <w:marTop w:val="0"/>
                  <w:marBottom w:val="0"/>
                  <w:divBdr>
                    <w:top w:val="none" w:sz="0" w:space="0" w:color="auto"/>
                    <w:left w:val="none" w:sz="0" w:space="0" w:color="auto"/>
                    <w:bottom w:val="none" w:sz="0" w:space="0" w:color="auto"/>
                    <w:right w:val="none" w:sz="0" w:space="0" w:color="auto"/>
                  </w:divBdr>
                  <w:divsChild>
                    <w:div w:id="146303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723221">
      <w:bodyDiv w:val="1"/>
      <w:marLeft w:val="0"/>
      <w:marRight w:val="0"/>
      <w:marTop w:val="0"/>
      <w:marBottom w:val="0"/>
      <w:divBdr>
        <w:top w:val="none" w:sz="0" w:space="0" w:color="auto"/>
        <w:left w:val="none" w:sz="0" w:space="0" w:color="auto"/>
        <w:bottom w:val="none" w:sz="0" w:space="0" w:color="auto"/>
        <w:right w:val="none" w:sz="0" w:space="0" w:color="auto"/>
      </w:divBdr>
    </w:div>
    <w:div w:id="802308722">
      <w:bodyDiv w:val="1"/>
      <w:marLeft w:val="0"/>
      <w:marRight w:val="0"/>
      <w:marTop w:val="0"/>
      <w:marBottom w:val="0"/>
      <w:divBdr>
        <w:top w:val="none" w:sz="0" w:space="0" w:color="auto"/>
        <w:left w:val="none" w:sz="0" w:space="0" w:color="auto"/>
        <w:bottom w:val="none" w:sz="0" w:space="0" w:color="auto"/>
        <w:right w:val="none" w:sz="0" w:space="0" w:color="auto"/>
      </w:divBdr>
    </w:div>
    <w:div w:id="819344244">
      <w:bodyDiv w:val="1"/>
      <w:marLeft w:val="0"/>
      <w:marRight w:val="0"/>
      <w:marTop w:val="0"/>
      <w:marBottom w:val="0"/>
      <w:divBdr>
        <w:top w:val="none" w:sz="0" w:space="0" w:color="auto"/>
        <w:left w:val="none" w:sz="0" w:space="0" w:color="auto"/>
        <w:bottom w:val="none" w:sz="0" w:space="0" w:color="auto"/>
        <w:right w:val="none" w:sz="0" w:space="0" w:color="auto"/>
      </w:divBdr>
    </w:div>
    <w:div w:id="845708423">
      <w:bodyDiv w:val="1"/>
      <w:marLeft w:val="0"/>
      <w:marRight w:val="0"/>
      <w:marTop w:val="0"/>
      <w:marBottom w:val="0"/>
      <w:divBdr>
        <w:top w:val="none" w:sz="0" w:space="0" w:color="auto"/>
        <w:left w:val="none" w:sz="0" w:space="0" w:color="auto"/>
        <w:bottom w:val="none" w:sz="0" w:space="0" w:color="auto"/>
        <w:right w:val="none" w:sz="0" w:space="0" w:color="auto"/>
      </w:divBdr>
    </w:div>
    <w:div w:id="950282862">
      <w:bodyDiv w:val="1"/>
      <w:marLeft w:val="0"/>
      <w:marRight w:val="0"/>
      <w:marTop w:val="0"/>
      <w:marBottom w:val="0"/>
      <w:divBdr>
        <w:top w:val="none" w:sz="0" w:space="0" w:color="auto"/>
        <w:left w:val="none" w:sz="0" w:space="0" w:color="auto"/>
        <w:bottom w:val="none" w:sz="0" w:space="0" w:color="auto"/>
        <w:right w:val="none" w:sz="0" w:space="0" w:color="auto"/>
      </w:divBdr>
    </w:div>
    <w:div w:id="1009672158">
      <w:bodyDiv w:val="1"/>
      <w:marLeft w:val="0"/>
      <w:marRight w:val="0"/>
      <w:marTop w:val="0"/>
      <w:marBottom w:val="0"/>
      <w:divBdr>
        <w:top w:val="none" w:sz="0" w:space="0" w:color="auto"/>
        <w:left w:val="none" w:sz="0" w:space="0" w:color="auto"/>
        <w:bottom w:val="none" w:sz="0" w:space="0" w:color="auto"/>
        <w:right w:val="none" w:sz="0" w:space="0" w:color="auto"/>
      </w:divBdr>
    </w:div>
    <w:div w:id="1013922225">
      <w:bodyDiv w:val="1"/>
      <w:marLeft w:val="0"/>
      <w:marRight w:val="0"/>
      <w:marTop w:val="0"/>
      <w:marBottom w:val="0"/>
      <w:divBdr>
        <w:top w:val="none" w:sz="0" w:space="0" w:color="auto"/>
        <w:left w:val="none" w:sz="0" w:space="0" w:color="auto"/>
        <w:bottom w:val="none" w:sz="0" w:space="0" w:color="auto"/>
        <w:right w:val="none" w:sz="0" w:space="0" w:color="auto"/>
      </w:divBdr>
    </w:div>
    <w:div w:id="1053236278">
      <w:bodyDiv w:val="1"/>
      <w:marLeft w:val="0"/>
      <w:marRight w:val="0"/>
      <w:marTop w:val="0"/>
      <w:marBottom w:val="0"/>
      <w:divBdr>
        <w:top w:val="none" w:sz="0" w:space="0" w:color="auto"/>
        <w:left w:val="none" w:sz="0" w:space="0" w:color="auto"/>
        <w:bottom w:val="none" w:sz="0" w:space="0" w:color="auto"/>
        <w:right w:val="none" w:sz="0" w:space="0" w:color="auto"/>
      </w:divBdr>
    </w:div>
    <w:div w:id="1070692728">
      <w:bodyDiv w:val="1"/>
      <w:marLeft w:val="0"/>
      <w:marRight w:val="0"/>
      <w:marTop w:val="0"/>
      <w:marBottom w:val="0"/>
      <w:divBdr>
        <w:top w:val="none" w:sz="0" w:space="0" w:color="auto"/>
        <w:left w:val="none" w:sz="0" w:space="0" w:color="auto"/>
        <w:bottom w:val="none" w:sz="0" w:space="0" w:color="auto"/>
        <w:right w:val="none" w:sz="0" w:space="0" w:color="auto"/>
      </w:divBdr>
    </w:div>
    <w:div w:id="1073771128">
      <w:bodyDiv w:val="1"/>
      <w:marLeft w:val="0"/>
      <w:marRight w:val="0"/>
      <w:marTop w:val="0"/>
      <w:marBottom w:val="0"/>
      <w:divBdr>
        <w:top w:val="none" w:sz="0" w:space="0" w:color="auto"/>
        <w:left w:val="none" w:sz="0" w:space="0" w:color="auto"/>
        <w:bottom w:val="none" w:sz="0" w:space="0" w:color="auto"/>
        <w:right w:val="none" w:sz="0" w:space="0" w:color="auto"/>
      </w:divBdr>
    </w:div>
    <w:div w:id="1082678844">
      <w:bodyDiv w:val="1"/>
      <w:marLeft w:val="0"/>
      <w:marRight w:val="0"/>
      <w:marTop w:val="0"/>
      <w:marBottom w:val="0"/>
      <w:divBdr>
        <w:top w:val="none" w:sz="0" w:space="0" w:color="auto"/>
        <w:left w:val="none" w:sz="0" w:space="0" w:color="auto"/>
        <w:bottom w:val="none" w:sz="0" w:space="0" w:color="auto"/>
        <w:right w:val="none" w:sz="0" w:space="0" w:color="auto"/>
      </w:divBdr>
    </w:div>
    <w:div w:id="1090156800">
      <w:bodyDiv w:val="1"/>
      <w:marLeft w:val="0"/>
      <w:marRight w:val="0"/>
      <w:marTop w:val="0"/>
      <w:marBottom w:val="0"/>
      <w:divBdr>
        <w:top w:val="none" w:sz="0" w:space="0" w:color="auto"/>
        <w:left w:val="none" w:sz="0" w:space="0" w:color="auto"/>
        <w:bottom w:val="none" w:sz="0" w:space="0" w:color="auto"/>
        <w:right w:val="none" w:sz="0" w:space="0" w:color="auto"/>
      </w:divBdr>
    </w:div>
    <w:div w:id="1091706816">
      <w:bodyDiv w:val="1"/>
      <w:marLeft w:val="0"/>
      <w:marRight w:val="0"/>
      <w:marTop w:val="0"/>
      <w:marBottom w:val="0"/>
      <w:divBdr>
        <w:top w:val="none" w:sz="0" w:space="0" w:color="auto"/>
        <w:left w:val="none" w:sz="0" w:space="0" w:color="auto"/>
        <w:bottom w:val="none" w:sz="0" w:space="0" w:color="auto"/>
        <w:right w:val="none" w:sz="0" w:space="0" w:color="auto"/>
      </w:divBdr>
    </w:div>
    <w:div w:id="1208031256">
      <w:bodyDiv w:val="1"/>
      <w:marLeft w:val="0"/>
      <w:marRight w:val="0"/>
      <w:marTop w:val="0"/>
      <w:marBottom w:val="0"/>
      <w:divBdr>
        <w:top w:val="none" w:sz="0" w:space="0" w:color="auto"/>
        <w:left w:val="none" w:sz="0" w:space="0" w:color="auto"/>
        <w:bottom w:val="none" w:sz="0" w:space="0" w:color="auto"/>
        <w:right w:val="none" w:sz="0" w:space="0" w:color="auto"/>
      </w:divBdr>
    </w:div>
    <w:div w:id="1261836382">
      <w:bodyDiv w:val="1"/>
      <w:marLeft w:val="0"/>
      <w:marRight w:val="0"/>
      <w:marTop w:val="0"/>
      <w:marBottom w:val="0"/>
      <w:divBdr>
        <w:top w:val="none" w:sz="0" w:space="0" w:color="auto"/>
        <w:left w:val="none" w:sz="0" w:space="0" w:color="auto"/>
        <w:bottom w:val="none" w:sz="0" w:space="0" w:color="auto"/>
        <w:right w:val="none" w:sz="0" w:space="0" w:color="auto"/>
      </w:divBdr>
    </w:div>
    <w:div w:id="1265571041">
      <w:bodyDiv w:val="1"/>
      <w:marLeft w:val="0"/>
      <w:marRight w:val="0"/>
      <w:marTop w:val="0"/>
      <w:marBottom w:val="0"/>
      <w:divBdr>
        <w:top w:val="none" w:sz="0" w:space="0" w:color="auto"/>
        <w:left w:val="none" w:sz="0" w:space="0" w:color="auto"/>
        <w:bottom w:val="none" w:sz="0" w:space="0" w:color="auto"/>
        <w:right w:val="none" w:sz="0" w:space="0" w:color="auto"/>
      </w:divBdr>
    </w:div>
    <w:div w:id="1274747847">
      <w:bodyDiv w:val="1"/>
      <w:marLeft w:val="0"/>
      <w:marRight w:val="0"/>
      <w:marTop w:val="0"/>
      <w:marBottom w:val="0"/>
      <w:divBdr>
        <w:top w:val="none" w:sz="0" w:space="0" w:color="auto"/>
        <w:left w:val="none" w:sz="0" w:space="0" w:color="auto"/>
        <w:bottom w:val="none" w:sz="0" w:space="0" w:color="auto"/>
        <w:right w:val="none" w:sz="0" w:space="0" w:color="auto"/>
      </w:divBdr>
    </w:div>
    <w:div w:id="1311784538">
      <w:bodyDiv w:val="1"/>
      <w:marLeft w:val="0"/>
      <w:marRight w:val="0"/>
      <w:marTop w:val="0"/>
      <w:marBottom w:val="0"/>
      <w:divBdr>
        <w:top w:val="none" w:sz="0" w:space="0" w:color="auto"/>
        <w:left w:val="none" w:sz="0" w:space="0" w:color="auto"/>
        <w:bottom w:val="none" w:sz="0" w:space="0" w:color="auto"/>
        <w:right w:val="none" w:sz="0" w:space="0" w:color="auto"/>
      </w:divBdr>
    </w:div>
    <w:div w:id="1377464474">
      <w:bodyDiv w:val="1"/>
      <w:marLeft w:val="0"/>
      <w:marRight w:val="0"/>
      <w:marTop w:val="0"/>
      <w:marBottom w:val="0"/>
      <w:divBdr>
        <w:top w:val="none" w:sz="0" w:space="0" w:color="auto"/>
        <w:left w:val="none" w:sz="0" w:space="0" w:color="auto"/>
        <w:bottom w:val="none" w:sz="0" w:space="0" w:color="auto"/>
        <w:right w:val="none" w:sz="0" w:space="0" w:color="auto"/>
      </w:divBdr>
    </w:div>
    <w:div w:id="1433479072">
      <w:bodyDiv w:val="1"/>
      <w:marLeft w:val="0"/>
      <w:marRight w:val="0"/>
      <w:marTop w:val="0"/>
      <w:marBottom w:val="0"/>
      <w:divBdr>
        <w:top w:val="none" w:sz="0" w:space="0" w:color="auto"/>
        <w:left w:val="none" w:sz="0" w:space="0" w:color="auto"/>
        <w:bottom w:val="none" w:sz="0" w:space="0" w:color="auto"/>
        <w:right w:val="none" w:sz="0" w:space="0" w:color="auto"/>
      </w:divBdr>
    </w:div>
    <w:div w:id="1483039506">
      <w:bodyDiv w:val="1"/>
      <w:marLeft w:val="0"/>
      <w:marRight w:val="0"/>
      <w:marTop w:val="0"/>
      <w:marBottom w:val="0"/>
      <w:divBdr>
        <w:top w:val="none" w:sz="0" w:space="0" w:color="auto"/>
        <w:left w:val="none" w:sz="0" w:space="0" w:color="auto"/>
        <w:bottom w:val="none" w:sz="0" w:space="0" w:color="auto"/>
        <w:right w:val="none" w:sz="0" w:space="0" w:color="auto"/>
      </w:divBdr>
    </w:div>
    <w:div w:id="1537700158">
      <w:bodyDiv w:val="1"/>
      <w:marLeft w:val="0"/>
      <w:marRight w:val="0"/>
      <w:marTop w:val="0"/>
      <w:marBottom w:val="0"/>
      <w:divBdr>
        <w:top w:val="none" w:sz="0" w:space="0" w:color="auto"/>
        <w:left w:val="none" w:sz="0" w:space="0" w:color="auto"/>
        <w:bottom w:val="none" w:sz="0" w:space="0" w:color="auto"/>
        <w:right w:val="none" w:sz="0" w:space="0" w:color="auto"/>
      </w:divBdr>
    </w:div>
    <w:div w:id="1582329981">
      <w:bodyDiv w:val="1"/>
      <w:marLeft w:val="0"/>
      <w:marRight w:val="0"/>
      <w:marTop w:val="0"/>
      <w:marBottom w:val="0"/>
      <w:divBdr>
        <w:top w:val="none" w:sz="0" w:space="0" w:color="auto"/>
        <w:left w:val="none" w:sz="0" w:space="0" w:color="auto"/>
        <w:bottom w:val="none" w:sz="0" w:space="0" w:color="auto"/>
        <w:right w:val="none" w:sz="0" w:space="0" w:color="auto"/>
      </w:divBdr>
    </w:div>
    <w:div w:id="1601794121">
      <w:bodyDiv w:val="1"/>
      <w:marLeft w:val="0"/>
      <w:marRight w:val="0"/>
      <w:marTop w:val="0"/>
      <w:marBottom w:val="0"/>
      <w:divBdr>
        <w:top w:val="none" w:sz="0" w:space="0" w:color="auto"/>
        <w:left w:val="none" w:sz="0" w:space="0" w:color="auto"/>
        <w:bottom w:val="none" w:sz="0" w:space="0" w:color="auto"/>
        <w:right w:val="none" w:sz="0" w:space="0" w:color="auto"/>
      </w:divBdr>
    </w:div>
    <w:div w:id="1620604664">
      <w:bodyDiv w:val="1"/>
      <w:marLeft w:val="0"/>
      <w:marRight w:val="0"/>
      <w:marTop w:val="0"/>
      <w:marBottom w:val="0"/>
      <w:divBdr>
        <w:top w:val="none" w:sz="0" w:space="0" w:color="auto"/>
        <w:left w:val="none" w:sz="0" w:space="0" w:color="auto"/>
        <w:bottom w:val="none" w:sz="0" w:space="0" w:color="auto"/>
        <w:right w:val="none" w:sz="0" w:space="0" w:color="auto"/>
      </w:divBdr>
    </w:div>
    <w:div w:id="1642424475">
      <w:bodyDiv w:val="1"/>
      <w:marLeft w:val="0"/>
      <w:marRight w:val="0"/>
      <w:marTop w:val="0"/>
      <w:marBottom w:val="0"/>
      <w:divBdr>
        <w:top w:val="none" w:sz="0" w:space="0" w:color="auto"/>
        <w:left w:val="none" w:sz="0" w:space="0" w:color="auto"/>
        <w:bottom w:val="none" w:sz="0" w:space="0" w:color="auto"/>
        <w:right w:val="none" w:sz="0" w:space="0" w:color="auto"/>
      </w:divBdr>
    </w:div>
    <w:div w:id="1648971334">
      <w:bodyDiv w:val="1"/>
      <w:marLeft w:val="0"/>
      <w:marRight w:val="0"/>
      <w:marTop w:val="0"/>
      <w:marBottom w:val="0"/>
      <w:divBdr>
        <w:top w:val="none" w:sz="0" w:space="0" w:color="auto"/>
        <w:left w:val="none" w:sz="0" w:space="0" w:color="auto"/>
        <w:bottom w:val="none" w:sz="0" w:space="0" w:color="auto"/>
        <w:right w:val="none" w:sz="0" w:space="0" w:color="auto"/>
      </w:divBdr>
    </w:div>
    <w:div w:id="1674141446">
      <w:bodyDiv w:val="1"/>
      <w:marLeft w:val="0"/>
      <w:marRight w:val="0"/>
      <w:marTop w:val="0"/>
      <w:marBottom w:val="0"/>
      <w:divBdr>
        <w:top w:val="none" w:sz="0" w:space="0" w:color="auto"/>
        <w:left w:val="none" w:sz="0" w:space="0" w:color="auto"/>
        <w:bottom w:val="none" w:sz="0" w:space="0" w:color="auto"/>
        <w:right w:val="none" w:sz="0" w:space="0" w:color="auto"/>
      </w:divBdr>
    </w:div>
    <w:div w:id="1704285455">
      <w:bodyDiv w:val="1"/>
      <w:marLeft w:val="0"/>
      <w:marRight w:val="0"/>
      <w:marTop w:val="0"/>
      <w:marBottom w:val="0"/>
      <w:divBdr>
        <w:top w:val="none" w:sz="0" w:space="0" w:color="auto"/>
        <w:left w:val="none" w:sz="0" w:space="0" w:color="auto"/>
        <w:bottom w:val="none" w:sz="0" w:space="0" w:color="auto"/>
        <w:right w:val="none" w:sz="0" w:space="0" w:color="auto"/>
      </w:divBdr>
    </w:div>
    <w:div w:id="1738085708">
      <w:bodyDiv w:val="1"/>
      <w:marLeft w:val="0"/>
      <w:marRight w:val="0"/>
      <w:marTop w:val="0"/>
      <w:marBottom w:val="0"/>
      <w:divBdr>
        <w:top w:val="none" w:sz="0" w:space="0" w:color="auto"/>
        <w:left w:val="none" w:sz="0" w:space="0" w:color="auto"/>
        <w:bottom w:val="none" w:sz="0" w:space="0" w:color="auto"/>
        <w:right w:val="none" w:sz="0" w:space="0" w:color="auto"/>
      </w:divBdr>
      <w:divsChild>
        <w:div w:id="837690060">
          <w:marLeft w:val="0"/>
          <w:marRight w:val="0"/>
          <w:marTop w:val="0"/>
          <w:marBottom w:val="0"/>
          <w:divBdr>
            <w:top w:val="none" w:sz="0" w:space="0" w:color="auto"/>
            <w:left w:val="none" w:sz="0" w:space="0" w:color="auto"/>
            <w:bottom w:val="none" w:sz="0" w:space="0" w:color="auto"/>
            <w:right w:val="none" w:sz="0" w:space="0" w:color="auto"/>
          </w:divBdr>
          <w:divsChild>
            <w:div w:id="915163292">
              <w:marLeft w:val="0"/>
              <w:marRight w:val="0"/>
              <w:marTop w:val="0"/>
              <w:marBottom w:val="0"/>
              <w:divBdr>
                <w:top w:val="none" w:sz="0" w:space="0" w:color="auto"/>
                <w:left w:val="none" w:sz="0" w:space="0" w:color="auto"/>
                <w:bottom w:val="none" w:sz="0" w:space="0" w:color="auto"/>
                <w:right w:val="none" w:sz="0" w:space="0" w:color="auto"/>
              </w:divBdr>
            </w:div>
          </w:divsChild>
        </w:div>
        <w:div w:id="1984574535">
          <w:marLeft w:val="0"/>
          <w:marRight w:val="0"/>
          <w:marTop w:val="0"/>
          <w:marBottom w:val="0"/>
          <w:divBdr>
            <w:top w:val="none" w:sz="0" w:space="0" w:color="auto"/>
            <w:left w:val="none" w:sz="0" w:space="0" w:color="auto"/>
            <w:bottom w:val="none" w:sz="0" w:space="0" w:color="auto"/>
            <w:right w:val="none" w:sz="0" w:space="0" w:color="auto"/>
          </w:divBdr>
        </w:div>
        <w:div w:id="215513516">
          <w:marLeft w:val="0"/>
          <w:marRight w:val="0"/>
          <w:marTop w:val="0"/>
          <w:marBottom w:val="0"/>
          <w:divBdr>
            <w:top w:val="none" w:sz="0" w:space="0" w:color="auto"/>
            <w:left w:val="none" w:sz="0" w:space="0" w:color="auto"/>
            <w:bottom w:val="none" w:sz="0" w:space="0" w:color="auto"/>
            <w:right w:val="none" w:sz="0" w:space="0" w:color="auto"/>
          </w:divBdr>
        </w:div>
        <w:div w:id="1639647745">
          <w:marLeft w:val="0"/>
          <w:marRight w:val="0"/>
          <w:marTop w:val="0"/>
          <w:marBottom w:val="0"/>
          <w:divBdr>
            <w:top w:val="none" w:sz="0" w:space="0" w:color="auto"/>
            <w:left w:val="none" w:sz="0" w:space="0" w:color="auto"/>
            <w:bottom w:val="none" w:sz="0" w:space="0" w:color="auto"/>
            <w:right w:val="none" w:sz="0" w:space="0" w:color="auto"/>
          </w:divBdr>
        </w:div>
        <w:div w:id="1140263517">
          <w:marLeft w:val="0"/>
          <w:marRight w:val="0"/>
          <w:marTop w:val="0"/>
          <w:marBottom w:val="0"/>
          <w:divBdr>
            <w:top w:val="none" w:sz="0" w:space="0" w:color="auto"/>
            <w:left w:val="none" w:sz="0" w:space="0" w:color="auto"/>
            <w:bottom w:val="none" w:sz="0" w:space="0" w:color="auto"/>
            <w:right w:val="none" w:sz="0" w:space="0" w:color="auto"/>
          </w:divBdr>
        </w:div>
        <w:div w:id="784466066">
          <w:marLeft w:val="0"/>
          <w:marRight w:val="0"/>
          <w:marTop w:val="0"/>
          <w:marBottom w:val="0"/>
          <w:divBdr>
            <w:top w:val="none" w:sz="0" w:space="0" w:color="auto"/>
            <w:left w:val="none" w:sz="0" w:space="0" w:color="auto"/>
            <w:bottom w:val="none" w:sz="0" w:space="0" w:color="auto"/>
            <w:right w:val="none" w:sz="0" w:space="0" w:color="auto"/>
          </w:divBdr>
        </w:div>
        <w:div w:id="1593706215">
          <w:marLeft w:val="0"/>
          <w:marRight w:val="0"/>
          <w:marTop w:val="0"/>
          <w:marBottom w:val="0"/>
          <w:divBdr>
            <w:top w:val="none" w:sz="0" w:space="0" w:color="auto"/>
            <w:left w:val="none" w:sz="0" w:space="0" w:color="auto"/>
            <w:bottom w:val="none" w:sz="0" w:space="0" w:color="auto"/>
            <w:right w:val="none" w:sz="0" w:space="0" w:color="auto"/>
          </w:divBdr>
        </w:div>
      </w:divsChild>
    </w:div>
    <w:div w:id="1746224279">
      <w:bodyDiv w:val="1"/>
      <w:marLeft w:val="0"/>
      <w:marRight w:val="0"/>
      <w:marTop w:val="0"/>
      <w:marBottom w:val="0"/>
      <w:divBdr>
        <w:top w:val="none" w:sz="0" w:space="0" w:color="auto"/>
        <w:left w:val="none" w:sz="0" w:space="0" w:color="auto"/>
        <w:bottom w:val="none" w:sz="0" w:space="0" w:color="auto"/>
        <w:right w:val="none" w:sz="0" w:space="0" w:color="auto"/>
      </w:divBdr>
    </w:div>
    <w:div w:id="1759328610">
      <w:bodyDiv w:val="1"/>
      <w:marLeft w:val="0"/>
      <w:marRight w:val="0"/>
      <w:marTop w:val="0"/>
      <w:marBottom w:val="0"/>
      <w:divBdr>
        <w:top w:val="none" w:sz="0" w:space="0" w:color="auto"/>
        <w:left w:val="none" w:sz="0" w:space="0" w:color="auto"/>
        <w:bottom w:val="none" w:sz="0" w:space="0" w:color="auto"/>
        <w:right w:val="none" w:sz="0" w:space="0" w:color="auto"/>
      </w:divBdr>
    </w:div>
    <w:div w:id="1768193520">
      <w:bodyDiv w:val="1"/>
      <w:marLeft w:val="0"/>
      <w:marRight w:val="0"/>
      <w:marTop w:val="0"/>
      <w:marBottom w:val="0"/>
      <w:divBdr>
        <w:top w:val="none" w:sz="0" w:space="0" w:color="auto"/>
        <w:left w:val="none" w:sz="0" w:space="0" w:color="auto"/>
        <w:bottom w:val="none" w:sz="0" w:space="0" w:color="auto"/>
        <w:right w:val="none" w:sz="0" w:space="0" w:color="auto"/>
      </w:divBdr>
    </w:div>
    <w:div w:id="1824462971">
      <w:bodyDiv w:val="1"/>
      <w:marLeft w:val="0"/>
      <w:marRight w:val="0"/>
      <w:marTop w:val="0"/>
      <w:marBottom w:val="0"/>
      <w:divBdr>
        <w:top w:val="none" w:sz="0" w:space="0" w:color="auto"/>
        <w:left w:val="none" w:sz="0" w:space="0" w:color="auto"/>
        <w:bottom w:val="none" w:sz="0" w:space="0" w:color="auto"/>
        <w:right w:val="none" w:sz="0" w:space="0" w:color="auto"/>
      </w:divBdr>
    </w:div>
    <w:div w:id="1837722589">
      <w:bodyDiv w:val="1"/>
      <w:marLeft w:val="0"/>
      <w:marRight w:val="0"/>
      <w:marTop w:val="0"/>
      <w:marBottom w:val="0"/>
      <w:divBdr>
        <w:top w:val="none" w:sz="0" w:space="0" w:color="auto"/>
        <w:left w:val="none" w:sz="0" w:space="0" w:color="auto"/>
        <w:bottom w:val="none" w:sz="0" w:space="0" w:color="auto"/>
        <w:right w:val="none" w:sz="0" w:space="0" w:color="auto"/>
      </w:divBdr>
    </w:div>
    <w:div w:id="1901088699">
      <w:bodyDiv w:val="1"/>
      <w:marLeft w:val="0"/>
      <w:marRight w:val="0"/>
      <w:marTop w:val="0"/>
      <w:marBottom w:val="0"/>
      <w:divBdr>
        <w:top w:val="none" w:sz="0" w:space="0" w:color="auto"/>
        <w:left w:val="none" w:sz="0" w:space="0" w:color="auto"/>
        <w:bottom w:val="none" w:sz="0" w:space="0" w:color="auto"/>
        <w:right w:val="none" w:sz="0" w:space="0" w:color="auto"/>
      </w:divBdr>
      <w:divsChild>
        <w:div w:id="1034698113">
          <w:marLeft w:val="0"/>
          <w:marRight w:val="0"/>
          <w:marTop w:val="0"/>
          <w:marBottom w:val="0"/>
          <w:divBdr>
            <w:top w:val="none" w:sz="0" w:space="0" w:color="auto"/>
            <w:left w:val="none" w:sz="0" w:space="0" w:color="auto"/>
            <w:bottom w:val="none" w:sz="0" w:space="0" w:color="auto"/>
            <w:right w:val="none" w:sz="0" w:space="0" w:color="auto"/>
          </w:divBdr>
          <w:divsChild>
            <w:div w:id="1206867185">
              <w:marLeft w:val="0"/>
              <w:marRight w:val="0"/>
              <w:marTop w:val="0"/>
              <w:marBottom w:val="0"/>
              <w:divBdr>
                <w:top w:val="none" w:sz="0" w:space="0" w:color="auto"/>
                <w:left w:val="none" w:sz="0" w:space="0" w:color="auto"/>
                <w:bottom w:val="none" w:sz="0" w:space="0" w:color="auto"/>
                <w:right w:val="none" w:sz="0" w:space="0" w:color="auto"/>
              </w:divBdr>
            </w:div>
          </w:divsChild>
        </w:div>
        <w:div w:id="271284293">
          <w:marLeft w:val="0"/>
          <w:marRight w:val="0"/>
          <w:marTop w:val="0"/>
          <w:marBottom w:val="0"/>
          <w:divBdr>
            <w:top w:val="none" w:sz="0" w:space="0" w:color="auto"/>
            <w:left w:val="none" w:sz="0" w:space="0" w:color="auto"/>
            <w:bottom w:val="none" w:sz="0" w:space="0" w:color="auto"/>
            <w:right w:val="none" w:sz="0" w:space="0" w:color="auto"/>
          </w:divBdr>
        </w:div>
        <w:div w:id="169567221">
          <w:marLeft w:val="0"/>
          <w:marRight w:val="0"/>
          <w:marTop w:val="0"/>
          <w:marBottom w:val="0"/>
          <w:divBdr>
            <w:top w:val="none" w:sz="0" w:space="0" w:color="auto"/>
            <w:left w:val="none" w:sz="0" w:space="0" w:color="auto"/>
            <w:bottom w:val="none" w:sz="0" w:space="0" w:color="auto"/>
            <w:right w:val="none" w:sz="0" w:space="0" w:color="auto"/>
          </w:divBdr>
        </w:div>
        <w:div w:id="1513035260">
          <w:marLeft w:val="0"/>
          <w:marRight w:val="0"/>
          <w:marTop w:val="0"/>
          <w:marBottom w:val="0"/>
          <w:divBdr>
            <w:top w:val="none" w:sz="0" w:space="0" w:color="auto"/>
            <w:left w:val="none" w:sz="0" w:space="0" w:color="auto"/>
            <w:bottom w:val="none" w:sz="0" w:space="0" w:color="auto"/>
            <w:right w:val="none" w:sz="0" w:space="0" w:color="auto"/>
          </w:divBdr>
        </w:div>
        <w:div w:id="2118330182">
          <w:marLeft w:val="0"/>
          <w:marRight w:val="0"/>
          <w:marTop w:val="0"/>
          <w:marBottom w:val="0"/>
          <w:divBdr>
            <w:top w:val="none" w:sz="0" w:space="0" w:color="auto"/>
            <w:left w:val="none" w:sz="0" w:space="0" w:color="auto"/>
            <w:bottom w:val="none" w:sz="0" w:space="0" w:color="auto"/>
            <w:right w:val="none" w:sz="0" w:space="0" w:color="auto"/>
          </w:divBdr>
        </w:div>
        <w:div w:id="864446841">
          <w:marLeft w:val="0"/>
          <w:marRight w:val="0"/>
          <w:marTop w:val="0"/>
          <w:marBottom w:val="0"/>
          <w:divBdr>
            <w:top w:val="none" w:sz="0" w:space="0" w:color="auto"/>
            <w:left w:val="none" w:sz="0" w:space="0" w:color="auto"/>
            <w:bottom w:val="none" w:sz="0" w:space="0" w:color="auto"/>
            <w:right w:val="none" w:sz="0" w:space="0" w:color="auto"/>
          </w:divBdr>
        </w:div>
        <w:div w:id="1657612274">
          <w:marLeft w:val="0"/>
          <w:marRight w:val="0"/>
          <w:marTop w:val="0"/>
          <w:marBottom w:val="0"/>
          <w:divBdr>
            <w:top w:val="none" w:sz="0" w:space="0" w:color="auto"/>
            <w:left w:val="none" w:sz="0" w:space="0" w:color="auto"/>
            <w:bottom w:val="none" w:sz="0" w:space="0" w:color="auto"/>
            <w:right w:val="none" w:sz="0" w:space="0" w:color="auto"/>
          </w:divBdr>
        </w:div>
      </w:divsChild>
    </w:div>
    <w:div w:id="1923835637">
      <w:bodyDiv w:val="1"/>
      <w:marLeft w:val="0"/>
      <w:marRight w:val="0"/>
      <w:marTop w:val="0"/>
      <w:marBottom w:val="0"/>
      <w:divBdr>
        <w:top w:val="none" w:sz="0" w:space="0" w:color="auto"/>
        <w:left w:val="none" w:sz="0" w:space="0" w:color="auto"/>
        <w:bottom w:val="none" w:sz="0" w:space="0" w:color="auto"/>
        <w:right w:val="none" w:sz="0" w:space="0" w:color="auto"/>
      </w:divBdr>
    </w:div>
    <w:div w:id="1935164397">
      <w:bodyDiv w:val="1"/>
      <w:marLeft w:val="0"/>
      <w:marRight w:val="0"/>
      <w:marTop w:val="0"/>
      <w:marBottom w:val="0"/>
      <w:divBdr>
        <w:top w:val="none" w:sz="0" w:space="0" w:color="auto"/>
        <w:left w:val="none" w:sz="0" w:space="0" w:color="auto"/>
        <w:bottom w:val="none" w:sz="0" w:space="0" w:color="auto"/>
        <w:right w:val="none" w:sz="0" w:space="0" w:color="auto"/>
      </w:divBdr>
    </w:div>
    <w:div w:id="2022582207">
      <w:bodyDiv w:val="1"/>
      <w:marLeft w:val="0"/>
      <w:marRight w:val="0"/>
      <w:marTop w:val="0"/>
      <w:marBottom w:val="0"/>
      <w:divBdr>
        <w:top w:val="none" w:sz="0" w:space="0" w:color="auto"/>
        <w:left w:val="none" w:sz="0" w:space="0" w:color="auto"/>
        <w:bottom w:val="none" w:sz="0" w:space="0" w:color="auto"/>
        <w:right w:val="none" w:sz="0" w:space="0" w:color="auto"/>
      </w:divBdr>
    </w:div>
    <w:div w:id="2042196881">
      <w:bodyDiv w:val="1"/>
      <w:marLeft w:val="0"/>
      <w:marRight w:val="0"/>
      <w:marTop w:val="0"/>
      <w:marBottom w:val="0"/>
      <w:divBdr>
        <w:top w:val="none" w:sz="0" w:space="0" w:color="auto"/>
        <w:left w:val="none" w:sz="0" w:space="0" w:color="auto"/>
        <w:bottom w:val="none" w:sz="0" w:space="0" w:color="auto"/>
        <w:right w:val="none" w:sz="0" w:space="0" w:color="auto"/>
      </w:divBdr>
    </w:div>
    <w:div w:id="2045249548">
      <w:bodyDiv w:val="1"/>
      <w:marLeft w:val="0"/>
      <w:marRight w:val="0"/>
      <w:marTop w:val="0"/>
      <w:marBottom w:val="0"/>
      <w:divBdr>
        <w:top w:val="none" w:sz="0" w:space="0" w:color="auto"/>
        <w:left w:val="none" w:sz="0" w:space="0" w:color="auto"/>
        <w:bottom w:val="none" w:sz="0" w:space="0" w:color="auto"/>
        <w:right w:val="none" w:sz="0" w:space="0" w:color="auto"/>
      </w:divBdr>
    </w:div>
    <w:div w:id="2083794330">
      <w:bodyDiv w:val="1"/>
      <w:marLeft w:val="0"/>
      <w:marRight w:val="0"/>
      <w:marTop w:val="0"/>
      <w:marBottom w:val="0"/>
      <w:divBdr>
        <w:top w:val="none" w:sz="0" w:space="0" w:color="auto"/>
        <w:left w:val="none" w:sz="0" w:space="0" w:color="auto"/>
        <w:bottom w:val="none" w:sz="0" w:space="0" w:color="auto"/>
        <w:right w:val="none" w:sz="0" w:space="0" w:color="auto"/>
      </w:divBdr>
      <w:divsChild>
        <w:div w:id="7018561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6811925">
              <w:marLeft w:val="0"/>
              <w:marRight w:val="0"/>
              <w:marTop w:val="0"/>
              <w:marBottom w:val="0"/>
              <w:divBdr>
                <w:top w:val="none" w:sz="0" w:space="0" w:color="auto"/>
                <w:left w:val="none" w:sz="0" w:space="0" w:color="auto"/>
                <w:bottom w:val="none" w:sz="0" w:space="0" w:color="auto"/>
                <w:right w:val="none" w:sz="0" w:space="0" w:color="auto"/>
              </w:divBdr>
              <w:divsChild>
                <w:div w:id="828592624">
                  <w:marLeft w:val="0"/>
                  <w:marRight w:val="0"/>
                  <w:marTop w:val="0"/>
                  <w:marBottom w:val="0"/>
                  <w:divBdr>
                    <w:top w:val="none" w:sz="0" w:space="0" w:color="auto"/>
                    <w:left w:val="none" w:sz="0" w:space="0" w:color="auto"/>
                    <w:bottom w:val="none" w:sz="0" w:space="0" w:color="auto"/>
                    <w:right w:val="none" w:sz="0" w:space="0" w:color="auto"/>
                  </w:divBdr>
                  <w:divsChild>
                    <w:div w:id="73381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836517">
      <w:bodyDiv w:val="1"/>
      <w:marLeft w:val="0"/>
      <w:marRight w:val="0"/>
      <w:marTop w:val="0"/>
      <w:marBottom w:val="0"/>
      <w:divBdr>
        <w:top w:val="none" w:sz="0" w:space="0" w:color="auto"/>
        <w:left w:val="none" w:sz="0" w:space="0" w:color="auto"/>
        <w:bottom w:val="none" w:sz="0" w:space="0" w:color="auto"/>
        <w:right w:val="none" w:sz="0" w:space="0" w:color="auto"/>
      </w:divBdr>
    </w:div>
    <w:div w:id="2108690248">
      <w:bodyDiv w:val="1"/>
      <w:marLeft w:val="0"/>
      <w:marRight w:val="0"/>
      <w:marTop w:val="0"/>
      <w:marBottom w:val="0"/>
      <w:divBdr>
        <w:top w:val="none" w:sz="0" w:space="0" w:color="auto"/>
        <w:left w:val="none" w:sz="0" w:space="0" w:color="auto"/>
        <w:bottom w:val="none" w:sz="0" w:space="0" w:color="auto"/>
        <w:right w:val="none" w:sz="0" w:space="0" w:color="auto"/>
      </w:divBdr>
    </w:div>
    <w:div w:id="2130276559">
      <w:bodyDiv w:val="1"/>
      <w:marLeft w:val="0"/>
      <w:marRight w:val="0"/>
      <w:marTop w:val="0"/>
      <w:marBottom w:val="0"/>
      <w:divBdr>
        <w:top w:val="none" w:sz="0" w:space="0" w:color="auto"/>
        <w:left w:val="none" w:sz="0" w:space="0" w:color="auto"/>
        <w:bottom w:val="none" w:sz="0" w:space="0" w:color="auto"/>
        <w:right w:val="none" w:sz="0" w:space="0" w:color="auto"/>
      </w:divBdr>
    </w:div>
    <w:div w:id="2133815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endnotes" Target="endnotes.xml"/><Relationship Id="rId21" Type="http://schemas.openxmlformats.org/officeDocument/2006/relationships/customXml" Target="../customXml/item21.xml"/><Relationship Id="rId34" Type="http://schemas.openxmlformats.org/officeDocument/2006/relationships/numbering" Target="numbering.xml"/><Relationship Id="rId42" Type="http://schemas.openxmlformats.org/officeDocument/2006/relationships/header" Target="header3.xml"/><Relationship Id="rId7" Type="http://schemas.openxmlformats.org/officeDocument/2006/relationships/customXml" Target="../customXml/item7.xml"/><Relationship Id="rId2" Type="http://schemas.openxmlformats.org/officeDocument/2006/relationships/customXml" Target="../customXml/item2.xml"/><Relationship Id="rId16" Type="http://schemas.openxmlformats.org/officeDocument/2006/relationships/customXml" Target="../customXml/item16.xml"/><Relationship Id="rId29" Type="http://schemas.openxmlformats.org/officeDocument/2006/relationships/customXml" Target="../customXml/item29.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webSettings" Target="webSettings.xml"/><Relationship Id="rId40" Type="http://schemas.openxmlformats.org/officeDocument/2006/relationships/header" Target="header1.xml"/><Relationship Id="rId45"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settings" Target="settings.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customXml" Target="../customXml/item31.xml"/><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styles" Target="styles.xml"/><Relationship Id="rId43" Type="http://schemas.openxmlformats.org/officeDocument/2006/relationships/footer" Target="footer1.xml"/><Relationship Id="rId8" Type="http://schemas.openxmlformats.org/officeDocument/2006/relationships/customXml" Target="../customXml/item8.xml"/><Relationship Id="rId3" Type="http://schemas.openxmlformats.org/officeDocument/2006/relationships/customXml" Target="../customXml/item3.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customXml" Target="../customXml/item33.xml"/><Relationship Id="rId38" Type="http://schemas.openxmlformats.org/officeDocument/2006/relationships/footnotes" Target="footnotes.xml"/><Relationship Id="rId20" Type="http://schemas.openxmlformats.org/officeDocument/2006/relationships/customXml" Target="../customXml/item20.xml"/><Relationship Id="rId41"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IMI colour palette">
      <a:dk1>
        <a:sysClr val="windowText" lastClr="000000"/>
      </a:dk1>
      <a:lt1>
        <a:sysClr val="window" lastClr="FFFFFF"/>
      </a:lt1>
      <a:dk2>
        <a:srgbClr val="007D91"/>
      </a:dk2>
      <a:lt2>
        <a:srgbClr val="D0E6E8"/>
      </a:lt2>
      <a:accent1>
        <a:srgbClr val="008F75"/>
      </a:accent1>
      <a:accent2>
        <a:srgbClr val="4F9237"/>
      </a:accent2>
      <a:accent3>
        <a:srgbClr val="007D91"/>
      </a:accent3>
      <a:accent4>
        <a:srgbClr val="008AAF"/>
      </a:accent4>
      <a:accent5>
        <a:srgbClr val="8C607E"/>
      </a:accent5>
      <a:accent6>
        <a:srgbClr val="DA7028"/>
      </a:accent6>
      <a:hlink>
        <a:srgbClr val="06715C"/>
      </a:hlink>
      <a:folHlink>
        <a:srgbClr val="008F75"/>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sisl xmlns:xsi="http://www.w3.org/2001/XMLSchema-instance" xmlns:xsd="http://www.w3.org/2001/XMLSchema" xmlns="http://www.boldonjames.com/2008/01/sie/internal/label" sislVersion="0" policy="82ad3a63-90ad-4a46-a3cb-757f4658e205" origin="userSelected">
  <element uid="8490d18d-1e1f-4ae2-adbe-3f6683173bee" value=""/>
  <element uid="03e9b10b-a1f9-4a88-9630-476473f62285" value=""/>
  <element uid="f057fdcd-f1c4-417c-a7f8-9d10d102e03d" value=""/>
</sisl>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7D0DA3-FB0C-5345-8439-A34131914C43}">
  <ds:schemaRefs>
    <ds:schemaRef ds:uri="http://schemas.openxmlformats.org/officeDocument/2006/bibliography"/>
  </ds:schemaRefs>
</ds:datastoreItem>
</file>

<file path=customXml/itemProps10.xml><?xml version="1.0" encoding="utf-8"?>
<ds:datastoreItem xmlns:ds="http://schemas.openxmlformats.org/officeDocument/2006/customXml" ds:itemID="{49B6FF8F-AD66-0F4E-A442-0DE1C75B6845}">
  <ds:schemaRefs>
    <ds:schemaRef ds:uri="http://schemas.openxmlformats.org/officeDocument/2006/bibliography"/>
  </ds:schemaRefs>
</ds:datastoreItem>
</file>

<file path=customXml/itemProps11.xml><?xml version="1.0" encoding="utf-8"?>
<ds:datastoreItem xmlns:ds="http://schemas.openxmlformats.org/officeDocument/2006/customXml" ds:itemID="{2F12F1DE-4244-FE4F-BA64-66E63EC9770C}">
  <ds:schemaRefs>
    <ds:schemaRef ds:uri="http://schemas.openxmlformats.org/officeDocument/2006/bibliography"/>
  </ds:schemaRefs>
</ds:datastoreItem>
</file>

<file path=customXml/itemProps12.xml><?xml version="1.0" encoding="utf-8"?>
<ds:datastoreItem xmlns:ds="http://schemas.openxmlformats.org/officeDocument/2006/customXml" ds:itemID="{A647DCFF-4642-4044-A00C-B6A3A8B0B432}">
  <ds:schemaRefs>
    <ds:schemaRef ds:uri="http://schemas.openxmlformats.org/officeDocument/2006/bibliography"/>
  </ds:schemaRefs>
</ds:datastoreItem>
</file>

<file path=customXml/itemProps13.xml><?xml version="1.0" encoding="utf-8"?>
<ds:datastoreItem xmlns:ds="http://schemas.openxmlformats.org/officeDocument/2006/customXml" ds:itemID="{F88EE5AA-A42E-2D46-ACD1-4975714816A9}">
  <ds:schemaRefs>
    <ds:schemaRef ds:uri="http://schemas.openxmlformats.org/officeDocument/2006/bibliography"/>
  </ds:schemaRefs>
</ds:datastoreItem>
</file>

<file path=customXml/itemProps14.xml><?xml version="1.0" encoding="utf-8"?>
<ds:datastoreItem xmlns:ds="http://schemas.openxmlformats.org/officeDocument/2006/customXml" ds:itemID="{69239185-EF67-3341-91A9-AA38E0CF4234}">
  <ds:schemaRefs>
    <ds:schemaRef ds:uri="http://schemas.openxmlformats.org/officeDocument/2006/bibliography"/>
  </ds:schemaRefs>
</ds:datastoreItem>
</file>

<file path=customXml/itemProps15.xml><?xml version="1.0" encoding="utf-8"?>
<ds:datastoreItem xmlns:ds="http://schemas.openxmlformats.org/officeDocument/2006/customXml" ds:itemID="{9CB03DA6-1997-E24A-9C43-C0692BB15781}">
  <ds:schemaRefs>
    <ds:schemaRef ds:uri="http://schemas.openxmlformats.org/officeDocument/2006/bibliography"/>
  </ds:schemaRefs>
</ds:datastoreItem>
</file>

<file path=customXml/itemProps16.xml><?xml version="1.0" encoding="utf-8"?>
<ds:datastoreItem xmlns:ds="http://schemas.openxmlformats.org/officeDocument/2006/customXml" ds:itemID="{781A6975-069B-7D49-AF32-9DC5384DD3CB}">
  <ds:schemaRefs>
    <ds:schemaRef ds:uri="http://schemas.openxmlformats.org/officeDocument/2006/bibliography"/>
  </ds:schemaRefs>
</ds:datastoreItem>
</file>

<file path=customXml/itemProps17.xml><?xml version="1.0" encoding="utf-8"?>
<ds:datastoreItem xmlns:ds="http://schemas.openxmlformats.org/officeDocument/2006/customXml" ds:itemID="{790502A2-75F5-AF4D-8DD0-0284DCEEB554}">
  <ds:schemaRefs>
    <ds:schemaRef ds:uri="http://schemas.openxmlformats.org/officeDocument/2006/bibliography"/>
  </ds:schemaRefs>
</ds:datastoreItem>
</file>

<file path=customXml/itemProps18.xml><?xml version="1.0" encoding="utf-8"?>
<ds:datastoreItem xmlns:ds="http://schemas.openxmlformats.org/officeDocument/2006/customXml" ds:itemID="{D0B533C0-CF04-BE4F-BAAF-7342294AD35B}">
  <ds:schemaRefs>
    <ds:schemaRef ds:uri="http://schemas.openxmlformats.org/officeDocument/2006/bibliography"/>
  </ds:schemaRefs>
</ds:datastoreItem>
</file>

<file path=customXml/itemProps19.xml><?xml version="1.0" encoding="utf-8"?>
<ds:datastoreItem xmlns:ds="http://schemas.openxmlformats.org/officeDocument/2006/customXml" ds:itemID="{F663ABA9-9005-6D42-BD58-60E5B90EECE2}">
  <ds:schemaRefs>
    <ds:schemaRef ds:uri="http://schemas.openxmlformats.org/officeDocument/2006/bibliography"/>
  </ds:schemaRefs>
</ds:datastoreItem>
</file>

<file path=customXml/itemProps2.xml><?xml version="1.0" encoding="utf-8"?>
<ds:datastoreItem xmlns:ds="http://schemas.openxmlformats.org/officeDocument/2006/customXml" ds:itemID="{21AD50D3-0F29-AD44-B32C-6AE8C76EDA37}">
  <ds:schemaRefs>
    <ds:schemaRef ds:uri="http://schemas.openxmlformats.org/officeDocument/2006/bibliography"/>
  </ds:schemaRefs>
</ds:datastoreItem>
</file>

<file path=customXml/itemProps20.xml><?xml version="1.0" encoding="utf-8"?>
<ds:datastoreItem xmlns:ds="http://schemas.openxmlformats.org/officeDocument/2006/customXml" ds:itemID="{558709F5-5D29-A044-B730-8C21252EB96C}">
  <ds:schemaRefs>
    <ds:schemaRef ds:uri="http://schemas.openxmlformats.org/officeDocument/2006/bibliography"/>
  </ds:schemaRefs>
</ds:datastoreItem>
</file>

<file path=customXml/itemProps21.xml><?xml version="1.0" encoding="utf-8"?>
<ds:datastoreItem xmlns:ds="http://schemas.openxmlformats.org/officeDocument/2006/customXml" ds:itemID="{4F00BBC2-C279-924D-808F-5837337865DB}">
  <ds:schemaRefs>
    <ds:schemaRef ds:uri="http://schemas.openxmlformats.org/officeDocument/2006/bibliography"/>
  </ds:schemaRefs>
</ds:datastoreItem>
</file>

<file path=customXml/itemProps22.xml><?xml version="1.0" encoding="utf-8"?>
<ds:datastoreItem xmlns:ds="http://schemas.openxmlformats.org/officeDocument/2006/customXml" ds:itemID="{DE6B0A21-7EBC-194E-AC2D-E5C6C84A8D85}">
  <ds:schemaRefs>
    <ds:schemaRef ds:uri="http://schemas.openxmlformats.org/officeDocument/2006/bibliography"/>
  </ds:schemaRefs>
</ds:datastoreItem>
</file>

<file path=customXml/itemProps23.xml><?xml version="1.0" encoding="utf-8"?>
<ds:datastoreItem xmlns:ds="http://schemas.openxmlformats.org/officeDocument/2006/customXml" ds:itemID="{6EF25BAF-8AC8-5C46-A5F6-38418E67A6AA}">
  <ds:schemaRefs>
    <ds:schemaRef ds:uri="http://schemas.openxmlformats.org/officeDocument/2006/bibliography"/>
  </ds:schemaRefs>
</ds:datastoreItem>
</file>

<file path=customXml/itemProps24.xml><?xml version="1.0" encoding="utf-8"?>
<ds:datastoreItem xmlns:ds="http://schemas.openxmlformats.org/officeDocument/2006/customXml" ds:itemID="{40F76685-5FE5-2541-AFBA-E8987C7730FD}">
  <ds:schemaRefs>
    <ds:schemaRef ds:uri="http://schemas.openxmlformats.org/officeDocument/2006/bibliography"/>
  </ds:schemaRefs>
</ds:datastoreItem>
</file>

<file path=customXml/itemProps25.xml><?xml version="1.0" encoding="utf-8"?>
<ds:datastoreItem xmlns:ds="http://schemas.openxmlformats.org/officeDocument/2006/customXml" ds:itemID="{70BC793E-9C94-5D4B-B9AE-32C22672A8AE}">
  <ds:schemaRefs>
    <ds:schemaRef ds:uri="http://schemas.openxmlformats.org/officeDocument/2006/bibliography"/>
  </ds:schemaRefs>
</ds:datastoreItem>
</file>

<file path=customXml/itemProps26.xml><?xml version="1.0" encoding="utf-8"?>
<ds:datastoreItem xmlns:ds="http://schemas.openxmlformats.org/officeDocument/2006/customXml" ds:itemID="{C1D02809-84EA-554E-83E5-2FB788EE50BB}">
  <ds:schemaRefs>
    <ds:schemaRef ds:uri="http://schemas.openxmlformats.org/officeDocument/2006/bibliography"/>
  </ds:schemaRefs>
</ds:datastoreItem>
</file>

<file path=customXml/itemProps27.xml><?xml version="1.0" encoding="utf-8"?>
<ds:datastoreItem xmlns:ds="http://schemas.openxmlformats.org/officeDocument/2006/customXml" ds:itemID="{A02624B8-8A86-F54E-AF7C-57E18E9B155B}">
  <ds:schemaRefs>
    <ds:schemaRef ds:uri="http://schemas.openxmlformats.org/officeDocument/2006/bibliography"/>
  </ds:schemaRefs>
</ds:datastoreItem>
</file>

<file path=customXml/itemProps28.xml><?xml version="1.0" encoding="utf-8"?>
<ds:datastoreItem xmlns:ds="http://schemas.openxmlformats.org/officeDocument/2006/customXml" ds:itemID="{60C0397E-4084-8245-A50B-A7FE1A383F67}">
  <ds:schemaRefs>
    <ds:schemaRef ds:uri="http://schemas.openxmlformats.org/officeDocument/2006/bibliography"/>
  </ds:schemaRefs>
</ds:datastoreItem>
</file>

<file path=customXml/itemProps29.xml><?xml version="1.0" encoding="utf-8"?>
<ds:datastoreItem xmlns:ds="http://schemas.openxmlformats.org/officeDocument/2006/customXml" ds:itemID="{15C9D201-34B5-0245-A242-D35706F2C12A}">
  <ds:schemaRefs>
    <ds:schemaRef ds:uri="http://schemas.openxmlformats.org/officeDocument/2006/bibliography"/>
  </ds:schemaRefs>
</ds:datastoreItem>
</file>

<file path=customXml/itemProps3.xml><?xml version="1.0" encoding="utf-8"?>
<ds:datastoreItem xmlns:ds="http://schemas.openxmlformats.org/officeDocument/2006/customXml" ds:itemID="{4F45E019-AC5C-AE48-A885-4D3021CA03D7}">
  <ds:schemaRefs>
    <ds:schemaRef ds:uri="http://schemas.openxmlformats.org/officeDocument/2006/bibliography"/>
  </ds:schemaRefs>
</ds:datastoreItem>
</file>

<file path=customXml/itemProps30.xml><?xml version="1.0" encoding="utf-8"?>
<ds:datastoreItem xmlns:ds="http://schemas.openxmlformats.org/officeDocument/2006/customXml" ds:itemID="{752F4E7E-52EF-2141-A6FC-CBF5A9A9EC05}">
  <ds:schemaRefs>
    <ds:schemaRef ds:uri="http://schemas.openxmlformats.org/officeDocument/2006/bibliography"/>
  </ds:schemaRefs>
</ds:datastoreItem>
</file>

<file path=customXml/itemProps31.xml><?xml version="1.0" encoding="utf-8"?>
<ds:datastoreItem xmlns:ds="http://schemas.openxmlformats.org/officeDocument/2006/customXml" ds:itemID="{EA0F8BFD-07CE-8A44-A70F-54F83132A5E8}">
  <ds:schemaRefs>
    <ds:schemaRef ds:uri="http://schemas.openxmlformats.org/officeDocument/2006/bibliography"/>
  </ds:schemaRefs>
</ds:datastoreItem>
</file>

<file path=customXml/itemProps32.xml><?xml version="1.0" encoding="utf-8"?>
<ds:datastoreItem xmlns:ds="http://schemas.openxmlformats.org/officeDocument/2006/customXml" ds:itemID="{57B80098-BA37-5244-A641-BCD49AB856A1}">
  <ds:schemaRefs>
    <ds:schemaRef ds:uri="http://schemas.openxmlformats.org/officeDocument/2006/bibliography"/>
  </ds:schemaRefs>
</ds:datastoreItem>
</file>

<file path=customXml/itemProps33.xml><?xml version="1.0" encoding="utf-8"?>
<ds:datastoreItem xmlns:ds="http://schemas.openxmlformats.org/officeDocument/2006/customXml" ds:itemID="{AA26A22F-18FA-6249-9F27-9B5DD11E9ABD}">
  <ds:schemaRefs>
    <ds:schemaRef ds:uri="http://schemas.openxmlformats.org/officeDocument/2006/bibliography"/>
  </ds:schemaRefs>
</ds:datastoreItem>
</file>

<file path=customXml/itemProps4.xml><?xml version="1.0" encoding="utf-8"?>
<ds:datastoreItem xmlns:ds="http://schemas.openxmlformats.org/officeDocument/2006/customXml" ds:itemID="{17EC3389-B586-554E-852E-FE2A968EC2E7}">
  <ds:schemaRefs>
    <ds:schemaRef ds:uri="http://schemas.openxmlformats.org/officeDocument/2006/bibliography"/>
  </ds:schemaRefs>
</ds:datastoreItem>
</file>

<file path=customXml/itemProps5.xml><?xml version="1.0" encoding="utf-8"?>
<ds:datastoreItem xmlns:ds="http://schemas.openxmlformats.org/officeDocument/2006/customXml" ds:itemID="{5C3675FB-22B2-4D42-A6F2-D7B1CBB1BEE3}">
  <ds:schemaRefs>
    <ds:schemaRef ds:uri="http://schemas.openxmlformats.org/officeDocument/2006/bibliography"/>
  </ds:schemaRefs>
</ds:datastoreItem>
</file>

<file path=customXml/itemProps6.xml><?xml version="1.0" encoding="utf-8"?>
<ds:datastoreItem xmlns:ds="http://schemas.openxmlformats.org/officeDocument/2006/customXml" ds:itemID="{DBA29E23-639C-F042-B1ED-763E6656479B}">
  <ds:schemaRefs>
    <ds:schemaRef ds:uri="http://schemas.openxmlformats.org/officeDocument/2006/bibliography"/>
  </ds:schemaRefs>
</ds:datastoreItem>
</file>

<file path=customXml/itemProps7.xml><?xml version="1.0" encoding="utf-8"?>
<ds:datastoreItem xmlns:ds="http://schemas.openxmlformats.org/officeDocument/2006/customXml" ds:itemID="{5DC59712-9054-5744-98E6-6B468B4F2AD4}">
  <ds:schemaRefs>
    <ds:schemaRef ds:uri="http://schemas.openxmlformats.org/officeDocument/2006/bibliography"/>
  </ds:schemaRefs>
</ds:datastoreItem>
</file>

<file path=customXml/itemProps8.xml><?xml version="1.0" encoding="utf-8"?>
<ds:datastoreItem xmlns:ds="http://schemas.openxmlformats.org/officeDocument/2006/customXml" ds:itemID="{14C1951A-20F6-4A04-8365-31AB3C357076}">
  <ds:schemaRefs>
    <ds:schemaRef ds:uri="http://www.w3.org/2001/XMLSchema"/>
    <ds:schemaRef ds:uri="http://www.boldonjames.com/2008/01/sie/internal/label"/>
  </ds:schemaRefs>
</ds:datastoreItem>
</file>

<file path=customXml/itemProps9.xml><?xml version="1.0" encoding="utf-8"?>
<ds:datastoreItem xmlns:ds="http://schemas.openxmlformats.org/officeDocument/2006/customXml" ds:itemID="{DB8F4C44-7011-D345-B9EF-646B98F39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323</Words>
  <Characters>18944</Characters>
  <Application>Microsoft Office Word</Application>
  <DocSecurity>0</DocSecurity>
  <Lines>157</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ovartis</Company>
  <LinksUpToDate>false</LinksUpToDate>
  <CharactersWithSpaces>2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Steinbeißer</dc:creator>
  <cp:lastModifiedBy>Rosanne Janssens</cp:lastModifiedBy>
  <cp:revision>5</cp:revision>
  <cp:lastPrinted>2018-07-17T12:45:00Z</cp:lastPrinted>
  <dcterms:created xsi:type="dcterms:W3CDTF">2018-07-17T16:31:00Z</dcterms:created>
  <dcterms:modified xsi:type="dcterms:W3CDTF">2019-03-01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docIndexRef">
    <vt:lpwstr>b828969c-a50c-4593-8fcc-86d9adb1f847</vt:lpwstr>
  </property>
  <property fmtid="{D5CDD505-2E9C-101B-9397-08002B2CF9AE}" pid="4" name="bjSaver">
    <vt:lpwstr>aNRCPQGtZ4bi3ZO19Gk8zN9wpVZrHUFj</vt:lpwstr>
  </property>
  <property fmtid="{D5CDD505-2E9C-101B-9397-08002B2CF9AE}" pid="5"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6" name="bjDocumentLabelXML-0">
    <vt:lpwstr>ames.com/2008/01/sie/internal/label"&gt;&lt;element uid="8490d18d-1e1f-4ae2-adbe-3f6683173bee" value="" /&gt;&lt;element uid="03e9b10b-a1f9-4a88-9630-476473f62285" value="" /&gt;&lt;element uid="f057fdcd-f1c4-417c-a7f8-9d10d102e03d" value="" /&gt;&lt;/sisl&gt;</vt:lpwstr>
  </property>
  <property fmtid="{D5CDD505-2E9C-101B-9397-08002B2CF9AE}" pid="7" name="bjDocumentSecurityLabel">
    <vt:lpwstr>Public - General Business</vt:lpwstr>
  </property>
  <property fmtid="{D5CDD505-2E9C-101B-9397-08002B2CF9AE}" pid="8" name="bjFooterBothDocProperty">
    <vt:lpwstr>Public Information</vt:lpwstr>
  </property>
  <property fmtid="{D5CDD505-2E9C-101B-9397-08002B2CF9AE}" pid="9" name="bjFooterFirstPageDocProperty">
    <vt:lpwstr>Public Information</vt:lpwstr>
  </property>
  <property fmtid="{D5CDD505-2E9C-101B-9397-08002B2CF9AE}" pid="10" name="bjFooterEvenPageDocProperty">
    <vt:lpwstr>Public Information</vt:lpwstr>
  </property>
</Properties>
</file>